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1A0D0" w14:textId="54770D20" w:rsidR="0098159A" w:rsidRDefault="0098159A" w:rsidP="00787F1A">
      <w:pPr>
        <w:spacing w:before="240" w:after="240"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107CF5D6" w14:textId="74AFE8C4" w:rsidR="006A5968" w:rsidRPr="006A5968" w:rsidRDefault="00D831F9" w:rsidP="00787F1A">
      <w:pPr>
        <w:spacing w:before="240" w:after="240"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Quantitative </w:t>
      </w:r>
      <w:r w:rsidR="00D200C8">
        <w:rPr>
          <w:rFonts w:ascii="Times New Roman" w:hAnsi="Times New Roman" w:cs="Times New Roman"/>
          <w:b/>
          <w:sz w:val="32"/>
          <w:szCs w:val="32"/>
        </w:rPr>
        <w:t>electro</w:t>
      </w:r>
      <w:r w:rsidR="00BE6AA3">
        <w:rPr>
          <w:rFonts w:ascii="Times New Roman" w:hAnsi="Times New Roman" w:cs="Times New Roman"/>
          <w:b/>
          <w:sz w:val="32"/>
          <w:szCs w:val="32"/>
        </w:rPr>
        <w:t xml:space="preserve">encephalography parameters as </w:t>
      </w:r>
      <w:r w:rsidR="005A0D72">
        <w:rPr>
          <w:rFonts w:ascii="Times New Roman" w:hAnsi="Times New Roman" w:cs="Times New Roman"/>
          <w:b/>
          <w:sz w:val="32"/>
          <w:szCs w:val="32"/>
        </w:rPr>
        <w:t xml:space="preserve">neurophysiological </w:t>
      </w:r>
      <w:r w:rsidR="007E7198">
        <w:rPr>
          <w:rFonts w:ascii="Times New Roman" w:hAnsi="Times New Roman" w:cs="Times New Roman"/>
          <w:b/>
          <w:sz w:val="32"/>
          <w:szCs w:val="32"/>
        </w:rPr>
        <w:t xml:space="preserve">biomarkers </w:t>
      </w:r>
      <w:r w:rsidR="00C14993">
        <w:rPr>
          <w:rFonts w:ascii="Times New Roman" w:hAnsi="Times New Roman" w:cs="Times New Roman"/>
          <w:b/>
          <w:sz w:val="32"/>
          <w:szCs w:val="32"/>
        </w:rPr>
        <w:t>of</w:t>
      </w:r>
      <w:r w:rsidR="005A0D72">
        <w:rPr>
          <w:rFonts w:ascii="Times New Roman" w:hAnsi="Times New Roman" w:cs="Times New Roman"/>
          <w:b/>
          <w:sz w:val="32"/>
          <w:szCs w:val="32"/>
        </w:rPr>
        <w:t xml:space="preserve"> schizophrenia-related deficits</w:t>
      </w:r>
      <w:r w:rsidR="0061778B">
        <w:rPr>
          <w:rFonts w:ascii="Times New Roman" w:hAnsi="Times New Roman" w:cs="Times New Roman"/>
          <w:b/>
          <w:sz w:val="32"/>
          <w:szCs w:val="32"/>
        </w:rPr>
        <w:t xml:space="preserve">: </w:t>
      </w:r>
      <w:r w:rsidR="007F55B6">
        <w:rPr>
          <w:rFonts w:ascii="Times New Roman" w:hAnsi="Times New Roman" w:cs="Times New Roman"/>
          <w:b/>
          <w:sz w:val="32"/>
          <w:szCs w:val="32"/>
        </w:rPr>
        <w:t>A</w:t>
      </w:r>
      <w:r w:rsidR="0061778B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3B3172">
        <w:rPr>
          <w:rFonts w:ascii="Times New Roman" w:hAnsi="Times New Roman" w:cs="Times New Roman"/>
          <w:b/>
          <w:sz w:val="32"/>
          <w:szCs w:val="32"/>
        </w:rPr>
        <w:t xml:space="preserve">Phase II </w:t>
      </w:r>
      <w:proofErr w:type="spellStart"/>
      <w:r w:rsidR="003B3172">
        <w:rPr>
          <w:rFonts w:ascii="Times New Roman" w:hAnsi="Times New Roman" w:cs="Times New Roman"/>
          <w:b/>
          <w:sz w:val="32"/>
          <w:szCs w:val="32"/>
        </w:rPr>
        <w:t>substudy</w:t>
      </w:r>
      <w:proofErr w:type="spellEnd"/>
      <w:r w:rsidR="003B3172">
        <w:rPr>
          <w:rFonts w:ascii="Times New Roman" w:hAnsi="Times New Roman" w:cs="Times New Roman"/>
          <w:b/>
          <w:sz w:val="32"/>
          <w:szCs w:val="32"/>
        </w:rPr>
        <w:t xml:space="preserve"> of </w:t>
      </w:r>
      <w:r w:rsidR="0061778B">
        <w:rPr>
          <w:rFonts w:ascii="Times New Roman" w:hAnsi="Times New Roman" w:cs="Times New Roman"/>
          <w:b/>
          <w:sz w:val="32"/>
          <w:szCs w:val="32"/>
        </w:rPr>
        <w:t xml:space="preserve">patients treated with </w:t>
      </w:r>
      <w:proofErr w:type="spellStart"/>
      <w:r w:rsidR="00314B91">
        <w:rPr>
          <w:rFonts w:ascii="Times New Roman" w:hAnsi="Times New Roman" w:cs="Times New Roman"/>
          <w:b/>
          <w:sz w:val="32"/>
          <w:szCs w:val="32"/>
        </w:rPr>
        <w:t>iclepertin</w:t>
      </w:r>
      <w:proofErr w:type="spellEnd"/>
      <w:r w:rsidR="00314B91">
        <w:rPr>
          <w:rFonts w:ascii="Times New Roman" w:hAnsi="Times New Roman" w:cs="Times New Roman"/>
          <w:b/>
          <w:sz w:val="32"/>
          <w:szCs w:val="32"/>
        </w:rPr>
        <w:t xml:space="preserve"> (</w:t>
      </w:r>
      <w:r w:rsidR="003B3172">
        <w:rPr>
          <w:rFonts w:ascii="Times New Roman" w:hAnsi="Times New Roman" w:cs="Times New Roman"/>
          <w:b/>
          <w:sz w:val="32"/>
          <w:szCs w:val="32"/>
        </w:rPr>
        <w:t>BI 425809</w:t>
      </w:r>
      <w:r w:rsidR="00314B91">
        <w:rPr>
          <w:rFonts w:ascii="Times New Roman" w:hAnsi="Times New Roman" w:cs="Times New Roman"/>
          <w:b/>
          <w:sz w:val="32"/>
          <w:szCs w:val="32"/>
        </w:rPr>
        <w:t>)</w:t>
      </w:r>
      <w:r w:rsidR="003B3172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24EFD787" w14:textId="77777777" w:rsidR="006A5968" w:rsidRPr="006A5968" w:rsidRDefault="00166DD8" w:rsidP="00787F1A">
      <w:pPr>
        <w:spacing w:before="240" w:after="24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  <w:r w:rsidRPr="006A5968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Pr="00E52728">
        <w:rPr>
          <w:rFonts w:ascii="Times New Roman" w:hAnsi="Times New Roman" w:cs="Times New Roman"/>
          <w:bCs/>
          <w:sz w:val="24"/>
          <w:szCs w:val="24"/>
          <w:lang w:val="en-US"/>
        </w:rPr>
        <w:t>hristian Schultheis</w:t>
      </w:r>
      <w:r w:rsidRPr="00E5272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166DD8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E53DD6">
        <w:rPr>
          <w:rFonts w:ascii="Times New Roman" w:hAnsi="Times New Roman"/>
          <w:sz w:val="24"/>
          <w:vertAlign w:val="superscript"/>
          <w:lang w:val="en-US"/>
        </w:rPr>
        <w:t xml:space="preserve"> </w:t>
      </w:r>
      <w:r w:rsidR="008F6BE8" w:rsidRPr="008F6BE8">
        <w:rPr>
          <w:rFonts w:ascii="Times New Roman" w:hAnsi="Times New Roman"/>
          <w:sz w:val="24"/>
          <w:lang w:val="en-US"/>
        </w:rPr>
        <w:t xml:space="preserve">Holger </w:t>
      </w:r>
      <w:r w:rsidR="008F6BE8">
        <w:rPr>
          <w:rFonts w:ascii="Times New Roman" w:hAnsi="Times New Roman" w:cs="Times New Roman"/>
          <w:bCs/>
          <w:sz w:val="24"/>
          <w:szCs w:val="24"/>
          <w:lang w:val="en-US"/>
        </w:rPr>
        <w:t>Rosenbrock</w:t>
      </w:r>
      <w:r w:rsidR="008F6BE8" w:rsidRPr="008F6BE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="008F6BE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E52728" w:rsidRPr="00E52728">
        <w:rPr>
          <w:rFonts w:ascii="Times New Roman" w:hAnsi="Times New Roman" w:cs="Times New Roman"/>
          <w:bCs/>
          <w:sz w:val="24"/>
          <w:szCs w:val="24"/>
          <w:lang w:val="en-US"/>
        </w:rPr>
        <w:t>Salome Rebecca Mack</w:t>
      </w:r>
      <w:r w:rsidR="00E52728" w:rsidRPr="00E5272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="00E52728" w:rsidRPr="00E52728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E52728" w:rsidRPr="00E5272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="00E52728" w:rsidRPr="00E52728">
        <w:rPr>
          <w:rFonts w:ascii="Times New Roman" w:hAnsi="Times New Roman" w:cs="Times New Roman"/>
          <w:bCs/>
          <w:sz w:val="24"/>
          <w:szCs w:val="24"/>
          <w:lang w:val="en-US"/>
        </w:rPr>
        <w:t>Richard Vinisko</w:t>
      </w:r>
      <w:r w:rsidR="00E52728" w:rsidRPr="00E5272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="00E52728" w:rsidRPr="00E5272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E52728" w:rsidRPr="00E52728">
        <w:rPr>
          <w:rFonts w:ascii="Times New Roman" w:hAnsi="Times New Roman" w:cs="Times New Roman"/>
          <w:bCs/>
          <w:sz w:val="24"/>
          <w:szCs w:val="24"/>
          <w:lang w:val="en-US"/>
        </w:rPr>
        <w:t>Niklas</w:t>
      </w:r>
      <w:proofErr w:type="spellEnd"/>
      <w:r w:rsidR="00E52728" w:rsidRPr="00E5272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chuelert</w:t>
      </w:r>
      <w:r w:rsidR="00E52728" w:rsidRPr="00E5272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="00E52728" w:rsidRPr="00E52728">
        <w:rPr>
          <w:rFonts w:ascii="Times New Roman" w:hAnsi="Times New Roman" w:cs="Times New Roman"/>
          <w:bCs/>
          <w:sz w:val="24"/>
          <w:szCs w:val="24"/>
          <w:lang w:val="en-US"/>
        </w:rPr>
        <w:t>, Andrea Plano</w:t>
      </w:r>
      <w:r w:rsidR="00E52728" w:rsidRPr="00E5272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="00E52728" w:rsidRPr="00E52728">
        <w:rPr>
          <w:rFonts w:ascii="Times New Roman" w:hAnsi="Times New Roman" w:cs="Times New Roman"/>
          <w:bCs/>
          <w:sz w:val="24"/>
          <w:szCs w:val="24"/>
          <w:lang w:val="en-US"/>
        </w:rPr>
        <w:t>, Sigurd D. S</w:t>
      </w:r>
      <w:r w:rsidR="00AB5AE9">
        <w:rPr>
          <w:rFonts w:ascii="Times New Roman" w:hAnsi="Times New Roman" w:cs="Times New Roman"/>
          <w:bCs/>
          <w:sz w:val="24"/>
          <w:szCs w:val="24"/>
          <w:lang w:val="en-US"/>
        </w:rPr>
        <w:t>ü</w:t>
      </w:r>
      <w:r w:rsidR="00E52728" w:rsidRPr="00E52728">
        <w:rPr>
          <w:rFonts w:ascii="Times New Roman" w:hAnsi="Times New Roman" w:cs="Times New Roman"/>
          <w:bCs/>
          <w:sz w:val="24"/>
          <w:szCs w:val="24"/>
          <w:lang w:val="en-US"/>
        </w:rPr>
        <w:t>ssmuth</w:t>
      </w:r>
      <w:r w:rsidR="00E52728" w:rsidRPr="00E5272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</w:p>
    <w:p w14:paraId="202C2625" w14:textId="2F5A299E" w:rsidR="00AC6FCD" w:rsidRPr="003863D0" w:rsidRDefault="00AC6FCD" w:rsidP="005347F4">
      <w:pPr>
        <w:spacing w:before="240" w:after="0" w:line="480" w:lineRule="auto"/>
        <w:rPr>
          <w:rFonts w:ascii="Times New Roman" w:hAnsi="Times New Roman"/>
          <w:sz w:val="24"/>
          <w:lang w:val="de-DE"/>
        </w:rPr>
      </w:pPr>
      <w:r w:rsidRPr="00AC6F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C6FCD">
        <w:rPr>
          <w:rFonts w:ascii="Times New Roman" w:hAnsi="Times New Roman" w:cs="Times New Roman"/>
          <w:sz w:val="24"/>
          <w:szCs w:val="24"/>
          <w:lang w:val="en-US"/>
        </w:rPr>
        <w:t xml:space="preserve">Boehringer Ingelheim Pharma GmbH &amp; Co. </w:t>
      </w:r>
      <w:r w:rsidRPr="003863D0">
        <w:rPr>
          <w:rFonts w:ascii="Times New Roman" w:hAnsi="Times New Roman"/>
          <w:sz w:val="24"/>
          <w:lang w:val="de-DE"/>
        </w:rPr>
        <w:t xml:space="preserve">KG, Biberach an der Riss, Germany; </w:t>
      </w:r>
      <w:r w:rsidRPr="003863D0">
        <w:rPr>
          <w:rFonts w:ascii="Times New Roman" w:hAnsi="Times New Roman"/>
          <w:sz w:val="24"/>
          <w:vertAlign w:val="superscript"/>
          <w:lang w:val="de-DE"/>
        </w:rPr>
        <w:t>2</w:t>
      </w:r>
      <w:r w:rsidRPr="003863D0">
        <w:rPr>
          <w:rFonts w:ascii="Times New Roman" w:hAnsi="Times New Roman"/>
          <w:sz w:val="24"/>
          <w:lang w:val="de-DE"/>
        </w:rPr>
        <w:t xml:space="preserve">Boehringer Ingelheim Pharmaceuticals Inc., Ridgefield, CT, USA; </w:t>
      </w:r>
      <w:r w:rsidR="005347F4">
        <w:rPr>
          <w:rFonts w:ascii="Times New Roman" w:hAnsi="Times New Roman"/>
          <w:sz w:val="24"/>
          <w:lang w:val="de-DE"/>
        </w:rPr>
        <w:br/>
      </w:r>
      <w:r w:rsidRPr="003863D0">
        <w:rPr>
          <w:rFonts w:ascii="Times New Roman" w:hAnsi="Times New Roman"/>
          <w:sz w:val="24"/>
          <w:vertAlign w:val="superscript"/>
          <w:lang w:val="de-DE"/>
        </w:rPr>
        <w:t>3</w:t>
      </w:r>
      <w:r w:rsidRPr="003863D0">
        <w:rPr>
          <w:rFonts w:ascii="Times New Roman" w:hAnsi="Times New Roman"/>
          <w:sz w:val="24"/>
          <w:lang w:val="de-DE"/>
        </w:rPr>
        <w:t>Boehringer Ingelheim International GmbH, Biberach an der Riss, Germany</w:t>
      </w:r>
    </w:p>
    <w:p w14:paraId="58C01396" w14:textId="0B8B81CD" w:rsidR="00762293" w:rsidRDefault="006A5968" w:rsidP="00787F1A">
      <w:pPr>
        <w:spacing w:before="240"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A5968">
        <w:rPr>
          <w:rFonts w:ascii="Times New Roman" w:hAnsi="Times New Roman" w:cs="Times New Roman"/>
          <w:b/>
          <w:sz w:val="24"/>
          <w:szCs w:val="24"/>
          <w:lang w:val="en-US"/>
        </w:rPr>
        <w:t>Correspond</w:t>
      </w:r>
      <w:r w:rsidR="00D62027">
        <w:rPr>
          <w:rFonts w:ascii="Times New Roman" w:hAnsi="Times New Roman" w:cs="Times New Roman"/>
          <w:b/>
          <w:sz w:val="24"/>
          <w:szCs w:val="24"/>
          <w:lang w:val="en-US"/>
        </w:rPr>
        <w:t>ing</w:t>
      </w:r>
      <w:r w:rsidR="008E44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uthor</w:t>
      </w:r>
      <w:r w:rsidRPr="006A5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D56AF7" w:rsidRPr="006A5968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D56AF7" w:rsidRPr="00D56A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ristian </w:t>
      </w:r>
      <w:proofErr w:type="spellStart"/>
      <w:r w:rsidR="00D56AF7" w:rsidRPr="00D56AF7">
        <w:rPr>
          <w:rFonts w:ascii="Times New Roman" w:hAnsi="Times New Roman" w:cs="Times New Roman"/>
          <w:bCs/>
          <w:sz w:val="24"/>
          <w:szCs w:val="24"/>
          <w:lang w:val="en-US"/>
        </w:rPr>
        <w:t>Schultheis</w:t>
      </w:r>
      <w:proofErr w:type="spellEnd"/>
    </w:p>
    <w:p w14:paraId="5BBC3988" w14:textId="674BA509" w:rsidR="00E65122" w:rsidRPr="00F21050" w:rsidRDefault="00E65122" w:rsidP="00787F1A">
      <w:pPr>
        <w:spacing w:before="240"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ress:</w:t>
      </w:r>
      <w:r w:rsidR="001331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331FF" w:rsidRPr="00827C46">
        <w:rPr>
          <w:rFonts w:ascii="Times New Roman" w:hAnsi="Times New Roman" w:cs="Times New Roman"/>
          <w:bCs/>
          <w:sz w:val="24"/>
          <w:szCs w:val="24"/>
          <w:lang w:val="en-US"/>
        </w:rPr>
        <w:t>Dep</w:t>
      </w:r>
      <w:r w:rsidR="00336967">
        <w:rPr>
          <w:rFonts w:ascii="Times New Roman" w:hAnsi="Times New Roman" w:cs="Times New Roman"/>
          <w:bCs/>
          <w:sz w:val="24"/>
          <w:szCs w:val="24"/>
          <w:lang w:val="en-US"/>
        </w:rPr>
        <w:t>ar</w:t>
      </w:r>
      <w:r w:rsidR="0064285A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336967">
        <w:rPr>
          <w:rFonts w:ascii="Times New Roman" w:hAnsi="Times New Roman" w:cs="Times New Roman"/>
          <w:bCs/>
          <w:sz w:val="24"/>
          <w:szCs w:val="24"/>
          <w:lang w:val="en-US"/>
        </w:rPr>
        <w:t>men</w:t>
      </w:r>
      <w:r w:rsidR="001331FF" w:rsidRPr="00827C46">
        <w:rPr>
          <w:rFonts w:ascii="Times New Roman" w:hAnsi="Times New Roman" w:cs="Times New Roman"/>
          <w:bCs/>
          <w:sz w:val="24"/>
          <w:szCs w:val="24"/>
          <w:lang w:val="en-US"/>
        </w:rPr>
        <w:t>t of Translational Medicine and Clinical Pharmacology,</w:t>
      </w:r>
      <w:r w:rsidR="001331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B108D" w:rsidRPr="00AC6FCD">
        <w:rPr>
          <w:rFonts w:ascii="Times New Roman" w:hAnsi="Times New Roman" w:cs="Times New Roman"/>
          <w:sz w:val="24"/>
          <w:szCs w:val="24"/>
          <w:lang w:val="en-US"/>
        </w:rPr>
        <w:t xml:space="preserve">Boehringer Ingelheim Pharma GmbH &amp; Co. </w:t>
      </w:r>
      <w:r w:rsidR="00CB108D" w:rsidRPr="00F21050">
        <w:rPr>
          <w:rFonts w:ascii="Times New Roman" w:hAnsi="Times New Roman"/>
          <w:sz w:val="24"/>
        </w:rPr>
        <w:t xml:space="preserve">KG, </w:t>
      </w:r>
      <w:r w:rsidR="001B20B7" w:rsidRPr="00F21050">
        <w:rPr>
          <w:rFonts w:ascii="Times New Roman" w:hAnsi="Times New Roman"/>
          <w:sz w:val="24"/>
        </w:rPr>
        <w:t xml:space="preserve">88397 </w:t>
      </w:r>
      <w:proofErr w:type="spellStart"/>
      <w:r w:rsidR="001B20B7" w:rsidRPr="00F21050">
        <w:rPr>
          <w:rFonts w:ascii="Times New Roman" w:hAnsi="Times New Roman"/>
          <w:sz w:val="24"/>
        </w:rPr>
        <w:t>Biberach</w:t>
      </w:r>
      <w:proofErr w:type="spellEnd"/>
      <w:r w:rsidR="00CB108D" w:rsidRPr="00F21050">
        <w:rPr>
          <w:rFonts w:ascii="Times New Roman" w:hAnsi="Times New Roman"/>
          <w:sz w:val="24"/>
        </w:rPr>
        <w:t xml:space="preserve"> an der </w:t>
      </w:r>
      <w:proofErr w:type="spellStart"/>
      <w:r w:rsidR="00CB108D" w:rsidRPr="00F21050">
        <w:rPr>
          <w:rFonts w:ascii="Times New Roman" w:hAnsi="Times New Roman"/>
          <w:sz w:val="24"/>
        </w:rPr>
        <w:t>Riss</w:t>
      </w:r>
      <w:proofErr w:type="spellEnd"/>
      <w:r w:rsidR="00CB108D" w:rsidRPr="00F21050">
        <w:rPr>
          <w:rFonts w:ascii="Times New Roman" w:hAnsi="Times New Roman"/>
          <w:sz w:val="24"/>
        </w:rPr>
        <w:t>, Germany</w:t>
      </w:r>
    </w:p>
    <w:p w14:paraId="5EF800A7" w14:textId="77777777" w:rsidR="006A5968" w:rsidRPr="000D23EA" w:rsidRDefault="00E65122" w:rsidP="00787F1A">
      <w:pPr>
        <w:spacing w:before="240" w:after="0" w:line="480" w:lineRule="auto"/>
        <w:rPr>
          <w:rFonts w:ascii="Times New Roman" w:hAnsi="Times New Roman"/>
          <w:sz w:val="24"/>
          <w:lang w:val="fr-FR"/>
        </w:rPr>
      </w:pPr>
      <w:r w:rsidRPr="000D23EA">
        <w:rPr>
          <w:rFonts w:ascii="Times New Roman" w:hAnsi="Times New Roman"/>
          <w:b/>
          <w:sz w:val="24"/>
          <w:lang w:val="fr-FR"/>
        </w:rPr>
        <w:t xml:space="preserve">Email: </w:t>
      </w:r>
      <w:hyperlink r:id="rId11" w:history="1">
        <w:r w:rsidRPr="000D23EA">
          <w:rPr>
            <w:rStyle w:val="Hyperlink"/>
            <w:rFonts w:ascii="Times New Roman" w:hAnsi="Times New Roman"/>
            <w:sz w:val="24"/>
            <w:lang w:val="fr-FR"/>
          </w:rPr>
          <w:t>christian.schultheis@boehringer-ingelheim.com</w:t>
        </w:r>
      </w:hyperlink>
      <w:r w:rsidR="00D56AF7" w:rsidRPr="000D23EA">
        <w:rPr>
          <w:rFonts w:ascii="Times New Roman" w:hAnsi="Times New Roman"/>
          <w:sz w:val="24"/>
          <w:lang w:val="fr-FR"/>
        </w:rPr>
        <w:t xml:space="preserve"> </w:t>
      </w:r>
    </w:p>
    <w:p w14:paraId="6B3DF63C" w14:textId="01FF5F0E" w:rsidR="00E65122" w:rsidRPr="001B20B7" w:rsidRDefault="00E65122" w:rsidP="00787F1A">
      <w:pPr>
        <w:spacing w:before="240" w:after="0" w:line="480" w:lineRule="auto"/>
        <w:rPr>
          <w:rFonts w:ascii="Times New Roman" w:hAnsi="Times New Roman"/>
          <w:b/>
          <w:sz w:val="24"/>
          <w:lang w:val="fr-FR"/>
        </w:rPr>
      </w:pPr>
      <w:r w:rsidRPr="001B20B7">
        <w:rPr>
          <w:rFonts w:ascii="Times New Roman" w:hAnsi="Times New Roman"/>
          <w:b/>
          <w:sz w:val="24"/>
          <w:lang w:val="fr-FR"/>
        </w:rPr>
        <w:t>Tel:</w:t>
      </w:r>
      <w:r w:rsidR="004C6D77" w:rsidRPr="001B20B7">
        <w:rPr>
          <w:rFonts w:ascii="Times New Roman" w:hAnsi="Times New Roman"/>
          <w:sz w:val="24"/>
          <w:lang w:val="fr-FR"/>
        </w:rPr>
        <w:t xml:space="preserve"> +49 (7351) 54-7685</w:t>
      </w:r>
    </w:p>
    <w:p w14:paraId="431C4765" w14:textId="77777777" w:rsidR="00E65122" w:rsidRPr="001B20B7" w:rsidRDefault="00E65122" w:rsidP="00787F1A">
      <w:pPr>
        <w:spacing w:before="240" w:after="0" w:line="480" w:lineRule="auto"/>
        <w:rPr>
          <w:rFonts w:ascii="Times New Roman" w:hAnsi="Times New Roman"/>
          <w:b/>
          <w:sz w:val="24"/>
          <w:lang w:val="fr-FR"/>
        </w:rPr>
      </w:pPr>
    </w:p>
    <w:p w14:paraId="2EEBC13D" w14:textId="77777777" w:rsidR="006A5968" w:rsidRPr="001B20B7" w:rsidRDefault="006A5968" w:rsidP="00787F1A">
      <w:pPr>
        <w:spacing w:before="240" w:after="0" w:line="480" w:lineRule="auto"/>
        <w:rPr>
          <w:rFonts w:ascii="Times New Roman" w:hAnsi="Times New Roman"/>
          <w:i/>
          <w:sz w:val="24"/>
          <w:lang w:val="fr-FR"/>
        </w:rPr>
      </w:pPr>
      <w:r w:rsidRPr="001B20B7">
        <w:rPr>
          <w:rFonts w:ascii="Times New Roman" w:hAnsi="Times New Roman"/>
          <w:b/>
          <w:sz w:val="24"/>
          <w:lang w:val="fr-FR"/>
        </w:rPr>
        <w:t>Target journal:</w:t>
      </w:r>
      <w:r w:rsidRPr="001B20B7">
        <w:rPr>
          <w:rFonts w:ascii="Times New Roman" w:hAnsi="Times New Roman"/>
          <w:sz w:val="24"/>
          <w:lang w:val="fr-FR"/>
        </w:rPr>
        <w:t xml:space="preserve"> </w:t>
      </w:r>
      <w:proofErr w:type="spellStart"/>
      <w:r w:rsidR="00AC6FCD" w:rsidRPr="001B20B7">
        <w:rPr>
          <w:rFonts w:ascii="Times New Roman" w:hAnsi="Times New Roman"/>
          <w:i/>
          <w:sz w:val="24"/>
          <w:lang w:val="fr-FR"/>
        </w:rPr>
        <w:t>Translational</w:t>
      </w:r>
      <w:proofErr w:type="spellEnd"/>
      <w:r w:rsidRPr="001B20B7">
        <w:rPr>
          <w:rFonts w:ascii="Times New Roman" w:hAnsi="Times New Roman"/>
          <w:i/>
          <w:sz w:val="24"/>
          <w:lang w:val="fr-FR"/>
        </w:rPr>
        <w:t xml:space="preserve"> Psychiatry</w:t>
      </w:r>
    </w:p>
    <w:p w14:paraId="509C7657" w14:textId="77777777" w:rsidR="000D7AA1" w:rsidRDefault="000D7AA1">
      <w:pPr>
        <w:spacing w:after="0" w:line="240" w:lineRule="auto"/>
        <w:rPr>
          <w:rFonts w:ascii="Times New Roman" w:hAnsi="Times New Roman"/>
          <w:b/>
          <w:sz w:val="24"/>
          <w:lang w:val="fr-FR"/>
        </w:rPr>
      </w:pPr>
      <w:r>
        <w:rPr>
          <w:rFonts w:ascii="Times New Roman" w:hAnsi="Times New Roman"/>
          <w:b/>
          <w:sz w:val="24"/>
          <w:lang w:val="fr-FR"/>
        </w:rPr>
        <w:br w:type="page"/>
      </w:r>
    </w:p>
    <w:p w14:paraId="22732C7F" w14:textId="7C4C0AF6" w:rsidR="000D7AA1" w:rsidRDefault="000D7AA1" w:rsidP="001760F8">
      <w:pPr>
        <w:spacing w:before="120" w:after="120"/>
        <w:ind w:left="0" w:firstLine="357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7244C4ED" w14:textId="1D74BC94" w:rsidR="001E4511" w:rsidRDefault="001E4511" w:rsidP="001760F8">
      <w:pPr>
        <w:spacing w:before="120" w:after="120"/>
        <w:ind w:left="0" w:firstLine="357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="008A0B0D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proofErr w:type="spellStart"/>
      <w:r w:rsidR="008A0B0D">
        <w:rPr>
          <w:rFonts w:ascii="Times New Roman" w:hAnsi="Times New Roman" w:cs="Times New Roman"/>
          <w:b/>
          <w:bCs/>
          <w:sz w:val="24"/>
          <w:szCs w:val="24"/>
        </w:rPr>
        <w:t>design</w:t>
      </w:r>
      <w:r w:rsidR="00D86902" w:rsidRPr="00D8690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8A0B0D" w:rsidRPr="00D8690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</w:p>
    <w:p w14:paraId="5343AC9C" w14:textId="62EAE8C1" w:rsidR="00E60AAF" w:rsidRDefault="00035E97" w:rsidP="00E60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5B27F9">
        <w:rPr>
          <w:rFonts w:ascii="Times New Roman" w:hAnsi="Times New Roman" w:cs="Times New Roman"/>
          <w:sz w:val="24"/>
          <w:szCs w:val="24"/>
        </w:rPr>
        <w:br/>
      </w:r>
      <w:r w:rsidR="00F05AFC">
        <w:rPr>
          <w:rFonts w:ascii="Times New Roman" w:hAnsi="Times New Roman" w:cs="Times New Roman"/>
          <w:sz w:val="24"/>
          <w:szCs w:val="24"/>
          <w:vertAlign w:val="superscript"/>
        </w:rPr>
        <w:br/>
      </w:r>
      <w:proofErr w:type="spellStart"/>
      <w:r w:rsidR="00D86902" w:rsidRPr="00D8690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E60AAF">
        <w:rPr>
          <w:rFonts w:ascii="Times New Roman" w:hAnsi="Times New Roman" w:cs="Times New Roman"/>
          <w:sz w:val="24"/>
          <w:szCs w:val="24"/>
        </w:rPr>
        <w:t>First</w:t>
      </w:r>
      <w:proofErr w:type="spellEnd"/>
      <w:r w:rsidR="00E60AAF">
        <w:rPr>
          <w:rFonts w:ascii="Times New Roman" w:hAnsi="Times New Roman" w:cs="Times New Roman"/>
          <w:sz w:val="24"/>
          <w:szCs w:val="24"/>
        </w:rPr>
        <w:t xml:space="preserve"> EEG measurements were taken 14 days prior to study commencing (Day 1); final EEG measurements were taken 7 days prior to </w:t>
      </w:r>
      <w:proofErr w:type="spellStart"/>
      <w:r w:rsidR="00A73E10">
        <w:rPr>
          <w:rFonts w:ascii="Times New Roman" w:hAnsi="Times New Roman" w:cs="Times New Roman"/>
          <w:sz w:val="24"/>
          <w:szCs w:val="24"/>
        </w:rPr>
        <w:t>EoT</w:t>
      </w:r>
      <w:proofErr w:type="spellEnd"/>
      <w:r w:rsidR="002256E2">
        <w:rPr>
          <w:rFonts w:ascii="Times New Roman" w:hAnsi="Times New Roman" w:cs="Times New Roman"/>
          <w:sz w:val="24"/>
          <w:szCs w:val="24"/>
        </w:rPr>
        <w:t xml:space="preserve"> (Week 12)</w:t>
      </w:r>
      <w:r w:rsidR="00A82628">
        <w:rPr>
          <w:rFonts w:ascii="Times New Roman" w:hAnsi="Times New Roman" w:cs="Times New Roman"/>
          <w:sz w:val="24"/>
          <w:szCs w:val="24"/>
        </w:rPr>
        <w:t xml:space="preserve">. </w:t>
      </w:r>
      <w:r w:rsidR="0017284D">
        <w:rPr>
          <w:rFonts w:ascii="Times New Roman" w:hAnsi="Times New Roman" w:cs="Times New Roman"/>
          <w:sz w:val="24"/>
          <w:szCs w:val="24"/>
        </w:rPr>
        <w:t>N</w:t>
      </w:r>
      <w:r w:rsidR="00A82628">
        <w:rPr>
          <w:rFonts w:ascii="Times New Roman" w:hAnsi="Times New Roman" w:cs="Times New Roman"/>
          <w:sz w:val="24"/>
          <w:szCs w:val="24"/>
        </w:rPr>
        <w:t>umber of patients</w:t>
      </w:r>
      <w:r w:rsidR="0017284D">
        <w:rPr>
          <w:rFonts w:ascii="Times New Roman" w:hAnsi="Times New Roman" w:cs="Times New Roman"/>
          <w:sz w:val="24"/>
          <w:szCs w:val="24"/>
        </w:rPr>
        <w:t xml:space="preserve"> shown for each dos</w:t>
      </w:r>
      <w:r w:rsidR="00130681">
        <w:rPr>
          <w:rFonts w:ascii="Times New Roman" w:hAnsi="Times New Roman" w:cs="Times New Roman"/>
          <w:sz w:val="24"/>
          <w:szCs w:val="24"/>
        </w:rPr>
        <w:t>e</w:t>
      </w:r>
      <w:r w:rsidR="0017284D">
        <w:rPr>
          <w:rFonts w:ascii="Times New Roman" w:hAnsi="Times New Roman" w:cs="Times New Roman"/>
          <w:sz w:val="24"/>
          <w:szCs w:val="24"/>
        </w:rPr>
        <w:t xml:space="preserve"> group indicates the number</w:t>
      </w:r>
      <w:r w:rsidR="00A82628">
        <w:rPr>
          <w:rFonts w:ascii="Times New Roman" w:hAnsi="Times New Roman" w:cs="Times New Roman"/>
          <w:sz w:val="24"/>
          <w:szCs w:val="24"/>
        </w:rPr>
        <w:t xml:space="preserve"> randomized </w:t>
      </w:r>
      <w:r w:rsidR="00130681">
        <w:rPr>
          <w:rFonts w:ascii="Times New Roman" w:hAnsi="Times New Roman" w:cs="Times New Roman"/>
          <w:sz w:val="24"/>
          <w:szCs w:val="24"/>
        </w:rPr>
        <w:t>in</w:t>
      </w:r>
      <w:r w:rsidR="00A82628">
        <w:rPr>
          <w:rFonts w:ascii="Times New Roman" w:hAnsi="Times New Roman" w:cs="Times New Roman"/>
          <w:sz w:val="24"/>
          <w:szCs w:val="24"/>
        </w:rPr>
        <w:t xml:space="preserve"> the EEG </w:t>
      </w:r>
      <w:proofErr w:type="spellStart"/>
      <w:r w:rsidR="00A82628">
        <w:rPr>
          <w:rFonts w:ascii="Times New Roman" w:hAnsi="Times New Roman" w:cs="Times New Roman"/>
          <w:sz w:val="24"/>
          <w:szCs w:val="24"/>
        </w:rPr>
        <w:t>substudy</w:t>
      </w:r>
      <w:proofErr w:type="spellEnd"/>
      <w:r w:rsidR="00A82628">
        <w:rPr>
          <w:rFonts w:ascii="Times New Roman" w:hAnsi="Times New Roman" w:cs="Times New Roman"/>
          <w:sz w:val="24"/>
          <w:szCs w:val="24"/>
        </w:rPr>
        <w:t>.</w:t>
      </w:r>
    </w:p>
    <w:p w14:paraId="6641C7E4" w14:textId="77777777" w:rsidR="00E60AAF" w:rsidRDefault="00E60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9E7343" w14:textId="509F0504" w:rsidR="000A6CC9" w:rsidRDefault="00035E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5DB4">
        <w:rPr>
          <w:rFonts w:ascii="Times New Roman" w:hAnsi="Times New Roman" w:cs="Times New Roman"/>
          <w:sz w:val="24"/>
          <w:szCs w:val="24"/>
        </w:rPr>
        <w:t>EEG, e</w:t>
      </w:r>
      <w:r w:rsidR="00A9161F">
        <w:rPr>
          <w:rFonts w:ascii="Times New Roman" w:hAnsi="Times New Roman" w:cs="Times New Roman"/>
          <w:sz w:val="24"/>
          <w:szCs w:val="24"/>
        </w:rPr>
        <w:t>lectroe</w:t>
      </w:r>
      <w:r w:rsidRPr="009E5DB4">
        <w:rPr>
          <w:rFonts w:ascii="Times New Roman" w:hAnsi="Times New Roman" w:cs="Times New Roman"/>
          <w:sz w:val="24"/>
          <w:szCs w:val="24"/>
        </w:rPr>
        <w:t>ncephalography</w:t>
      </w:r>
      <w:r w:rsidR="00B120AC">
        <w:rPr>
          <w:rFonts w:ascii="Times New Roman" w:hAnsi="Times New Roman" w:cs="Times New Roman"/>
          <w:sz w:val="24"/>
          <w:szCs w:val="24"/>
        </w:rPr>
        <w:t>;</w:t>
      </w:r>
      <w:r w:rsidR="00B120AC" w:rsidRPr="00B12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120AC">
        <w:rPr>
          <w:rFonts w:ascii="Times New Roman" w:hAnsi="Times New Roman" w:cs="Times New Roman"/>
          <w:sz w:val="24"/>
          <w:szCs w:val="24"/>
        </w:rPr>
        <w:t>EoT</w:t>
      </w:r>
      <w:proofErr w:type="spellEnd"/>
      <w:r w:rsidR="00B120AC">
        <w:rPr>
          <w:rFonts w:ascii="Times New Roman" w:hAnsi="Times New Roman" w:cs="Times New Roman"/>
          <w:sz w:val="24"/>
          <w:szCs w:val="24"/>
        </w:rPr>
        <w:t>, end of treatment</w:t>
      </w:r>
      <w:r w:rsidR="00897769">
        <w:rPr>
          <w:rFonts w:ascii="Times New Roman" w:hAnsi="Times New Roman" w:cs="Times New Roman"/>
          <w:sz w:val="24"/>
          <w:szCs w:val="24"/>
        </w:rPr>
        <w:br/>
      </w:r>
      <w:r w:rsidRPr="009E5DB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B8875D" w14:textId="77777777" w:rsidR="000A6CC9" w:rsidRDefault="000A6CC9" w:rsidP="00E60AAF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2DD333" w14:textId="77777777" w:rsidR="001205E9" w:rsidRDefault="001205E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0C3240" w14:textId="77777777" w:rsidR="001C37FB" w:rsidRDefault="001C37FB" w:rsidP="00467225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89776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97769">
        <w:rPr>
          <w:rFonts w:ascii="Times New Roman" w:hAnsi="Times New Roman" w:cs="Times New Roman"/>
          <w:b/>
          <w:bCs/>
          <w:sz w:val="24"/>
          <w:szCs w:val="24"/>
        </w:rPr>
        <w:t>. Patient disposi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EEG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bstudy</w:t>
      </w:r>
      <w:proofErr w:type="spellEnd"/>
    </w:p>
    <w:p w14:paraId="36F0C294" w14:textId="77777777" w:rsidR="001C37FB" w:rsidRDefault="001C37FB" w:rsidP="001C37F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56EDF" w14:textId="68F00F00" w:rsidR="001C37FB" w:rsidRDefault="001C37FB" w:rsidP="001C37FB">
      <w:pPr>
        <w:spacing w:after="0"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75B4950" w14:textId="76FFE89B" w:rsidR="001C37FB" w:rsidRDefault="007F30CA" w:rsidP="001C37FB">
      <w:pPr>
        <w:spacing w:before="120" w:after="120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br/>
      </w:r>
      <w:proofErr w:type="spellStart"/>
      <w:r w:rsidR="001C37FB" w:rsidRPr="0025326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C37FB" w:rsidRPr="0093275C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4D7ACE">
        <w:rPr>
          <w:rFonts w:ascii="Times New Roman" w:hAnsi="Times New Roman" w:cs="Times New Roman"/>
          <w:sz w:val="24"/>
          <w:szCs w:val="24"/>
        </w:rPr>
        <w:t xml:space="preserve"> that did </w:t>
      </w:r>
      <w:r w:rsidR="001C37FB" w:rsidRPr="0093275C">
        <w:rPr>
          <w:rFonts w:ascii="Times New Roman" w:hAnsi="Times New Roman" w:cs="Times New Roman"/>
          <w:sz w:val="24"/>
          <w:szCs w:val="24"/>
        </w:rPr>
        <w:t xml:space="preserve">not </w:t>
      </w:r>
      <w:r w:rsidR="004D7ACE">
        <w:rPr>
          <w:rFonts w:ascii="Times New Roman" w:hAnsi="Times New Roman" w:cs="Times New Roman"/>
          <w:sz w:val="24"/>
          <w:szCs w:val="24"/>
        </w:rPr>
        <w:t>meet</w:t>
      </w:r>
      <w:r w:rsidR="001C37FB" w:rsidRPr="0093275C">
        <w:rPr>
          <w:rFonts w:ascii="Times New Roman" w:hAnsi="Times New Roman" w:cs="Times New Roman"/>
          <w:sz w:val="24"/>
          <w:szCs w:val="24"/>
        </w:rPr>
        <w:t xml:space="preserve"> predefined </w:t>
      </w:r>
      <w:r w:rsidR="00A15DDD">
        <w:rPr>
          <w:rFonts w:ascii="Times New Roman" w:hAnsi="Times New Roman" w:cs="Times New Roman"/>
          <w:sz w:val="24"/>
          <w:szCs w:val="24"/>
        </w:rPr>
        <w:t xml:space="preserve">quality control </w:t>
      </w:r>
      <w:r w:rsidR="001C37FB" w:rsidRPr="0093275C">
        <w:rPr>
          <w:rFonts w:ascii="Times New Roman" w:hAnsi="Times New Roman" w:cs="Times New Roman"/>
          <w:sz w:val="24"/>
          <w:szCs w:val="24"/>
        </w:rPr>
        <w:t>criteria were exclude</w:t>
      </w:r>
      <w:r w:rsidR="00A15DDD">
        <w:rPr>
          <w:rFonts w:ascii="Times New Roman" w:hAnsi="Times New Roman" w:cs="Times New Roman"/>
          <w:sz w:val="24"/>
          <w:szCs w:val="24"/>
        </w:rPr>
        <w:t>d</w:t>
      </w:r>
      <w:r w:rsidR="001C37FB" w:rsidRPr="0093275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8B8728" w14:textId="0514EC37" w:rsidR="00B460CB" w:rsidRDefault="00B460CB" w:rsidP="001C37FB">
      <w:pPr>
        <w:spacing w:before="120" w:after="120"/>
        <w:ind w:left="0"/>
        <w:rPr>
          <w:rFonts w:ascii="Times New Roman" w:hAnsi="Times New Roman" w:cs="Times New Roman"/>
          <w:sz w:val="24"/>
          <w:szCs w:val="24"/>
        </w:rPr>
      </w:pPr>
      <w:r w:rsidRPr="009E5DB4">
        <w:rPr>
          <w:rFonts w:ascii="Times New Roman" w:hAnsi="Times New Roman" w:cs="Times New Roman"/>
          <w:sz w:val="24"/>
          <w:szCs w:val="24"/>
        </w:rPr>
        <w:t>EEG, e</w:t>
      </w:r>
      <w:r>
        <w:rPr>
          <w:rFonts w:ascii="Times New Roman" w:hAnsi="Times New Roman" w:cs="Times New Roman"/>
          <w:sz w:val="24"/>
          <w:szCs w:val="24"/>
        </w:rPr>
        <w:t>lectroe</w:t>
      </w:r>
      <w:r w:rsidRPr="009E5DB4">
        <w:rPr>
          <w:rFonts w:ascii="Times New Roman" w:hAnsi="Times New Roman" w:cs="Times New Roman"/>
          <w:sz w:val="24"/>
          <w:szCs w:val="24"/>
        </w:rPr>
        <w:t>ncephalography</w:t>
      </w:r>
    </w:p>
    <w:p w14:paraId="141855E9" w14:textId="77777777" w:rsidR="001C37FB" w:rsidRDefault="001C37F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A488F1" w14:textId="77777777" w:rsidR="001C37FB" w:rsidRDefault="001C37FB" w:rsidP="001C37FB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2628FE" w14:textId="77777777" w:rsidR="00161FE7" w:rsidRDefault="001205E9" w:rsidP="00FD5F5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1C37F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71A2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91C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2D7C">
        <w:rPr>
          <w:rFonts w:ascii="Times New Roman" w:hAnsi="Times New Roman" w:cs="Times New Roman"/>
          <w:b/>
          <w:bCs/>
          <w:sz w:val="24"/>
          <w:szCs w:val="24"/>
        </w:rPr>
        <w:t xml:space="preserve">Grand average waveform at baseline and </w:t>
      </w:r>
      <w:proofErr w:type="spellStart"/>
      <w:r w:rsidR="00D62D7C">
        <w:rPr>
          <w:rFonts w:ascii="Times New Roman" w:hAnsi="Times New Roman" w:cs="Times New Roman"/>
          <w:b/>
          <w:bCs/>
          <w:sz w:val="24"/>
          <w:szCs w:val="24"/>
        </w:rPr>
        <w:t>EoT</w:t>
      </w:r>
      <w:proofErr w:type="spellEnd"/>
      <w:r w:rsidR="00FD5F5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D62D7C">
        <w:rPr>
          <w:rFonts w:ascii="Times New Roman" w:hAnsi="Times New Roman" w:cs="Times New Roman"/>
          <w:b/>
          <w:bCs/>
          <w:sz w:val="24"/>
          <w:szCs w:val="24"/>
        </w:rPr>
        <w:t>for MMN</w:t>
      </w:r>
      <w:r w:rsidR="00CB0780" w:rsidRPr="00A83162">
        <w:rPr>
          <w:rFonts w:ascii="Times New Roman" w:hAnsi="Times New Roman" w:cs="Times New Roman"/>
          <w:b/>
          <w:bCs/>
          <w:sz w:val="24"/>
          <w:szCs w:val="24"/>
        </w:rPr>
        <w:t xml:space="preserve"> duration deviant</w:t>
      </w:r>
      <w:r w:rsidR="00D62D7C">
        <w:rPr>
          <w:rFonts w:ascii="Times New Roman" w:hAnsi="Times New Roman" w:cs="Times New Roman"/>
          <w:b/>
          <w:bCs/>
          <w:sz w:val="24"/>
          <w:szCs w:val="24"/>
        </w:rPr>
        <w:t xml:space="preserve"> (A), and PLF (B)</w:t>
      </w:r>
      <w:r w:rsidR="00A802B6">
        <w:rPr>
          <w:rFonts w:ascii="Times New Roman" w:hAnsi="Times New Roman" w:cs="Times New Roman"/>
          <w:b/>
          <w:bCs/>
          <w:sz w:val="24"/>
          <w:szCs w:val="24"/>
        </w:rPr>
        <w:t xml:space="preserve"> for the </w:t>
      </w:r>
      <w:r w:rsidR="00A802B6" w:rsidRPr="00221E8A">
        <w:rPr>
          <w:rFonts w:ascii="Times New Roman" w:hAnsi="Times New Roman" w:cs="Times New Roman"/>
          <w:b/>
          <w:bCs/>
          <w:sz w:val="24"/>
          <w:szCs w:val="24"/>
        </w:rPr>
        <w:t>combined 10 + 25 mg dose groups</w:t>
      </w:r>
      <w:r w:rsidR="00B91C17"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4DFF6EE4" w14:textId="0D8D1CB0" w:rsidR="0064200D" w:rsidRPr="00FD5F51" w:rsidRDefault="00B91C17" w:rsidP="00FD5F5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4829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B4DF9C4" w14:textId="5B553F21" w:rsidR="002559C1" w:rsidRPr="005565F8" w:rsidRDefault="00BE35A4" w:rsidP="007F2625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or MMN duration deviant, the</w:t>
      </w:r>
      <w:r w:rsidR="0064200D">
        <w:rPr>
          <w:rFonts w:ascii="Times New Roman" w:hAnsi="Times New Roman" w:cs="Times New Roman"/>
          <w:color w:val="000000"/>
          <w:sz w:val="24"/>
          <w:szCs w:val="24"/>
        </w:rPr>
        <w:t xml:space="preserve"> d</w:t>
      </w:r>
      <w:r w:rsidR="0064200D" w:rsidRPr="00BD6400">
        <w:rPr>
          <w:rFonts w:ascii="Times New Roman" w:hAnsi="Times New Roman" w:cs="Times New Roman"/>
          <w:sz w:val="24"/>
          <w:szCs w:val="24"/>
        </w:rPr>
        <w:t xml:space="preserve">ifference </w:t>
      </w:r>
      <w:r w:rsidR="00F14189" w:rsidRPr="00BD6400">
        <w:rPr>
          <w:rFonts w:ascii="Times New Roman" w:hAnsi="Times New Roman" w:cs="Times New Roman"/>
          <w:sz w:val="24"/>
          <w:szCs w:val="24"/>
        </w:rPr>
        <w:t>wave (</w:t>
      </w:r>
      <w:proofErr w:type="spellStart"/>
      <w:r w:rsidR="00F14189" w:rsidRPr="00BD6400">
        <w:rPr>
          <w:rFonts w:ascii="Times New Roman" w:hAnsi="Times New Roman" w:cs="Times New Roman"/>
          <w:sz w:val="24"/>
          <w:szCs w:val="24"/>
        </w:rPr>
        <w:t>d</w:t>
      </w:r>
      <w:r w:rsidR="00AE622A">
        <w:rPr>
          <w:rFonts w:ascii="Times New Roman" w:hAnsi="Times New Roman" w:cs="Times New Roman"/>
          <w:sz w:val="24"/>
          <w:szCs w:val="24"/>
        </w:rPr>
        <w:t>Dur</w:t>
      </w:r>
      <w:proofErr w:type="spellEnd"/>
      <w:r w:rsidR="00AE622A">
        <w:rPr>
          <w:rFonts w:ascii="Times New Roman" w:hAnsi="Times New Roman" w:cs="Times New Roman"/>
          <w:sz w:val="24"/>
          <w:szCs w:val="24"/>
        </w:rPr>
        <w:t>-STD</w:t>
      </w:r>
      <w:r w:rsidR="0064200D">
        <w:rPr>
          <w:rFonts w:ascii="Times New Roman" w:hAnsi="Times New Roman" w:cs="Times New Roman"/>
          <w:sz w:val="24"/>
          <w:szCs w:val="24"/>
        </w:rPr>
        <w:t>)</w:t>
      </w:r>
      <w:r w:rsidR="00B22887">
        <w:rPr>
          <w:rFonts w:ascii="Times New Roman" w:hAnsi="Times New Roman" w:cs="Times New Roman"/>
          <w:sz w:val="24"/>
          <w:szCs w:val="24"/>
        </w:rPr>
        <w:t xml:space="preserve"> </w:t>
      </w:r>
      <w:r w:rsidR="00C76FA6">
        <w:rPr>
          <w:rFonts w:ascii="Times New Roman" w:hAnsi="Times New Roman" w:cs="Times New Roman"/>
          <w:sz w:val="24"/>
          <w:szCs w:val="24"/>
        </w:rPr>
        <w:t xml:space="preserve">is </w:t>
      </w:r>
      <w:r w:rsidR="00B22887">
        <w:rPr>
          <w:rFonts w:ascii="Times New Roman" w:hAnsi="Times New Roman" w:cs="Times New Roman"/>
          <w:sz w:val="24"/>
          <w:szCs w:val="24"/>
        </w:rPr>
        <w:t xml:space="preserve">depicted </w:t>
      </w:r>
      <w:r w:rsidR="00F14189" w:rsidRPr="00BD6400">
        <w:rPr>
          <w:rFonts w:ascii="Times New Roman" w:hAnsi="Times New Roman" w:cs="Times New Roman"/>
          <w:sz w:val="24"/>
          <w:szCs w:val="24"/>
        </w:rPr>
        <w:t xml:space="preserve">as </w:t>
      </w:r>
      <w:r w:rsidR="00A34FE8">
        <w:rPr>
          <w:rFonts w:ascii="Times New Roman" w:hAnsi="Times New Roman" w:cs="Times New Roman"/>
          <w:sz w:val="24"/>
          <w:szCs w:val="24"/>
        </w:rPr>
        <w:t xml:space="preserve">a </w:t>
      </w:r>
      <w:r w:rsidR="00F14189" w:rsidRPr="00BD6400">
        <w:rPr>
          <w:rFonts w:ascii="Times New Roman" w:hAnsi="Times New Roman" w:cs="Times New Roman"/>
          <w:sz w:val="24"/>
          <w:szCs w:val="24"/>
        </w:rPr>
        <w:t>solid line</w:t>
      </w:r>
      <w:r w:rsidR="00B21367">
        <w:rPr>
          <w:rFonts w:ascii="Times New Roman" w:hAnsi="Times New Roman" w:cs="Times New Roman"/>
          <w:sz w:val="24"/>
          <w:szCs w:val="24"/>
        </w:rPr>
        <w:t>;</w:t>
      </w:r>
      <w:r w:rsidR="0088436C">
        <w:rPr>
          <w:rFonts w:ascii="Times New Roman" w:hAnsi="Times New Roman" w:cs="Times New Roman"/>
          <w:sz w:val="24"/>
          <w:szCs w:val="24"/>
        </w:rPr>
        <w:t xml:space="preserve"> </w:t>
      </w:r>
      <w:r w:rsidR="0064200D">
        <w:rPr>
          <w:rFonts w:ascii="Times New Roman" w:hAnsi="Times New Roman" w:cs="Times New Roman"/>
          <w:sz w:val="24"/>
          <w:szCs w:val="24"/>
        </w:rPr>
        <w:t xml:space="preserve">the </w:t>
      </w:r>
      <w:r w:rsidR="00F14189" w:rsidRPr="00BD6400">
        <w:rPr>
          <w:rFonts w:ascii="Times New Roman" w:hAnsi="Times New Roman" w:cs="Times New Roman"/>
          <w:sz w:val="24"/>
          <w:szCs w:val="24"/>
        </w:rPr>
        <w:t xml:space="preserve">standard wave </w:t>
      </w:r>
      <w:r w:rsidR="00B21367">
        <w:rPr>
          <w:rFonts w:ascii="Times New Roman" w:hAnsi="Times New Roman" w:cs="Times New Roman"/>
          <w:sz w:val="24"/>
          <w:szCs w:val="24"/>
        </w:rPr>
        <w:t>i</w:t>
      </w:r>
      <w:r w:rsidR="00F14189" w:rsidRPr="00BD6400">
        <w:rPr>
          <w:rFonts w:ascii="Times New Roman" w:hAnsi="Times New Roman" w:cs="Times New Roman"/>
          <w:sz w:val="24"/>
          <w:szCs w:val="24"/>
        </w:rPr>
        <w:t>s</w:t>
      </w:r>
      <w:r w:rsidR="00B21367">
        <w:rPr>
          <w:rFonts w:ascii="Times New Roman" w:hAnsi="Times New Roman" w:cs="Times New Roman"/>
          <w:sz w:val="24"/>
          <w:szCs w:val="24"/>
        </w:rPr>
        <w:t xml:space="preserve"> depicted as a</w:t>
      </w:r>
      <w:r w:rsidR="00F14189" w:rsidRPr="00BD6400">
        <w:rPr>
          <w:rFonts w:ascii="Times New Roman" w:hAnsi="Times New Roman" w:cs="Times New Roman"/>
          <w:sz w:val="24"/>
          <w:szCs w:val="24"/>
        </w:rPr>
        <w:t xml:space="preserve"> dashed line</w:t>
      </w:r>
      <w:r w:rsidR="00F14189">
        <w:rPr>
          <w:rFonts w:ascii="Times New Roman" w:hAnsi="Times New Roman" w:cs="Times New Roman"/>
          <w:sz w:val="24"/>
          <w:szCs w:val="24"/>
        </w:rPr>
        <w:t>.</w:t>
      </w:r>
      <w:r w:rsidR="00F1418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7F3B05">
        <w:rPr>
          <w:rFonts w:ascii="Times New Roman" w:hAnsi="Times New Roman" w:cs="Times New Roman"/>
          <w:color w:val="000000"/>
          <w:sz w:val="24"/>
          <w:szCs w:val="24"/>
        </w:rPr>
        <w:t xml:space="preserve">N=30 for MMN at baseline; N=26 for MMN at </w:t>
      </w:r>
      <w:proofErr w:type="spellStart"/>
      <w:r w:rsidR="007F3B05">
        <w:rPr>
          <w:rFonts w:ascii="Times New Roman" w:hAnsi="Times New Roman" w:cs="Times New Roman"/>
          <w:color w:val="000000"/>
          <w:sz w:val="24"/>
          <w:szCs w:val="24"/>
        </w:rPr>
        <w:t>EoT</w:t>
      </w:r>
      <w:proofErr w:type="spellEnd"/>
      <w:r w:rsidR="007F3B0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7F262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7F3B05">
        <w:rPr>
          <w:rFonts w:ascii="Times New Roman" w:hAnsi="Times New Roman" w:cs="Times New Roman"/>
          <w:color w:val="000000"/>
          <w:sz w:val="24"/>
          <w:szCs w:val="24"/>
        </w:rPr>
        <w:t>N=</w:t>
      </w:r>
      <w:r w:rsidR="005519CE">
        <w:rPr>
          <w:rFonts w:ascii="Times New Roman" w:hAnsi="Times New Roman" w:cs="Times New Roman"/>
          <w:color w:val="000000"/>
          <w:sz w:val="24"/>
          <w:szCs w:val="24"/>
        </w:rPr>
        <w:t xml:space="preserve">26 for PLF at baseline; N=20 for PLF at </w:t>
      </w:r>
      <w:proofErr w:type="spellStart"/>
      <w:r w:rsidR="005519CE">
        <w:rPr>
          <w:rFonts w:ascii="Times New Roman" w:hAnsi="Times New Roman" w:cs="Times New Roman"/>
          <w:color w:val="000000"/>
          <w:sz w:val="24"/>
          <w:szCs w:val="24"/>
        </w:rPr>
        <w:t>EoT</w:t>
      </w:r>
      <w:proofErr w:type="spellEnd"/>
      <w:r w:rsidR="005519CE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B2136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559C1">
        <w:rPr>
          <w:rFonts w:ascii="Times New Roman" w:hAnsi="Times New Roman" w:cs="Times New Roman"/>
          <w:color w:val="000000"/>
          <w:sz w:val="24"/>
          <w:szCs w:val="24"/>
        </w:rPr>
        <w:t xml:space="preserve">Data shown as mean </w:t>
      </w:r>
      <w:r w:rsidR="00A76B18">
        <w:rPr>
          <w:rFonts w:ascii="Times New Roman" w:hAnsi="Times New Roman" w:cs="Times New Roman"/>
          <w:color w:val="000000"/>
          <w:sz w:val="24"/>
          <w:szCs w:val="24"/>
        </w:rPr>
        <w:br/>
      </w:r>
      <w:r w:rsidR="002559C1">
        <w:rPr>
          <w:rFonts w:ascii="Times New Roman" w:hAnsi="Times New Roman" w:cs="Times New Roman"/>
          <w:color w:val="000000"/>
          <w:sz w:val="24"/>
          <w:szCs w:val="24"/>
        </w:rPr>
        <w:t>+/-SEM</w:t>
      </w:r>
    </w:p>
    <w:p w14:paraId="5973C558" w14:textId="77777777" w:rsidR="00CE0148" w:rsidRDefault="00CE0148" w:rsidP="00712D1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966A573" w14:textId="77777777" w:rsidR="00030436" w:rsidRPr="009817CD" w:rsidRDefault="00AE622A" w:rsidP="009817C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D</w:t>
      </w:r>
      <w:r w:rsidR="00712D19" w:rsidRPr="00117B37">
        <w:rPr>
          <w:rFonts w:ascii="Times New Roman" w:hAnsi="Times New Roman" w:cs="Times New Roman"/>
          <w:color w:val="000000"/>
          <w:sz w:val="24"/>
          <w:szCs w:val="24"/>
        </w:rPr>
        <w:t>ur</w:t>
      </w:r>
      <w:proofErr w:type="spellEnd"/>
      <w:r w:rsidR="00712D19" w:rsidRPr="00117B37">
        <w:rPr>
          <w:rFonts w:ascii="Times New Roman" w:hAnsi="Times New Roman" w:cs="Times New Roman"/>
          <w:color w:val="000000"/>
          <w:sz w:val="24"/>
          <w:szCs w:val="24"/>
        </w:rPr>
        <w:t>-STD, deviant duration minus standard;</w:t>
      </w:r>
      <w:r w:rsidR="00382BF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382BF4">
        <w:rPr>
          <w:rFonts w:ascii="Times New Roman" w:hAnsi="Times New Roman" w:cs="Times New Roman"/>
          <w:color w:val="000000"/>
          <w:sz w:val="24"/>
          <w:szCs w:val="24"/>
        </w:rPr>
        <w:t>EoT</w:t>
      </w:r>
      <w:proofErr w:type="spellEnd"/>
      <w:r w:rsidR="00382BF4">
        <w:rPr>
          <w:rFonts w:ascii="Times New Roman" w:hAnsi="Times New Roman" w:cs="Times New Roman"/>
          <w:color w:val="000000"/>
          <w:sz w:val="24"/>
          <w:szCs w:val="24"/>
        </w:rPr>
        <w:t>, end of treatment;</w:t>
      </w:r>
      <w:r w:rsidR="00712D19" w:rsidRPr="00117B37">
        <w:rPr>
          <w:rFonts w:ascii="Times New Roman" w:hAnsi="Times New Roman" w:cs="Times New Roman"/>
          <w:color w:val="000000"/>
          <w:sz w:val="24"/>
          <w:szCs w:val="24"/>
        </w:rPr>
        <w:t xml:space="preserve"> MNN, mismatch negativity; PLF, phase-locking factor; STD, standard; SEM, standard error of the mean </w:t>
      </w:r>
      <w:r w:rsidR="00114C66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01E5F683" w14:textId="3963DF77" w:rsidR="00F35CD8" w:rsidRDefault="00F35CD8" w:rsidP="009E712A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4. Grand average waveform at baseline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o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or MMN</w:t>
      </w:r>
      <w:r w:rsidRPr="00A83162">
        <w:rPr>
          <w:rFonts w:ascii="Times New Roman" w:hAnsi="Times New Roman" w:cs="Times New Roman"/>
          <w:b/>
          <w:bCs/>
          <w:sz w:val="24"/>
          <w:szCs w:val="24"/>
        </w:rPr>
        <w:t xml:space="preserve"> duration devia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A), and PLF (B) for the placebo</w:t>
      </w:r>
      <w:r w:rsidRPr="00221E8A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</w:p>
    <w:p w14:paraId="6E2EA8DF" w14:textId="77777777" w:rsidR="00F35CD8" w:rsidRDefault="00F35CD8" w:rsidP="009E712A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F117671" w14:textId="1D87401B" w:rsidR="000A0E88" w:rsidRDefault="000A0E88" w:rsidP="009E712A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F9882C" w14:textId="7992337F" w:rsidR="00F35CD8" w:rsidRDefault="00F35CD8" w:rsidP="009E712A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EE9BF87" w14:textId="4909CB01" w:rsidR="000A0E88" w:rsidRPr="005565F8" w:rsidRDefault="008E6832" w:rsidP="008E6832">
      <w:pPr>
        <w:spacing w:after="0" w:line="240" w:lineRule="auto"/>
        <w:ind w:left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="000A0E88">
        <w:rPr>
          <w:rFonts w:ascii="Times New Roman" w:hAnsi="Times New Roman" w:cs="Times New Roman"/>
          <w:color w:val="000000"/>
          <w:sz w:val="24"/>
          <w:szCs w:val="24"/>
        </w:rPr>
        <w:t>For MMN duration deviant, the d</w:t>
      </w:r>
      <w:r w:rsidR="000A0E88" w:rsidRPr="00BD6400">
        <w:rPr>
          <w:rFonts w:ascii="Times New Roman" w:hAnsi="Times New Roman" w:cs="Times New Roman"/>
          <w:sz w:val="24"/>
          <w:szCs w:val="24"/>
        </w:rPr>
        <w:t>ifference wave (</w:t>
      </w:r>
      <w:proofErr w:type="spellStart"/>
      <w:r w:rsidR="000A0E88" w:rsidRPr="00BD6400">
        <w:rPr>
          <w:rFonts w:ascii="Times New Roman" w:hAnsi="Times New Roman" w:cs="Times New Roman"/>
          <w:sz w:val="24"/>
          <w:szCs w:val="24"/>
        </w:rPr>
        <w:t>d</w:t>
      </w:r>
      <w:r w:rsidR="000A0E88">
        <w:rPr>
          <w:rFonts w:ascii="Times New Roman" w:hAnsi="Times New Roman" w:cs="Times New Roman"/>
          <w:sz w:val="24"/>
          <w:szCs w:val="24"/>
        </w:rPr>
        <w:t>Dur</w:t>
      </w:r>
      <w:proofErr w:type="spellEnd"/>
      <w:r w:rsidR="000A0E88">
        <w:rPr>
          <w:rFonts w:ascii="Times New Roman" w:hAnsi="Times New Roman" w:cs="Times New Roman"/>
          <w:sz w:val="24"/>
          <w:szCs w:val="24"/>
        </w:rPr>
        <w:t xml:space="preserve">-STD) is depicted </w:t>
      </w:r>
      <w:r w:rsidR="000A0E88" w:rsidRPr="00BD6400">
        <w:rPr>
          <w:rFonts w:ascii="Times New Roman" w:hAnsi="Times New Roman" w:cs="Times New Roman"/>
          <w:sz w:val="24"/>
          <w:szCs w:val="24"/>
        </w:rPr>
        <w:t xml:space="preserve">as </w:t>
      </w:r>
      <w:r w:rsidR="000A0E88">
        <w:rPr>
          <w:rFonts w:ascii="Times New Roman" w:hAnsi="Times New Roman" w:cs="Times New Roman"/>
          <w:sz w:val="24"/>
          <w:szCs w:val="24"/>
        </w:rPr>
        <w:t xml:space="preserve">a </w:t>
      </w:r>
      <w:r w:rsidR="000A0E88" w:rsidRPr="00BD6400">
        <w:rPr>
          <w:rFonts w:ascii="Times New Roman" w:hAnsi="Times New Roman" w:cs="Times New Roman"/>
          <w:sz w:val="24"/>
          <w:szCs w:val="24"/>
        </w:rPr>
        <w:t>solid line</w:t>
      </w:r>
      <w:r w:rsidR="000A0E88">
        <w:rPr>
          <w:rFonts w:ascii="Times New Roman" w:hAnsi="Times New Roman" w:cs="Times New Roman"/>
          <w:sz w:val="24"/>
          <w:szCs w:val="24"/>
        </w:rPr>
        <w:t xml:space="preserve">; the </w:t>
      </w:r>
      <w:r w:rsidR="000A0E88" w:rsidRPr="00BD6400">
        <w:rPr>
          <w:rFonts w:ascii="Times New Roman" w:hAnsi="Times New Roman" w:cs="Times New Roman"/>
          <w:sz w:val="24"/>
          <w:szCs w:val="24"/>
        </w:rPr>
        <w:t xml:space="preserve">standard wave </w:t>
      </w:r>
      <w:r w:rsidR="000A0E88">
        <w:rPr>
          <w:rFonts w:ascii="Times New Roman" w:hAnsi="Times New Roman" w:cs="Times New Roman"/>
          <w:sz w:val="24"/>
          <w:szCs w:val="24"/>
        </w:rPr>
        <w:t>i</w:t>
      </w:r>
      <w:r w:rsidR="000A0E88" w:rsidRPr="00BD6400">
        <w:rPr>
          <w:rFonts w:ascii="Times New Roman" w:hAnsi="Times New Roman" w:cs="Times New Roman"/>
          <w:sz w:val="24"/>
          <w:szCs w:val="24"/>
        </w:rPr>
        <w:t>s</w:t>
      </w:r>
      <w:r w:rsidR="000A0E88">
        <w:rPr>
          <w:rFonts w:ascii="Times New Roman" w:hAnsi="Times New Roman" w:cs="Times New Roman"/>
          <w:sz w:val="24"/>
          <w:szCs w:val="24"/>
        </w:rPr>
        <w:t xml:space="preserve"> depicted as a</w:t>
      </w:r>
      <w:r w:rsidR="000A0E88" w:rsidRPr="00BD6400">
        <w:rPr>
          <w:rFonts w:ascii="Times New Roman" w:hAnsi="Times New Roman" w:cs="Times New Roman"/>
          <w:sz w:val="24"/>
          <w:szCs w:val="24"/>
        </w:rPr>
        <w:t xml:space="preserve"> dashed line</w:t>
      </w:r>
      <w:r w:rsidR="000A0E88">
        <w:rPr>
          <w:rFonts w:ascii="Times New Roman" w:hAnsi="Times New Roman" w:cs="Times New Roman"/>
          <w:sz w:val="24"/>
          <w:szCs w:val="24"/>
        </w:rPr>
        <w:t>.</w:t>
      </w:r>
      <w:r w:rsidR="000A0E8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 </w:t>
      </w:r>
      <w:r w:rsidR="000A0E88">
        <w:rPr>
          <w:rFonts w:ascii="Times New Roman" w:hAnsi="Times New Roman" w:cs="Times New Roman"/>
          <w:color w:val="000000"/>
          <w:sz w:val="24"/>
          <w:szCs w:val="24"/>
        </w:rPr>
        <w:t xml:space="preserve">N=30 for MMN at baseline; N=26 for MMN at </w:t>
      </w:r>
      <w:proofErr w:type="spellStart"/>
      <w:r w:rsidR="000A0E88">
        <w:rPr>
          <w:rFonts w:ascii="Times New Roman" w:hAnsi="Times New Roman" w:cs="Times New Roman"/>
          <w:color w:val="000000"/>
          <w:sz w:val="24"/>
          <w:szCs w:val="24"/>
        </w:rPr>
        <w:t>EoT</w:t>
      </w:r>
      <w:proofErr w:type="spellEnd"/>
      <w:r w:rsidR="000A0E88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0A0E8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0A0E88">
        <w:rPr>
          <w:rFonts w:ascii="Times New Roman" w:hAnsi="Times New Roman" w:cs="Times New Roman"/>
          <w:color w:val="000000"/>
          <w:sz w:val="24"/>
          <w:szCs w:val="24"/>
        </w:rPr>
        <w:t xml:space="preserve">N=26 for PLF at baseline; N=20 for PLF at </w:t>
      </w:r>
      <w:proofErr w:type="spellStart"/>
      <w:r w:rsidR="000A0E88">
        <w:rPr>
          <w:rFonts w:ascii="Times New Roman" w:hAnsi="Times New Roman" w:cs="Times New Roman"/>
          <w:color w:val="000000"/>
          <w:sz w:val="24"/>
          <w:szCs w:val="24"/>
        </w:rPr>
        <w:t>EoT</w:t>
      </w:r>
      <w:proofErr w:type="spellEnd"/>
      <w:r w:rsidR="000A0E88">
        <w:rPr>
          <w:rFonts w:ascii="Times New Roman" w:hAnsi="Times New Roman" w:cs="Times New Roman"/>
          <w:color w:val="000000"/>
          <w:sz w:val="24"/>
          <w:szCs w:val="24"/>
        </w:rPr>
        <w:t>. Data shown as mean +/-SEM</w:t>
      </w:r>
    </w:p>
    <w:p w14:paraId="086552B9" w14:textId="77777777" w:rsidR="000A0E88" w:rsidRDefault="000A0E88" w:rsidP="008E6832">
      <w:pPr>
        <w:spacing w:after="0" w:line="240" w:lineRule="auto"/>
        <w:ind w:left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32232AEC" w14:textId="77777777" w:rsidR="00F35CD8" w:rsidRDefault="000A0E88" w:rsidP="008E6832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dD</w:t>
      </w:r>
      <w:r w:rsidRPr="00117B37">
        <w:rPr>
          <w:rFonts w:ascii="Times New Roman" w:hAnsi="Times New Roman" w:cs="Times New Roman"/>
          <w:color w:val="000000"/>
          <w:sz w:val="24"/>
          <w:szCs w:val="24"/>
        </w:rPr>
        <w:t>ur</w:t>
      </w:r>
      <w:proofErr w:type="spellEnd"/>
      <w:r w:rsidRPr="00117B37">
        <w:rPr>
          <w:rFonts w:ascii="Times New Roman" w:hAnsi="Times New Roman" w:cs="Times New Roman"/>
          <w:color w:val="000000"/>
          <w:sz w:val="24"/>
          <w:szCs w:val="24"/>
        </w:rPr>
        <w:t>-STD, deviant duration minus standard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o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, end of treatment;</w:t>
      </w:r>
      <w:r w:rsidRPr="00117B37">
        <w:rPr>
          <w:rFonts w:ascii="Times New Roman" w:hAnsi="Times New Roman" w:cs="Times New Roman"/>
          <w:color w:val="000000"/>
          <w:sz w:val="24"/>
          <w:szCs w:val="24"/>
        </w:rPr>
        <w:t xml:space="preserve"> MNN, mismatch negativity; PLF, phase-locking factor; STD, standard; SEM, standard error of the mean </w:t>
      </w:r>
      <w:r w:rsidR="00F35CD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A325D8E" w14:textId="77777777" w:rsidR="009E712A" w:rsidRDefault="001E4511" w:rsidP="009E712A">
      <w:pPr>
        <w:spacing w:after="0" w:line="240" w:lineRule="auto"/>
        <w:ind w:lef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493BBE71" w14:textId="77777777" w:rsidR="009E712A" w:rsidRDefault="009E712A" w:rsidP="009E712A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405D530" w14:textId="17BDBCBC" w:rsidR="00AE780D" w:rsidRDefault="001E4511" w:rsidP="009E712A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7A3208">
        <w:rPr>
          <w:rFonts w:ascii="Times New Roman" w:hAnsi="Times New Roman" w:cs="Times New Roman"/>
          <w:b/>
          <w:bCs/>
          <w:sz w:val="24"/>
          <w:szCs w:val="24"/>
        </w:rPr>
        <w:t>Selected e</w:t>
      </w:r>
      <w:r w:rsidR="008A0B0D">
        <w:rPr>
          <w:rFonts w:ascii="Times New Roman" w:hAnsi="Times New Roman" w:cs="Times New Roman"/>
          <w:b/>
          <w:bCs/>
          <w:sz w:val="24"/>
          <w:szCs w:val="24"/>
        </w:rPr>
        <w:t xml:space="preserve">ligibility criteria </w:t>
      </w:r>
      <w:r w:rsidR="00855631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7A3208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="00221B6E" w:rsidRPr="0027060F">
        <w:rPr>
          <w:rFonts w:ascii="Times New Roman" w:hAnsi="Times New Roman" w:cs="Times New Roman"/>
          <w:b/>
          <w:bCs/>
          <w:sz w:val="24"/>
          <w:szCs w:val="24"/>
        </w:rPr>
        <w:t>iclepertin</w:t>
      </w:r>
      <w:proofErr w:type="spellEnd"/>
      <w:r w:rsidR="00221B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3208">
        <w:rPr>
          <w:rFonts w:ascii="Times New Roman" w:hAnsi="Times New Roman" w:cs="Times New Roman"/>
          <w:b/>
          <w:bCs/>
          <w:sz w:val="24"/>
          <w:szCs w:val="24"/>
        </w:rPr>
        <w:t xml:space="preserve">parent </w:t>
      </w:r>
      <w:proofErr w:type="spellStart"/>
      <w:r w:rsidR="007A3208">
        <w:rPr>
          <w:rFonts w:ascii="Times New Roman" w:hAnsi="Times New Roman" w:cs="Times New Roman"/>
          <w:b/>
          <w:bCs/>
          <w:sz w:val="24"/>
          <w:szCs w:val="24"/>
        </w:rPr>
        <w:t>trial</w:t>
      </w:r>
      <w:r w:rsidR="00186F9D" w:rsidRPr="00186F9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="008556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004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E780D">
        <w:rPr>
          <w:rFonts w:ascii="Times New Roman" w:hAnsi="Times New Roman" w:cs="Times New Roman"/>
          <w:b/>
          <w:bCs/>
          <w:sz w:val="24"/>
          <w:szCs w:val="24"/>
        </w:rPr>
        <w:t>nd</w:t>
      </w:r>
      <w:r w:rsidR="00CC00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780D">
        <w:rPr>
          <w:rFonts w:ascii="Times New Roman" w:hAnsi="Times New Roman" w:cs="Times New Roman"/>
          <w:b/>
          <w:bCs/>
          <w:sz w:val="24"/>
          <w:szCs w:val="24"/>
        </w:rPr>
        <w:t xml:space="preserve">EEG </w:t>
      </w:r>
      <w:proofErr w:type="spellStart"/>
      <w:r w:rsidR="00AE780D">
        <w:rPr>
          <w:rFonts w:ascii="Times New Roman" w:hAnsi="Times New Roman" w:cs="Times New Roman"/>
          <w:b/>
          <w:bCs/>
          <w:sz w:val="24"/>
          <w:szCs w:val="24"/>
        </w:rPr>
        <w:t>substudy</w:t>
      </w:r>
      <w:proofErr w:type="spellEnd"/>
    </w:p>
    <w:p w14:paraId="3ED047A3" w14:textId="77777777" w:rsidR="00B53439" w:rsidRDefault="00B53439" w:rsidP="00AE780D">
      <w:pPr>
        <w:spacing w:after="0" w:line="240" w:lineRule="auto"/>
        <w:ind w:left="0" w:firstLine="357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841" w:type="dxa"/>
        <w:tblInd w:w="-5" w:type="dxa"/>
        <w:tblLook w:val="04A0" w:firstRow="1" w:lastRow="0" w:firstColumn="1" w:lastColumn="0" w:noHBand="0" w:noVBand="1"/>
      </w:tblPr>
      <w:tblGrid>
        <w:gridCol w:w="5022"/>
        <w:gridCol w:w="4819"/>
      </w:tblGrid>
      <w:tr w:rsidR="00B53439" w14:paraId="2A969DD6" w14:textId="77777777" w:rsidTr="009E712A">
        <w:tc>
          <w:tcPr>
            <w:tcW w:w="5022" w:type="dxa"/>
          </w:tcPr>
          <w:p w14:paraId="575910B4" w14:textId="77777777" w:rsidR="00B53439" w:rsidRDefault="00400EDC" w:rsidP="00AE780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4819" w:type="dxa"/>
          </w:tcPr>
          <w:p w14:paraId="0EE2B717" w14:textId="77777777" w:rsidR="00B53439" w:rsidRDefault="00400EDC" w:rsidP="00AE780D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criteria</w:t>
            </w:r>
          </w:p>
        </w:tc>
      </w:tr>
      <w:tr w:rsidR="00B53439" w14:paraId="0204BC65" w14:textId="77777777" w:rsidTr="009E712A">
        <w:tc>
          <w:tcPr>
            <w:tcW w:w="5022" w:type="dxa"/>
          </w:tcPr>
          <w:p w14:paraId="6F31E239" w14:textId="7F9038E6" w:rsidR="00B53439" w:rsidRPr="00290FE6" w:rsidRDefault="00400EDC" w:rsidP="00680674">
            <w:pPr>
              <w:pStyle w:val="ListParagraph"/>
              <w:numPr>
                <w:ilvl w:val="0"/>
                <w:numId w:val="20"/>
              </w:numPr>
              <w:spacing w:after="120"/>
              <w:ind w:left="470" w:hanging="357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0C">
              <w:rPr>
                <w:rFonts w:ascii="Times New Roman" w:hAnsi="Times New Roman" w:cs="Times New Roman"/>
                <w:sz w:val="24"/>
                <w:szCs w:val="24"/>
              </w:rPr>
              <w:t xml:space="preserve">Male or female patients aged 18–50 years </w:t>
            </w:r>
          </w:p>
          <w:p w14:paraId="67C0897C" w14:textId="77777777" w:rsidR="00400EDC" w:rsidRPr="00290FE6" w:rsidRDefault="00A301BE" w:rsidP="00680674">
            <w:pPr>
              <w:pStyle w:val="ListParagraph"/>
              <w:numPr>
                <w:ilvl w:val="0"/>
                <w:numId w:val="20"/>
              </w:numPr>
              <w:spacing w:after="120"/>
              <w:ind w:left="470" w:hanging="357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0C">
              <w:rPr>
                <w:rFonts w:ascii="Times New Roman" w:hAnsi="Times New Roman" w:cs="Times New Roman"/>
                <w:sz w:val="24"/>
                <w:szCs w:val="24"/>
              </w:rPr>
              <w:t>DSM-5 criteria diagnosis of schizophrenia</w:t>
            </w:r>
          </w:p>
          <w:p w14:paraId="60673FB9" w14:textId="6FE19DC8" w:rsidR="00A301BE" w:rsidRPr="00290FE6" w:rsidRDefault="00A301BE" w:rsidP="00680674">
            <w:pPr>
              <w:pStyle w:val="ListParagraph"/>
              <w:numPr>
                <w:ilvl w:val="0"/>
                <w:numId w:val="20"/>
              </w:numPr>
              <w:spacing w:after="120"/>
              <w:ind w:left="470" w:hanging="357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0C">
              <w:rPr>
                <w:rFonts w:ascii="Times New Roman" w:hAnsi="Times New Roman" w:cs="Times New Roman"/>
                <w:sz w:val="24"/>
                <w:szCs w:val="24"/>
              </w:rPr>
              <w:t xml:space="preserve">Medically stable over the prior 4 weeks </w:t>
            </w:r>
            <w:r w:rsidR="00B460C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01E0C">
              <w:rPr>
                <w:rFonts w:ascii="Times New Roman" w:hAnsi="Times New Roman" w:cs="Times New Roman"/>
                <w:sz w:val="24"/>
                <w:szCs w:val="24"/>
              </w:rPr>
              <w:t xml:space="preserve">(up to </w:t>
            </w:r>
            <w:r w:rsidR="006A3D02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r w:rsidRPr="00C01E0C">
              <w:rPr>
                <w:rFonts w:ascii="Times New Roman" w:hAnsi="Times New Roman" w:cs="Times New Roman"/>
                <w:sz w:val="24"/>
                <w:szCs w:val="24"/>
              </w:rPr>
              <w:t xml:space="preserve"> antipsychotics, typical or atypical, except for clozapine), and psychiatrically stable without symptom exacerbation within 3 months prior to study randomization</w:t>
            </w:r>
          </w:p>
          <w:p w14:paraId="740488B3" w14:textId="77777777" w:rsidR="00A301BE" w:rsidRPr="00290FE6" w:rsidRDefault="00A301BE" w:rsidP="00680674">
            <w:pPr>
              <w:pStyle w:val="ListParagraph"/>
              <w:numPr>
                <w:ilvl w:val="0"/>
                <w:numId w:val="20"/>
              </w:numPr>
              <w:spacing w:after="120"/>
              <w:ind w:left="470" w:hanging="357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0C">
              <w:rPr>
                <w:rFonts w:ascii="Times New Roman" w:hAnsi="Times New Roman" w:cs="Times New Roman"/>
                <w:sz w:val="24"/>
                <w:szCs w:val="24"/>
              </w:rPr>
              <w:t xml:space="preserve">Informed consent to take part in parent study as well as EEG </w:t>
            </w:r>
            <w:proofErr w:type="spellStart"/>
            <w:r w:rsidRPr="00C01E0C">
              <w:rPr>
                <w:rFonts w:ascii="Times New Roman" w:hAnsi="Times New Roman" w:cs="Times New Roman"/>
                <w:sz w:val="24"/>
                <w:szCs w:val="24"/>
              </w:rPr>
              <w:t>substudy</w:t>
            </w:r>
            <w:proofErr w:type="spellEnd"/>
          </w:p>
          <w:p w14:paraId="6CFD3BD4" w14:textId="77777777" w:rsidR="00A301BE" w:rsidRPr="00787F1A" w:rsidRDefault="00A301BE" w:rsidP="00680674">
            <w:pPr>
              <w:pStyle w:val="EndNoteBibliography"/>
              <w:numPr>
                <w:ilvl w:val="0"/>
                <w:numId w:val="20"/>
              </w:numPr>
              <w:spacing w:after="120" w:line="276" w:lineRule="auto"/>
              <w:ind w:left="470" w:hanging="357"/>
              <w:rPr>
                <w:szCs w:val="24"/>
              </w:rPr>
            </w:pPr>
            <w:r w:rsidRPr="00787F1A">
              <w:rPr>
                <w:szCs w:val="24"/>
              </w:rPr>
              <w:t>Educational level sufficient to comply with protocol procedures</w:t>
            </w:r>
          </w:p>
          <w:p w14:paraId="49ED1725" w14:textId="77777777" w:rsidR="00A301BE" w:rsidRPr="00400EDC" w:rsidRDefault="00A301BE" w:rsidP="00680674">
            <w:pPr>
              <w:pStyle w:val="ListParagraph"/>
              <w:numPr>
                <w:ilvl w:val="0"/>
                <w:numId w:val="20"/>
              </w:numPr>
              <w:spacing w:after="120"/>
              <w:ind w:left="470" w:hanging="357"/>
              <w:contextualSpacing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0C">
              <w:rPr>
                <w:rFonts w:ascii="Times New Roman" w:hAnsi="Times New Roman" w:cs="Times New Roman"/>
                <w:sz w:val="24"/>
                <w:szCs w:val="24"/>
              </w:rPr>
              <w:t>Willingness and ability to comply with the requirements for EEG procedures</w:t>
            </w:r>
          </w:p>
        </w:tc>
        <w:tc>
          <w:tcPr>
            <w:tcW w:w="4819" w:type="dxa"/>
          </w:tcPr>
          <w:p w14:paraId="279DCC45" w14:textId="77777777" w:rsidR="00680674" w:rsidRDefault="00680674" w:rsidP="00AB0385">
            <w:pPr>
              <w:pStyle w:val="EndNoteBibliography"/>
              <w:numPr>
                <w:ilvl w:val="0"/>
                <w:numId w:val="20"/>
              </w:numPr>
              <w:spacing w:after="120" w:line="276" w:lineRule="auto"/>
              <w:ind w:left="470" w:hanging="357"/>
            </w:pPr>
            <w:r>
              <w:t>Diagnosis of any other major psychiatric disorder, including current drug abuse disorder</w:t>
            </w:r>
          </w:p>
          <w:p w14:paraId="6BB24722" w14:textId="77777777" w:rsidR="00680674" w:rsidRDefault="00680674" w:rsidP="00AB0385">
            <w:pPr>
              <w:pStyle w:val="EndNoteBibliography"/>
              <w:numPr>
                <w:ilvl w:val="0"/>
                <w:numId w:val="20"/>
              </w:numPr>
              <w:spacing w:after="120" w:line="276" w:lineRule="auto"/>
              <w:ind w:left="470" w:hanging="357"/>
            </w:pPr>
            <w:r>
              <w:t xml:space="preserve">Diseases of the CNS that may </w:t>
            </w:r>
            <w:r w:rsidR="00355EB8">
              <w:t xml:space="preserve">impact </w:t>
            </w:r>
            <w:r>
              <w:t>the assessment of the cognitive tests</w:t>
            </w:r>
          </w:p>
          <w:p w14:paraId="315FDBEA" w14:textId="77777777" w:rsidR="00680674" w:rsidRDefault="00680674" w:rsidP="00AB0385">
            <w:pPr>
              <w:pStyle w:val="EndNoteBibliography"/>
              <w:numPr>
                <w:ilvl w:val="0"/>
                <w:numId w:val="20"/>
              </w:numPr>
              <w:spacing w:after="120" w:line="276" w:lineRule="auto"/>
              <w:ind w:left="470" w:hanging="357"/>
            </w:pPr>
            <w:r>
              <w:t>Participation in any formal remediation program</w:t>
            </w:r>
          </w:p>
          <w:p w14:paraId="45845D86" w14:textId="26A9BCC4" w:rsidR="00B53439" w:rsidRPr="00290FE6" w:rsidRDefault="007453F1" w:rsidP="007453F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470" w:hanging="3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0C">
              <w:rPr>
                <w:rFonts w:ascii="Times New Roman" w:hAnsi="Times New Roman" w:cs="Times New Roman"/>
                <w:sz w:val="24"/>
                <w:szCs w:val="24"/>
              </w:rPr>
              <w:t xml:space="preserve">Any circumstance or condition that could compromise the validity of cognitive outcome measures, or interfere with EEG procedures used in this </w:t>
            </w:r>
            <w:proofErr w:type="spellStart"/>
            <w:r w:rsidRPr="00C01E0C">
              <w:rPr>
                <w:rFonts w:ascii="Times New Roman" w:hAnsi="Times New Roman" w:cs="Times New Roman"/>
                <w:sz w:val="24"/>
                <w:szCs w:val="24"/>
              </w:rPr>
              <w:t>substudy</w:t>
            </w:r>
            <w:proofErr w:type="spellEnd"/>
            <w:r w:rsidRPr="00C01E0C">
              <w:rPr>
                <w:rFonts w:ascii="Times New Roman" w:hAnsi="Times New Roman" w:cs="Times New Roman"/>
                <w:sz w:val="24"/>
                <w:szCs w:val="24"/>
              </w:rPr>
              <w:t xml:space="preserve"> (e</w:t>
            </w:r>
            <w:r w:rsidR="00EC42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1E0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EC42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A3D0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01E0C">
              <w:rPr>
                <w:rFonts w:ascii="Times New Roman" w:hAnsi="Times New Roman" w:cs="Times New Roman"/>
                <w:sz w:val="24"/>
                <w:szCs w:val="24"/>
              </w:rPr>
              <w:t xml:space="preserve"> use of hearing aids)</w:t>
            </w:r>
            <w:r w:rsidR="00C01E0C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</w:tbl>
    <w:p w14:paraId="0ABC1296" w14:textId="77777777" w:rsidR="00B53439" w:rsidRDefault="00B53439" w:rsidP="00AE780D">
      <w:pPr>
        <w:spacing w:after="0" w:line="240" w:lineRule="auto"/>
        <w:ind w:left="0" w:firstLine="357"/>
        <w:rPr>
          <w:rFonts w:ascii="Times New Roman" w:hAnsi="Times New Roman" w:cs="Times New Roman"/>
          <w:b/>
          <w:bCs/>
          <w:sz w:val="24"/>
          <w:szCs w:val="24"/>
        </w:rPr>
      </w:pPr>
    </w:p>
    <w:p w14:paraId="6C21B831" w14:textId="7A1D95EF" w:rsidR="00186F9D" w:rsidRPr="00D41F20" w:rsidRDefault="00186F9D" w:rsidP="009E712A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186F9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Fu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igibility criteria for the parent trial have been previously published</w:t>
      </w:r>
      <w:r w:rsidR="009021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AD25E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leischhacker&lt;/Author&gt;&lt;Year&gt;2021&lt;/Year&gt;&lt;RecNum&gt;2&lt;/RecNum&gt;&lt;DisplayText&gt;[31]&lt;/DisplayText&gt;&lt;record&gt;&lt;rec-number&gt;2&lt;/rec-number&gt;&lt;foreign-keys&gt;&lt;key app="EN" db-id="xv5awwfrrw9eweeavwapf5fvtxvx9eepesde" timestamp="1618324123"&gt;2&lt;/key&gt;&lt;key app="ENWeb" db-id=""&gt;0&lt;/key&gt;&lt;/foreign-keys&gt;&lt;ref-type name="Journal Article"&gt;17&lt;/ref-type&gt;&lt;contributors&gt;&lt;authors&gt;&lt;author&gt;Fleischhacker, W. Wolfgang&lt;/author&gt;&lt;author&gt;Podhorna, Jana&lt;/author&gt;&lt;author&gt;Gröschl, Martina&lt;/author&gt;&lt;author&gt;Hake, Sanjay&lt;/author&gt;&lt;author&gt;Zhao, Yihua&lt;/author&gt;&lt;author&gt;Huang, Songqiao&lt;/author&gt;&lt;author&gt;Keefe, Richard S. E.&lt;/author&gt;&lt;author&gt;Desch, Michael&lt;/author&gt;&lt;author&gt;Brenner, Ronald&lt;/author&gt;&lt;author&gt;Walling, David P.&lt;/author&gt;&lt;author&gt;Mantero-Atienza, Emilio&lt;/author&gt;&lt;author&gt;Nakagome, Kazuyuki&lt;/author&gt;&lt;author&gt;Pollentier, Stephane&lt;/author&gt;&lt;/authors&gt;&lt;/contributors&gt;&lt;titles&gt;&lt;title&gt;Efficacy and safety of the novel glycine transporter inhibitor BI 425809 once daily in patients with schizophrenia: a double-blind, randomised, placebo-controlled phase 2 study&lt;/title&gt;&lt;secondary-title&gt;The Lancet Psychiatry&lt;/secondary-title&gt;&lt;/titles&gt;&lt;periodical&gt;&lt;full-title&gt;The Lancet Psychiatry&lt;/full-title&gt;&lt;/periodical&gt;&lt;pages&gt;191-201&lt;/pages&gt;&lt;volume&gt;8&lt;/volume&gt;&lt;number&gt;3&lt;/number&gt;&lt;dates&gt;&lt;year&gt;2021&lt;/year&gt;&lt;/dates&gt;&lt;isbn&gt;22150366&lt;/isbn&gt;&lt;urls&gt;&lt;/urls&gt;&lt;electronic-resource-num&gt;10.1016/s2215-0366(20)30513-7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AD25ED">
        <w:rPr>
          <w:rFonts w:ascii="Times New Roman" w:hAnsi="Times New Roman" w:cs="Times New Roman"/>
          <w:noProof/>
          <w:sz w:val="24"/>
          <w:szCs w:val="24"/>
        </w:rPr>
        <w:t>[3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64A42D5F" w14:textId="77777777" w:rsidR="00186F9D" w:rsidRDefault="00186F9D" w:rsidP="00D41F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6D70B4" w14:textId="32729FBE" w:rsidR="00D6000C" w:rsidRDefault="00D06B76" w:rsidP="009E712A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  <w:sectPr w:rsidR="00D6000C">
          <w:headerReference w:type="default" r:id="rId12"/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CNS, central nervous system; </w:t>
      </w:r>
      <w:r w:rsidR="003B41C7" w:rsidRPr="003B41C7">
        <w:rPr>
          <w:rFonts w:ascii="Times New Roman" w:hAnsi="Times New Roman" w:cs="Times New Roman"/>
          <w:sz w:val="24"/>
          <w:szCs w:val="24"/>
        </w:rPr>
        <w:t xml:space="preserve">DSM-5, </w:t>
      </w:r>
      <w:r w:rsidR="003B41C7">
        <w:rPr>
          <w:rFonts w:ascii="Times New Roman" w:hAnsi="Times New Roman" w:cs="Times New Roman"/>
          <w:sz w:val="24"/>
          <w:szCs w:val="24"/>
        </w:rPr>
        <w:t>Diagnostic and Statistical Manual of Mental Disorders</w:t>
      </w:r>
      <w:r w:rsidR="00B460CB">
        <w:rPr>
          <w:rFonts w:ascii="Times New Roman" w:hAnsi="Times New Roman" w:cs="Times New Roman"/>
          <w:sz w:val="24"/>
          <w:szCs w:val="24"/>
        </w:rPr>
        <w:t>, 5</w:t>
      </w:r>
      <w:r w:rsidR="00B460CB" w:rsidRPr="0027060F">
        <w:rPr>
          <w:rFonts w:ascii="Times New Roman" w:hAnsi="Times New Roman" w:cs="Times New Roman"/>
          <w:sz w:val="24"/>
          <w:szCs w:val="24"/>
        </w:rPr>
        <w:t>th</w:t>
      </w:r>
      <w:r w:rsidR="00B460C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460CB">
        <w:rPr>
          <w:rFonts w:ascii="Times New Roman" w:hAnsi="Times New Roman" w:cs="Times New Roman"/>
          <w:sz w:val="24"/>
          <w:szCs w:val="24"/>
        </w:rPr>
        <w:t>edition</w:t>
      </w:r>
      <w:r w:rsidR="003B41C7">
        <w:rPr>
          <w:rFonts w:ascii="Times New Roman" w:hAnsi="Times New Roman" w:cs="Times New Roman"/>
          <w:sz w:val="24"/>
          <w:szCs w:val="24"/>
        </w:rPr>
        <w:t xml:space="preserve">; EEG, </w:t>
      </w:r>
      <w:r w:rsidR="00BA4112">
        <w:rPr>
          <w:rFonts w:ascii="Times New Roman" w:hAnsi="Times New Roman" w:cs="Times New Roman"/>
          <w:sz w:val="24"/>
          <w:szCs w:val="24"/>
        </w:rPr>
        <w:t>electro</w:t>
      </w:r>
      <w:r w:rsidR="003B41C7">
        <w:rPr>
          <w:rFonts w:ascii="Times New Roman" w:hAnsi="Times New Roman" w:cs="Times New Roman"/>
          <w:sz w:val="24"/>
          <w:szCs w:val="24"/>
        </w:rPr>
        <w:t>encephalo</w:t>
      </w:r>
      <w:r w:rsidR="007457B7">
        <w:rPr>
          <w:rFonts w:ascii="Times New Roman" w:hAnsi="Times New Roman" w:cs="Times New Roman"/>
          <w:sz w:val="24"/>
          <w:szCs w:val="24"/>
        </w:rPr>
        <w:t>g</w:t>
      </w:r>
      <w:r w:rsidR="003B41C7">
        <w:rPr>
          <w:rFonts w:ascii="Times New Roman" w:hAnsi="Times New Roman" w:cs="Times New Roman"/>
          <w:sz w:val="24"/>
          <w:szCs w:val="24"/>
        </w:rPr>
        <w:t>raph</w:t>
      </w:r>
    </w:p>
    <w:p w14:paraId="46895F0A" w14:textId="77777777" w:rsidR="00207847" w:rsidRPr="00D6000C" w:rsidRDefault="00CC34D6" w:rsidP="00D6000C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="00EB555B">
        <w:rPr>
          <w:rFonts w:ascii="Times New Roman" w:hAnsi="Times New Roman" w:cs="Times New Roman"/>
          <w:b/>
          <w:bCs/>
          <w:sz w:val="24"/>
          <w:szCs w:val="24"/>
        </w:rPr>
        <w:t xml:space="preserve">. Selected EEG parameters for the </w:t>
      </w:r>
      <w:proofErr w:type="spellStart"/>
      <w:r w:rsidR="00EB555B">
        <w:rPr>
          <w:rFonts w:ascii="Times New Roman" w:hAnsi="Times New Roman" w:cs="Times New Roman"/>
          <w:b/>
          <w:bCs/>
          <w:sz w:val="24"/>
          <w:szCs w:val="24"/>
        </w:rPr>
        <w:t>Fz</w:t>
      </w:r>
      <w:proofErr w:type="spellEnd"/>
      <w:r w:rsidR="00EB555B">
        <w:rPr>
          <w:rFonts w:ascii="Times New Roman" w:hAnsi="Times New Roman" w:cs="Times New Roman"/>
          <w:b/>
          <w:bCs/>
          <w:sz w:val="24"/>
          <w:szCs w:val="24"/>
        </w:rPr>
        <w:t xml:space="preserve"> electrode at baseline</w:t>
      </w:r>
    </w:p>
    <w:p w14:paraId="1F0FDE92" w14:textId="77777777" w:rsidR="00EB555B" w:rsidRDefault="00EB555B" w:rsidP="00410857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3"/>
        <w:tblW w:w="1446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1623"/>
        <w:gridCol w:w="1561"/>
        <w:gridCol w:w="1596"/>
        <w:gridCol w:w="1367"/>
        <w:gridCol w:w="49"/>
        <w:gridCol w:w="1323"/>
        <w:gridCol w:w="338"/>
        <w:gridCol w:w="1524"/>
        <w:gridCol w:w="1545"/>
        <w:gridCol w:w="173"/>
        <w:gridCol w:w="2294"/>
      </w:tblGrid>
      <w:tr w:rsidR="00EB555B" w:rsidRPr="00040FA5" w14:paraId="43613E68" w14:textId="77777777" w:rsidTr="006349E8">
        <w:trPr>
          <w:trHeight w:val="228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DA5C02" w14:textId="77777777" w:rsidR="00EB555B" w:rsidRPr="00040FA5" w:rsidRDefault="00EB555B" w:rsidP="00AB417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7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A0891D1" w14:textId="77777777" w:rsidR="00EB555B" w:rsidRPr="00040FA5" w:rsidRDefault="00EB555B" w:rsidP="00AB417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MN </w:t>
            </w:r>
            <w:r w:rsidR="006A071B">
              <w:rPr>
                <w:rFonts w:ascii="Times New Roman" w:hAnsi="Times New Roman" w:cs="Times New Roman"/>
                <w:b/>
                <w:bCs/>
                <w:lang w:val="en-US"/>
              </w:rPr>
              <w:t>Amplitude</w:t>
            </w:r>
          </w:p>
        </w:tc>
        <w:tc>
          <w:tcPr>
            <w:tcW w:w="460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CED7A5" w14:textId="77777777" w:rsidR="00EB555B" w:rsidRPr="00040FA5" w:rsidRDefault="00EB555B" w:rsidP="00AB417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ASSR</w:t>
            </w:r>
            <w:r w:rsidRPr="00036DF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40 Hz stimulation)</w:t>
            </w:r>
          </w:p>
        </w:tc>
        <w:tc>
          <w:tcPr>
            <w:tcW w:w="401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338AD1" w14:textId="77777777" w:rsidR="00EB555B" w:rsidRPr="00040FA5" w:rsidRDefault="00EB555B" w:rsidP="00AB417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ting state power in gamma band </w:t>
            </w:r>
          </w:p>
        </w:tc>
      </w:tr>
      <w:tr w:rsidR="00E92FDE" w:rsidRPr="00040FA5" w14:paraId="473FCD56" w14:textId="77777777" w:rsidTr="00175919">
        <w:trPr>
          <w:trHeight w:val="508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A3E464" w14:textId="77777777" w:rsidR="00EB555B" w:rsidRPr="00040FA5" w:rsidRDefault="00EB555B" w:rsidP="00AB417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1E7D842E" w14:textId="77777777" w:rsidR="00EB555B" w:rsidRPr="00040FA5" w:rsidRDefault="00D83543" w:rsidP="0017591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uration</w:t>
            </w:r>
            <w:r w:rsidR="00EB555B" w:rsidRPr="00040F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E92FDE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="00EB555B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EB555B" w:rsidRPr="00040FA5">
              <w:rPr>
                <w:rFonts w:ascii="Times New Roman" w:hAnsi="Times New Roman" w:cs="Times New Roman"/>
                <w:b/>
                <w:bCs/>
                <w:lang w:val="en-US"/>
              </w:rPr>
              <w:t>µV</w:t>
            </w:r>
            <w:r w:rsidR="00EB55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56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5044A6DC" w14:textId="77777777" w:rsidR="00EB555B" w:rsidRPr="00040FA5" w:rsidRDefault="00D83543" w:rsidP="0017591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requency</w:t>
            </w:r>
            <w:r w:rsidR="00EB555B" w:rsidRPr="00040F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EB555B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EB555B" w:rsidRPr="00040FA5">
              <w:rPr>
                <w:rFonts w:ascii="Times New Roman" w:hAnsi="Times New Roman" w:cs="Times New Roman"/>
                <w:b/>
                <w:bCs/>
                <w:lang w:val="en-US"/>
              </w:rPr>
              <w:t>µV</w:t>
            </w:r>
            <w:r w:rsidR="00EB55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5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C23111" w14:textId="77777777" w:rsidR="00EB555B" w:rsidRPr="00040FA5" w:rsidRDefault="00E92FDE" w:rsidP="0017591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uration + frequenc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="00EB555B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EB555B" w:rsidRPr="00040FA5">
              <w:rPr>
                <w:rFonts w:ascii="Times New Roman" w:hAnsi="Times New Roman" w:cs="Times New Roman"/>
                <w:b/>
                <w:bCs/>
                <w:lang w:val="en-US"/>
              </w:rPr>
              <w:t>µV</w:t>
            </w:r>
            <w:r w:rsidR="00EB555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58E14FA3" w14:textId="77777777" w:rsidR="00EB555B" w:rsidRPr="00040FA5" w:rsidRDefault="00EB555B" w:rsidP="0017591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duced powe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dB)</w:t>
            </w:r>
          </w:p>
        </w:tc>
        <w:tc>
          <w:tcPr>
            <w:tcW w:w="1372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56B900CC" w14:textId="77777777" w:rsidR="00EB555B" w:rsidRPr="00040FA5" w:rsidRDefault="00EB555B" w:rsidP="0017591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voked powe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dB)</w:t>
            </w:r>
          </w:p>
        </w:tc>
        <w:tc>
          <w:tcPr>
            <w:tcW w:w="1862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60711F" w14:textId="77777777" w:rsidR="00EB555B" w:rsidRPr="00040FA5" w:rsidRDefault="00EB555B" w:rsidP="0017591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Phase-locking factor</w:t>
            </w:r>
          </w:p>
        </w:tc>
        <w:tc>
          <w:tcPr>
            <w:tcW w:w="17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18E07207" w14:textId="77777777" w:rsidR="00EB555B" w:rsidRPr="00040FA5" w:rsidRDefault="00EB555B" w:rsidP="0017591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bsolute power (</w:t>
            </w:r>
            <w:r w:rsidR="00BA4234" w:rsidRPr="00040FA5">
              <w:rPr>
                <w:rFonts w:ascii="Times New Roman" w:hAnsi="Times New Roman" w:cs="Times New Roman"/>
                <w:b/>
                <w:bCs/>
                <w:lang w:val="en-US"/>
              </w:rPr>
              <w:t>µ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V2)</w:t>
            </w:r>
          </w:p>
        </w:tc>
        <w:tc>
          <w:tcPr>
            <w:tcW w:w="229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83401F" w14:textId="77777777" w:rsidR="00EB555B" w:rsidRPr="00040FA5" w:rsidRDefault="00EB555B" w:rsidP="0017591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lative powe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%)</w:t>
            </w:r>
          </w:p>
        </w:tc>
      </w:tr>
      <w:tr w:rsidR="00EB555B" w:rsidRPr="00040FA5" w14:paraId="45A34162" w14:textId="77777777" w:rsidTr="00AB417F">
        <w:trPr>
          <w:trHeight w:val="261"/>
        </w:trPr>
        <w:tc>
          <w:tcPr>
            <w:tcW w:w="14467" w:type="dxa"/>
            <w:gridSpan w:val="1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5B5419E" w14:textId="77777777" w:rsidR="00EB555B" w:rsidRPr="00040FA5" w:rsidRDefault="00EB555B" w:rsidP="00A44CA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Total patients (N=79)</w:t>
            </w:r>
          </w:p>
        </w:tc>
      </w:tr>
      <w:tr w:rsidR="0067125E" w:rsidRPr="00040FA5" w14:paraId="45DAF815" w14:textId="77777777" w:rsidTr="00AB417F">
        <w:trPr>
          <w:trHeight w:val="246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hideMark/>
          </w:tcPr>
          <w:p w14:paraId="23103787" w14:textId="77777777" w:rsidR="0067125E" w:rsidRPr="00040FA5" w:rsidRDefault="0067125E" w:rsidP="00AB417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036DF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4780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402EF13D" w14:textId="77777777" w:rsidR="0067125E" w:rsidRPr="00040FA5" w:rsidRDefault="000D3364" w:rsidP="00AB417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9</w:t>
            </w:r>
          </w:p>
        </w:tc>
        <w:tc>
          <w:tcPr>
            <w:tcW w:w="460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E977AA" w14:textId="77777777" w:rsidR="0067125E" w:rsidRPr="00040FA5" w:rsidRDefault="00846BC9" w:rsidP="00AB417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2</w:t>
            </w:r>
          </w:p>
        </w:tc>
        <w:tc>
          <w:tcPr>
            <w:tcW w:w="40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A0B20B" w14:textId="77777777" w:rsidR="0067125E" w:rsidRPr="00040FA5" w:rsidRDefault="00157717" w:rsidP="00AB417F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76</w:t>
            </w:r>
          </w:p>
        </w:tc>
      </w:tr>
      <w:tr w:rsidR="00E92FDE" w:rsidRPr="00040FA5" w14:paraId="7B2E6674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hideMark/>
          </w:tcPr>
          <w:p w14:paraId="7C6C1E48" w14:textId="77777777" w:rsidR="006349E8" w:rsidRPr="00040FA5" w:rsidRDefault="006349E8" w:rsidP="006349E8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5AD2BC7F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3.18</w:t>
            </w:r>
          </w:p>
        </w:tc>
        <w:tc>
          <w:tcPr>
            <w:tcW w:w="15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61963637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2.69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  <w:hideMark/>
          </w:tcPr>
          <w:p w14:paraId="5AAAD344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3.41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6677B822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77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19DFE7CA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6.05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3DCBF864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15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5504DD28" w14:textId="77777777" w:rsidR="006349E8" w:rsidRPr="00CA3588" w:rsidRDefault="00157717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2.82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6A536A7" w14:textId="77777777" w:rsidR="006349E8" w:rsidRPr="00CA3588" w:rsidRDefault="008C681C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2.65</w:t>
            </w:r>
          </w:p>
        </w:tc>
      </w:tr>
      <w:tr w:rsidR="00E92FDE" w:rsidRPr="00040FA5" w14:paraId="00F4DEFD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hideMark/>
          </w:tcPr>
          <w:p w14:paraId="3E1D5C6A" w14:textId="77777777" w:rsidR="006349E8" w:rsidRPr="00040FA5" w:rsidRDefault="006349E8" w:rsidP="006349E8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SEM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076F141F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21</w:t>
            </w:r>
          </w:p>
        </w:tc>
        <w:tc>
          <w:tcPr>
            <w:tcW w:w="15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4B6392EC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18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  <w:hideMark/>
          </w:tcPr>
          <w:p w14:paraId="46084146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21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45BCF697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19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7D4CE8BA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71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0A891AAA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01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48D09F3C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0.2</w:t>
            </w:r>
            <w:r w:rsidR="00B21403" w:rsidRPr="00CA358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06799279" w14:textId="77777777" w:rsidR="006349E8" w:rsidRPr="00CA3588" w:rsidRDefault="000D1215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E92FDE" w:rsidRPr="00040FA5" w14:paraId="36081573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hideMark/>
          </w:tcPr>
          <w:p w14:paraId="4D1B37C6" w14:textId="77777777" w:rsidR="006349E8" w:rsidRPr="00040FA5" w:rsidRDefault="006349E8" w:rsidP="006349E8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283772AF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73</w:t>
            </w:r>
          </w:p>
        </w:tc>
        <w:tc>
          <w:tcPr>
            <w:tcW w:w="15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72377B03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48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  <w:hideMark/>
          </w:tcPr>
          <w:p w14:paraId="55772151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73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56460ABF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53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581737EC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5.62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0DC94037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07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7CB12B89" w14:textId="77777777" w:rsidR="006349E8" w:rsidRPr="00CA3588" w:rsidRDefault="00157717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2.44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3E01165" w14:textId="77777777" w:rsidR="006349E8" w:rsidRPr="00CA3588" w:rsidRDefault="000D1215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3.04</w:t>
            </w:r>
          </w:p>
        </w:tc>
      </w:tr>
      <w:tr w:rsidR="00E92FDE" w:rsidRPr="00040FA5" w14:paraId="2AF1EDF5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hideMark/>
          </w:tcPr>
          <w:p w14:paraId="6F2BBABC" w14:textId="77777777" w:rsidR="006349E8" w:rsidRPr="00040FA5" w:rsidRDefault="006349E8" w:rsidP="006349E8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in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7BA7B5F4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9.32</w:t>
            </w:r>
          </w:p>
        </w:tc>
        <w:tc>
          <w:tcPr>
            <w:tcW w:w="15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6BFC54FD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6.16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  <w:hideMark/>
          </w:tcPr>
          <w:p w14:paraId="4A5557C9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8.48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471586D2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15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1FE20719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5.02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3D3717A2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04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05927B9F" w14:textId="77777777" w:rsidR="006349E8" w:rsidRPr="00CA3588" w:rsidRDefault="00157717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0.</w:t>
            </w:r>
            <w:r w:rsidR="00B21403" w:rsidRPr="00CA3588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F9D271A" w14:textId="77777777" w:rsidR="006349E8" w:rsidRPr="00CA3588" w:rsidRDefault="000D1215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E92FDE" w:rsidRPr="00040FA5" w14:paraId="6180773B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E429DDB" w14:textId="77777777" w:rsidR="006349E8" w:rsidRPr="00040FA5" w:rsidRDefault="006349E8" w:rsidP="006349E8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ax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7CAEA9D4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0.01</w:t>
            </w:r>
          </w:p>
        </w:tc>
        <w:tc>
          <w:tcPr>
            <w:tcW w:w="156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53B630F6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0.24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1F3864" w:themeColor="accent1" w:themeShade="80"/>
            </w:tcBorders>
            <w:shd w:val="clear" w:color="auto" w:fill="FFFFFF" w:themeFill="background1"/>
            <w:hideMark/>
          </w:tcPr>
          <w:p w14:paraId="0F812C74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55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hideMark/>
          </w:tcPr>
          <w:p w14:paraId="699324DF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7.65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CFA6AD5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34.33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3DE155D4" w14:textId="77777777" w:rsidR="006349E8" w:rsidRPr="00CA3588" w:rsidRDefault="006349E8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33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8A687CD" w14:textId="77777777" w:rsidR="006349E8" w:rsidRPr="00CA3588" w:rsidRDefault="00157717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16.60</w:t>
            </w:r>
          </w:p>
        </w:tc>
        <w:tc>
          <w:tcPr>
            <w:tcW w:w="246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B47885" w14:textId="77777777" w:rsidR="006349E8" w:rsidRPr="00CA3588" w:rsidRDefault="000D1215" w:rsidP="006349E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22.9</w:t>
            </w:r>
            <w:r w:rsidR="00357BDE" w:rsidRPr="00CA3588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927EB" w:rsidRPr="00040FA5" w14:paraId="5D2FDA79" w14:textId="77777777" w:rsidTr="00F33E41">
        <w:trPr>
          <w:trHeight w:val="261"/>
        </w:trPr>
        <w:tc>
          <w:tcPr>
            <w:tcW w:w="14467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86B0873" w14:textId="77777777" w:rsidR="009927EB" w:rsidRPr="00CA3588" w:rsidRDefault="009927EB" w:rsidP="009927EB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b/>
                <w:bCs/>
                <w:lang w:val="en-US"/>
              </w:rPr>
              <w:t>Placebo (N=20)</w:t>
            </w:r>
          </w:p>
        </w:tc>
      </w:tr>
      <w:tr w:rsidR="00E92FDE" w:rsidRPr="00040FA5" w14:paraId="45C23FBA" w14:textId="77777777" w:rsidTr="003D3640">
        <w:trPr>
          <w:trHeight w:val="261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FDD44BA" w14:textId="77777777" w:rsidR="00707CC4" w:rsidRPr="00040FA5" w:rsidRDefault="00707CC4" w:rsidP="009927EB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210C25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623" w:type="dxa"/>
            <w:tcBorders>
              <w:top w:val="single" w:sz="4" w:space="0" w:color="auto"/>
              <w:bottom w:val="nil"/>
            </w:tcBorders>
          </w:tcPr>
          <w:p w14:paraId="36A25535" w14:textId="77777777" w:rsidR="00707CC4" w:rsidRPr="00CA3588" w:rsidRDefault="00707CC4" w:rsidP="00C90787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</w:tcPr>
          <w:p w14:paraId="0CABB098" w14:textId="77777777" w:rsidR="00707CC4" w:rsidRPr="00CA3588" w:rsidRDefault="00707CC4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  <w:t>18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A25EA2" w14:textId="77777777" w:rsidR="00707CC4" w:rsidRPr="00CA3588" w:rsidRDefault="00707CC4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3D153528" w14:textId="77777777" w:rsidR="00707CC4" w:rsidRPr="00CA3588" w:rsidRDefault="00707CC4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1A5243B" w14:textId="77777777" w:rsidR="00707CC4" w:rsidRPr="00CA3588" w:rsidRDefault="00707CC4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  <w:t>1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676BF06E" w14:textId="77777777" w:rsidR="00707CC4" w:rsidRPr="00CA3588" w:rsidRDefault="00707CC4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40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F395B0" w14:textId="77777777" w:rsidR="00707CC4" w:rsidRPr="00CA3588" w:rsidRDefault="00707CC4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3588">
              <w:rPr>
                <w:rFonts w:ascii="Times New Roman" w:hAnsi="Times New Roman" w:cs="Times New Roman"/>
                <w:b/>
                <w:bCs/>
                <w:lang w:val="en-US"/>
              </w:rPr>
              <w:t>19</w:t>
            </w:r>
          </w:p>
        </w:tc>
      </w:tr>
      <w:tr w:rsidR="00E92FDE" w:rsidRPr="00040FA5" w14:paraId="554AA7FB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4813A4A7" w14:textId="77777777" w:rsidR="009927EB" w:rsidRPr="00040FA5" w:rsidRDefault="009927EB" w:rsidP="009927EB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62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4A06B97" w14:textId="77777777" w:rsidR="009927EB" w:rsidRPr="00CA3588" w:rsidRDefault="00C90787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2.96</w:t>
            </w:r>
          </w:p>
        </w:tc>
        <w:tc>
          <w:tcPr>
            <w:tcW w:w="15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94C604B" w14:textId="77777777" w:rsidR="009927EB" w:rsidRPr="00CA3588" w:rsidRDefault="00510AB9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3.11</w:t>
            </w:r>
          </w:p>
        </w:tc>
        <w:tc>
          <w:tcPr>
            <w:tcW w:w="15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5216C7F4" w14:textId="77777777" w:rsidR="009927EB" w:rsidRPr="00CA3588" w:rsidRDefault="00240539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3.61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4F01CA02" w14:textId="77777777" w:rsidR="009927EB" w:rsidRPr="00CA3588" w:rsidRDefault="002F6093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95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2AF9DEC" w14:textId="77777777" w:rsidR="009927EB" w:rsidRPr="00CA3588" w:rsidRDefault="00F04FF4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6.12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764A2F7D" w14:textId="77777777" w:rsidR="009927EB" w:rsidRPr="00CA3588" w:rsidRDefault="00FA1E8A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15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170CB690" w14:textId="77777777" w:rsidR="009927EB" w:rsidRPr="00CA3588" w:rsidRDefault="00707CC4" w:rsidP="00707CC4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2.83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DC4785E" w14:textId="77777777" w:rsidR="009927EB" w:rsidRPr="00CA3588" w:rsidRDefault="00D700F6" w:rsidP="00707CC4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2.50</w:t>
            </w:r>
          </w:p>
        </w:tc>
      </w:tr>
      <w:tr w:rsidR="00E92FDE" w:rsidRPr="00040FA5" w14:paraId="0AF82CAF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2C1B2F5D" w14:textId="77777777" w:rsidR="009927EB" w:rsidRPr="00040FA5" w:rsidRDefault="009927EB" w:rsidP="009927EB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SEM</w:t>
            </w:r>
          </w:p>
        </w:tc>
        <w:tc>
          <w:tcPr>
            <w:tcW w:w="162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9F4BAD5" w14:textId="77777777" w:rsidR="009927EB" w:rsidRPr="00CA3588" w:rsidRDefault="00C72646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33</w:t>
            </w:r>
          </w:p>
        </w:tc>
        <w:tc>
          <w:tcPr>
            <w:tcW w:w="15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CB05220" w14:textId="77777777" w:rsidR="009927EB" w:rsidRPr="00CA3588" w:rsidRDefault="00510AB9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36</w:t>
            </w:r>
          </w:p>
        </w:tc>
        <w:tc>
          <w:tcPr>
            <w:tcW w:w="15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034B59D0" w14:textId="77777777" w:rsidR="009927EB" w:rsidRPr="00CA3588" w:rsidRDefault="00240539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43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7CC13F46" w14:textId="77777777" w:rsidR="009927EB" w:rsidRPr="00CA3588" w:rsidRDefault="00E13AC2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49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A561E9" w14:textId="77777777" w:rsidR="009927EB" w:rsidRPr="00CA3588" w:rsidRDefault="00F04FF4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46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0FA9ED68" w14:textId="77777777" w:rsidR="009927EB" w:rsidRPr="00CA3588" w:rsidRDefault="00FA1E8A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02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05056662" w14:textId="77777777" w:rsidR="009927EB" w:rsidRPr="00CA3588" w:rsidRDefault="00707CC4" w:rsidP="00707CC4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B356889" w14:textId="77777777" w:rsidR="009927EB" w:rsidRPr="00CA3588" w:rsidRDefault="00D700F6" w:rsidP="00707CC4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E92FDE" w:rsidRPr="00040FA5" w14:paraId="01E40AEC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6DD6F20A" w14:textId="77777777" w:rsidR="009927EB" w:rsidRPr="00040FA5" w:rsidRDefault="009927EB" w:rsidP="009927EB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162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A1059E0" w14:textId="77777777" w:rsidR="009927EB" w:rsidRPr="00CA3588" w:rsidRDefault="00C72646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39</w:t>
            </w:r>
          </w:p>
        </w:tc>
        <w:tc>
          <w:tcPr>
            <w:tcW w:w="15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054C41D" w14:textId="77777777" w:rsidR="009927EB" w:rsidRPr="00CA3588" w:rsidRDefault="00510AB9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53</w:t>
            </w:r>
          </w:p>
        </w:tc>
        <w:tc>
          <w:tcPr>
            <w:tcW w:w="15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1EF448EE" w14:textId="77777777" w:rsidR="009927EB" w:rsidRPr="00CA3588" w:rsidRDefault="00240539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82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1C9E9560" w14:textId="77777777" w:rsidR="009927EB" w:rsidRPr="00CA3588" w:rsidRDefault="00E13AC2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2.01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AD53F39" w14:textId="77777777" w:rsidR="009927EB" w:rsidRPr="00CA3588" w:rsidRDefault="007C5DF8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6.02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1E71BCA" w14:textId="77777777" w:rsidR="009927EB" w:rsidRPr="00CA3588" w:rsidRDefault="00FA1E8A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07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0A21E310" w14:textId="77777777" w:rsidR="009927EB" w:rsidRPr="00CA3588" w:rsidRDefault="00707CC4" w:rsidP="00707CC4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11085A6" w14:textId="77777777" w:rsidR="009927EB" w:rsidRPr="00CA3588" w:rsidRDefault="00D700F6" w:rsidP="00707CC4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2.12</w:t>
            </w:r>
          </w:p>
        </w:tc>
      </w:tr>
      <w:tr w:rsidR="00E92FDE" w:rsidRPr="00040FA5" w14:paraId="2A7FEA6D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2483BC81" w14:textId="77777777" w:rsidR="009927EB" w:rsidRPr="00040FA5" w:rsidRDefault="009927EB" w:rsidP="009927EB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in</w:t>
            </w:r>
          </w:p>
        </w:tc>
        <w:tc>
          <w:tcPr>
            <w:tcW w:w="162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CE36041" w14:textId="77777777" w:rsidR="009927EB" w:rsidRPr="00CA3588" w:rsidRDefault="00C72646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6.52</w:t>
            </w:r>
          </w:p>
        </w:tc>
        <w:tc>
          <w:tcPr>
            <w:tcW w:w="156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9F081B7" w14:textId="77777777" w:rsidR="009927EB" w:rsidRPr="00CA3588" w:rsidRDefault="00510AB9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5.96</w:t>
            </w:r>
          </w:p>
        </w:tc>
        <w:tc>
          <w:tcPr>
            <w:tcW w:w="15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4AAD3D18" w14:textId="77777777" w:rsidR="009927EB" w:rsidRPr="00CA3588" w:rsidRDefault="00240539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8.48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730DA5F8" w14:textId="77777777" w:rsidR="009927EB" w:rsidRPr="00CA3588" w:rsidRDefault="00E13AC2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24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DA51CA4" w14:textId="77777777" w:rsidR="009927EB" w:rsidRPr="00CA3588" w:rsidRDefault="007C5DF8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7.28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7248C207" w14:textId="77777777" w:rsidR="009927EB" w:rsidRPr="00CA3588" w:rsidRDefault="00FA1E8A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05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6C486985" w14:textId="77777777" w:rsidR="009927EB" w:rsidRPr="00CA3588" w:rsidRDefault="00707CC4" w:rsidP="00707CC4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1051192" w14:textId="77777777" w:rsidR="009927EB" w:rsidRPr="00CA3588" w:rsidRDefault="00D700F6" w:rsidP="00707CC4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E92FDE" w:rsidRPr="00040FA5" w14:paraId="70EA1B88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08513004" w14:textId="77777777" w:rsidR="009927EB" w:rsidRPr="00040FA5" w:rsidRDefault="009927EB" w:rsidP="009927EB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ax</w:t>
            </w:r>
          </w:p>
        </w:tc>
        <w:tc>
          <w:tcPr>
            <w:tcW w:w="162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DABC9D1" w14:textId="77777777" w:rsidR="009927EB" w:rsidRPr="00CA3588" w:rsidRDefault="00C72646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1.39</w:t>
            </w:r>
          </w:p>
        </w:tc>
        <w:tc>
          <w:tcPr>
            <w:tcW w:w="156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26A31E4" w14:textId="77777777" w:rsidR="009927EB" w:rsidRPr="00CA3588" w:rsidRDefault="00510AB9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0.93</w:t>
            </w:r>
          </w:p>
        </w:tc>
        <w:tc>
          <w:tcPr>
            <w:tcW w:w="15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2F08BEF0" w14:textId="77777777" w:rsidR="009927EB" w:rsidRPr="00CA3588" w:rsidRDefault="00240539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0.83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7D91BF1F" w14:textId="77777777" w:rsidR="009927EB" w:rsidRPr="00CA3588" w:rsidRDefault="00FA1E8A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7.65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B5E0278" w14:textId="77777777" w:rsidR="009927EB" w:rsidRPr="00CA3588" w:rsidRDefault="007C5DF8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34.33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40919953" w14:textId="77777777" w:rsidR="009927EB" w:rsidRPr="00CA3588" w:rsidRDefault="00FA1E8A" w:rsidP="009927EB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33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CB3D5ED" w14:textId="77777777" w:rsidR="009927EB" w:rsidRPr="00CA3588" w:rsidRDefault="004804C2" w:rsidP="00707CC4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9.27</w:t>
            </w:r>
          </w:p>
        </w:tc>
        <w:tc>
          <w:tcPr>
            <w:tcW w:w="246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A22B799" w14:textId="77777777" w:rsidR="009927EB" w:rsidRPr="00CA3588" w:rsidRDefault="008E4CB9" w:rsidP="00707CC4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9.80</w:t>
            </w:r>
          </w:p>
        </w:tc>
      </w:tr>
      <w:tr w:rsidR="00950ED0" w:rsidRPr="00040FA5" w14:paraId="0A9FC27F" w14:textId="77777777" w:rsidTr="00B66F6C">
        <w:trPr>
          <w:trHeight w:val="261"/>
        </w:trPr>
        <w:tc>
          <w:tcPr>
            <w:tcW w:w="14467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02F1E06" w14:textId="77777777" w:rsidR="00950ED0" w:rsidRPr="00CA3588" w:rsidRDefault="002B1D4F" w:rsidP="00950ED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Iclepertin</w:t>
            </w:r>
            <w:proofErr w:type="spellEnd"/>
            <w:r w:rsidR="00950ED0" w:rsidRPr="00CA358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0 + 25 mg (N=</w:t>
            </w:r>
            <w:r w:rsidR="00C72646" w:rsidRPr="00CA3588">
              <w:rPr>
                <w:rFonts w:ascii="Times New Roman" w:hAnsi="Times New Roman" w:cs="Times New Roman"/>
                <w:b/>
                <w:bCs/>
                <w:lang w:val="en-US"/>
              </w:rPr>
              <w:t>35</w:t>
            </w:r>
            <w:r w:rsidR="00950ED0" w:rsidRPr="00CA358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E92FDE" w:rsidRPr="00040FA5" w14:paraId="25DFE1C6" w14:textId="77777777" w:rsidTr="003D3640">
        <w:trPr>
          <w:trHeight w:val="261"/>
        </w:trPr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2DF52E59" w14:textId="77777777" w:rsidR="004804C2" w:rsidRPr="00040FA5" w:rsidRDefault="004804C2" w:rsidP="00F33E41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210C25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1FFC641" w14:textId="77777777" w:rsidR="004804C2" w:rsidRPr="00CA3588" w:rsidRDefault="004804C2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656EC0" w14:textId="77777777" w:rsidR="004804C2" w:rsidRPr="00CA3588" w:rsidRDefault="004804C2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  <w:t>30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1A568C00" w14:textId="77777777" w:rsidR="004804C2" w:rsidRPr="00CA3588" w:rsidRDefault="004804C2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0545A416" w14:textId="77777777" w:rsidR="004804C2" w:rsidRPr="00CA3588" w:rsidRDefault="004804C2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BB4896D" w14:textId="77777777" w:rsidR="004804C2" w:rsidRPr="00CA3588" w:rsidRDefault="004804C2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  <w:t>27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8090599" w14:textId="77777777" w:rsidR="004804C2" w:rsidRPr="00CA3588" w:rsidRDefault="004804C2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40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2880BE" w14:textId="77777777" w:rsidR="004804C2" w:rsidRPr="00CA3588" w:rsidRDefault="004804C2" w:rsidP="004804C2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3588">
              <w:rPr>
                <w:rFonts w:ascii="Times New Roman" w:hAnsi="Times New Roman" w:cs="Times New Roman"/>
                <w:b/>
                <w:bCs/>
                <w:lang w:val="en-US"/>
              </w:rPr>
              <w:t>33</w:t>
            </w:r>
          </w:p>
        </w:tc>
      </w:tr>
      <w:tr w:rsidR="00E92FDE" w:rsidRPr="00040FA5" w14:paraId="402BBB23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18E54039" w14:textId="77777777" w:rsidR="00F33E41" w:rsidRPr="00040FA5" w:rsidRDefault="00F33E41" w:rsidP="00F33E41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DDD95A3" w14:textId="77777777" w:rsidR="00F33E41" w:rsidRPr="00CA3588" w:rsidRDefault="008C4807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3.02</w:t>
            </w:r>
          </w:p>
        </w:tc>
        <w:tc>
          <w:tcPr>
            <w:tcW w:w="15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C25A45" w14:textId="77777777" w:rsidR="00F33E41" w:rsidRPr="00CA3588" w:rsidRDefault="00443CEE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2.50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430DCA8E" w14:textId="77777777" w:rsidR="00F33E41" w:rsidRPr="00CA3588" w:rsidRDefault="00240539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3.13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032079FD" w14:textId="77777777" w:rsidR="00F33E41" w:rsidRPr="00CA3588" w:rsidRDefault="00713A70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91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FF48E91" w14:textId="77777777" w:rsidR="00F33E41" w:rsidRPr="00CA3588" w:rsidRDefault="007C5DF8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7.14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40E183C" w14:textId="77777777" w:rsidR="00F33E41" w:rsidRPr="00CA3588" w:rsidRDefault="00201360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16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1BC49230" w14:textId="77777777" w:rsidR="00F33E41" w:rsidRPr="00CA3588" w:rsidRDefault="004804C2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3.10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F28ED7D" w14:textId="77777777" w:rsidR="00F33E41" w:rsidRPr="00CA3588" w:rsidRDefault="008E4CB9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3.28</w:t>
            </w:r>
          </w:p>
        </w:tc>
      </w:tr>
      <w:tr w:rsidR="00E92FDE" w:rsidRPr="00040FA5" w14:paraId="3EB5FEE2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68B708AD" w14:textId="77777777" w:rsidR="00F33E41" w:rsidRPr="00040FA5" w:rsidRDefault="00F33E41" w:rsidP="00F33E41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SEM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0D4C251" w14:textId="77777777" w:rsidR="00F33E41" w:rsidRPr="00CA3588" w:rsidRDefault="008C4807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29</w:t>
            </w:r>
          </w:p>
        </w:tc>
        <w:tc>
          <w:tcPr>
            <w:tcW w:w="15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2F85BB" w14:textId="77777777" w:rsidR="00F33E41" w:rsidRPr="00CA3588" w:rsidRDefault="00443CEE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26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732A046A" w14:textId="77777777" w:rsidR="00F33E41" w:rsidRPr="00CA3588" w:rsidRDefault="00240539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31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2DF83A2A" w14:textId="77777777" w:rsidR="00F33E41" w:rsidRPr="00CA3588" w:rsidRDefault="00713A70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27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6DC2737" w14:textId="77777777" w:rsidR="00F33E41" w:rsidRPr="00CA3588" w:rsidRDefault="007C5DF8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07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66D9272B" w14:textId="77777777" w:rsidR="00F33E41" w:rsidRPr="00CA3588" w:rsidRDefault="00201360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01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33C093AF" w14:textId="77777777" w:rsidR="00F33E41" w:rsidRPr="00CA3588" w:rsidRDefault="004804C2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DEE6C19" w14:textId="77777777" w:rsidR="00F33E41" w:rsidRPr="00CA3588" w:rsidRDefault="008E4CB9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E92FDE" w:rsidRPr="00040FA5" w14:paraId="0890B01B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66FFEB0E" w14:textId="77777777" w:rsidR="00F33E41" w:rsidRPr="00040FA5" w:rsidRDefault="00F33E41" w:rsidP="00F33E41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2E978D1" w14:textId="77777777" w:rsidR="00F33E41" w:rsidRPr="00CA3588" w:rsidRDefault="008C4807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59</w:t>
            </w:r>
          </w:p>
        </w:tc>
        <w:tc>
          <w:tcPr>
            <w:tcW w:w="15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CC9FA6" w14:textId="77777777" w:rsidR="00F33E41" w:rsidRPr="00CA3588" w:rsidRDefault="00443CEE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44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32158637" w14:textId="77777777" w:rsidR="00F33E41" w:rsidRPr="00CA3588" w:rsidRDefault="00240539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69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7ECAAD77" w14:textId="77777777" w:rsidR="00F33E41" w:rsidRPr="00CA3588" w:rsidRDefault="00713A70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1.40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6DA4FE" w14:textId="77777777" w:rsidR="00F33E41" w:rsidRPr="00CA3588" w:rsidRDefault="007C5DF8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5.57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495F7A5E" w14:textId="77777777" w:rsidR="00F33E41" w:rsidRPr="00CA3588" w:rsidRDefault="00201360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07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6EE636AC" w14:textId="77777777" w:rsidR="00F33E41" w:rsidRPr="00CA3588" w:rsidRDefault="004804C2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3.07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0CC4C1D" w14:textId="77777777" w:rsidR="00F33E41" w:rsidRPr="00CA3588" w:rsidRDefault="008E4CB9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4.15</w:t>
            </w:r>
          </w:p>
        </w:tc>
      </w:tr>
      <w:tr w:rsidR="00E92FDE" w:rsidRPr="00040FA5" w14:paraId="1FE499E2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31C0BECC" w14:textId="77777777" w:rsidR="00F33E41" w:rsidRPr="00040FA5" w:rsidRDefault="00F33E41" w:rsidP="00F33E41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in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645A6C" w14:textId="77777777" w:rsidR="00F33E41" w:rsidRPr="00CA3588" w:rsidRDefault="008C4807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6.56</w:t>
            </w:r>
          </w:p>
        </w:tc>
        <w:tc>
          <w:tcPr>
            <w:tcW w:w="15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6EDB190" w14:textId="77777777" w:rsidR="00F33E41" w:rsidRPr="00CA3588" w:rsidRDefault="00443CEE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5.92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67C189FF" w14:textId="77777777" w:rsidR="00F33E41" w:rsidRPr="00CA3588" w:rsidRDefault="00240539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6.79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06D7EDAE" w14:textId="77777777" w:rsidR="00F33E41" w:rsidRPr="00CA3588" w:rsidRDefault="00713A70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15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4C5F139" w14:textId="77777777" w:rsidR="00F33E41" w:rsidRPr="00CA3588" w:rsidRDefault="007C5DF8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7.66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58C3D659" w14:textId="77777777" w:rsidR="00F33E41" w:rsidRPr="00CA3588" w:rsidRDefault="00201360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04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6C02E879" w14:textId="77777777" w:rsidR="00F33E41" w:rsidRPr="00CA3588" w:rsidRDefault="004804C2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69D697C" w14:textId="77777777" w:rsidR="00F33E41" w:rsidRPr="00CA3588" w:rsidRDefault="008E4CB9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E92FDE" w:rsidRPr="00040FA5" w14:paraId="3D983C6F" w14:textId="77777777" w:rsidTr="003D3640">
        <w:trPr>
          <w:trHeight w:val="261"/>
        </w:trPr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1FF032CB" w14:textId="77777777" w:rsidR="00F33E41" w:rsidRPr="00040FA5" w:rsidRDefault="00F33E41" w:rsidP="00F33E41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ax</w:t>
            </w:r>
          </w:p>
        </w:tc>
        <w:tc>
          <w:tcPr>
            <w:tcW w:w="162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5CD9585B" w14:textId="77777777" w:rsidR="00F33E41" w:rsidRPr="00CA3588" w:rsidRDefault="008C4807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0.27</w:t>
            </w:r>
          </w:p>
        </w:tc>
        <w:tc>
          <w:tcPr>
            <w:tcW w:w="156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91F8742" w14:textId="77777777" w:rsidR="00F33E41" w:rsidRPr="00CA3588" w:rsidRDefault="00443CEE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-0.31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6994AD8A" w14:textId="77777777" w:rsidR="00F33E41" w:rsidRPr="00CA3588" w:rsidRDefault="00240539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55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7D27AAD" w14:textId="77777777" w:rsidR="00F33E41" w:rsidRPr="00CA3588" w:rsidRDefault="00713A70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5.42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0B8F5C5" w14:textId="77777777" w:rsidR="00F33E41" w:rsidRPr="00CA3588" w:rsidRDefault="007C5DF8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29.48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42B965E0" w14:textId="77777777" w:rsidR="00F33E41" w:rsidRPr="00CA3588" w:rsidRDefault="00201360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 w:rsidRPr="00CA3588">
              <w:rPr>
                <w:rFonts w:ascii="Times New Roman" w:hAnsi="Times New Roman" w:cs="Times New Roman"/>
                <w:color w:val="3B3838" w:themeColor="background2" w:themeShade="40"/>
              </w:rPr>
              <w:t>0.32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D861E03" w14:textId="77777777" w:rsidR="00F33E41" w:rsidRPr="00CA3588" w:rsidRDefault="004804C2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16.59</w:t>
            </w:r>
          </w:p>
        </w:tc>
        <w:tc>
          <w:tcPr>
            <w:tcW w:w="246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3A388C" w14:textId="77777777" w:rsidR="00F33E41" w:rsidRPr="00CA3588" w:rsidRDefault="008E4CB9" w:rsidP="00F33E41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3588">
              <w:rPr>
                <w:rFonts w:ascii="Times New Roman" w:hAnsi="Times New Roman" w:cs="Times New Roman"/>
                <w:lang w:val="en-US"/>
              </w:rPr>
              <w:t>22.94</w:t>
            </w:r>
          </w:p>
        </w:tc>
      </w:tr>
    </w:tbl>
    <w:p w14:paraId="1453459E" w14:textId="77777777" w:rsidR="00EB555B" w:rsidRDefault="00EB555B" w:rsidP="00410857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28953" w14:textId="77777777" w:rsidR="000D1215" w:rsidRDefault="000D1215" w:rsidP="000D1215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036D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Base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orrected. </w:t>
      </w:r>
      <w:proofErr w:type="spellStart"/>
      <w:r w:rsidRPr="00036DF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9520A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E9520A">
        <w:rPr>
          <w:rFonts w:ascii="Times New Roman" w:hAnsi="Times New Roman" w:cs="Times New Roman"/>
          <w:sz w:val="24"/>
          <w:szCs w:val="24"/>
        </w:rPr>
        <w:t xml:space="preserve"> of patients with </w:t>
      </w:r>
      <w:proofErr w:type="spellStart"/>
      <w:r w:rsidRPr="00E9520A">
        <w:rPr>
          <w:rFonts w:ascii="Times New Roman" w:hAnsi="Times New Roman" w:cs="Times New Roman"/>
          <w:sz w:val="24"/>
          <w:szCs w:val="24"/>
        </w:rPr>
        <w:t>analyzable</w:t>
      </w:r>
      <w:proofErr w:type="spellEnd"/>
      <w:r w:rsidRPr="00E9520A">
        <w:rPr>
          <w:rFonts w:ascii="Times New Roman" w:hAnsi="Times New Roman" w:cs="Times New Roman"/>
          <w:sz w:val="24"/>
          <w:szCs w:val="24"/>
        </w:rPr>
        <w:t xml:space="preserve"> data for each EEG paramete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9520A">
        <w:rPr>
          <w:rFonts w:ascii="Times New Roman" w:hAnsi="Times New Roman" w:cs="Times New Roman"/>
          <w:sz w:val="24"/>
          <w:szCs w:val="24"/>
        </w:rPr>
        <w:br/>
      </w:r>
    </w:p>
    <w:p w14:paraId="4B7B2791" w14:textId="77777777" w:rsidR="000D1215" w:rsidRDefault="000D1215" w:rsidP="00D6000C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E9520A">
        <w:rPr>
          <w:rFonts w:ascii="Times New Roman" w:hAnsi="Times New Roman" w:cs="Times New Roman"/>
          <w:sz w:val="24"/>
          <w:szCs w:val="24"/>
        </w:rPr>
        <w:t xml:space="preserve">ASSR, auditory steady-state response; </w:t>
      </w:r>
      <w:r>
        <w:rPr>
          <w:rFonts w:ascii="Times New Roman" w:hAnsi="Times New Roman" w:cs="Times New Roman"/>
          <w:sz w:val="24"/>
          <w:szCs w:val="24"/>
        </w:rPr>
        <w:t xml:space="preserve">EEG, </w:t>
      </w:r>
      <w:r w:rsidRPr="009E5DB4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lectroe</w:t>
      </w:r>
      <w:r w:rsidRPr="009E5DB4">
        <w:rPr>
          <w:rFonts w:ascii="Times New Roman" w:hAnsi="Times New Roman" w:cs="Times New Roman"/>
          <w:sz w:val="24"/>
          <w:szCs w:val="24"/>
        </w:rPr>
        <w:t>ncephalograph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9520A">
        <w:rPr>
          <w:rFonts w:ascii="Times New Roman" w:hAnsi="Times New Roman" w:cs="Times New Roman"/>
          <w:sz w:val="24"/>
          <w:szCs w:val="24"/>
        </w:rPr>
        <w:t>MMN, mismatch negativity; SD, standard deviation; SEM, standard error of the mean</w:t>
      </w:r>
    </w:p>
    <w:p w14:paraId="4EA9CD87" w14:textId="77777777" w:rsidR="008C4069" w:rsidRDefault="008C4069" w:rsidP="00D6000C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  <w:sectPr w:rsidR="008C4069" w:rsidSect="00D6000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3E8470" w14:textId="77777777" w:rsidR="002A5F7F" w:rsidRDefault="001044B2" w:rsidP="002A5F7F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="002A5F7F">
        <w:rPr>
          <w:rFonts w:ascii="Times New Roman" w:hAnsi="Times New Roman" w:cs="Times New Roman"/>
          <w:b/>
          <w:bCs/>
          <w:sz w:val="24"/>
          <w:szCs w:val="24"/>
        </w:rPr>
        <w:t xml:space="preserve">EEG parameters as neurophysiological biomarkers: Spearman correlation of </w:t>
      </w:r>
      <w:r w:rsidR="004510DF">
        <w:rPr>
          <w:rFonts w:ascii="Times New Roman" w:hAnsi="Times New Roman" w:cs="Times New Roman"/>
          <w:b/>
          <w:bCs/>
          <w:sz w:val="24"/>
          <w:szCs w:val="24"/>
        </w:rPr>
        <w:t>EEG parameters at baseline</w:t>
      </w:r>
      <w:r w:rsidR="002A5F7F">
        <w:rPr>
          <w:rFonts w:ascii="Times New Roman" w:hAnsi="Times New Roman" w:cs="Times New Roman"/>
          <w:b/>
          <w:bCs/>
          <w:sz w:val="24"/>
          <w:szCs w:val="24"/>
        </w:rPr>
        <w:t xml:space="preserve"> with </w:t>
      </w:r>
      <w:r w:rsidR="004510DF">
        <w:rPr>
          <w:rFonts w:ascii="Times New Roman" w:hAnsi="Times New Roman" w:cs="Times New Roman"/>
          <w:b/>
          <w:bCs/>
          <w:sz w:val="24"/>
          <w:szCs w:val="24"/>
        </w:rPr>
        <w:t xml:space="preserve">baseline </w:t>
      </w:r>
      <w:r w:rsidR="002A5F7F">
        <w:rPr>
          <w:rFonts w:ascii="Times New Roman" w:hAnsi="Times New Roman" w:cs="Times New Roman"/>
          <w:b/>
          <w:bCs/>
          <w:sz w:val="24"/>
          <w:szCs w:val="24"/>
        </w:rPr>
        <w:t>clinical assessments</w:t>
      </w:r>
      <w:r w:rsidR="007D1E1B">
        <w:rPr>
          <w:rFonts w:ascii="Times New Roman" w:hAnsi="Times New Roman" w:cs="Times New Roman"/>
          <w:b/>
          <w:bCs/>
          <w:sz w:val="24"/>
          <w:szCs w:val="24"/>
        </w:rPr>
        <w:t xml:space="preserve"> for overall treated group</w:t>
      </w:r>
    </w:p>
    <w:p w14:paraId="706BB911" w14:textId="77777777" w:rsidR="002A5F7F" w:rsidRDefault="002A5F7F" w:rsidP="002A5F7F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FA7AF18" w14:textId="77777777" w:rsidR="002A5F7F" w:rsidRDefault="002A5F7F" w:rsidP="002A5F7F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5899" w:type="dxa"/>
        <w:tblInd w:w="-707" w:type="dxa"/>
        <w:tblLayout w:type="fixed"/>
        <w:tblLook w:val="04A0" w:firstRow="1" w:lastRow="0" w:firstColumn="1" w:lastColumn="0" w:noHBand="0" w:noVBand="1"/>
      </w:tblPr>
      <w:tblGrid>
        <w:gridCol w:w="3239"/>
        <w:gridCol w:w="1266"/>
        <w:gridCol w:w="1266"/>
        <w:gridCol w:w="1266"/>
        <w:gridCol w:w="1266"/>
        <w:gridCol w:w="1266"/>
        <w:gridCol w:w="1266"/>
        <w:gridCol w:w="1266"/>
        <w:gridCol w:w="1266"/>
        <w:gridCol w:w="1266"/>
        <w:gridCol w:w="1266"/>
      </w:tblGrid>
      <w:tr w:rsidR="004C3656" w14:paraId="4708AEC4" w14:textId="77777777" w:rsidTr="002A4122">
        <w:trPr>
          <w:trHeight w:val="984"/>
        </w:trPr>
        <w:tc>
          <w:tcPr>
            <w:tcW w:w="3239" w:type="dxa"/>
            <w:vAlign w:val="bottom"/>
          </w:tcPr>
          <w:p w14:paraId="0EF5178B" w14:textId="77777777" w:rsidR="000F310D" w:rsidRPr="00F52376" w:rsidRDefault="000F310D" w:rsidP="00F52376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04199349"/>
          </w:p>
        </w:tc>
        <w:tc>
          <w:tcPr>
            <w:tcW w:w="1266" w:type="dxa"/>
          </w:tcPr>
          <w:p w14:paraId="6B94F1A8" w14:textId="77777777" w:rsidR="000F310D" w:rsidRPr="006240DF" w:rsidRDefault="000F310D" w:rsidP="001F0B07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40DF">
              <w:rPr>
                <w:rFonts w:ascii="Times New Roman" w:hAnsi="Times New Roman" w:cs="Times New Roman"/>
                <w:b/>
                <w:bCs/>
              </w:rPr>
              <w:t>MCCB Overall</w:t>
            </w:r>
            <w:r w:rsidRPr="006240DF">
              <w:rPr>
                <w:rFonts w:ascii="Times New Roman" w:hAnsi="Times New Roman" w:cs="Times New Roman"/>
                <w:b/>
                <w:bCs/>
              </w:rPr>
              <w:br/>
              <w:t>Composite T-</w:t>
            </w:r>
            <w:r w:rsidR="00BE376F">
              <w:rPr>
                <w:rFonts w:ascii="Times New Roman" w:hAnsi="Times New Roman" w:cs="Times New Roman"/>
                <w:b/>
                <w:bCs/>
              </w:rPr>
              <w:t>S</w:t>
            </w:r>
            <w:r w:rsidRPr="006240DF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266" w:type="dxa"/>
          </w:tcPr>
          <w:p w14:paraId="4C07A2C8" w14:textId="77777777" w:rsidR="000F310D" w:rsidRPr="006240DF" w:rsidRDefault="000F310D" w:rsidP="001F0B07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40DF">
              <w:rPr>
                <w:rFonts w:ascii="Times New Roman" w:hAnsi="Times New Roman" w:cs="Times New Roman"/>
                <w:b/>
                <w:bCs/>
              </w:rPr>
              <w:t>MCC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euroCo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Composite T-Score</w:t>
            </w:r>
          </w:p>
        </w:tc>
        <w:tc>
          <w:tcPr>
            <w:tcW w:w="1266" w:type="dxa"/>
          </w:tcPr>
          <w:p w14:paraId="5BFCAA19" w14:textId="7F780906" w:rsidR="000F310D" w:rsidRPr="006240DF" w:rsidRDefault="000F310D" w:rsidP="001F0B07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NS </w:t>
            </w:r>
            <w:r w:rsidR="0064285A">
              <w:rPr>
                <w:rFonts w:ascii="Times New Roman" w:hAnsi="Times New Roman" w:cs="Times New Roman"/>
                <w:b/>
                <w:bCs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T-Score</w:t>
            </w:r>
          </w:p>
        </w:tc>
        <w:tc>
          <w:tcPr>
            <w:tcW w:w="1266" w:type="dxa"/>
          </w:tcPr>
          <w:p w14:paraId="071659F3" w14:textId="77777777" w:rsidR="000F310D" w:rsidRPr="006240DF" w:rsidRDefault="000F310D" w:rsidP="001F0B07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MS-III SS T-Score</w:t>
            </w:r>
          </w:p>
        </w:tc>
        <w:tc>
          <w:tcPr>
            <w:tcW w:w="1266" w:type="dxa"/>
          </w:tcPr>
          <w:p w14:paraId="7F858315" w14:textId="514E1E6F" w:rsidR="000F310D" w:rsidRPr="006240DF" w:rsidRDefault="000F310D" w:rsidP="001F0B07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B Mazes</w:t>
            </w:r>
            <w:r w:rsidR="00A22BB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4285A">
              <w:rPr>
                <w:rFonts w:ascii="Times New Roman" w:hAnsi="Times New Roman" w:cs="Times New Roman"/>
                <w:b/>
                <w:bCs/>
              </w:rPr>
              <w:br/>
            </w:r>
            <w:r w:rsidR="00A22BB5">
              <w:rPr>
                <w:rFonts w:ascii="Times New Roman" w:hAnsi="Times New Roman" w:cs="Times New Roman"/>
                <w:b/>
                <w:bCs/>
              </w:rPr>
              <w:t>T-</w:t>
            </w:r>
            <w:r w:rsidR="00BE376F">
              <w:rPr>
                <w:rFonts w:ascii="Times New Roman" w:hAnsi="Times New Roman" w:cs="Times New Roman"/>
                <w:b/>
                <w:bCs/>
              </w:rPr>
              <w:t>S</w:t>
            </w:r>
            <w:r w:rsidR="00A22BB5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266" w:type="dxa"/>
          </w:tcPr>
          <w:p w14:paraId="4002CB98" w14:textId="40BF0985" w:rsidR="000F310D" w:rsidRPr="006240DF" w:rsidRDefault="000F310D" w:rsidP="001F0B07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MT </w:t>
            </w:r>
            <w:r w:rsidR="0064285A">
              <w:rPr>
                <w:rFonts w:ascii="Times New Roman" w:hAnsi="Times New Roman" w:cs="Times New Roman"/>
                <w:b/>
                <w:bCs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T-Score</w:t>
            </w:r>
          </w:p>
        </w:tc>
        <w:tc>
          <w:tcPr>
            <w:tcW w:w="1266" w:type="dxa"/>
          </w:tcPr>
          <w:p w14:paraId="46494F93" w14:textId="40DCC361" w:rsidR="000F310D" w:rsidRPr="006240DF" w:rsidRDefault="000F310D" w:rsidP="001F0B07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SS General Psycho</w:t>
            </w:r>
            <w:r w:rsidR="0064285A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athology </w:t>
            </w:r>
            <w:r w:rsidR="00BE376F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266" w:type="dxa"/>
          </w:tcPr>
          <w:p w14:paraId="057E8D94" w14:textId="77777777" w:rsidR="000F310D" w:rsidRDefault="000F310D" w:rsidP="001F0B07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NSS Negative Scale </w:t>
            </w:r>
            <w:r w:rsidR="00BE376F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266" w:type="dxa"/>
          </w:tcPr>
          <w:p w14:paraId="630A0BB4" w14:textId="77777777" w:rsidR="000F310D" w:rsidRDefault="000F310D" w:rsidP="001F0B07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NSS Positive Scale </w:t>
            </w:r>
            <w:r w:rsidR="00BE376F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266" w:type="dxa"/>
          </w:tcPr>
          <w:p w14:paraId="136FE74A" w14:textId="77777777" w:rsidR="000F310D" w:rsidRDefault="000F310D" w:rsidP="001F0B07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SS</w:t>
            </w:r>
            <w:r w:rsidR="00AF27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E376F">
              <w:rPr>
                <w:rFonts w:ascii="Times New Roman" w:hAnsi="Times New Roman" w:cs="Times New Roman"/>
                <w:b/>
                <w:bCs/>
              </w:rPr>
              <w:t>T</w:t>
            </w:r>
            <w:r w:rsidR="00AF271A">
              <w:rPr>
                <w:rFonts w:ascii="Times New Roman" w:hAnsi="Times New Roman" w:cs="Times New Roman"/>
                <w:b/>
                <w:bCs/>
              </w:rPr>
              <w:t xml:space="preserve">otal </w:t>
            </w:r>
            <w:r w:rsidR="00BE376F">
              <w:rPr>
                <w:rFonts w:ascii="Times New Roman" w:hAnsi="Times New Roman" w:cs="Times New Roman"/>
                <w:b/>
                <w:bCs/>
              </w:rPr>
              <w:t>S</w:t>
            </w:r>
            <w:r w:rsidR="00AF271A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</w:tr>
      <w:tr w:rsidR="002008C2" w14:paraId="3CFF77BB" w14:textId="77777777" w:rsidTr="002A4122">
        <w:trPr>
          <w:trHeight w:val="249"/>
        </w:trPr>
        <w:tc>
          <w:tcPr>
            <w:tcW w:w="15899" w:type="dxa"/>
            <w:gridSpan w:val="11"/>
            <w:tcBorders>
              <w:bottom w:val="nil"/>
            </w:tcBorders>
            <w:shd w:val="clear" w:color="auto" w:fill="D0CECE" w:themeFill="background2" w:themeFillShade="E6"/>
          </w:tcPr>
          <w:p w14:paraId="3325677A" w14:textId="77777777" w:rsidR="002008C2" w:rsidRDefault="002008C2" w:rsidP="002008C2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7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mplitude</w:t>
            </w:r>
            <w:r w:rsidR="000308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F31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E756B1" w:rsidRPr="00F52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man 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C3656" w14:paraId="5B6572D0" w14:textId="77777777" w:rsidTr="002A4122">
        <w:trPr>
          <w:trHeight w:val="249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A1148E" w14:textId="77777777" w:rsidR="000F310D" w:rsidRPr="00D94A33" w:rsidRDefault="008D33DC" w:rsidP="008D33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r w:rsidR="00030804" w:rsidRPr="00D94A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30804"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="00030804"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9E5A56" w14:textId="77777777" w:rsidR="000F310D" w:rsidRDefault="0007207C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FC6B69" w14:textId="77777777" w:rsidR="000F310D" w:rsidRDefault="005776CA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B170A3" w14:textId="77777777" w:rsidR="000F310D" w:rsidRDefault="008D4C75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3B00B7" w14:textId="77777777" w:rsidR="000F310D" w:rsidRDefault="00A22BB5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977513" w14:textId="77777777" w:rsidR="000F310D" w:rsidRDefault="005677CA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7338D7" w14:textId="77777777" w:rsidR="000F310D" w:rsidRDefault="00E44C75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5848E7" w14:textId="77777777" w:rsidR="000F310D" w:rsidRDefault="00616064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4C7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F1939F" w14:textId="77777777" w:rsidR="000F310D" w:rsidRDefault="00616064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60F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B90790" w14:textId="77777777" w:rsidR="000F310D" w:rsidRDefault="004960FA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64001F" w14:textId="77777777" w:rsidR="000F310D" w:rsidRDefault="003D7D1E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C3656" w14:paraId="0D9390EC" w14:textId="77777777" w:rsidTr="002A4122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26F53" w14:textId="77777777" w:rsidR="000F310D" w:rsidRPr="00D94A33" w:rsidRDefault="008D33DC" w:rsidP="008D33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  <w:r w:rsidR="00030804" w:rsidRPr="00D94A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30804"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="00030804"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5B438" w14:textId="77777777" w:rsidR="000F310D" w:rsidRDefault="0007207C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FFA5DB" w14:textId="77777777" w:rsidR="000F310D" w:rsidRDefault="005776CA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A9069" w14:textId="77777777" w:rsidR="000F310D" w:rsidRDefault="008D4C75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2DB6C" w14:textId="77777777" w:rsidR="000F310D" w:rsidRDefault="00A22BB5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387873" w14:textId="77777777" w:rsidR="000F310D" w:rsidRDefault="005677CA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1D926" w14:textId="77777777" w:rsidR="000F310D" w:rsidRDefault="00E44C75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46CEF" w14:textId="77777777" w:rsidR="000F310D" w:rsidRDefault="00616064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E44C75">
              <w:rPr>
                <w:rFonts w:ascii="Times New Roman" w:hAnsi="Times New Roman" w:cs="Times New Roman"/>
                <w:sz w:val="24"/>
                <w:szCs w:val="24"/>
              </w:rPr>
              <w:t>0.36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F3D668" w14:textId="77777777" w:rsidR="000F310D" w:rsidRDefault="004960FA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B93D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5157F" w14:textId="77777777" w:rsidR="000F310D" w:rsidRDefault="004960FA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C66814" w14:textId="77777777" w:rsidR="000F310D" w:rsidRDefault="00B93DF1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7D1E">
              <w:rPr>
                <w:rFonts w:ascii="Times New Roman" w:hAnsi="Times New Roman" w:cs="Times New Roman"/>
                <w:sz w:val="24"/>
                <w:szCs w:val="24"/>
              </w:rPr>
              <w:t xml:space="preserve"> 0.35*</w:t>
            </w:r>
          </w:p>
        </w:tc>
      </w:tr>
      <w:tr w:rsidR="004C3656" w14:paraId="4540B329" w14:textId="77777777" w:rsidTr="002A4122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B766A" w14:textId="77777777" w:rsidR="000F310D" w:rsidRPr="00D94A33" w:rsidRDefault="008D33DC" w:rsidP="008D33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 xml:space="preserve">Duration + frequency </w:t>
            </w:r>
            <w:r w:rsidR="00030804" w:rsidRPr="00D94A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30804"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="00030804"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AA1B1" w14:textId="77777777" w:rsidR="000F310D" w:rsidRDefault="0007207C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CD68" w14:textId="77777777" w:rsidR="000F310D" w:rsidRDefault="005776CA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9DAE9" w14:textId="77777777" w:rsidR="000F310D" w:rsidRDefault="008D4C75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FE51B" w14:textId="77777777" w:rsidR="000F310D" w:rsidRDefault="00A22BB5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4E2B9" w14:textId="77777777" w:rsidR="000F310D" w:rsidRDefault="005677CA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AA99A" w14:textId="77777777" w:rsidR="000F310D" w:rsidRDefault="00E44C75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93CFC" w14:textId="77777777" w:rsidR="000F310D" w:rsidRDefault="00616064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65976">
              <w:rPr>
                <w:rFonts w:ascii="Times New Roman" w:hAnsi="Times New Roman" w:cs="Times New Roman"/>
                <w:sz w:val="24"/>
                <w:szCs w:val="24"/>
              </w:rPr>
              <w:t>0.32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54053" w14:textId="77777777" w:rsidR="000F310D" w:rsidRDefault="004960FA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19382" w14:textId="77777777" w:rsidR="000F310D" w:rsidRDefault="004960FA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4B6AC" w14:textId="77777777" w:rsidR="000F310D" w:rsidRDefault="003D7D1E" w:rsidP="005D5FA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30*</w:t>
            </w:r>
          </w:p>
        </w:tc>
      </w:tr>
      <w:tr w:rsidR="002008C2" w14:paraId="721EA155" w14:textId="77777777" w:rsidTr="002A4122">
        <w:trPr>
          <w:trHeight w:val="266"/>
        </w:trPr>
        <w:tc>
          <w:tcPr>
            <w:tcW w:w="1589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E25FB18" w14:textId="77777777" w:rsidR="002008C2" w:rsidRDefault="002008C2" w:rsidP="002008C2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0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SR at </w:t>
            </w:r>
            <w:r w:rsidRPr="001977A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D0CECE" w:themeFill="background2" w:themeFillShade="E6"/>
              </w:rPr>
              <w:t>40 Hz</w:t>
            </w:r>
            <w:r w:rsidR="00E756B1" w:rsidRPr="001977A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D0CECE" w:themeFill="background2" w:themeFillShade="E6"/>
              </w:rPr>
              <w:t>, Spearman correlation</w:t>
            </w:r>
          </w:p>
        </w:tc>
      </w:tr>
      <w:tr w:rsidR="00F65976" w14:paraId="18CE914B" w14:textId="77777777" w:rsidTr="002A4122">
        <w:trPr>
          <w:trHeight w:val="249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201D03" w14:textId="77777777" w:rsidR="00F65976" w:rsidRDefault="00F65976" w:rsidP="00200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oked powe</w:t>
            </w:r>
            <w:r w:rsidR="002008C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A4122">
              <w:rPr>
                <w:rFonts w:ascii="Times New Roman" w:hAnsi="Times New Roman" w:cs="Times New Roman"/>
                <w:sz w:val="24"/>
                <w:szCs w:val="24"/>
              </w:rPr>
              <w:t xml:space="preserve"> (dB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05BB8F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F90AA8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1AA13A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A811E0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C2961E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05CB46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54161F" w14:textId="77777777" w:rsidR="00F65976" w:rsidRDefault="00067D75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597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E166FF" w14:textId="77777777" w:rsidR="00F65976" w:rsidRDefault="004960FA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392646" w14:textId="77777777" w:rsidR="00F65976" w:rsidRDefault="004960FA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7DF28B" w14:textId="77777777" w:rsidR="00F65976" w:rsidRDefault="003D7D1E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65976" w14:paraId="2A7EA9A2" w14:textId="77777777" w:rsidTr="002A4122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8B912" w14:textId="77777777" w:rsidR="00F65976" w:rsidRDefault="00F65976" w:rsidP="00200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power</w:t>
            </w:r>
            <w:r w:rsidR="002A4122">
              <w:rPr>
                <w:rFonts w:ascii="Times New Roman" w:hAnsi="Times New Roman" w:cs="Times New Roman"/>
                <w:sz w:val="24"/>
                <w:szCs w:val="24"/>
              </w:rPr>
              <w:t xml:space="preserve"> (dB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D0C4AD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5F239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A3239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65936A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53A1F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23B7B1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AC1AA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471B9" w14:textId="77777777" w:rsidR="00F65976" w:rsidRDefault="004960FA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B8D51" w14:textId="77777777" w:rsidR="00F65976" w:rsidRDefault="004960FA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91E5D" w14:textId="77777777" w:rsidR="00F65976" w:rsidRDefault="003D7D1E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A4122" w14:paraId="378F7383" w14:textId="77777777" w:rsidTr="002A4122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E6924" w14:textId="77777777" w:rsidR="00F65976" w:rsidRDefault="00F65976" w:rsidP="00200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  <w:r w:rsidR="004A04C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ck</w:t>
            </w:r>
            <w:r w:rsidR="00175919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to</w:t>
            </w:r>
            <w:r w:rsidR="002008C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47A3E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33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29981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34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7C2CD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9239E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822AB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AB6C" w14:textId="77777777" w:rsidR="00F65976" w:rsidRDefault="00F6597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B3C01" w14:textId="77777777" w:rsidR="00F65976" w:rsidRDefault="00616064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597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9D02C" w14:textId="77777777" w:rsidR="00F65976" w:rsidRDefault="004960FA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411B4" w14:textId="77777777" w:rsidR="00F65976" w:rsidRDefault="003D7D1E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831E9" w14:textId="77777777" w:rsidR="00F65976" w:rsidRDefault="003D7D1E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FC3302" w14:paraId="1D74DEF8" w14:textId="77777777" w:rsidTr="002A4122">
        <w:trPr>
          <w:trHeight w:val="266"/>
        </w:trPr>
        <w:tc>
          <w:tcPr>
            <w:tcW w:w="1589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54F4774" w14:textId="77777777" w:rsidR="00FC3302" w:rsidRPr="00FC3302" w:rsidRDefault="00D103FF" w:rsidP="00D103F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ting state power in gamma band, Spearman correlation </w:t>
            </w:r>
          </w:p>
        </w:tc>
      </w:tr>
      <w:tr w:rsidR="00FC3302" w14:paraId="162EEB78" w14:textId="77777777" w:rsidTr="002A4122">
        <w:trPr>
          <w:trHeight w:val="266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9AA1EB" w14:textId="77777777" w:rsidR="00FC3302" w:rsidRDefault="00BA4234" w:rsidP="00200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olute 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 xml:space="preserve">power </w:t>
            </w:r>
            <w:r w:rsidR="00D94A33" w:rsidRPr="00D94A3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94A33" w:rsidRPr="00D94A33">
              <w:rPr>
                <w:rFonts w:ascii="Times New Roman" w:hAnsi="Times New Roman" w:cs="Times New Roman"/>
                <w:lang w:val="en-US"/>
              </w:rPr>
              <w:t>µV2</w:t>
            </w:r>
            <w:r w:rsidR="00D94A33"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427555" w14:textId="77777777" w:rsidR="00FC3302" w:rsidRDefault="003462DB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9C2A39" w14:textId="77777777" w:rsidR="00FC3302" w:rsidRDefault="003462DB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0CBFB9" w14:textId="77777777" w:rsidR="00FC3302" w:rsidRDefault="003462DB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23EF28" w14:textId="77777777" w:rsidR="00FC3302" w:rsidRDefault="003462DB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9A87ED" w14:textId="77777777" w:rsidR="00FC3302" w:rsidRDefault="003462DB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5D8A5A" w14:textId="77777777" w:rsidR="00FC3302" w:rsidRDefault="00D94BA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91972E" w14:textId="77777777" w:rsidR="00FC3302" w:rsidRDefault="00D94BA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619C8C" w14:textId="77777777" w:rsidR="00FC3302" w:rsidRDefault="00D94BA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BF82B9" w14:textId="77777777" w:rsidR="00FC3302" w:rsidRDefault="00CE1AD5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06C135" w14:textId="77777777" w:rsidR="00FC3302" w:rsidRDefault="00CE1AD5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D103FF" w14:paraId="2E643D6C" w14:textId="77777777" w:rsidTr="00D94A33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C0C93" w14:textId="77777777" w:rsidR="00D103FF" w:rsidRDefault="00D94A33" w:rsidP="002008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power (%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B1CCC" w14:textId="77777777" w:rsidR="00D103FF" w:rsidRDefault="003462DB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C9D31" w14:textId="77777777" w:rsidR="00D103FF" w:rsidRDefault="003462DB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74DE6" w14:textId="77777777" w:rsidR="00D103FF" w:rsidRDefault="003462DB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0.36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43603" w14:textId="77777777" w:rsidR="00D103FF" w:rsidRDefault="003462DB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8F98A" w14:textId="77777777" w:rsidR="00D103FF" w:rsidRDefault="00D94BA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A0511" w14:textId="77777777" w:rsidR="00D103FF" w:rsidRDefault="00D94BA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12029" w14:textId="77777777" w:rsidR="00D103FF" w:rsidRDefault="00D94BA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BAD91" w14:textId="77777777" w:rsidR="00D103FF" w:rsidRDefault="00D94BA6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E1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E8A5C" w14:textId="77777777" w:rsidR="00D103FF" w:rsidRDefault="00CE1AD5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EE0D6" w14:textId="77777777" w:rsidR="00D103FF" w:rsidRDefault="00CE1AD5" w:rsidP="00F65976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  <w:bookmarkEnd w:id="0"/>
    </w:tbl>
    <w:p w14:paraId="56951D3E" w14:textId="77777777" w:rsidR="008E2B97" w:rsidRDefault="008E2B97" w:rsidP="002A5F7F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18FB887" w14:textId="76B6B530" w:rsidR="0032236D" w:rsidRDefault="00F41D99" w:rsidP="002A5F7F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41D99">
        <w:rPr>
          <w:rFonts w:ascii="Times New Roman" w:hAnsi="Times New Roman" w:cs="Times New Roman"/>
          <w:sz w:val="24"/>
          <w:szCs w:val="24"/>
        </w:rPr>
        <w:t>*</w:t>
      </w:r>
      <w:r w:rsidR="009D135F">
        <w:rPr>
          <w:rFonts w:ascii="Times New Roman" w:hAnsi="Times New Roman" w:cs="Times New Roman"/>
          <w:sz w:val="24"/>
          <w:szCs w:val="24"/>
        </w:rPr>
        <w:t>C</w:t>
      </w:r>
      <w:r w:rsidRPr="00F41D99">
        <w:rPr>
          <w:rFonts w:ascii="Times New Roman" w:hAnsi="Times New Roman" w:cs="Times New Roman"/>
          <w:sz w:val="24"/>
          <w:szCs w:val="24"/>
        </w:rPr>
        <w:t xml:space="preserve">orrelation </w:t>
      </w:r>
      <w:r w:rsidR="00FE4A1A">
        <w:rPr>
          <w:rFonts w:ascii="Times New Roman" w:hAnsi="Times New Roman" w:cs="Times New Roman"/>
          <w:sz w:val="24"/>
          <w:szCs w:val="24"/>
        </w:rPr>
        <w:t>c</w:t>
      </w:r>
      <w:r w:rsidR="007D1E1B">
        <w:rPr>
          <w:rFonts w:ascii="Times New Roman" w:hAnsi="Times New Roman" w:cs="Times New Roman"/>
          <w:sz w:val="24"/>
          <w:szCs w:val="24"/>
        </w:rPr>
        <w:t>oefficient</w:t>
      </w:r>
      <w:r w:rsidRPr="00F41D99">
        <w:rPr>
          <w:rFonts w:ascii="Times New Roman" w:hAnsi="Times New Roman" w:cs="Times New Roman"/>
          <w:sz w:val="24"/>
          <w:szCs w:val="24"/>
        </w:rPr>
        <w:t xml:space="preserve"> is </w:t>
      </w:r>
      <w:r w:rsidR="00925E37">
        <w:rPr>
          <w:rFonts w:ascii="Times New Roman" w:hAnsi="Times New Roman" w:cs="Times New Roman"/>
          <w:sz w:val="24"/>
          <w:szCs w:val="24"/>
        </w:rPr>
        <w:t>≥</w:t>
      </w:r>
      <w:r w:rsidRPr="00F41D99">
        <w:rPr>
          <w:rFonts w:ascii="Times New Roman" w:hAnsi="Times New Roman" w:cs="Times New Roman"/>
          <w:sz w:val="24"/>
          <w:szCs w:val="24"/>
        </w:rPr>
        <w:t>0.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41D99">
        <w:rPr>
          <w:rFonts w:ascii="Times New Roman" w:hAnsi="Times New Roman" w:cs="Times New Roman"/>
          <w:sz w:val="24"/>
          <w:szCs w:val="24"/>
        </w:rPr>
        <w:t xml:space="preserve"> or </w:t>
      </w:r>
      <w:r w:rsidR="00925E37">
        <w:rPr>
          <w:rFonts w:ascii="Times New Roman" w:hAnsi="Times New Roman" w:cs="Times New Roman"/>
          <w:sz w:val="24"/>
          <w:szCs w:val="24"/>
        </w:rPr>
        <w:t>≤</w:t>
      </w:r>
      <w:r w:rsidRPr="00F41D99">
        <w:rPr>
          <w:rFonts w:ascii="Times New Roman" w:hAnsi="Times New Roman" w:cs="Times New Roman"/>
          <w:sz w:val="24"/>
          <w:szCs w:val="24"/>
        </w:rPr>
        <w:t>−0.3 and p</w:t>
      </w:r>
      <w:r w:rsidR="007E2E1D">
        <w:rPr>
          <w:rFonts w:ascii="Times New Roman" w:hAnsi="Times New Roman" w:cs="Times New Roman"/>
          <w:sz w:val="24"/>
          <w:szCs w:val="24"/>
        </w:rPr>
        <w:t>-</w:t>
      </w:r>
      <w:r w:rsidRPr="00F41D99">
        <w:rPr>
          <w:rFonts w:ascii="Times New Roman" w:hAnsi="Times New Roman" w:cs="Times New Roman"/>
          <w:sz w:val="24"/>
          <w:szCs w:val="24"/>
        </w:rPr>
        <w:t>value</w:t>
      </w:r>
      <w:r w:rsidR="0064285A">
        <w:rPr>
          <w:rFonts w:ascii="Times New Roman" w:hAnsi="Times New Roman" w:cs="Times New Roman"/>
          <w:sz w:val="24"/>
          <w:szCs w:val="24"/>
        </w:rPr>
        <w:t xml:space="preserve"> </w:t>
      </w:r>
      <w:r w:rsidRPr="00F41D99">
        <w:rPr>
          <w:rFonts w:ascii="Times New Roman" w:hAnsi="Times New Roman" w:cs="Times New Roman"/>
          <w:sz w:val="24"/>
          <w:szCs w:val="24"/>
        </w:rPr>
        <w:t>&lt;0.05</w:t>
      </w:r>
    </w:p>
    <w:p w14:paraId="71A6E72F" w14:textId="77777777" w:rsidR="00F41D99" w:rsidRDefault="00F41D99" w:rsidP="002A5F7F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2AFFF59B" w14:textId="5D3E6B86" w:rsidR="00970495" w:rsidRDefault="008E2B97" w:rsidP="002A5F7F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  <w:sectPr w:rsidR="00970495" w:rsidSect="0065100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04F59">
        <w:rPr>
          <w:rFonts w:ascii="Times New Roman" w:hAnsi="Times New Roman" w:cs="Times New Roman"/>
          <w:sz w:val="24"/>
          <w:szCs w:val="24"/>
        </w:rPr>
        <w:t>ASSR, auditory steady-state response;</w:t>
      </w:r>
      <w:r>
        <w:rPr>
          <w:rFonts w:ascii="Times New Roman" w:hAnsi="Times New Roman" w:cs="Times New Roman"/>
          <w:sz w:val="24"/>
          <w:szCs w:val="24"/>
        </w:rPr>
        <w:t xml:space="preserve"> EEG, electroencephalography; </w:t>
      </w:r>
      <w:r w:rsidRPr="00804F59">
        <w:rPr>
          <w:rFonts w:ascii="Times New Roman" w:hAnsi="Times New Roman" w:cs="Times New Roman"/>
          <w:sz w:val="24"/>
          <w:szCs w:val="24"/>
        </w:rPr>
        <w:t xml:space="preserve">LNS, </w:t>
      </w:r>
      <w:r w:rsidR="0064285A" w:rsidRPr="00804F59">
        <w:rPr>
          <w:rFonts w:ascii="Times New Roman" w:hAnsi="Times New Roman" w:cs="Times New Roman"/>
          <w:sz w:val="24"/>
          <w:szCs w:val="24"/>
        </w:rPr>
        <w:t>Letter</w:t>
      </w:r>
      <w:r w:rsidR="0064285A">
        <w:rPr>
          <w:rFonts w:ascii="Times New Roman" w:hAnsi="Times New Roman" w:cs="Times New Roman"/>
          <w:sz w:val="24"/>
          <w:szCs w:val="24"/>
        </w:rPr>
        <w:t>-</w:t>
      </w:r>
      <w:r w:rsidR="0064285A" w:rsidRPr="00804F59">
        <w:rPr>
          <w:rFonts w:ascii="Times New Roman" w:hAnsi="Times New Roman" w:cs="Times New Roman"/>
          <w:sz w:val="24"/>
          <w:szCs w:val="24"/>
        </w:rPr>
        <w:t>Number S</w:t>
      </w:r>
      <w:r w:rsidR="0064285A">
        <w:rPr>
          <w:rFonts w:ascii="Times New Roman" w:hAnsi="Times New Roman" w:cs="Times New Roman"/>
          <w:sz w:val="24"/>
          <w:szCs w:val="24"/>
        </w:rPr>
        <w:t>pan</w:t>
      </w:r>
      <w:r w:rsidRPr="00804F59">
        <w:rPr>
          <w:rFonts w:ascii="Times New Roman" w:hAnsi="Times New Roman" w:cs="Times New Roman"/>
          <w:sz w:val="24"/>
          <w:szCs w:val="24"/>
        </w:rPr>
        <w:t>; MATRIC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4F59">
        <w:rPr>
          <w:rFonts w:ascii="Times New Roman" w:hAnsi="Times New Roman" w:cs="Times New Roman"/>
          <w:sz w:val="24"/>
          <w:szCs w:val="24"/>
        </w:rPr>
        <w:t xml:space="preserve"> Measurement and Treatment Research to Improve Cognition in Schizophreni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04F59">
        <w:rPr>
          <w:rFonts w:ascii="Times New Roman" w:hAnsi="Times New Roman" w:cs="Times New Roman"/>
          <w:sz w:val="24"/>
          <w:szCs w:val="24"/>
        </w:rPr>
        <w:t xml:space="preserve"> MCCB, MATRIC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04F59">
        <w:rPr>
          <w:rFonts w:ascii="Times New Roman" w:hAnsi="Times New Roman" w:cs="Times New Roman"/>
          <w:sz w:val="24"/>
          <w:szCs w:val="24"/>
        </w:rPr>
        <w:t xml:space="preserve">onsensu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04F59">
        <w:rPr>
          <w:rFonts w:ascii="Times New Roman" w:hAnsi="Times New Roman" w:cs="Times New Roman"/>
          <w:sz w:val="24"/>
          <w:szCs w:val="24"/>
        </w:rPr>
        <w:t xml:space="preserve">ognitive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04F59">
        <w:rPr>
          <w:rFonts w:ascii="Times New Roman" w:hAnsi="Times New Roman" w:cs="Times New Roman"/>
          <w:sz w:val="24"/>
          <w:szCs w:val="24"/>
        </w:rPr>
        <w:t>attery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4F59">
        <w:rPr>
          <w:rFonts w:ascii="Times New Roman" w:hAnsi="Times New Roman" w:cs="Times New Roman"/>
          <w:sz w:val="24"/>
          <w:szCs w:val="24"/>
        </w:rPr>
        <w:t xml:space="preserve">MMN, mismatch negativity; NAB,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04F59">
        <w:rPr>
          <w:rFonts w:ascii="Times New Roman" w:hAnsi="Times New Roman" w:cs="Times New Roman"/>
          <w:sz w:val="24"/>
          <w:szCs w:val="24"/>
        </w:rPr>
        <w:t xml:space="preserve">europsychologica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04F59">
        <w:rPr>
          <w:rFonts w:ascii="Times New Roman" w:hAnsi="Times New Roman" w:cs="Times New Roman"/>
          <w:sz w:val="24"/>
          <w:szCs w:val="24"/>
        </w:rPr>
        <w:t xml:space="preserve">ssessment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04F59">
        <w:rPr>
          <w:rFonts w:ascii="Times New Roman" w:hAnsi="Times New Roman" w:cs="Times New Roman"/>
          <w:sz w:val="24"/>
          <w:szCs w:val="24"/>
        </w:rPr>
        <w:t xml:space="preserve">attery; PANSS, Positive and Negative </w:t>
      </w:r>
      <w:r>
        <w:rPr>
          <w:rFonts w:ascii="Times New Roman" w:hAnsi="Times New Roman" w:cs="Times New Roman"/>
          <w:sz w:val="24"/>
          <w:szCs w:val="24"/>
        </w:rPr>
        <w:t>Syndrome</w:t>
      </w:r>
      <w:r w:rsidRPr="00804F59">
        <w:rPr>
          <w:rFonts w:ascii="Times New Roman" w:hAnsi="Times New Roman" w:cs="Times New Roman"/>
          <w:sz w:val="24"/>
          <w:szCs w:val="24"/>
        </w:rPr>
        <w:t xml:space="preserve"> Scale; PLF, phase-locking factor; TMT</w:t>
      </w:r>
      <w:r>
        <w:rPr>
          <w:rFonts w:ascii="Times New Roman" w:hAnsi="Times New Roman" w:cs="Times New Roman"/>
          <w:sz w:val="24"/>
          <w:szCs w:val="24"/>
        </w:rPr>
        <w:t>-A</w:t>
      </w:r>
      <w:r w:rsidRPr="00804F59">
        <w:rPr>
          <w:rFonts w:ascii="Times New Roman" w:hAnsi="Times New Roman" w:cs="Times New Roman"/>
          <w:sz w:val="24"/>
          <w:szCs w:val="24"/>
        </w:rPr>
        <w:t>, Trail Making Test</w:t>
      </w:r>
      <w:r>
        <w:rPr>
          <w:rFonts w:ascii="Times New Roman" w:hAnsi="Times New Roman" w:cs="Times New Roman"/>
          <w:sz w:val="24"/>
          <w:szCs w:val="24"/>
        </w:rPr>
        <w:t xml:space="preserve"> Part A</w:t>
      </w:r>
      <w:r w:rsidRPr="00804F59">
        <w:rPr>
          <w:rFonts w:ascii="Times New Roman" w:hAnsi="Times New Roman" w:cs="Times New Roman"/>
          <w:sz w:val="24"/>
          <w:szCs w:val="24"/>
        </w:rPr>
        <w:t>; WMS-III</w:t>
      </w:r>
      <w:r>
        <w:rPr>
          <w:rFonts w:ascii="Times New Roman" w:hAnsi="Times New Roman" w:cs="Times New Roman"/>
          <w:sz w:val="24"/>
          <w:szCs w:val="24"/>
        </w:rPr>
        <w:t xml:space="preserve"> SS</w:t>
      </w:r>
      <w:r w:rsidRPr="00804F59">
        <w:rPr>
          <w:rFonts w:ascii="Times New Roman" w:hAnsi="Times New Roman" w:cs="Times New Roman"/>
          <w:sz w:val="24"/>
          <w:szCs w:val="24"/>
        </w:rPr>
        <w:t>, Wechsler Memory Scal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Pr="0027060F">
        <w:rPr>
          <w:rFonts w:ascii="Times New Roman" w:hAnsi="Times New Roman" w:cs="Times New Roman"/>
          <w:sz w:val="24"/>
          <w:szCs w:val="24"/>
        </w:rPr>
        <w:t>rd</w:t>
      </w:r>
      <w:r>
        <w:rPr>
          <w:rFonts w:ascii="Times New Roman" w:hAnsi="Times New Roman" w:cs="Times New Roman"/>
          <w:sz w:val="24"/>
          <w:szCs w:val="24"/>
        </w:rPr>
        <w:t xml:space="preserve"> ed</w:t>
      </w:r>
      <w:r w:rsidR="0027060F">
        <w:rPr>
          <w:rFonts w:ascii="Times New Roman" w:hAnsi="Times New Roman" w:cs="Times New Roman"/>
          <w:sz w:val="24"/>
          <w:szCs w:val="24"/>
        </w:rPr>
        <w:t>ition</w:t>
      </w:r>
      <w:r w:rsidR="009D135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patial Span</w:t>
      </w:r>
    </w:p>
    <w:p w14:paraId="387DF4C8" w14:textId="77777777" w:rsidR="00275960" w:rsidRPr="00D6000C" w:rsidRDefault="00275960" w:rsidP="00275960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70495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Selected EEG parameters for th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z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electrode at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o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3245C58" w14:textId="77777777" w:rsidR="00275960" w:rsidRDefault="00275960" w:rsidP="00275960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3"/>
        <w:tblW w:w="1446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592"/>
        <w:gridCol w:w="30"/>
        <w:gridCol w:w="1563"/>
        <w:gridCol w:w="1596"/>
        <w:gridCol w:w="1367"/>
        <w:gridCol w:w="49"/>
        <w:gridCol w:w="1323"/>
        <w:gridCol w:w="338"/>
        <w:gridCol w:w="1524"/>
        <w:gridCol w:w="1545"/>
        <w:gridCol w:w="173"/>
        <w:gridCol w:w="2294"/>
      </w:tblGrid>
      <w:tr w:rsidR="00275960" w:rsidRPr="00040FA5" w14:paraId="330BB63B" w14:textId="77777777" w:rsidTr="00D87DF7">
        <w:trPr>
          <w:trHeight w:val="228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F784F2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78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6B3FDC0" w14:textId="77777777" w:rsidR="00275960" w:rsidRPr="00040FA5" w:rsidRDefault="002759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M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mplitude</w:t>
            </w:r>
          </w:p>
        </w:tc>
        <w:tc>
          <w:tcPr>
            <w:tcW w:w="460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1A6D51" w14:textId="77777777" w:rsidR="00275960" w:rsidRPr="00040FA5" w:rsidRDefault="002759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ASSR</w:t>
            </w:r>
            <w:r w:rsidRPr="00036DF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40 Hz stimulation)</w:t>
            </w:r>
          </w:p>
        </w:tc>
        <w:tc>
          <w:tcPr>
            <w:tcW w:w="401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E0899B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ting state power in gamma band </w:t>
            </w:r>
          </w:p>
        </w:tc>
      </w:tr>
      <w:tr w:rsidR="0090639F" w:rsidRPr="00040FA5" w14:paraId="48B6688F" w14:textId="77777777" w:rsidTr="004609D8">
        <w:trPr>
          <w:trHeight w:val="508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5AD4BE" w14:textId="77777777" w:rsidR="0090639F" w:rsidRPr="00040FA5" w:rsidRDefault="0090639F" w:rsidP="0090639F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2EA058AA" w14:textId="77777777" w:rsidR="0090639F" w:rsidRPr="00040FA5" w:rsidRDefault="0090639F" w:rsidP="004609D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uration</w:t>
            </w: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</w:t>
            </w: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µV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56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58762ADA" w14:textId="77777777" w:rsidR="0090639F" w:rsidRPr="00040FA5" w:rsidRDefault="0090639F" w:rsidP="004609D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requency</w:t>
            </w: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µV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5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56D6C5" w14:textId="77777777" w:rsidR="0090639F" w:rsidRPr="00040FA5" w:rsidRDefault="0090639F" w:rsidP="004609D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uration + frequenc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</w:t>
            </w: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µV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467A1AC8" w14:textId="77777777" w:rsidR="0090639F" w:rsidRPr="00040FA5" w:rsidRDefault="0090639F" w:rsidP="004609D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duced powe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dB)</w:t>
            </w:r>
          </w:p>
        </w:tc>
        <w:tc>
          <w:tcPr>
            <w:tcW w:w="1372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bottom"/>
            <w:hideMark/>
          </w:tcPr>
          <w:p w14:paraId="556254FA" w14:textId="77777777" w:rsidR="0090639F" w:rsidRPr="00040FA5" w:rsidRDefault="0090639F" w:rsidP="004609D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voked powe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dB)</w:t>
            </w:r>
          </w:p>
        </w:tc>
        <w:tc>
          <w:tcPr>
            <w:tcW w:w="1862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62F15C" w14:textId="77777777" w:rsidR="0090639F" w:rsidRPr="00040FA5" w:rsidRDefault="0090639F" w:rsidP="004609D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Phase-locking factor</w:t>
            </w:r>
          </w:p>
        </w:tc>
        <w:tc>
          <w:tcPr>
            <w:tcW w:w="17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6D21789" w14:textId="77777777" w:rsidR="0090639F" w:rsidRPr="00040FA5" w:rsidRDefault="0090639F" w:rsidP="004609D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bsolute power </w:t>
            </w:r>
            <w:r w:rsidR="004609D8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4609D8" w:rsidRPr="00040FA5">
              <w:rPr>
                <w:rFonts w:ascii="Times New Roman" w:hAnsi="Times New Roman" w:cs="Times New Roman"/>
                <w:b/>
                <w:bCs/>
                <w:lang w:val="en-US"/>
              </w:rPr>
              <w:t>µ</w:t>
            </w:r>
            <w:r w:rsidR="004609D8">
              <w:rPr>
                <w:rFonts w:ascii="Times New Roman" w:hAnsi="Times New Roman" w:cs="Times New Roman"/>
                <w:b/>
                <w:bCs/>
                <w:lang w:val="en-US"/>
              </w:rPr>
              <w:t>V2)</w:t>
            </w:r>
          </w:p>
        </w:tc>
        <w:tc>
          <w:tcPr>
            <w:tcW w:w="229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DDB6B1" w14:textId="77777777" w:rsidR="0090639F" w:rsidRPr="00040FA5" w:rsidRDefault="0090639F" w:rsidP="004609D8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lative powe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%)</w:t>
            </w:r>
          </w:p>
        </w:tc>
      </w:tr>
      <w:tr w:rsidR="00275960" w:rsidRPr="00040FA5" w14:paraId="69E30AA0" w14:textId="77777777" w:rsidTr="00275960">
        <w:trPr>
          <w:trHeight w:val="261"/>
        </w:trPr>
        <w:tc>
          <w:tcPr>
            <w:tcW w:w="14467" w:type="dxa"/>
            <w:gridSpan w:val="1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8D62200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Total patients (N=79)</w:t>
            </w:r>
          </w:p>
        </w:tc>
      </w:tr>
      <w:tr w:rsidR="004C056F" w:rsidRPr="00040FA5" w14:paraId="3D654356" w14:textId="77777777" w:rsidTr="00D87DF7">
        <w:trPr>
          <w:trHeight w:val="246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461B97E8" w14:textId="77777777" w:rsidR="004C056F" w:rsidRPr="00040FA5" w:rsidRDefault="004C056F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036DF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592" w:type="dxa"/>
            <w:tcBorders>
              <w:bottom w:val="nil"/>
            </w:tcBorders>
            <w:hideMark/>
          </w:tcPr>
          <w:p w14:paraId="2B9F7BD2" w14:textId="77777777" w:rsidR="004C056F" w:rsidRPr="00040FA5" w:rsidRDefault="004C056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2</w:t>
            </w:r>
          </w:p>
        </w:tc>
        <w:tc>
          <w:tcPr>
            <w:tcW w:w="1593" w:type="dxa"/>
            <w:gridSpan w:val="2"/>
            <w:tcBorders>
              <w:bottom w:val="nil"/>
            </w:tcBorders>
          </w:tcPr>
          <w:p w14:paraId="205DE748" w14:textId="77777777" w:rsidR="004C056F" w:rsidRPr="00040FA5" w:rsidRDefault="004C056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1</w:t>
            </w:r>
          </w:p>
        </w:tc>
        <w:tc>
          <w:tcPr>
            <w:tcW w:w="1596" w:type="dxa"/>
            <w:tcBorders>
              <w:bottom w:val="nil"/>
              <w:right w:val="single" w:sz="4" w:space="0" w:color="auto"/>
            </w:tcBorders>
          </w:tcPr>
          <w:p w14:paraId="4D7E6D47" w14:textId="77777777" w:rsidR="004C056F" w:rsidRPr="00040FA5" w:rsidRDefault="007D3421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2</w:t>
            </w:r>
          </w:p>
        </w:tc>
        <w:tc>
          <w:tcPr>
            <w:tcW w:w="460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331882" w14:textId="77777777" w:rsidR="004C056F" w:rsidRPr="00040FA5" w:rsidRDefault="00116F96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44</w:t>
            </w:r>
          </w:p>
        </w:tc>
        <w:tc>
          <w:tcPr>
            <w:tcW w:w="40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3FF34A" w14:textId="77777777" w:rsidR="004C056F" w:rsidRPr="00040FA5" w:rsidRDefault="003F6E0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58</w:t>
            </w:r>
          </w:p>
        </w:tc>
      </w:tr>
      <w:tr w:rsidR="00275960" w:rsidRPr="00040FA5" w14:paraId="0DD19778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hideMark/>
          </w:tcPr>
          <w:p w14:paraId="70D511FB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62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1FBEEC" w14:textId="77777777" w:rsidR="00275960" w:rsidRPr="00846BC9" w:rsidRDefault="00F471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46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EC3D94" w14:textId="77777777" w:rsidR="00275960" w:rsidRPr="00846BC9" w:rsidRDefault="004C056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80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2F030213" w14:textId="77777777" w:rsidR="00275960" w:rsidRPr="00846BC9" w:rsidRDefault="007D3421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</w:t>
            </w:r>
            <w:r w:rsidR="00AB0385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21736C4B" w14:textId="77777777" w:rsidR="00275960" w:rsidRPr="006349E8" w:rsidRDefault="00625196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40E4778" w14:textId="77777777" w:rsidR="00275960" w:rsidRPr="006349E8" w:rsidRDefault="00116F96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9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12D8B8B6" w14:textId="77777777" w:rsidR="00275960" w:rsidRPr="006349E8" w:rsidRDefault="00AC1FF8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1F32EA19" w14:textId="77777777" w:rsidR="00275960" w:rsidRPr="00040FA5" w:rsidRDefault="003F6E0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1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F4B7B99" w14:textId="77777777" w:rsidR="00275960" w:rsidRPr="00040FA5" w:rsidRDefault="007A2C2D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5</w:t>
            </w:r>
          </w:p>
        </w:tc>
      </w:tr>
      <w:tr w:rsidR="00275960" w:rsidRPr="00040FA5" w14:paraId="6689B4D7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hideMark/>
          </w:tcPr>
          <w:p w14:paraId="3CAC85E0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SEM</w:t>
            </w:r>
          </w:p>
        </w:tc>
        <w:tc>
          <w:tcPr>
            <w:tcW w:w="162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98AD74" w14:textId="77777777" w:rsidR="00275960" w:rsidRPr="00846BC9" w:rsidRDefault="00F471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605572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9431522" w14:textId="77777777" w:rsidR="00275960" w:rsidRPr="00846BC9" w:rsidRDefault="004C056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3D8E7299" w14:textId="77777777" w:rsidR="00275960" w:rsidRPr="00846BC9" w:rsidRDefault="007D3421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1CCF28BB" w14:textId="77777777" w:rsidR="00275960" w:rsidRPr="006349E8" w:rsidRDefault="00625196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25A5CE8" w14:textId="77777777" w:rsidR="00275960" w:rsidRPr="006349E8" w:rsidRDefault="007C4D4A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6FAB1B5A" w14:textId="77777777" w:rsidR="00275960" w:rsidRPr="006349E8" w:rsidRDefault="00AC1FF8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12453B31" w14:textId="77777777" w:rsidR="00275960" w:rsidRPr="00040FA5" w:rsidRDefault="003F6E0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04FC8512" w14:textId="77777777" w:rsidR="00275960" w:rsidRPr="00040FA5" w:rsidRDefault="00272EF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275960" w:rsidRPr="00040FA5" w14:paraId="39671260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hideMark/>
          </w:tcPr>
          <w:p w14:paraId="4BEB89E0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162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6153430" w14:textId="77777777" w:rsidR="00275960" w:rsidRPr="00846BC9" w:rsidRDefault="00F471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5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7FD8CD" w14:textId="77777777" w:rsidR="00275960" w:rsidRPr="00846BC9" w:rsidRDefault="004C056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41ACEF43" w14:textId="77777777" w:rsidR="00275960" w:rsidRPr="00846BC9" w:rsidRDefault="007D3421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67144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75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2263BF6C" w14:textId="77777777" w:rsidR="00275960" w:rsidRPr="006349E8" w:rsidRDefault="00625196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7B36328" w14:textId="77777777" w:rsidR="00275960" w:rsidRPr="006349E8" w:rsidRDefault="007C4D4A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63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67EFD5F6" w14:textId="77777777" w:rsidR="00275960" w:rsidRPr="006349E8" w:rsidRDefault="00352F9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76F035CD" w14:textId="77777777" w:rsidR="00275960" w:rsidRPr="00040FA5" w:rsidRDefault="003F6E0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2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84CE7D7" w14:textId="77777777" w:rsidR="00275960" w:rsidRPr="00040FA5" w:rsidRDefault="00272EF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6</w:t>
            </w:r>
          </w:p>
        </w:tc>
      </w:tr>
      <w:tr w:rsidR="00275960" w:rsidRPr="00040FA5" w14:paraId="352A6638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hideMark/>
          </w:tcPr>
          <w:p w14:paraId="4238BCAC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in</w:t>
            </w:r>
          </w:p>
        </w:tc>
        <w:tc>
          <w:tcPr>
            <w:tcW w:w="162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AAFD7C" w14:textId="77777777" w:rsidR="00275960" w:rsidRPr="00846BC9" w:rsidRDefault="00F471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8.82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BCB4035" w14:textId="77777777" w:rsidR="00275960" w:rsidRPr="00846BC9" w:rsidRDefault="004C056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6.32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1F6B1A02" w14:textId="77777777" w:rsidR="00275960" w:rsidRPr="00846BC9" w:rsidRDefault="00467144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8.79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6AD16FA7" w14:textId="77777777" w:rsidR="00275960" w:rsidRPr="006349E8" w:rsidRDefault="00625196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</w:t>
            </w:r>
            <w:r w:rsidR="00CA358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FB54AF5" w14:textId="77777777" w:rsidR="00275960" w:rsidRPr="006349E8" w:rsidRDefault="007C4D4A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4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69098B6B" w14:textId="77777777" w:rsidR="00275960" w:rsidRPr="006349E8" w:rsidRDefault="00352F9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2E366FCC" w14:textId="77777777" w:rsidR="00275960" w:rsidRPr="00040FA5" w:rsidRDefault="003F6E0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96BBC79" w14:textId="77777777" w:rsidR="00275960" w:rsidRPr="00040FA5" w:rsidRDefault="00272EF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275960" w:rsidRPr="00040FA5" w14:paraId="118C567B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6A03A5A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ax</w:t>
            </w:r>
          </w:p>
        </w:tc>
        <w:tc>
          <w:tcPr>
            <w:tcW w:w="162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BEB5787" w14:textId="77777777" w:rsidR="00275960" w:rsidRPr="00846BC9" w:rsidRDefault="00F471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E899ECC" w14:textId="77777777" w:rsidR="00275960" w:rsidRPr="00846BC9" w:rsidRDefault="004C056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109DE043" w14:textId="77777777" w:rsidR="00275960" w:rsidRPr="00846BC9" w:rsidRDefault="00467144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3B13040" w14:textId="77777777" w:rsidR="00275960" w:rsidRPr="006349E8" w:rsidRDefault="00625196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4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F94CCC9" w14:textId="77777777" w:rsidR="00275960" w:rsidRPr="006349E8" w:rsidRDefault="00116F96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73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5A810413" w14:textId="77777777" w:rsidR="00275960" w:rsidRPr="006349E8" w:rsidRDefault="00352F9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2862A91" w14:textId="77777777" w:rsidR="00275960" w:rsidRPr="00040FA5" w:rsidRDefault="003F6E0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16</w:t>
            </w:r>
          </w:p>
        </w:tc>
        <w:tc>
          <w:tcPr>
            <w:tcW w:w="246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01BB21A" w14:textId="77777777" w:rsidR="00275960" w:rsidRPr="00040FA5" w:rsidRDefault="00272EF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60</w:t>
            </w:r>
          </w:p>
        </w:tc>
      </w:tr>
      <w:tr w:rsidR="00275960" w:rsidRPr="00040FA5" w14:paraId="223B49A3" w14:textId="77777777" w:rsidTr="00275960">
        <w:trPr>
          <w:trHeight w:val="261"/>
        </w:trPr>
        <w:tc>
          <w:tcPr>
            <w:tcW w:w="14467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FDE67A7" w14:textId="77777777" w:rsidR="00275960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lacebo (N=20)</w:t>
            </w:r>
          </w:p>
        </w:tc>
      </w:tr>
      <w:tr w:rsidR="00275960" w:rsidRPr="00040FA5" w14:paraId="6B894B23" w14:textId="77777777" w:rsidTr="00D87DF7">
        <w:trPr>
          <w:trHeight w:val="261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784AF21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210C25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bottom w:val="nil"/>
            </w:tcBorders>
          </w:tcPr>
          <w:p w14:paraId="183F78AE" w14:textId="77777777" w:rsidR="00275960" w:rsidRPr="00C90787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</w:tcPr>
          <w:p w14:paraId="56057012" w14:textId="77777777" w:rsidR="00275960" w:rsidRPr="00C90787" w:rsidRDefault="002759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</w:pPr>
            <w:r w:rsidRPr="00C90787"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  <w:t>1</w:t>
            </w:r>
            <w:r w:rsidR="00F47160"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  <w:t>3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A9399C" w14:textId="77777777" w:rsidR="00275960" w:rsidRPr="00846BC9" w:rsidRDefault="002759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5C13CBB2" w14:textId="77777777" w:rsidR="00275960" w:rsidRPr="006349E8" w:rsidRDefault="002759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E7A4413" w14:textId="77777777" w:rsidR="00275960" w:rsidRPr="00F04FF4" w:rsidRDefault="002759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</w:pPr>
            <w:r w:rsidRPr="00F04FF4"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  <w:t>1</w:t>
            </w:r>
            <w:r w:rsidR="007C4D4A"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39299FE" w14:textId="77777777" w:rsidR="00275960" w:rsidRPr="006349E8" w:rsidRDefault="002759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40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2A8050" w14:textId="77777777" w:rsidR="00275960" w:rsidRPr="00707CC4" w:rsidRDefault="002759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07CC4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3F6E0F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</w:tr>
      <w:tr w:rsidR="00275960" w:rsidRPr="00040FA5" w14:paraId="1D7C846B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0D1461E6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1FC627C" w14:textId="77777777" w:rsidR="00275960" w:rsidRPr="00846BC9" w:rsidRDefault="000E7DEE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3.45</w:t>
            </w:r>
          </w:p>
        </w:tc>
        <w:tc>
          <w:tcPr>
            <w:tcW w:w="15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A5B1626" w14:textId="77777777" w:rsidR="00275960" w:rsidRPr="00846BC9" w:rsidRDefault="00B4159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2.83</w:t>
            </w:r>
          </w:p>
        </w:tc>
        <w:tc>
          <w:tcPr>
            <w:tcW w:w="15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036D8740" w14:textId="77777777" w:rsidR="00275960" w:rsidRPr="00846BC9" w:rsidRDefault="00AF7FE9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3.67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1BEA54C1" w14:textId="77777777" w:rsidR="00275960" w:rsidRPr="006349E8" w:rsidRDefault="00625196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1.54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7C233ED" w14:textId="77777777" w:rsidR="00275960" w:rsidRPr="006349E8" w:rsidRDefault="007C4D4A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15.39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404ECD56" w14:textId="77777777" w:rsidR="00275960" w:rsidRPr="006349E8" w:rsidRDefault="00352F9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14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2A282599" w14:textId="77777777" w:rsidR="00275960" w:rsidRDefault="0014027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6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13731C0" w14:textId="77777777" w:rsidR="00275960" w:rsidRDefault="00272EF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5</w:t>
            </w:r>
          </w:p>
        </w:tc>
      </w:tr>
      <w:tr w:rsidR="00275960" w:rsidRPr="00040FA5" w14:paraId="2C2FB9BA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4CF0C567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SEM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BD1D3AA" w14:textId="77777777" w:rsidR="00275960" w:rsidRPr="00846BC9" w:rsidRDefault="000E7DEE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22</w:t>
            </w:r>
          </w:p>
        </w:tc>
        <w:tc>
          <w:tcPr>
            <w:tcW w:w="15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BB1F307" w14:textId="77777777" w:rsidR="00275960" w:rsidRPr="00846BC9" w:rsidRDefault="00B4159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2</w:t>
            </w:r>
            <w:r w:rsidR="00395581">
              <w:rPr>
                <w:rFonts w:ascii="Times New Roman" w:hAnsi="Times New Roman" w:cs="Times New Roman"/>
                <w:color w:val="3B3838" w:themeColor="background2" w:themeShade="40"/>
              </w:rPr>
              <w:t>9</w:t>
            </w:r>
          </w:p>
        </w:tc>
        <w:tc>
          <w:tcPr>
            <w:tcW w:w="15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04C53E52" w14:textId="77777777" w:rsidR="00275960" w:rsidRPr="00846BC9" w:rsidRDefault="00AF7FE9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35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1DF47D0C" w14:textId="77777777" w:rsidR="00275960" w:rsidRPr="006349E8" w:rsidRDefault="00625196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38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76E041C" w14:textId="77777777" w:rsidR="00275960" w:rsidRPr="006349E8" w:rsidRDefault="007C4D4A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1.35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62A07C56" w14:textId="77777777" w:rsidR="00275960" w:rsidRPr="006349E8" w:rsidRDefault="00352F9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02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41CEEB19" w14:textId="77777777" w:rsidR="00275960" w:rsidRDefault="0014027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A1E0196" w14:textId="77777777" w:rsidR="00275960" w:rsidRDefault="00272EF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275960" w:rsidRPr="00040FA5" w14:paraId="7575A662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3DF4CD11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36BDD5D" w14:textId="77777777" w:rsidR="00275960" w:rsidRPr="00846BC9" w:rsidRDefault="000E7DEE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80</w:t>
            </w:r>
          </w:p>
        </w:tc>
        <w:tc>
          <w:tcPr>
            <w:tcW w:w="15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C1830F9" w14:textId="77777777" w:rsidR="00275960" w:rsidRPr="00846BC9" w:rsidRDefault="00B4159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1.04</w:t>
            </w:r>
          </w:p>
        </w:tc>
        <w:tc>
          <w:tcPr>
            <w:tcW w:w="15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171B816C" w14:textId="77777777" w:rsidR="00275960" w:rsidRPr="00846BC9" w:rsidRDefault="0035631D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1.28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1540D238" w14:textId="77777777" w:rsidR="00275960" w:rsidRPr="006349E8" w:rsidRDefault="00625196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1.37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2CD7AD8" w14:textId="77777777" w:rsidR="00275960" w:rsidRPr="006349E8" w:rsidRDefault="007E1BFC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4.88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4FEE9BC4" w14:textId="77777777" w:rsidR="00275960" w:rsidRPr="006349E8" w:rsidRDefault="00352F9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08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0FDA8C3E" w14:textId="77777777" w:rsidR="00275960" w:rsidRDefault="0014027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E42D86D" w14:textId="77777777" w:rsidR="00275960" w:rsidRDefault="00272EF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3</w:t>
            </w:r>
          </w:p>
        </w:tc>
      </w:tr>
      <w:tr w:rsidR="00275960" w:rsidRPr="00040FA5" w14:paraId="387F8FCD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3D7D072C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in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088E959" w14:textId="77777777" w:rsidR="00275960" w:rsidRPr="00846BC9" w:rsidRDefault="000E7DEE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4.87</w:t>
            </w:r>
          </w:p>
        </w:tc>
        <w:tc>
          <w:tcPr>
            <w:tcW w:w="156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F6C9DF4" w14:textId="77777777" w:rsidR="00275960" w:rsidRPr="00846BC9" w:rsidRDefault="00B4159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5.27</w:t>
            </w:r>
          </w:p>
        </w:tc>
        <w:tc>
          <w:tcPr>
            <w:tcW w:w="159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24F449F9" w14:textId="77777777" w:rsidR="00275960" w:rsidRPr="00846BC9" w:rsidRDefault="0035631D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5.28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4AC69A81" w14:textId="77777777" w:rsidR="00275960" w:rsidRPr="006349E8" w:rsidRDefault="00625196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21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221C2B" w14:textId="77777777" w:rsidR="00275960" w:rsidRPr="006349E8" w:rsidRDefault="007E1BFC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6.62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779F82EC" w14:textId="77777777" w:rsidR="00275960" w:rsidRPr="006349E8" w:rsidRDefault="00352F9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06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3D6E87C1" w14:textId="77777777" w:rsidR="00275960" w:rsidRDefault="0014027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45ABFDE" w14:textId="77777777" w:rsidR="00275960" w:rsidRDefault="00272EF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275960" w:rsidRPr="00040FA5" w14:paraId="7BA6E02B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10BC7162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ax</w:t>
            </w:r>
          </w:p>
        </w:tc>
        <w:tc>
          <w:tcPr>
            <w:tcW w:w="1622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8568223" w14:textId="77777777" w:rsidR="00275960" w:rsidRPr="00846BC9" w:rsidRDefault="000E7DEE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2.08</w:t>
            </w:r>
          </w:p>
        </w:tc>
        <w:tc>
          <w:tcPr>
            <w:tcW w:w="1563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9CB41C6" w14:textId="77777777" w:rsidR="00275960" w:rsidRPr="00846BC9" w:rsidRDefault="00B4159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1.11</w:t>
            </w:r>
          </w:p>
        </w:tc>
        <w:tc>
          <w:tcPr>
            <w:tcW w:w="15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25A7003B" w14:textId="77777777" w:rsidR="00275960" w:rsidRPr="00846BC9" w:rsidRDefault="0035631D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1.19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12C08CDC" w14:textId="77777777" w:rsidR="00275960" w:rsidRPr="006349E8" w:rsidRDefault="00625196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5.05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FE89AF3" w14:textId="77777777" w:rsidR="00275960" w:rsidRPr="006349E8" w:rsidRDefault="007E1BFC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26.73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198D63FA" w14:textId="77777777" w:rsidR="00275960" w:rsidRPr="006349E8" w:rsidRDefault="00352F9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36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411F7F" w14:textId="77777777" w:rsidR="00275960" w:rsidRDefault="0014027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0</w:t>
            </w:r>
          </w:p>
        </w:tc>
        <w:tc>
          <w:tcPr>
            <w:tcW w:w="246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D623563" w14:textId="77777777" w:rsidR="00275960" w:rsidRDefault="00272EF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0</w:t>
            </w:r>
          </w:p>
        </w:tc>
      </w:tr>
      <w:tr w:rsidR="00275960" w:rsidRPr="00040FA5" w14:paraId="3A51E0E4" w14:textId="77777777" w:rsidTr="00275960">
        <w:trPr>
          <w:trHeight w:val="261"/>
        </w:trPr>
        <w:tc>
          <w:tcPr>
            <w:tcW w:w="14467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BF2BD38" w14:textId="77777777" w:rsidR="00275960" w:rsidRPr="00B66F6C" w:rsidRDefault="002B1D4F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Iclepertin</w:t>
            </w:r>
            <w:proofErr w:type="spellEnd"/>
            <w:r w:rsidRPr="00B66F6C" w:rsidDel="002B1D4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275960" w:rsidRPr="00B66F6C">
              <w:rPr>
                <w:rFonts w:ascii="Times New Roman" w:hAnsi="Times New Roman" w:cs="Times New Roman"/>
                <w:b/>
                <w:bCs/>
                <w:lang w:val="en-US"/>
              </w:rPr>
              <w:t>10 + 25 mg (N=</w:t>
            </w:r>
            <w:r w:rsidR="00275960">
              <w:rPr>
                <w:rFonts w:ascii="Times New Roman" w:hAnsi="Times New Roman" w:cs="Times New Roman"/>
                <w:b/>
                <w:bCs/>
                <w:lang w:val="en-US"/>
              </w:rPr>
              <w:t>35</w:t>
            </w:r>
            <w:r w:rsidR="00275960" w:rsidRPr="00B66F6C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275960" w:rsidRPr="00040FA5" w14:paraId="499AC6D8" w14:textId="77777777" w:rsidTr="00D87DF7">
        <w:trPr>
          <w:trHeight w:val="261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722D529B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210C25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C704F6" w14:textId="77777777" w:rsidR="00275960" w:rsidRPr="00846BC9" w:rsidRDefault="002759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162690" w14:textId="77777777" w:rsidR="00275960" w:rsidRPr="00C72646" w:rsidRDefault="000E7DEE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  <w:t>23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69D229F1" w14:textId="77777777" w:rsidR="00275960" w:rsidRPr="00846BC9" w:rsidRDefault="002759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3E9FF544" w14:textId="77777777" w:rsidR="00275960" w:rsidRPr="006349E8" w:rsidRDefault="002759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9910F11" w14:textId="77777777" w:rsidR="00275960" w:rsidRPr="007C5DF8" w:rsidRDefault="007E1BFC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b/>
                <w:bCs/>
                <w:color w:val="3B3838" w:themeColor="background2" w:themeShade="40"/>
              </w:rPr>
              <w:t>18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6CFBBF16" w14:textId="77777777" w:rsidR="00275960" w:rsidRPr="006349E8" w:rsidRDefault="0027596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</w:p>
        </w:tc>
        <w:tc>
          <w:tcPr>
            <w:tcW w:w="40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DEACE0" w14:textId="77777777" w:rsidR="00275960" w:rsidRPr="004804C2" w:rsidRDefault="0014027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6</w:t>
            </w:r>
          </w:p>
        </w:tc>
      </w:tr>
      <w:tr w:rsidR="00275960" w:rsidRPr="00040FA5" w14:paraId="09AA029E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51CB3285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162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B5E014A" w14:textId="77777777" w:rsidR="00275960" w:rsidRPr="00846BC9" w:rsidRDefault="000E7DEE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3.</w:t>
            </w:r>
            <w:r w:rsidR="00395581">
              <w:rPr>
                <w:rFonts w:ascii="Times New Roman" w:hAnsi="Times New Roman" w:cs="Times New Roman"/>
                <w:color w:val="3B3838" w:themeColor="background2" w:themeShade="40"/>
              </w:rPr>
              <w:t>35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646014" w14:textId="77777777" w:rsidR="00275960" w:rsidRPr="00846BC9" w:rsidRDefault="00B4159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2.4</w:t>
            </w:r>
            <w:r w:rsidR="0035631D">
              <w:rPr>
                <w:rFonts w:ascii="Times New Roman" w:hAnsi="Times New Roman" w:cs="Times New Roman"/>
                <w:color w:val="3B3838" w:themeColor="background2" w:themeShade="40"/>
              </w:rPr>
              <w:t>0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05C6C433" w14:textId="77777777" w:rsidR="00275960" w:rsidRPr="00846BC9" w:rsidRDefault="0035631D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3.70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35617F57" w14:textId="77777777" w:rsidR="00275960" w:rsidRPr="006349E8" w:rsidRDefault="00AC1FF8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1.57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85F09E3" w14:textId="77777777" w:rsidR="00275960" w:rsidRPr="006349E8" w:rsidRDefault="007E1BFC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14.17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710B4F22" w14:textId="77777777" w:rsidR="00275960" w:rsidRPr="006349E8" w:rsidRDefault="00352F9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13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59E7CD5A" w14:textId="77777777" w:rsidR="00275960" w:rsidRDefault="0014027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6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CBDD53B" w14:textId="77777777" w:rsidR="00275960" w:rsidRDefault="00272EFF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7</w:t>
            </w:r>
          </w:p>
        </w:tc>
      </w:tr>
      <w:tr w:rsidR="00275960" w:rsidRPr="00040FA5" w14:paraId="20765192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5A331421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SEM</w:t>
            </w:r>
          </w:p>
        </w:tc>
        <w:tc>
          <w:tcPr>
            <w:tcW w:w="162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9820AF" w14:textId="77777777" w:rsidR="00275960" w:rsidRPr="00846BC9" w:rsidRDefault="000E7DEE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38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B2ACC98" w14:textId="77777777" w:rsidR="00275960" w:rsidRPr="00846BC9" w:rsidRDefault="00B4159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30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03F78FCE" w14:textId="77777777" w:rsidR="00275960" w:rsidRPr="00846BC9" w:rsidRDefault="00AE326D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45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4B54883C" w14:textId="77777777" w:rsidR="00275960" w:rsidRPr="006349E8" w:rsidRDefault="00AC1FF8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35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FB3AB2" w14:textId="77777777" w:rsidR="00275960" w:rsidRPr="006349E8" w:rsidRDefault="007E1BFC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1.36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35076A6C" w14:textId="77777777" w:rsidR="00275960" w:rsidRPr="006349E8" w:rsidRDefault="00352F9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02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788A8E11" w14:textId="77777777" w:rsidR="00275960" w:rsidRDefault="0014027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6792466" w14:textId="77777777" w:rsidR="00275960" w:rsidRDefault="00D87DF7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275960" w:rsidRPr="00040FA5" w14:paraId="6B961A45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762412E5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162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F5D89F" w14:textId="77777777" w:rsidR="00275960" w:rsidRPr="00846BC9" w:rsidRDefault="000E7DEE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1.82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84284C" w14:textId="77777777" w:rsidR="00275960" w:rsidRPr="00846BC9" w:rsidRDefault="00B4159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1.42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330AD1F6" w14:textId="77777777" w:rsidR="00275960" w:rsidRPr="00846BC9" w:rsidRDefault="00AE326D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2.14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4125A8DA" w14:textId="77777777" w:rsidR="00275960" w:rsidRPr="006349E8" w:rsidRDefault="00AC1FF8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1.49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CCB8EE8" w14:textId="77777777" w:rsidR="00275960" w:rsidRPr="006349E8" w:rsidRDefault="007E1BFC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5.75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083640B6" w14:textId="77777777" w:rsidR="00275960" w:rsidRPr="006349E8" w:rsidRDefault="00352F9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08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245D4535" w14:textId="77777777" w:rsidR="00275960" w:rsidRDefault="007A2C2D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8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934D9D9" w14:textId="77777777" w:rsidR="00275960" w:rsidRDefault="00D87DF7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4</w:t>
            </w:r>
          </w:p>
        </w:tc>
      </w:tr>
      <w:tr w:rsidR="00275960" w:rsidRPr="00040FA5" w14:paraId="33794D64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</w:tcPr>
          <w:p w14:paraId="787AAAFF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in</w:t>
            </w:r>
          </w:p>
        </w:tc>
        <w:tc>
          <w:tcPr>
            <w:tcW w:w="162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FEE210" w14:textId="77777777" w:rsidR="00275960" w:rsidRPr="00846BC9" w:rsidRDefault="000E7DEE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7.39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33492C" w14:textId="77777777" w:rsidR="00275960" w:rsidRPr="00846BC9" w:rsidRDefault="00B4159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6.32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778AC9CA" w14:textId="77777777" w:rsidR="00275960" w:rsidRPr="00846BC9" w:rsidRDefault="00AE326D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8.79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226C3C0D" w14:textId="77777777" w:rsidR="00275960" w:rsidRPr="006349E8" w:rsidRDefault="00AC1FF8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0.24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D488754" w14:textId="77777777" w:rsidR="00275960" w:rsidRPr="006349E8" w:rsidRDefault="007E1BFC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4.94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</w:tcPr>
          <w:p w14:paraId="527C7BBA" w14:textId="77777777" w:rsidR="00275960" w:rsidRPr="006349E8" w:rsidRDefault="00352F9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02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</w:tcBorders>
          </w:tcPr>
          <w:p w14:paraId="0CA38316" w14:textId="77777777" w:rsidR="00275960" w:rsidRDefault="007A2C2D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246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7E8A7C6" w14:textId="77777777" w:rsidR="00275960" w:rsidRDefault="00D87DF7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275960" w:rsidRPr="00040FA5" w14:paraId="1C44F7AB" w14:textId="77777777" w:rsidTr="00D87DF7">
        <w:trPr>
          <w:trHeight w:val="261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4F9AD5E9" w14:textId="77777777" w:rsidR="00275960" w:rsidRPr="00040FA5" w:rsidRDefault="00275960" w:rsidP="00275960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FA5">
              <w:rPr>
                <w:rFonts w:ascii="Times New Roman" w:hAnsi="Times New Roman" w:cs="Times New Roman"/>
                <w:b/>
                <w:bCs/>
                <w:lang w:val="en-US"/>
              </w:rPr>
              <w:t>Max</w:t>
            </w:r>
          </w:p>
        </w:tc>
        <w:tc>
          <w:tcPr>
            <w:tcW w:w="162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20D2AA8" w14:textId="77777777" w:rsidR="00275960" w:rsidRPr="00846BC9" w:rsidRDefault="000E7DEE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0.17</w:t>
            </w:r>
          </w:p>
        </w:tc>
        <w:tc>
          <w:tcPr>
            <w:tcW w:w="156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E2A2ECB" w14:textId="77777777" w:rsidR="00275960" w:rsidRPr="00846BC9" w:rsidRDefault="00B41592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0.05</w:t>
            </w:r>
          </w:p>
        </w:tc>
        <w:tc>
          <w:tcPr>
            <w:tcW w:w="15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1F3864" w:themeColor="accent1" w:themeShade="80"/>
            </w:tcBorders>
            <w:shd w:val="clear" w:color="auto" w:fill="FFFFFF" w:themeFill="background1"/>
          </w:tcPr>
          <w:p w14:paraId="435211B1" w14:textId="77777777" w:rsidR="00275960" w:rsidRPr="00846BC9" w:rsidRDefault="00AE326D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-0.19</w:t>
            </w:r>
          </w:p>
        </w:tc>
        <w:tc>
          <w:tcPr>
            <w:tcW w:w="141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E7D8C04" w14:textId="77777777" w:rsidR="00275960" w:rsidRPr="006349E8" w:rsidRDefault="00AC1FF8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6.02</w:t>
            </w:r>
          </w:p>
        </w:tc>
        <w:tc>
          <w:tcPr>
            <w:tcW w:w="1661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17151B0" w14:textId="77777777" w:rsidR="00275960" w:rsidRPr="006349E8" w:rsidRDefault="007E1BFC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25.95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2357BDC8" w14:textId="77777777" w:rsidR="00275960" w:rsidRPr="006349E8" w:rsidRDefault="00352F90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3B3838" w:themeColor="background2" w:themeShade="40"/>
              </w:rPr>
            </w:pPr>
            <w:r>
              <w:rPr>
                <w:rFonts w:ascii="Times New Roman" w:hAnsi="Times New Roman" w:cs="Times New Roman"/>
                <w:color w:val="3B3838" w:themeColor="background2" w:themeShade="40"/>
              </w:rPr>
              <w:t>0.33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186A69" w14:textId="77777777" w:rsidR="00275960" w:rsidRDefault="007A2C2D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16</w:t>
            </w:r>
          </w:p>
        </w:tc>
        <w:tc>
          <w:tcPr>
            <w:tcW w:w="246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B7264B" w14:textId="77777777" w:rsidR="00275960" w:rsidRDefault="00D87DF7" w:rsidP="00275960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60</w:t>
            </w:r>
          </w:p>
        </w:tc>
      </w:tr>
    </w:tbl>
    <w:p w14:paraId="1CDE2E98" w14:textId="77777777" w:rsidR="00275960" w:rsidRDefault="00275960" w:rsidP="00275960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E3E09" w14:textId="77777777" w:rsidR="00275960" w:rsidRDefault="00275960" w:rsidP="00275960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spellStart"/>
      <w:r w:rsidRPr="00036D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Base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orrected. </w:t>
      </w:r>
      <w:proofErr w:type="spellStart"/>
      <w:r w:rsidRPr="00036DF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9520A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E9520A">
        <w:rPr>
          <w:rFonts w:ascii="Times New Roman" w:hAnsi="Times New Roman" w:cs="Times New Roman"/>
          <w:sz w:val="24"/>
          <w:szCs w:val="24"/>
        </w:rPr>
        <w:t xml:space="preserve"> of patients with </w:t>
      </w:r>
      <w:proofErr w:type="spellStart"/>
      <w:r w:rsidRPr="00E9520A">
        <w:rPr>
          <w:rFonts w:ascii="Times New Roman" w:hAnsi="Times New Roman" w:cs="Times New Roman"/>
          <w:sz w:val="24"/>
          <w:szCs w:val="24"/>
        </w:rPr>
        <w:t>analyzable</w:t>
      </w:r>
      <w:proofErr w:type="spellEnd"/>
      <w:r w:rsidRPr="00E9520A">
        <w:rPr>
          <w:rFonts w:ascii="Times New Roman" w:hAnsi="Times New Roman" w:cs="Times New Roman"/>
          <w:sz w:val="24"/>
          <w:szCs w:val="24"/>
        </w:rPr>
        <w:t xml:space="preserve"> data for each EEG parameter</w:t>
      </w:r>
      <w:r w:rsidR="0090639F">
        <w:rPr>
          <w:rFonts w:ascii="Times New Roman" w:hAnsi="Times New Roman" w:cs="Times New Roman"/>
          <w:sz w:val="24"/>
          <w:szCs w:val="24"/>
        </w:rPr>
        <w:t>.</w:t>
      </w:r>
      <w:r w:rsidRPr="00E9520A">
        <w:rPr>
          <w:rFonts w:ascii="Times New Roman" w:hAnsi="Times New Roman" w:cs="Times New Roman"/>
          <w:sz w:val="24"/>
          <w:szCs w:val="24"/>
        </w:rPr>
        <w:br/>
      </w:r>
    </w:p>
    <w:p w14:paraId="418E9751" w14:textId="77777777" w:rsidR="00731346" w:rsidRDefault="00275960" w:rsidP="00D6000C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  <w:sectPr w:rsidR="00731346" w:rsidSect="0097049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9520A">
        <w:rPr>
          <w:rFonts w:ascii="Times New Roman" w:hAnsi="Times New Roman" w:cs="Times New Roman"/>
          <w:sz w:val="24"/>
          <w:szCs w:val="24"/>
        </w:rPr>
        <w:t xml:space="preserve">ASSR, auditory steady-state response; </w:t>
      </w:r>
      <w:r>
        <w:rPr>
          <w:rFonts w:ascii="Times New Roman" w:hAnsi="Times New Roman" w:cs="Times New Roman"/>
          <w:sz w:val="24"/>
          <w:szCs w:val="24"/>
        </w:rPr>
        <w:t xml:space="preserve">EEG, </w:t>
      </w:r>
      <w:r w:rsidRPr="009E5DB4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lectroe</w:t>
      </w:r>
      <w:r w:rsidRPr="009E5DB4">
        <w:rPr>
          <w:rFonts w:ascii="Times New Roman" w:hAnsi="Times New Roman" w:cs="Times New Roman"/>
          <w:sz w:val="24"/>
          <w:szCs w:val="24"/>
        </w:rPr>
        <w:t>ncephalograph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520AF7">
        <w:rPr>
          <w:rFonts w:ascii="Times New Roman" w:hAnsi="Times New Roman" w:cs="Times New Roman"/>
          <w:sz w:val="24"/>
          <w:szCs w:val="24"/>
        </w:rPr>
        <w:t>EoT</w:t>
      </w:r>
      <w:proofErr w:type="spellEnd"/>
      <w:r w:rsidR="00520AF7">
        <w:rPr>
          <w:rFonts w:ascii="Times New Roman" w:hAnsi="Times New Roman" w:cs="Times New Roman"/>
          <w:sz w:val="24"/>
          <w:szCs w:val="24"/>
        </w:rPr>
        <w:t xml:space="preserve">, end of treatment; </w:t>
      </w:r>
      <w:r w:rsidRPr="00E9520A">
        <w:rPr>
          <w:rFonts w:ascii="Times New Roman" w:hAnsi="Times New Roman" w:cs="Times New Roman"/>
          <w:sz w:val="24"/>
          <w:szCs w:val="24"/>
        </w:rPr>
        <w:t>MMN, mismatch negativity; SD, standard deviation; SEM, standard error of the mean</w:t>
      </w:r>
    </w:p>
    <w:p w14:paraId="164FD32C" w14:textId="77777777" w:rsidR="00731346" w:rsidRDefault="00FE6FC7" w:rsidP="00D6000C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. EEG parameters as treatment response biomarkers: </w:t>
      </w:r>
      <w:r w:rsidRPr="00E82276">
        <w:rPr>
          <w:rFonts w:ascii="Times New Roman" w:hAnsi="Times New Roman" w:cs="Times New Roman"/>
          <w:b/>
          <w:bCs/>
          <w:sz w:val="24"/>
          <w:szCs w:val="24"/>
        </w:rPr>
        <w:t xml:space="preserve">Spearman correlation of </w:t>
      </w:r>
      <w:proofErr w:type="spellStart"/>
      <w:r w:rsidRPr="00E82276">
        <w:rPr>
          <w:rFonts w:ascii="Times New Roman" w:hAnsi="Times New Roman" w:cs="Times New Roman"/>
          <w:b/>
          <w:bCs/>
          <w:sz w:val="24"/>
          <w:szCs w:val="24"/>
        </w:rPr>
        <w:t>CfB</w:t>
      </w:r>
      <w:proofErr w:type="spellEnd"/>
      <w:r w:rsidRPr="00E82276">
        <w:rPr>
          <w:rFonts w:ascii="Times New Roman" w:hAnsi="Times New Roman" w:cs="Times New Roman"/>
          <w:b/>
          <w:bCs/>
          <w:sz w:val="24"/>
          <w:szCs w:val="24"/>
        </w:rPr>
        <w:t xml:space="preserve"> in EEG parameters with </w:t>
      </w:r>
      <w:proofErr w:type="spellStart"/>
      <w:r w:rsidRPr="00E82276">
        <w:rPr>
          <w:rFonts w:ascii="Times New Roman" w:hAnsi="Times New Roman" w:cs="Times New Roman"/>
          <w:b/>
          <w:bCs/>
          <w:sz w:val="24"/>
          <w:szCs w:val="24"/>
        </w:rPr>
        <w:t>CfB</w:t>
      </w:r>
      <w:proofErr w:type="spellEnd"/>
      <w:r w:rsidRPr="00E82276">
        <w:rPr>
          <w:rFonts w:ascii="Times New Roman" w:hAnsi="Times New Roman" w:cs="Times New Roman"/>
          <w:b/>
          <w:bCs/>
          <w:sz w:val="24"/>
          <w:szCs w:val="24"/>
        </w:rPr>
        <w:t xml:space="preserve"> in clinic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sessments</w:t>
      </w:r>
      <w:r w:rsidRPr="00E82276">
        <w:rPr>
          <w:rFonts w:ascii="Times New Roman" w:hAnsi="Times New Roman" w:cs="Times New Roman"/>
          <w:b/>
          <w:bCs/>
          <w:sz w:val="24"/>
          <w:szCs w:val="24"/>
        </w:rPr>
        <w:t xml:space="preserve"> in combined 10 + 25 mg dose group</w:t>
      </w:r>
      <w:r w:rsidR="00833F1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B17BE3">
        <w:rPr>
          <w:rFonts w:ascii="Times New Roman" w:hAnsi="Times New Roman" w:cs="Times New Roman"/>
          <w:b/>
          <w:bCs/>
          <w:sz w:val="24"/>
          <w:szCs w:val="24"/>
        </w:rPr>
        <w:t>versus</w:t>
      </w:r>
      <w:r w:rsidR="00833F1D">
        <w:rPr>
          <w:rFonts w:ascii="Times New Roman" w:hAnsi="Times New Roman" w:cs="Times New Roman"/>
          <w:b/>
          <w:bCs/>
          <w:sz w:val="24"/>
          <w:szCs w:val="24"/>
        </w:rPr>
        <w:t xml:space="preserve"> placebo</w:t>
      </w:r>
      <w:r w:rsidRPr="00E822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F65032C" w14:textId="77777777" w:rsidR="00A83E07" w:rsidRDefault="00A83E07" w:rsidP="00D6000C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5899" w:type="dxa"/>
        <w:tblInd w:w="-707" w:type="dxa"/>
        <w:tblLayout w:type="fixed"/>
        <w:tblLook w:val="04A0" w:firstRow="1" w:lastRow="0" w:firstColumn="1" w:lastColumn="0" w:noHBand="0" w:noVBand="1"/>
      </w:tblPr>
      <w:tblGrid>
        <w:gridCol w:w="3239"/>
        <w:gridCol w:w="1266"/>
        <w:gridCol w:w="1266"/>
        <w:gridCol w:w="1266"/>
        <w:gridCol w:w="1266"/>
        <w:gridCol w:w="1266"/>
        <w:gridCol w:w="1266"/>
        <w:gridCol w:w="1266"/>
        <w:gridCol w:w="1266"/>
        <w:gridCol w:w="1266"/>
        <w:gridCol w:w="1266"/>
      </w:tblGrid>
      <w:tr w:rsidR="00B312F3" w14:paraId="26829613" w14:textId="77777777" w:rsidTr="003F27B9">
        <w:trPr>
          <w:trHeight w:val="984"/>
        </w:trPr>
        <w:tc>
          <w:tcPr>
            <w:tcW w:w="3239" w:type="dxa"/>
            <w:vAlign w:val="bottom"/>
          </w:tcPr>
          <w:p w14:paraId="31376DB3" w14:textId="77777777" w:rsidR="00B312F3" w:rsidRPr="00F52376" w:rsidRDefault="00B312F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04223711"/>
          </w:p>
        </w:tc>
        <w:tc>
          <w:tcPr>
            <w:tcW w:w="1266" w:type="dxa"/>
          </w:tcPr>
          <w:p w14:paraId="36784724" w14:textId="77777777" w:rsidR="00B312F3" w:rsidRPr="006240DF" w:rsidRDefault="00B312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40DF">
              <w:rPr>
                <w:rFonts w:ascii="Times New Roman" w:hAnsi="Times New Roman" w:cs="Times New Roman"/>
                <w:b/>
                <w:bCs/>
              </w:rPr>
              <w:t>MCCB Overall</w:t>
            </w:r>
            <w:r w:rsidRPr="006240DF">
              <w:rPr>
                <w:rFonts w:ascii="Times New Roman" w:hAnsi="Times New Roman" w:cs="Times New Roman"/>
                <w:b/>
                <w:bCs/>
              </w:rPr>
              <w:br/>
              <w:t>Composite T-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6240DF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266" w:type="dxa"/>
          </w:tcPr>
          <w:p w14:paraId="3F4E051F" w14:textId="77777777" w:rsidR="00B312F3" w:rsidRPr="006240DF" w:rsidRDefault="00B312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40DF">
              <w:rPr>
                <w:rFonts w:ascii="Times New Roman" w:hAnsi="Times New Roman" w:cs="Times New Roman"/>
                <w:b/>
                <w:bCs/>
              </w:rPr>
              <w:t>MCC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euroCo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Composite T-Score</w:t>
            </w:r>
          </w:p>
        </w:tc>
        <w:tc>
          <w:tcPr>
            <w:tcW w:w="1266" w:type="dxa"/>
          </w:tcPr>
          <w:p w14:paraId="2F275652" w14:textId="39AA78CB" w:rsidR="00B312F3" w:rsidRPr="006240DF" w:rsidRDefault="00B312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NS </w:t>
            </w:r>
            <w:r w:rsidR="0064285A">
              <w:rPr>
                <w:rFonts w:ascii="Times New Roman" w:hAnsi="Times New Roman" w:cs="Times New Roman"/>
                <w:b/>
                <w:bCs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T-Score</w:t>
            </w:r>
          </w:p>
        </w:tc>
        <w:tc>
          <w:tcPr>
            <w:tcW w:w="1266" w:type="dxa"/>
          </w:tcPr>
          <w:p w14:paraId="13275C63" w14:textId="77777777" w:rsidR="00B312F3" w:rsidRPr="006240DF" w:rsidRDefault="00B312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MS-III SS T-Score</w:t>
            </w:r>
          </w:p>
        </w:tc>
        <w:tc>
          <w:tcPr>
            <w:tcW w:w="1266" w:type="dxa"/>
          </w:tcPr>
          <w:p w14:paraId="680FF836" w14:textId="0E95FEF2" w:rsidR="00B312F3" w:rsidRPr="006240DF" w:rsidRDefault="00B312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AB Mazes </w:t>
            </w:r>
            <w:r w:rsidR="0064285A">
              <w:rPr>
                <w:rFonts w:ascii="Times New Roman" w:hAnsi="Times New Roman" w:cs="Times New Roman"/>
                <w:b/>
                <w:bCs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T-Score</w:t>
            </w:r>
          </w:p>
        </w:tc>
        <w:tc>
          <w:tcPr>
            <w:tcW w:w="1266" w:type="dxa"/>
          </w:tcPr>
          <w:p w14:paraId="47B21CF0" w14:textId="28C608B7" w:rsidR="00B312F3" w:rsidRPr="006240DF" w:rsidRDefault="00B312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MT </w:t>
            </w:r>
            <w:r w:rsidR="0064285A">
              <w:rPr>
                <w:rFonts w:ascii="Times New Roman" w:hAnsi="Times New Roman" w:cs="Times New Roman"/>
                <w:b/>
                <w:bCs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T-Score</w:t>
            </w:r>
          </w:p>
        </w:tc>
        <w:tc>
          <w:tcPr>
            <w:tcW w:w="1266" w:type="dxa"/>
          </w:tcPr>
          <w:p w14:paraId="170CFD8E" w14:textId="2A6A11C3" w:rsidR="00B312F3" w:rsidRPr="006240DF" w:rsidRDefault="00B312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SS General Psych</w:t>
            </w:r>
            <w:r w:rsidR="0064285A">
              <w:rPr>
                <w:rFonts w:ascii="Times New Roman" w:hAnsi="Times New Roman" w:cs="Times New Roman"/>
                <w:b/>
                <w:bCs/>
              </w:rPr>
              <w:t>o-patholog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1266" w:type="dxa"/>
          </w:tcPr>
          <w:p w14:paraId="6867E64F" w14:textId="77777777" w:rsidR="00B312F3" w:rsidRDefault="00B312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SS Negative Scale Score</w:t>
            </w:r>
          </w:p>
        </w:tc>
        <w:tc>
          <w:tcPr>
            <w:tcW w:w="1266" w:type="dxa"/>
          </w:tcPr>
          <w:p w14:paraId="74FB479A" w14:textId="77777777" w:rsidR="00B312F3" w:rsidRDefault="00B312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SS Positive Scale Score</w:t>
            </w:r>
          </w:p>
        </w:tc>
        <w:tc>
          <w:tcPr>
            <w:tcW w:w="1266" w:type="dxa"/>
          </w:tcPr>
          <w:p w14:paraId="66F6D627" w14:textId="77777777" w:rsidR="00B312F3" w:rsidRDefault="00B312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SS Total Score</w:t>
            </w:r>
          </w:p>
        </w:tc>
      </w:tr>
      <w:tr w:rsidR="00833F1D" w14:paraId="4E2818E7" w14:textId="77777777" w:rsidTr="003650ED">
        <w:trPr>
          <w:trHeight w:val="249"/>
        </w:trPr>
        <w:tc>
          <w:tcPr>
            <w:tcW w:w="15899" w:type="dxa"/>
            <w:gridSpan w:val="11"/>
            <w:tcBorders>
              <w:bottom w:val="nil"/>
            </w:tcBorders>
            <w:shd w:val="clear" w:color="auto" w:fill="auto"/>
          </w:tcPr>
          <w:p w14:paraId="7AC40CB3" w14:textId="77777777" w:rsidR="00833F1D" w:rsidRPr="00AD7FA2" w:rsidRDefault="00AD7FA2" w:rsidP="003650E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104223362"/>
            <w:proofErr w:type="spellStart"/>
            <w:r w:rsidRPr="00AD7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lepertin</w:t>
            </w:r>
            <w:proofErr w:type="spellEnd"/>
            <w:r w:rsidRPr="00AD7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0 + 25 mg</w:t>
            </w:r>
          </w:p>
        </w:tc>
      </w:tr>
      <w:tr w:rsidR="00B312F3" w14:paraId="6450CDA6" w14:textId="77777777" w:rsidTr="003F27B9">
        <w:trPr>
          <w:trHeight w:val="249"/>
        </w:trPr>
        <w:tc>
          <w:tcPr>
            <w:tcW w:w="15899" w:type="dxa"/>
            <w:gridSpan w:val="11"/>
            <w:tcBorders>
              <w:bottom w:val="nil"/>
            </w:tcBorders>
            <w:shd w:val="clear" w:color="auto" w:fill="D0CECE" w:themeFill="background2" w:themeFillShade="E6"/>
          </w:tcPr>
          <w:p w14:paraId="735022B7" w14:textId="77777777" w:rsidR="00B312F3" w:rsidRDefault="00B312F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7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mplitude, S</w:t>
            </w:r>
            <w:r w:rsidRPr="00F52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man 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312F3" w14:paraId="0F0EA584" w14:textId="77777777" w:rsidTr="003F27B9">
        <w:trPr>
          <w:trHeight w:val="249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EE4D39" w14:textId="77777777" w:rsidR="00B312F3" w:rsidRPr="00D94A33" w:rsidRDefault="00B312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Duration (</w:t>
            </w:r>
            <w:r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15371B" w14:textId="77777777" w:rsidR="00B312F3" w:rsidRDefault="00E82A8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EFF7E1" w14:textId="77777777" w:rsidR="00B312F3" w:rsidRDefault="00B222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0529F7" w14:textId="77777777" w:rsidR="00B312F3" w:rsidRDefault="00E43F2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27972F" w14:textId="77777777" w:rsidR="00B312F3" w:rsidRDefault="00E43F2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DFD797" w14:textId="77777777" w:rsidR="00B312F3" w:rsidRDefault="005C62D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5E9CD1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E0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B2B333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3E9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918AFC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2D1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8DCF1F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33F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4FAF8D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933F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B312F3" w14:paraId="3AAE77C4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08501" w14:textId="77777777" w:rsidR="00B312F3" w:rsidRPr="00D94A33" w:rsidRDefault="00B312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Frequency (</w:t>
            </w:r>
            <w:r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B5F38" w14:textId="77777777" w:rsidR="00B312F3" w:rsidRDefault="009D127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2A8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09160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22E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60C42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43F2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10789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C62DC">
              <w:rPr>
                <w:rFonts w:ascii="Times New Roman" w:hAnsi="Times New Roman" w:cs="Times New Roman"/>
                <w:sz w:val="24"/>
                <w:szCs w:val="24"/>
              </w:rPr>
              <w:t>0.66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5AD828" w14:textId="77777777" w:rsidR="00B312F3" w:rsidRDefault="005C62D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331A6" w14:textId="77777777" w:rsidR="00B312F3" w:rsidRDefault="00C82E0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49336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3E9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004A5F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2D1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31EA7E" w14:textId="77777777" w:rsidR="00B312F3" w:rsidRDefault="000933F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D9E4B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933F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B312F3" w14:paraId="31055A11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56FD8" w14:textId="77777777" w:rsidR="00B312F3" w:rsidRPr="00D94A33" w:rsidRDefault="00B312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Duration + frequency (</w:t>
            </w:r>
            <w:r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0A2E8" w14:textId="77777777" w:rsidR="00B312F3" w:rsidRDefault="00E82A8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69EA3" w14:textId="77777777" w:rsidR="00B312F3" w:rsidRDefault="00B222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08C76" w14:textId="77777777" w:rsidR="00B312F3" w:rsidRDefault="00E43F2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95C03" w14:textId="77777777" w:rsidR="00B312F3" w:rsidRDefault="005C62D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BD46E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C62DC">
              <w:rPr>
                <w:rFonts w:ascii="Times New Roman" w:hAnsi="Times New Roman" w:cs="Times New Roman"/>
                <w:sz w:val="24"/>
                <w:szCs w:val="24"/>
              </w:rPr>
              <w:t>-0.46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144AC" w14:textId="77777777" w:rsidR="00B312F3" w:rsidRDefault="00C82E0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4439D" w14:textId="77777777" w:rsidR="00B312F3" w:rsidRDefault="00313E9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2C2AB" w14:textId="77777777" w:rsidR="00B312F3" w:rsidRDefault="008B2D1B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2CB80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933F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5BBE1" w14:textId="77777777" w:rsidR="00B312F3" w:rsidRDefault="000933F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B312F3" w14:paraId="4C1F4047" w14:textId="77777777" w:rsidTr="003F27B9">
        <w:trPr>
          <w:trHeight w:val="266"/>
        </w:trPr>
        <w:tc>
          <w:tcPr>
            <w:tcW w:w="1589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55D01EA" w14:textId="77777777" w:rsidR="00B312F3" w:rsidRDefault="00B312F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0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SR at </w:t>
            </w:r>
            <w:r w:rsidRPr="001977A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D0CECE" w:themeFill="background2" w:themeFillShade="E6"/>
              </w:rPr>
              <w:t>40 Hz, Spearman correlation</w:t>
            </w:r>
          </w:p>
        </w:tc>
      </w:tr>
      <w:tr w:rsidR="00B312F3" w14:paraId="6DF72B9F" w14:textId="77777777" w:rsidTr="003F27B9">
        <w:trPr>
          <w:trHeight w:val="249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F1CE90" w14:textId="77777777" w:rsidR="00B312F3" w:rsidRDefault="00B312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oked power (dB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8E644D" w14:textId="77777777" w:rsidR="00B312F3" w:rsidRDefault="00E82A8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AA865C" w14:textId="77777777" w:rsidR="00B312F3" w:rsidRDefault="00B222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F14D96" w14:textId="77777777" w:rsidR="00B312F3" w:rsidRDefault="00E43F2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3A6F5A" w14:textId="77777777" w:rsidR="00B312F3" w:rsidRDefault="005C62D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CE8CEA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E0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00AFD8" w14:textId="77777777" w:rsidR="00B312F3" w:rsidRDefault="00313E9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66CC35" w14:textId="77777777" w:rsidR="00B312F3" w:rsidRDefault="00313E9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B4E5D2" w14:textId="77777777" w:rsidR="00B312F3" w:rsidRDefault="008B2D1B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E17797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33F9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B5AE93" w14:textId="77777777" w:rsidR="00B312F3" w:rsidRDefault="00172B0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B312F3" w14:paraId="01F4D058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15418" w14:textId="77777777" w:rsidR="00B312F3" w:rsidRDefault="00B312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power (dB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3F4C2" w14:textId="77777777" w:rsidR="00B312F3" w:rsidRDefault="00E82A8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1A0BB" w14:textId="77777777" w:rsidR="00B312F3" w:rsidRDefault="00B222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FC8C7" w14:textId="77777777" w:rsidR="00B312F3" w:rsidRDefault="00E43F2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63F87" w14:textId="77777777" w:rsidR="00B312F3" w:rsidRDefault="005C62D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FF197" w14:textId="77777777" w:rsidR="00B312F3" w:rsidRDefault="00C82E0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3F5A3" w14:textId="77777777" w:rsidR="00B312F3" w:rsidRDefault="00313E9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34881" w14:textId="77777777" w:rsidR="00B312F3" w:rsidRDefault="00313E9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151FB" w14:textId="77777777" w:rsidR="00B312F3" w:rsidRDefault="008B2D1B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2F137" w14:textId="77777777" w:rsidR="00B312F3" w:rsidRDefault="000933F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0C7518" w14:textId="77777777" w:rsidR="00B312F3" w:rsidRDefault="00172B0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B312F3" w14:paraId="650D613F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98368" w14:textId="77777777" w:rsidR="00B312F3" w:rsidRDefault="00B312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-locking factor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2F28B" w14:textId="77777777" w:rsidR="00B312F3" w:rsidRDefault="00E82A8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F8D19" w14:textId="77777777" w:rsidR="00B312F3" w:rsidRDefault="00B222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C050" w14:textId="77777777" w:rsidR="00B312F3" w:rsidRDefault="00E43F2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29ACC" w14:textId="77777777" w:rsidR="00B312F3" w:rsidRDefault="005C62D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966DD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E0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C158F" w14:textId="77777777" w:rsidR="00B312F3" w:rsidRDefault="00313E9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3F0A7" w14:textId="77777777" w:rsidR="00B312F3" w:rsidRDefault="00313E9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4317A" w14:textId="77777777" w:rsidR="00B312F3" w:rsidRDefault="008B2D1B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AE413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33F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C5CB5" w14:textId="77777777" w:rsidR="00B312F3" w:rsidRDefault="00C6695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172B04">
              <w:rPr>
                <w:rFonts w:ascii="Times New Roman" w:hAnsi="Times New Roman" w:cs="Times New Roman"/>
                <w:sz w:val="24"/>
                <w:szCs w:val="24"/>
              </w:rPr>
              <w:t>0.54*</w:t>
            </w:r>
          </w:p>
        </w:tc>
      </w:tr>
      <w:tr w:rsidR="00B312F3" w14:paraId="59CE8B8F" w14:textId="77777777" w:rsidTr="003F27B9">
        <w:trPr>
          <w:trHeight w:val="266"/>
        </w:trPr>
        <w:tc>
          <w:tcPr>
            <w:tcW w:w="1589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D589164" w14:textId="77777777" w:rsidR="00B312F3" w:rsidRPr="00FC3302" w:rsidRDefault="00B312F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ting state power in gamma band, Spearman correlation </w:t>
            </w:r>
          </w:p>
        </w:tc>
      </w:tr>
      <w:tr w:rsidR="00B312F3" w14:paraId="2841F07E" w14:textId="77777777" w:rsidTr="003F27B9">
        <w:trPr>
          <w:trHeight w:val="266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CCCBCE" w14:textId="77777777" w:rsidR="00B312F3" w:rsidRDefault="00B312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olute 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power (</w:t>
            </w:r>
            <w:r w:rsidRPr="00D94A33">
              <w:rPr>
                <w:rFonts w:ascii="Times New Roman" w:hAnsi="Times New Roman" w:cs="Times New Roman"/>
                <w:lang w:val="en-US"/>
              </w:rPr>
              <w:t>µV2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B39C64" w14:textId="77777777" w:rsidR="00B312F3" w:rsidRDefault="00B222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837A25" w14:textId="77777777" w:rsidR="00B312F3" w:rsidRDefault="007C715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22E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F1EB21" w14:textId="77777777" w:rsidR="00B312F3" w:rsidRDefault="007C715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43F2C">
              <w:rPr>
                <w:rFonts w:ascii="Times New Roman" w:hAnsi="Times New Roman" w:cs="Times New Roman"/>
                <w:sz w:val="24"/>
                <w:szCs w:val="24"/>
              </w:rPr>
              <w:t>-0.52*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D63D68" w14:textId="77777777" w:rsidR="00B312F3" w:rsidRDefault="005C62D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FEB8B0" w14:textId="77777777" w:rsidR="00B312F3" w:rsidRDefault="007C715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2E0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002615" w14:textId="77777777" w:rsidR="00B312F3" w:rsidRDefault="00313E9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C1CE12" w14:textId="77777777" w:rsidR="00B312F3" w:rsidRDefault="008B2D1B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0B453A" w14:textId="77777777" w:rsidR="00B312F3" w:rsidRDefault="007C715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2D1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6BC738" w14:textId="77777777" w:rsidR="00B312F3" w:rsidRDefault="007C715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933F9">
              <w:rPr>
                <w:rFonts w:ascii="Times New Roman" w:hAnsi="Times New Roman" w:cs="Times New Roman"/>
                <w:sz w:val="24"/>
                <w:szCs w:val="24"/>
              </w:rPr>
              <w:t>0.46*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C680A5" w14:textId="77777777" w:rsidR="00B312F3" w:rsidRDefault="00172B0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B312F3" w14:paraId="60C23BA5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3CE3F" w14:textId="77777777" w:rsidR="00B312F3" w:rsidRDefault="00B312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power (%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BEA68" w14:textId="77777777" w:rsidR="00B312F3" w:rsidRDefault="00FC5E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C4F01" w14:textId="77777777" w:rsidR="00B312F3" w:rsidRDefault="00FC5E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AE2E" w14:textId="77777777" w:rsidR="00B312F3" w:rsidRDefault="00FC5E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A17B1" w14:textId="77777777" w:rsidR="00B312F3" w:rsidRDefault="00FC5E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BBA3D" w14:textId="77777777" w:rsidR="00B312F3" w:rsidRDefault="009D127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4A74D" w14:textId="77777777" w:rsidR="00B312F3" w:rsidRDefault="00FC5E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D12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3199A" w14:textId="77777777" w:rsidR="00B312F3" w:rsidRDefault="009D127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A009D" w14:textId="77777777" w:rsidR="00B312F3" w:rsidRDefault="009D127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64E71" w14:textId="77777777" w:rsidR="00B312F3" w:rsidRDefault="009D127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C22DC" w14:textId="77777777" w:rsidR="00B312F3" w:rsidRDefault="009D127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bookmarkEnd w:id="2"/>
      <w:tr w:rsidR="00E64543" w:rsidRPr="00AD7FA2" w14:paraId="706490CC" w14:textId="77777777" w:rsidTr="00C864CB">
        <w:trPr>
          <w:trHeight w:val="249"/>
        </w:trPr>
        <w:tc>
          <w:tcPr>
            <w:tcW w:w="15899" w:type="dxa"/>
            <w:gridSpan w:val="11"/>
            <w:tcBorders>
              <w:bottom w:val="nil"/>
            </w:tcBorders>
            <w:shd w:val="clear" w:color="auto" w:fill="auto"/>
          </w:tcPr>
          <w:p w14:paraId="16770E19" w14:textId="77777777" w:rsidR="00E64543" w:rsidRPr="00AD7FA2" w:rsidRDefault="00E64543" w:rsidP="003650ED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C864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ebo</w:t>
            </w:r>
          </w:p>
        </w:tc>
      </w:tr>
      <w:tr w:rsidR="00E64543" w14:paraId="5D87D81F" w14:textId="77777777" w:rsidTr="003F27B9">
        <w:trPr>
          <w:trHeight w:val="249"/>
        </w:trPr>
        <w:tc>
          <w:tcPr>
            <w:tcW w:w="15899" w:type="dxa"/>
            <w:gridSpan w:val="11"/>
            <w:tcBorders>
              <w:bottom w:val="nil"/>
            </w:tcBorders>
            <w:shd w:val="clear" w:color="auto" w:fill="D0CECE" w:themeFill="background2" w:themeFillShade="E6"/>
          </w:tcPr>
          <w:p w14:paraId="5D13D965" w14:textId="77777777" w:rsidR="00E64543" w:rsidRDefault="00E6454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7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mplitude, S</w:t>
            </w:r>
            <w:r w:rsidRPr="00F52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man 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64543" w14:paraId="5E28BD5A" w14:textId="77777777" w:rsidTr="003F27B9">
        <w:trPr>
          <w:trHeight w:val="249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7B14B3" w14:textId="77777777" w:rsidR="00E64543" w:rsidRPr="00D94A33" w:rsidRDefault="00E6454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Duration (</w:t>
            </w:r>
            <w:r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D5DF08" w14:textId="77777777" w:rsidR="00E64543" w:rsidRDefault="003F4C0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DA2519" w14:textId="77777777" w:rsidR="00E64543" w:rsidRDefault="00FB4C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CE1F34" w14:textId="77777777" w:rsidR="00E64543" w:rsidRDefault="00FB4C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8FCFC2" w14:textId="77777777" w:rsidR="00E64543" w:rsidRDefault="000D36E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21EBFE" w14:textId="77777777" w:rsidR="00E64543" w:rsidRDefault="00366FDB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*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6730B0" w14:textId="77777777" w:rsidR="00E64543" w:rsidRDefault="00602A7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C3995F" w14:textId="77777777" w:rsidR="00E64543" w:rsidRDefault="00D921C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DF8549" w14:textId="77777777" w:rsidR="00E64543" w:rsidRDefault="009516C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092F12" w14:textId="77777777" w:rsidR="00E64543" w:rsidRDefault="00E3355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5F6814" w14:textId="77777777" w:rsidR="00E64543" w:rsidRDefault="004A3EC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E64543" w14:paraId="41D9904D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509B9" w14:textId="77777777" w:rsidR="00E64543" w:rsidRPr="00D94A33" w:rsidRDefault="00E6454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Frequency (</w:t>
            </w:r>
            <w:r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82EADA" w14:textId="77777777" w:rsidR="00E64543" w:rsidRDefault="003F4C0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789592" w14:textId="77777777" w:rsidR="00E64543" w:rsidRDefault="00FB4C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EDCDA" w14:textId="77777777" w:rsidR="00E64543" w:rsidRDefault="00FB4C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3B76BA" w14:textId="77777777" w:rsidR="00E64543" w:rsidRDefault="00366FDB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36E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46AE1D" w14:textId="77777777" w:rsidR="00E64543" w:rsidRDefault="00366FDB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0.78*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9261A2" w14:textId="77777777" w:rsidR="00E64543" w:rsidRDefault="00602A7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B84830" w14:textId="77777777" w:rsidR="00E64543" w:rsidRDefault="00D921C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62617" w14:textId="77777777" w:rsidR="00E64543" w:rsidRDefault="009516C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0133A" w14:textId="77777777" w:rsidR="00E64543" w:rsidRDefault="00E3355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E6DDE" w14:textId="77777777" w:rsidR="00E64543" w:rsidRDefault="004A3EC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E64543" w14:paraId="311CC985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1ABB8" w14:textId="77777777" w:rsidR="00E64543" w:rsidRPr="00D94A33" w:rsidRDefault="00E6454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Duration + frequency (</w:t>
            </w:r>
            <w:r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59233" w14:textId="77777777" w:rsidR="00E64543" w:rsidRDefault="003F4C0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69EFF" w14:textId="77777777" w:rsidR="00E64543" w:rsidRDefault="00FB4C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68C3" w14:textId="77777777" w:rsidR="00E64543" w:rsidRDefault="00FB4C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5EFA9" w14:textId="77777777" w:rsidR="00E64543" w:rsidRDefault="000D36E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7F2AB" w14:textId="77777777" w:rsidR="00E64543" w:rsidRDefault="00430D5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0.76*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586E0" w14:textId="77777777" w:rsidR="00E64543" w:rsidRDefault="00602A7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429D9" w14:textId="77777777" w:rsidR="00E64543" w:rsidRDefault="00D921C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647F2" w14:textId="77777777" w:rsidR="00E64543" w:rsidRDefault="009516C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2C7C9" w14:textId="77777777" w:rsidR="00E64543" w:rsidRDefault="00E3355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73EB0" w14:textId="77777777" w:rsidR="00E64543" w:rsidRDefault="004A3EC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E64543" w14:paraId="1737D0E9" w14:textId="77777777" w:rsidTr="003F27B9">
        <w:trPr>
          <w:trHeight w:val="266"/>
        </w:trPr>
        <w:tc>
          <w:tcPr>
            <w:tcW w:w="1589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86BB627" w14:textId="77777777" w:rsidR="00E64543" w:rsidRDefault="00E6454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0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SR at </w:t>
            </w:r>
            <w:r w:rsidRPr="001977A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D0CECE" w:themeFill="background2" w:themeFillShade="E6"/>
              </w:rPr>
              <w:t>40 Hz, Spearman correlation</w:t>
            </w:r>
          </w:p>
        </w:tc>
      </w:tr>
      <w:tr w:rsidR="00E64543" w14:paraId="4E513470" w14:textId="77777777" w:rsidTr="003F27B9">
        <w:trPr>
          <w:trHeight w:val="249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562CD8" w14:textId="77777777" w:rsidR="00E64543" w:rsidRDefault="00E6454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oked power (dB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034F22" w14:textId="77777777" w:rsidR="00E64543" w:rsidRDefault="003F4C0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FF9E13" w14:textId="77777777" w:rsidR="00E64543" w:rsidRDefault="00FB4C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6006C3" w14:textId="77777777" w:rsidR="00E64543" w:rsidRDefault="000D36E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F021BC" w14:textId="77777777" w:rsidR="00E64543" w:rsidRDefault="00366FDB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36E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4AFA4C" w14:textId="77777777" w:rsidR="00E64543" w:rsidRDefault="00602A7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70F6A5" w14:textId="77777777" w:rsidR="00E64543" w:rsidRDefault="00602A7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B30B41" w14:textId="77777777" w:rsidR="00E64543" w:rsidRDefault="00D921C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C3AB5C" w14:textId="77777777" w:rsidR="00E64543" w:rsidRDefault="009516C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91ADBC" w14:textId="77777777" w:rsidR="00E64543" w:rsidRDefault="00E3355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C2B972" w14:textId="77777777" w:rsidR="00E64543" w:rsidRDefault="004A3EC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</w:tr>
      <w:tr w:rsidR="00E64543" w14:paraId="34DDC547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5875A" w14:textId="77777777" w:rsidR="00E64543" w:rsidRDefault="00E6454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power (dB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36594C" w14:textId="77777777" w:rsidR="00E64543" w:rsidRDefault="003F4C0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0C64AA" w14:textId="77777777" w:rsidR="00E64543" w:rsidRDefault="00FB4C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EC678" w14:textId="77777777" w:rsidR="00E64543" w:rsidRDefault="000D36E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90B50C" w14:textId="77777777" w:rsidR="00E64543" w:rsidRDefault="000D36E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E63D4" w14:textId="77777777" w:rsidR="00E64543" w:rsidRDefault="00602A7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88705" w14:textId="77777777" w:rsidR="00E64543" w:rsidRDefault="00602A7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09DD7" w14:textId="77777777" w:rsidR="00E64543" w:rsidRDefault="00D921C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E3FE79" w14:textId="77777777" w:rsidR="00E64543" w:rsidRDefault="009516C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A638BA" w14:textId="77777777" w:rsidR="00E64543" w:rsidRDefault="00E3355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DB306E" w14:textId="77777777" w:rsidR="00E64543" w:rsidRDefault="004A3EC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</w:tr>
      <w:tr w:rsidR="00E64543" w14:paraId="76E61027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5FC0D" w14:textId="77777777" w:rsidR="00E64543" w:rsidRDefault="00E6454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-locking factor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4E99" w14:textId="77777777" w:rsidR="00E64543" w:rsidRDefault="003F4C0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B0F30" w14:textId="77777777" w:rsidR="00E64543" w:rsidRDefault="00FB4C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2627B" w14:textId="77777777" w:rsidR="00E64543" w:rsidRDefault="000D36E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8CB72" w14:textId="77777777" w:rsidR="00E64543" w:rsidRDefault="000D36E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1A82F" w14:textId="77777777" w:rsidR="00E64543" w:rsidRDefault="00602A7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DEFC3" w14:textId="77777777" w:rsidR="00E64543" w:rsidRDefault="00602A7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3D9C4" w14:textId="77777777" w:rsidR="00E64543" w:rsidRDefault="00D921C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60A72" w14:textId="77777777" w:rsidR="00E64543" w:rsidRDefault="009516C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B93DF" w14:textId="77777777" w:rsidR="00E64543" w:rsidRDefault="00E3355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4D7C2" w14:textId="77777777" w:rsidR="00E64543" w:rsidRDefault="004A3EC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</w:tr>
      <w:tr w:rsidR="00E64543" w:rsidRPr="00FC3302" w14:paraId="62BAE791" w14:textId="77777777" w:rsidTr="003F27B9">
        <w:trPr>
          <w:trHeight w:val="266"/>
        </w:trPr>
        <w:tc>
          <w:tcPr>
            <w:tcW w:w="1589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306B0D6" w14:textId="77777777" w:rsidR="00E64543" w:rsidRPr="00FC3302" w:rsidRDefault="00E6454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ting state power in gamma band, Spearman correlation </w:t>
            </w:r>
          </w:p>
        </w:tc>
      </w:tr>
      <w:tr w:rsidR="00E64543" w14:paraId="7969116C" w14:textId="77777777" w:rsidTr="003F27B9">
        <w:trPr>
          <w:trHeight w:val="266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52A02F" w14:textId="77777777" w:rsidR="00E64543" w:rsidRDefault="00E6454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olute 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power (</w:t>
            </w:r>
            <w:r w:rsidRPr="00D94A33">
              <w:rPr>
                <w:rFonts w:ascii="Times New Roman" w:hAnsi="Times New Roman" w:cs="Times New Roman"/>
                <w:lang w:val="en-US"/>
              </w:rPr>
              <w:t>µV2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D8043C" w14:textId="77777777" w:rsidR="00E64543" w:rsidRDefault="003F4C0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2777D8" w14:textId="77777777" w:rsidR="00E64543" w:rsidRDefault="00FB4C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2D71A9" w14:textId="77777777" w:rsidR="00E64543" w:rsidRDefault="000D36E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6E3237" w14:textId="77777777" w:rsidR="00E64543" w:rsidRDefault="00366FDB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894F4F" w14:textId="77777777" w:rsidR="00E64543" w:rsidRDefault="00602A7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B44FAF" w14:textId="77777777" w:rsidR="00E64543" w:rsidRDefault="00D921C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61B914" w14:textId="77777777" w:rsidR="00E64543" w:rsidRDefault="009516C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05F933" w14:textId="77777777" w:rsidR="00E64543" w:rsidRDefault="009516CC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335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35F790" w14:textId="77777777" w:rsidR="00E64543" w:rsidRDefault="004A3EC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6727A6" w14:textId="77777777" w:rsidR="00E64543" w:rsidRDefault="004A3EC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E64543" w14:paraId="79CA9741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E61D5" w14:textId="77777777" w:rsidR="00E64543" w:rsidRDefault="00E6454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power (%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BFD1F" w14:textId="77777777" w:rsidR="00E64543" w:rsidRDefault="004A3EC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A78CF" w14:textId="77777777" w:rsidR="00E64543" w:rsidRDefault="00573C4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98247" w14:textId="77777777" w:rsidR="00E64543" w:rsidRDefault="00573C4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7B8E8" w14:textId="77777777" w:rsidR="00E64543" w:rsidRDefault="00573C4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D7154" w14:textId="77777777" w:rsidR="00E64543" w:rsidRDefault="00573C4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15D36" w14:textId="77777777" w:rsidR="00E64543" w:rsidRDefault="00573C4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1B536" w14:textId="77777777" w:rsidR="00E64543" w:rsidRDefault="00573C4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1B53A" w14:textId="77777777" w:rsidR="00E64543" w:rsidRDefault="00573C4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25F65" w14:textId="77777777" w:rsidR="00E64543" w:rsidRDefault="00573C4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259C5" w14:textId="77777777" w:rsidR="00E64543" w:rsidRDefault="00573C4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bookmarkEnd w:id="1"/>
    </w:tbl>
    <w:p w14:paraId="6C199DC2" w14:textId="77777777" w:rsidR="00C864CB" w:rsidRDefault="00C864CB" w:rsidP="00B57CF6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DC61323" w14:textId="02323562" w:rsidR="00B57CF6" w:rsidRDefault="00B57CF6" w:rsidP="00B57CF6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41D99">
        <w:rPr>
          <w:rFonts w:ascii="Times New Roman" w:hAnsi="Times New Roman" w:cs="Times New Roman"/>
          <w:sz w:val="24"/>
          <w:szCs w:val="24"/>
        </w:rPr>
        <w:t>*</w:t>
      </w:r>
      <w:r w:rsidR="009D135F">
        <w:rPr>
          <w:rFonts w:ascii="Times New Roman" w:hAnsi="Times New Roman" w:cs="Times New Roman"/>
          <w:sz w:val="24"/>
          <w:szCs w:val="24"/>
        </w:rPr>
        <w:t>C</w:t>
      </w:r>
      <w:r w:rsidRPr="00F41D99">
        <w:rPr>
          <w:rFonts w:ascii="Times New Roman" w:hAnsi="Times New Roman" w:cs="Times New Roman"/>
          <w:sz w:val="24"/>
          <w:szCs w:val="24"/>
        </w:rPr>
        <w:t>orrelation</w:t>
      </w:r>
      <w:r w:rsidR="0047065D">
        <w:rPr>
          <w:rFonts w:ascii="Times New Roman" w:hAnsi="Times New Roman" w:cs="Times New Roman"/>
          <w:sz w:val="24"/>
          <w:szCs w:val="24"/>
        </w:rPr>
        <w:t xml:space="preserve"> </w:t>
      </w:r>
      <w:r w:rsidRPr="00F41D99">
        <w:rPr>
          <w:rFonts w:ascii="Times New Roman" w:hAnsi="Times New Roman" w:cs="Times New Roman"/>
          <w:sz w:val="24"/>
          <w:szCs w:val="24"/>
        </w:rPr>
        <w:t>coeffic</w:t>
      </w:r>
      <w:r w:rsidR="0047065D">
        <w:rPr>
          <w:rFonts w:ascii="Times New Roman" w:hAnsi="Times New Roman" w:cs="Times New Roman"/>
          <w:sz w:val="24"/>
          <w:szCs w:val="24"/>
        </w:rPr>
        <w:t>i</w:t>
      </w:r>
      <w:r w:rsidRPr="00F41D99">
        <w:rPr>
          <w:rFonts w:ascii="Times New Roman" w:hAnsi="Times New Roman" w:cs="Times New Roman"/>
          <w:sz w:val="24"/>
          <w:szCs w:val="24"/>
        </w:rPr>
        <w:t xml:space="preserve">ent is </w:t>
      </w:r>
      <w:r w:rsidR="00B17BE3">
        <w:rPr>
          <w:rFonts w:ascii="Times New Roman" w:hAnsi="Times New Roman" w:cs="Times New Roman"/>
          <w:sz w:val="24"/>
          <w:szCs w:val="24"/>
        </w:rPr>
        <w:t>≥</w:t>
      </w:r>
      <w:r w:rsidRPr="00F41D99">
        <w:rPr>
          <w:rFonts w:ascii="Times New Roman" w:hAnsi="Times New Roman" w:cs="Times New Roman"/>
          <w:sz w:val="24"/>
          <w:szCs w:val="24"/>
        </w:rPr>
        <w:t>0.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41D99">
        <w:rPr>
          <w:rFonts w:ascii="Times New Roman" w:hAnsi="Times New Roman" w:cs="Times New Roman"/>
          <w:sz w:val="24"/>
          <w:szCs w:val="24"/>
        </w:rPr>
        <w:t xml:space="preserve"> or </w:t>
      </w:r>
      <w:r w:rsidR="00B17BE3">
        <w:rPr>
          <w:rFonts w:ascii="Times New Roman" w:hAnsi="Times New Roman" w:cs="Times New Roman"/>
          <w:sz w:val="24"/>
          <w:szCs w:val="24"/>
        </w:rPr>
        <w:t>≤</w:t>
      </w:r>
      <w:r w:rsidRPr="00F41D99">
        <w:rPr>
          <w:rFonts w:ascii="Times New Roman" w:hAnsi="Times New Roman" w:cs="Times New Roman"/>
          <w:sz w:val="24"/>
          <w:szCs w:val="24"/>
        </w:rPr>
        <w:t>−0.3 and p</w:t>
      </w:r>
      <w:r w:rsidR="00B17BE3">
        <w:rPr>
          <w:rFonts w:ascii="Times New Roman" w:hAnsi="Times New Roman" w:cs="Times New Roman"/>
          <w:sz w:val="24"/>
          <w:szCs w:val="24"/>
        </w:rPr>
        <w:t>-</w:t>
      </w:r>
      <w:r w:rsidRPr="00F41D99">
        <w:rPr>
          <w:rFonts w:ascii="Times New Roman" w:hAnsi="Times New Roman" w:cs="Times New Roman"/>
          <w:sz w:val="24"/>
          <w:szCs w:val="24"/>
        </w:rPr>
        <w:t>value&lt;0.05</w:t>
      </w:r>
      <w:r w:rsidR="00D42799">
        <w:rPr>
          <w:rFonts w:ascii="Times New Roman" w:hAnsi="Times New Roman" w:cs="Times New Roman"/>
          <w:sz w:val="24"/>
          <w:szCs w:val="24"/>
        </w:rPr>
        <w:t xml:space="preserve">; </w:t>
      </w:r>
      <w:r w:rsidR="00D42799" w:rsidRPr="00D42799">
        <w:rPr>
          <w:rFonts w:ascii="Times New Roman" w:hAnsi="Times New Roman" w:cs="Times New Roman"/>
          <w:sz w:val="24"/>
          <w:szCs w:val="24"/>
        </w:rPr>
        <w:t>**correlation coeffic</w:t>
      </w:r>
      <w:r w:rsidR="009E7A9C">
        <w:rPr>
          <w:rFonts w:ascii="Times New Roman" w:hAnsi="Times New Roman" w:cs="Times New Roman"/>
          <w:sz w:val="24"/>
          <w:szCs w:val="24"/>
        </w:rPr>
        <w:t>i</w:t>
      </w:r>
      <w:r w:rsidR="00D42799" w:rsidRPr="00D42799">
        <w:rPr>
          <w:rFonts w:ascii="Times New Roman" w:hAnsi="Times New Roman" w:cs="Times New Roman"/>
          <w:sz w:val="24"/>
          <w:szCs w:val="24"/>
        </w:rPr>
        <w:t xml:space="preserve">ent is </w:t>
      </w:r>
      <w:r w:rsidR="00B17BE3">
        <w:rPr>
          <w:rFonts w:ascii="Times New Roman" w:hAnsi="Times New Roman" w:cs="Times New Roman"/>
          <w:sz w:val="24"/>
          <w:szCs w:val="24"/>
        </w:rPr>
        <w:t>≥</w:t>
      </w:r>
      <w:r w:rsidR="00D42799" w:rsidRPr="00D42799">
        <w:rPr>
          <w:rFonts w:ascii="Times New Roman" w:hAnsi="Times New Roman" w:cs="Times New Roman"/>
          <w:sz w:val="24"/>
          <w:szCs w:val="24"/>
        </w:rPr>
        <w:t xml:space="preserve">0.7 or </w:t>
      </w:r>
      <w:r w:rsidR="00B17BE3">
        <w:rPr>
          <w:rFonts w:ascii="Times New Roman" w:hAnsi="Times New Roman" w:cs="Times New Roman"/>
          <w:sz w:val="24"/>
          <w:szCs w:val="24"/>
        </w:rPr>
        <w:t>≤</w:t>
      </w:r>
      <w:r w:rsidR="00D42799" w:rsidRPr="00D42799">
        <w:rPr>
          <w:rFonts w:ascii="Times New Roman" w:hAnsi="Times New Roman" w:cs="Times New Roman"/>
          <w:sz w:val="24"/>
          <w:szCs w:val="24"/>
        </w:rPr>
        <w:t>−0.7 and p</w:t>
      </w:r>
      <w:r w:rsidR="00B17BE3">
        <w:rPr>
          <w:rFonts w:ascii="Times New Roman" w:hAnsi="Times New Roman" w:cs="Times New Roman"/>
          <w:sz w:val="24"/>
          <w:szCs w:val="24"/>
        </w:rPr>
        <w:t>-</w:t>
      </w:r>
      <w:r w:rsidR="00D42799" w:rsidRPr="00D42799">
        <w:rPr>
          <w:rFonts w:ascii="Times New Roman" w:hAnsi="Times New Roman" w:cs="Times New Roman"/>
          <w:sz w:val="24"/>
          <w:szCs w:val="24"/>
        </w:rPr>
        <w:t>value</w:t>
      </w:r>
      <w:r w:rsidR="0064285A">
        <w:rPr>
          <w:rFonts w:ascii="Times New Roman" w:hAnsi="Times New Roman" w:cs="Times New Roman"/>
          <w:sz w:val="24"/>
          <w:szCs w:val="24"/>
        </w:rPr>
        <w:t xml:space="preserve"> </w:t>
      </w:r>
      <w:r w:rsidR="00D42799" w:rsidRPr="00D42799">
        <w:rPr>
          <w:rFonts w:ascii="Times New Roman" w:hAnsi="Times New Roman" w:cs="Times New Roman"/>
          <w:sz w:val="24"/>
          <w:szCs w:val="24"/>
        </w:rPr>
        <w:t>&lt;0.05</w:t>
      </w:r>
    </w:p>
    <w:p w14:paraId="22D902B4" w14:textId="0E2880D5" w:rsidR="00B57CF6" w:rsidRDefault="00B57CF6" w:rsidP="00B57CF6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  <w:sectPr w:rsidR="00B57CF6" w:rsidSect="0065100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04F59">
        <w:rPr>
          <w:rFonts w:ascii="Times New Roman" w:hAnsi="Times New Roman" w:cs="Times New Roman"/>
          <w:sz w:val="24"/>
          <w:szCs w:val="24"/>
        </w:rPr>
        <w:t>ASSR, auditory steady-state respons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83E07">
        <w:rPr>
          <w:rFonts w:ascii="Times New Roman" w:hAnsi="Times New Roman" w:cs="Times New Roman"/>
          <w:sz w:val="24"/>
          <w:szCs w:val="24"/>
        </w:rPr>
        <w:t>CfB</w:t>
      </w:r>
      <w:proofErr w:type="spellEnd"/>
      <w:r w:rsidR="00A83E07">
        <w:rPr>
          <w:rFonts w:ascii="Times New Roman" w:hAnsi="Times New Roman" w:cs="Times New Roman"/>
          <w:sz w:val="24"/>
          <w:szCs w:val="24"/>
        </w:rPr>
        <w:t xml:space="preserve">, change from baseline; </w:t>
      </w:r>
      <w:r>
        <w:rPr>
          <w:rFonts w:ascii="Times New Roman" w:hAnsi="Times New Roman" w:cs="Times New Roman"/>
          <w:sz w:val="24"/>
          <w:szCs w:val="24"/>
        </w:rPr>
        <w:t xml:space="preserve">EEG, electroencephalography; </w:t>
      </w:r>
      <w:r w:rsidRPr="00804F59">
        <w:rPr>
          <w:rFonts w:ascii="Times New Roman" w:hAnsi="Times New Roman" w:cs="Times New Roman"/>
          <w:sz w:val="24"/>
          <w:szCs w:val="24"/>
        </w:rPr>
        <w:t xml:space="preserve">LNS, </w:t>
      </w:r>
      <w:r w:rsidR="0064285A" w:rsidRPr="00804F59">
        <w:rPr>
          <w:rFonts w:ascii="Times New Roman" w:hAnsi="Times New Roman" w:cs="Times New Roman"/>
          <w:sz w:val="24"/>
          <w:szCs w:val="24"/>
        </w:rPr>
        <w:t>Letter</w:t>
      </w:r>
      <w:r w:rsidR="0064285A">
        <w:rPr>
          <w:rFonts w:ascii="Times New Roman" w:hAnsi="Times New Roman" w:cs="Times New Roman"/>
          <w:sz w:val="24"/>
          <w:szCs w:val="24"/>
        </w:rPr>
        <w:t>-</w:t>
      </w:r>
      <w:r w:rsidR="0064285A" w:rsidRPr="00804F59">
        <w:rPr>
          <w:rFonts w:ascii="Times New Roman" w:hAnsi="Times New Roman" w:cs="Times New Roman"/>
          <w:sz w:val="24"/>
          <w:szCs w:val="24"/>
        </w:rPr>
        <w:t>Number S</w:t>
      </w:r>
      <w:r w:rsidR="0064285A">
        <w:rPr>
          <w:rFonts w:ascii="Times New Roman" w:hAnsi="Times New Roman" w:cs="Times New Roman"/>
          <w:sz w:val="24"/>
          <w:szCs w:val="24"/>
        </w:rPr>
        <w:t>pan</w:t>
      </w:r>
      <w:r w:rsidRPr="00804F59">
        <w:rPr>
          <w:rFonts w:ascii="Times New Roman" w:hAnsi="Times New Roman" w:cs="Times New Roman"/>
          <w:sz w:val="24"/>
          <w:szCs w:val="24"/>
        </w:rPr>
        <w:t>; MATRIC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4F59">
        <w:rPr>
          <w:rFonts w:ascii="Times New Roman" w:hAnsi="Times New Roman" w:cs="Times New Roman"/>
          <w:sz w:val="24"/>
          <w:szCs w:val="24"/>
        </w:rPr>
        <w:t xml:space="preserve"> Measurement and Treatment Research to Improve Cognition in Schizophreni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04F59">
        <w:rPr>
          <w:rFonts w:ascii="Times New Roman" w:hAnsi="Times New Roman" w:cs="Times New Roman"/>
          <w:sz w:val="24"/>
          <w:szCs w:val="24"/>
        </w:rPr>
        <w:t xml:space="preserve"> MCCB, MATRIC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04F59">
        <w:rPr>
          <w:rFonts w:ascii="Times New Roman" w:hAnsi="Times New Roman" w:cs="Times New Roman"/>
          <w:sz w:val="24"/>
          <w:szCs w:val="24"/>
        </w:rPr>
        <w:t xml:space="preserve">onsensu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04F59">
        <w:rPr>
          <w:rFonts w:ascii="Times New Roman" w:hAnsi="Times New Roman" w:cs="Times New Roman"/>
          <w:sz w:val="24"/>
          <w:szCs w:val="24"/>
        </w:rPr>
        <w:t xml:space="preserve">ognitive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04F59">
        <w:rPr>
          <w:rFonts w:ascii="Times New Roman" w:hAnsi="Times New Roman" w:cs="Times New Roman"/>
          <w:sz w:val="24"/>
          <w:szCs w:val="24"/>
        </w:rPr>
        <w:t>attery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4F59">
        <w:rPr>
          <w:rFonts w:ascii="Times New Roman" w:hAnsi="Times New Roman" w:cs="Times New Roman"/>
          <w:sz w:val="24"/>
          <w:szCs w:val="24"/>
        </w:rPr>
        <w:t xml:space="preserve">MMN, mismatch negativity; NAB,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04F59">
        <w:rPr>
          <w:rFonts w:ascii="Times New Roman" w:hAnsi="Times New Roman" w:cs="Times New Roman"/>
          <w:sz w:val="24"/>
          <w:szCs w:val="24"/>
        </w:rPr>
        <w:t xml:space="preserve">europsychologica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04F59">
        <w:rPr>
          <w:rFonts w:ascii="Times New Roman" w:hAnsi="Times New Roman" w:cs="Times New Roman"/>
          <w:sz w:val="24"/>
          <w:szCs w:val="24"/>
        </w:rPr>
        <w:t xml:space="preserve">ssessment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04F59">
        <w:rPr>
          <w:rFonts w:ascii="Times New Roman" w:hAnsi="Times New Roman" w:cs="Times New Roman"/>
          <w:sz w:val="24"/>
          <w:szCs w:val="24"/>
        </w:rPr>
        <w:t xml:space="preserve">attery; PANSS, Positive and Negative </w:t>
      </w:r>
      <w:r>
        <w:rPr>
          <w:rFonts w:ascii="Times New Roman" w:hAnsi="Times New Roman" w:cs="Times New Roman"/>
          <w:sz w:val="24"/>
          <w:szCs w:val="24"/>
        </w:rPr>
        <w:t>Syndrome</w:t>
      </w:r>
      <w:r w:rsidRPr="00804F59">
        <w:rPr>
          <w:rFonts w:ascii="Times New Roman" w:hAnsi="Times New Roman" w:cs="Times New Roman"/>
          <w:sz w:val="24"/>
          <w:szCs w:val="24"/>
        </w:rPr>
        <w:t xml:space="preserve"> Scale; PLF, phase-locking factor; TMT</w:t>
      </w:r>
      <w:r>
        <w:rPr>
          <w:rFonts w:ascii="Times New Roman" w:hAnsi="Times New Roman" w:cs="Times New Roman"/>
          <w:sz w:val="24"/>
          <w:szCs w:val="24"/>
        </w:rPr>
        <w:t>-A</w:t>
      </w:r>
      <w:r w:rsidRPr="00804F59">
        <w:rPr>
          <w:rFonts w:ascii="Times New Roman" w:hAnsi="Times New Roman" w:cs="Times New Roman"/>
          <w:sz w:val="24"/>
          <w:szCs w:val="24"/>
        </w:rPr>
        <w:t>, Trail Making Test</w:t>
      </w:r>
      <w:r>
        <w:rPr>
          <w:rFonts w:ascii="Times New Roman" w:hAnsi="Times New Roman" w:cs="Times New Roman"/>
          <w:sz w:val="24"/>
          <w:szCs w:val="24"/>
        </w:rPr>
        <w:t xml:space="preserve"> Part A</w:t>
      </w:r>
      <w:r w:rsidRPr="00804F59">
        <w:rPr>
          <w:rFonts w:ascii="Times New Roman" w:hAnsi="Times New Roman" w:cs="Times New Roman"/>
          <w:sz w:val="24"/>
          <w:szCs w:val="24"/>
        </w:rPr>
        <w:t>; WMS-III</w:t>
      </w:r>
      <w:r>
        <w:rPr>
          <w:rFonts w:ascii="Times New Roman" w:hAnsi="Times New Roman" w:cs="Times New Roman"/>
          <w:sz w:val="24"/>
          <w:szCs w:val="24"/>
        </w:rPr>
        <w:t xml:space="preserve"> SS</w:t>
      </w:r>
      <w:r w:rsidRPr="00804F59">
        <w:rPr>
          <w:rFonts w:ascii="Times New Roman" w:hAnsi="Times New Roman" w:cs="Times New Roman"/>
          <w:sz w:val="24"/>
          <w:szCs w:val="24"/>
        </w:rPr>
        <w:t>, Wechsler Memory Scale</w:t>
      </w:r>
      <w:r>
        <w:rPr>
          <w:rFonts w:ascii="Times New Roman" w:hAnsi="Times New Roman" w:cs="Times New Roman"/>
          <w:sz w:val="24"/>
          <w:szCs w:val="24"/>
        </w:rPr>
        <w:t xml:space="preserve"> 3rd ed</w:t>
      </w:r>
      <w:r w:rsidR="009D135F">
        <w:rPr>
          <w:rFonts w:ascii="Times New Roman" w:hAnsi="Times New Roman" w:cs="Times New Roman"/>
          <w:sz w:val="24"/>
          <w:szCs w:val="24"/>
        </w:rPr>
        <w:t xml:space="preserve">ition, </w:t>
      </w:r>
      <w:r>
        <w:rPr>
          <w:rFonts w:ascii="Times New Roman" w:hAnsi="Times New Roman" w:cs="Times New Roman"/>
          <w:sz w:val="24"/>
          <w:szCs w:val="24"/>
        </w:rPr>
        <w:t>Spatial Span</w:t>
      </w:r>
    </w:p>
    <w:p w14:paraId="7A4976D3" w14:textId="77777777" w:rsidR="00FE6FC7" w:rsidRDefault="00FE6FC7" w:rsidP="00FE6FC7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6. </w:t>
      </w:r>
      <w:r w:rsidRPr="00221E8A">
        <w:rPr>
          <w:rFonts w:ascii="Times New Roman" w:hAnsi="Times New Roman" w:cs="Times New Roman"/>
          <w:b/>
          <w:bCs/>
          <w:sz w:val="24"/>
          <w:szCs w:val="24"/>
        </w:rPr>
        <w:t>EEG parameters as predictive biomarker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21E8A">
        <w:rPr>
          <w:rFonts w:ascii="Times New Roman" w:hAnsi="Times New Roman" w:cs="Times New Roman"/>
          <w:b/>
          <w:bCs/>
          <w:sz w:val="24"/>
          <w:szCs w:val="24"/>
        </w:rPr>
        <w:t xml:space="preserve">: Spearman correlation of EEG parameters at baseline with </w:t>
      </w:r>
      <w:proofErr w:type="spellStart"/>
      <w:r w:rsidRPr="00221E8A">
        <w:rPr>
          <w:rFonts w:ascii="Times New Roman" w:hAnsi="Times New Roman" w:cs="Times New Roman"/>
          <w:b/>
          <w:bCs/>
          <w:sz w:val="24"/>
          <w:szCs w:val="24"/>
        </w:rPr>
        <w:t>CfB</w:t>
      </w:r>
      <w:proofErr w:type="spellEnd"/>
      <w:r w:rsidRPr="00221E8A">
        <w:rPr>
          <w:rFonts w:ascii="Times New Roman" w:hAnsi="Times New Roman" w:cs="Times New Roman"/>
          <w:b/>
          <w:bCs/>
          <w:sz w:val="24"/>
          <w:szCs w:val="24"/>
        </w:rPr>
        <w:t xml:space="preserve"> in clinic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sessments</w:t>
      </w:r>
      <w:r w:rsidRPr="00221E8A">
        <w:rPr>
          <w:rFonts w:ascii="Times New Roman" w:hAnsi="Times New Roman" w:cs="Times New Roman"/>
          <w:b/>
          <w:bCs/>
          <w:sz w:val="24"/>
          <w:szCs w:val="24"/>
        </w:rPr>
        <w:t xml:space="preserve"> in the combined 10 + 25 mg dose group</w:t>
      </w:r>
      <w:r w:rsidR="006561F3">
        <w:rPr>
          <w:rFonts w:ascii="Times New Roman" w:hAnsi="Times New Roman" w:cs="Times New Roman"/>
          <w:b/>
          <w:bCs/>
          <w:sz w:val="24"/>
          <w:szCs w:val="24"/>
        </w:rPr>
        <w:t>, or placebo</w:t>
      </w:r>
    </w:p>
    <w:p w14:paraId="6F6068C5" w14:textId="77777777" w:rsidR="00FE6FC7" w:rsidRDefault="00FE6FC7" w:rsidP="00D6000C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5899" w:type="dxa"/>
        <w:tblInd w:w="-707" w:type="dxa"/>
        <w:tblLayout w:type="fixed"/>
        <w:tblLook w:val="04A0" w:firstRow="1" w:lastRow="0" w:firstColumn="1" w:lastColumn="0" w:noHBand="0" w:noVBand="1"/>
      </w:tblPr>
      <w:tblGrid>
        <w:gridCol w:w="3239"/>
        <w:gridCol w:w="1266"/>
        <w:gridCol w:w="1266"/>
        <w:gridCol w:w="1266"/>
        <w:gridCol w:w="1266"/>
        <w:gridCol w:w="1266"/>
        <w:gridCol w:w="1266"/>
        <w:gridCol w:w="1266"/>
        <w:gridCol w:w="1266"/>
        <w:gridCol w:w="1266"/>
        <w:gridCol w:w="1266"/>
      </w:tblGrid>
      <w:tr w:rsidR="006561F3" w14:paraId="5FA51285" w14:textId="77777777" w:rsidTr="003F27B9">
        <w:trPr>
          <w:trHeight w:val="984"/>
        </w:trPr>
        <w:tc>
          <w:tcPr>
            <w:tcW w:w="3239" w:type="dxa"/>
            <w:vAlign w:val="bottom"/>
          </w:tcPr>
          <w:p w14:paraId="60A051F7" w14:textId="77777777" w:rsidR="006561F3" w:rsidRPr="00F52376" w:rsidRDefault="006561F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6" w:type="dxa"/>
          </w:tcPr>
          <w:p w14:paraId="01754913" w14:textId="77777777" w:rsidR="006561F3" w:rsidRPr="006240DF" w:rsidRDefault="006561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40DF">
              <w:rPr>
                <w:rFonts w:ascii="Times New Roman" w:hAnsi="Times New Roman" w:cs="Times New Roman"/>
                <w:b/>
                <w:bCs/>
              </w:rPr>
              <w:t>MCCB Overall</w:t>
            </w:r>
            <w:r w:rsidRPr="006240DF">
              <w:rPr>
                <w:rFonts w:ascii="Times New Roman" w:hAnsi="Times New Roman" w:cs="Times New Roman"/>
                <w:b/>
                <w:bCs/>
              </w:rPr>
              <w:br/>
              <w:t>Composite T-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6240DF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1266" w:type="dxa"/>
          </w:tcPr>
          <w:p w14:paraId="0B81174D" w14:textId="77777777" w:rsidR="006561F3" w:rsidRPr="006240DF" w:rsidRDefault="006561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40DF">
              <w:rPr>
                <w:rFonts w:ascii="Times New Roman" w:hAnsi="Times New Roman" w:cs="Times New Roman"/>
                <w:b/>
                <w:bCs/>
              </w:rPr>
              <w:t>MCCB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euroCog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Composite T-Score</w:t>
            </w:r>
          </w:p>
        </w:tc>
        <w:tc>
          <w:tcPr>
            <w:tcW w:w="1266" w:type="dxa"/>
          </w:tcPr>
          <w:p w14:paraId="72679DB1" w14:textId="16470286" w:rsidR="006561F3" w:rsidRPr="006240DF" w:rsidRDefault="006561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NS </w:t>
            </w:r>
            <w:r w:rsidR="0064285A">
              <w:rPr>
                <w:rFonts w:ascii="Times New Roman" w:hAnsi="Times New Roman" w:cs="Times New Roman"/>
                <w:b/>
                <w:bCs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T-Score</w:t>
            </w:r>
          </w:p>
        </w:tc>
        <w:tc>
          <w:tcPr>
            <w:tcW w:w="1266" w:type="dxa"/>
          </w:tcPr>
          <w:p w14:paraId="0C1987E7" w14:textId="77777777" w:rsidR="006561F3" w:rsidRPr="006240DF" w:rsidRDefault="006561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MS-III SS T-Score</w:t>
            </w:r>
          </w:p>
        </w:tc>
        <w:tc>
          <w:tcPr>
            <w:tcW w:w="1266" w:type="dxa"/>
          </w:tcPr>
          <w:p w14:paraId="4A7F56B3" w14:textId="6AEA3360" w:rsidR="006561F3" w:rsidRPr="006240DF" w:rsidRDefault="006561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AB Mazes </w:t>
            </w:r>
            <w:r w:rsidR="0064285A">
              <w:rPr>
                <w:rFonts w:ascii="Times New Roman" w:hAnsi="Times New Roman" w:cs="Times New Roman"/>
                <w:b/>
                <w:bCs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T-Score</w:t>
            </w:r>
          </w:p>
        </w:tc>
        <w:tc>
          <w:tcPr>
            <w:tcW w:w="1266" w:type="dxa"/>
          </w:tcPr>
          <w:p w14:paraId="122DEA32" w14:textId="146178DA" w:rsidR="006561F3" w:rsidRPr="006240DF" w:rsidRDefault="006561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MT </w:t>
            </w:r>
            <w:r w:rsidR="0064285A">
              <w:rPr>
                <w:rFonts w:ascii="Times New Roman" w:hAnsi="Times New Roman" w:cs="Times New Roman"/>
                <w:b/>
                <w:bCs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T-Score</w:t>
            </w:r>
          </w:p>
        </w:tc>
        <w:tc>
          <w:tcPr>
            <w:tcW w:w="1266" w:type="dxa"/>
          </w:tcPr>
          <w:p w14:paraId="067E397D" w14:textId="276DCAFE" w:rsidR="006561F3" w:rsidRPr="006240DF" w:rsidRDefault="006561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SS General Psych</w:t>
            </w:r>
            <w:r w:rsidR="0064285A">
              <w:rPr>
                <w:rFonts w:ascii="Times New Roman" w:hAnsi="Times New Roman" w:cs="Times New Roman"/>
                <w:b/>
                <w:bCs/>
              </w:rPr>
              <w:t>o-patholog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1266" w:type="dxa"/>
          </w:tcPr>
          <w:p w14:paraId="3370222A" w14:textId="77777777" w:rsidR="006561F3" w:rsidRDefault="006561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SS Negative Scale Score</w:t>
            </w:r>
          </w:p>
        </w:tc>
        <w:tc>
          <w:tcPr>
            <w:tcW w:w="1266" w:type="dxa"/>
          </w:tcPr>
          <w:p w14:paraId="6FDB701C" w14:textId="77777777" w:rsidR="006561F3" w:rsidRDefault="006561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SS Positive Scale Score</w:t>
            </w:r>
          </w:p>
        </w:tc>
        <w:tc>
          <w:tcPr>
            <w:tcW w:w="1266" w:type="dxa"/>
          </w:tcPr>
          <w:p w14:paraId="5068CD9E" w14:textId="77777777" w:rsidR="006561F3" w:rsidRDefault="006561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SS Total Score</w:t>
            </w:r>
          </w:p>
        </w:tc>
      </w:tr>
      <w:tr w:rsidR="006561F3" w14:paraId="392EB317" w14:textId="77777777" w:rsidTr="003F27B9">
        <w:trPr>
          <w:trHeight w:val="249"/>
        </w:trPr>
        <w:tc>
          <w:tcPr>
            <w:tcW w:w="15899" w:type="dxa"/>
            <w:gridSpan w:val="11"/>
            <w:tcBorders>
              <w:bottom w:val="nil"/>
            </w:tcBorders>
            <w:shd w:val="clear" w:color="auto" w:fill="auto"/>
          </w:tcPr>
          <w:p w14:paraId="5AC45646" w14:textId="77777777" w:rsidR="006561F3" w:rsidRPr="00AD7FA2" w:rsidRDefault="006561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D7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lepertin</w:t>
            </w:r>
            <w:proofErr w:type="spellEnd"/>
            <w:r w:rsidRPr="00AD7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0 + 25 mg</w:t>
            </w:r>
          </w:p>
        </w:tc>
      </w:tr>
      <w:tr w:rsidR="006561F3" w14:paraId="488F5189" w14:textId="77777777" w:rsidTr="003F27B9">
        <w:trPr>
          <w:trHeight w:val="249"/>
        </w:trPr>
        <w:tc>
          <w:tcPr>
            <w:tcW w:w="15899" w:type="dxa"/>
            <w:gridSpan w:val="11"/>
            <w:tcBorders>
              <w:bottom w:val="nil"/>
            </w:tcBorders>
            <w:shd w:val="clear" w:color="auto" w:fill="D0CECE" w:themeFill="background2" w:themeFillShade="E6"/>
          </w:tcPr>
          <w:p w14:paraId="4F995644" w14:textId="77777777" w:rsidR="006561F3" w:rsidRDefault="006561F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7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mplitude, S</w:t>
            </w:r>
            <w:r w:rsidRPr="00F52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man 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561F3" w14:paraId="0241FB94" w14:textId="77777777" w:rsidTr="003F27B9">
        <w:trPr>
          <w:trHeight w:val="249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37BEA6" w14:textId="77777777" w:rsidR="006561F3" w:rsidRPr="00D94A3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Duration (</w:t>
            </w:r>
            <w:r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99C3E4" w14:textId="77777777" w:rsidR="006561F3" w:rsidRDefault="00470AC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FCD6A7" w14:textId="77777777" w:rsidR="006561F3" w:rsidRDefault="006A5F0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C36974" w14:textId="77777777" w:rsidR="006561F3" w:rsidRDefault="002363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B18E76" w14:textId="77777777" w:rsidR="006561F3" w:rsidRDefault="0068309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B32081" w14:textId="77777777" w:rsidR="006561F3" w:rsidRDefault="009E3E5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F2D453" w14:textId="77777777" w:rsidR="006561F3" w:rsidRDefault="003C608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C8375D" w14:textId="77777777" w:rsidR="006561F3" w:rsidRDefault="00D03B6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00C200" w14:textId="77777777" w:rsidR="006561F3" w:rsidRDefault="000D69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1F6452" w14:textId="77777777" w:rsidR="006561F3" w:rsidRDefault="00AC1CA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589467" w14:textId="77777777" w:rsidR="006561F3" w:rsidRDefault="00430C5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6561F3" w14:paraId="6F40BC78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D0D2C" w14:textId="77777777" w:rsidR="006561F3" w:rsidRPr="00D94A3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Frequency (</w:t>
            </w:r>
            <w:r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CF1180" w14:textId="77777777" w:rsidR="006561F3" w:rsidRDefault="00470AC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F3509" w14:textId="77777777" w:rsidR="006561F3" w:rsidRDefault="002363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A5F0F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29CCB" w14:textId="77777777" w:rsidR="006561F3" w:rsidRDefault="002363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601C5" w14:textId="77777777" w:rsidR="006561F3" w:rsidRDefault="0068309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627227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EBD4F" w14:textId="77777777" w:rsidR="006561F3" w:rsidRDefault="009E3E5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131E7" w14:textId="77777777" w:rsidR="006561F3" w:rsidRDefault="003C608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43939" w14:textId="77777777" w:rsidR="006561F3" w:rsidRDefault="00D03B6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3EC10" w14:textId="77777777" w:rsidR="006561F3" w:rsidRDefault="000D69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4100A" w14:textId="77777777" w:rsidR="006561F3" w:rsidRDefault="00AC1CA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7EFA0" w14:textId="77777777" w:rsidR="006561F3" w:rsidRDefault="00430C5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6561F3" w14:paraId="6F57BD79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B29D4" w14:textId="77777777" w:rsidR="006561F3" w:rsidRPr="00D94A3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Duration + frequency (</w:t>
            </w:r>
            <w:r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06295" w14:textId="77777777" w:rsidR="006561F3" w:rsidRDefault="00470AC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2F3A7" w14:textId="77777777" w:rsidR="006561F3" w:rsidRDefault="002363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A1B85" w14:textId="77777777" w:rsidR="006561F3" w:rsidRDefault="0068309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E8C97" w14:textId="77777777" w:rsidR="006561F3" w:rsidRDefault="0062722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45D71" w14:textId="77777777" w:rsidR="006561F3" w:rsidRDefault="009E3E5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170B2" w14:textId="77777777" w:rsidR="006561F3" w:rsidRDefault="003C608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-0.44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D42CA" w14:textId="77777777" w:rsidR="006561F3" w:rsidRDefault="00D03B6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82F66" w14:textId="77777777" w:rsidR="006561F3" w:rsidRDefault="000D69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F4B1A" w14:textId="77777777" w:rsidR="006561F3" w:rsidRDefault="00AC1CA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0DF6A" w14:textId="77777777" w:rsidR="006561F3" w:rsidRDefault="00430C5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561F3" w14:paraId="45852790" w14:textId="77777777" w:rsidTr="003F27B9">
        <w:trPr>
          <w:trHeight w:val="266"/>
        </w:trPr>
        <w:tc>
          <w:tcPr>
            <w:tcW w:w="1589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40CAE3D" w14:textId="77777777" w:rsidR="006561F3" w:rsidRDefault="006561F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0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SR at </w:t>
            </w:r>
            <w:r w:rsidRPr="001977A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D0CECE" w:themeFill="background2" w:themeFillShade="E6"/>
              </w:rPr>
              <w:t>40 Hz, Spearman correlation</w:t>
            </w:r>
          </w:p>
        </w:tc>
      </w:tr>
      <w:tr w:rsidR="006561F3" w14:paraId="102091FD" w14:textId="77777777" w:rsidTr="003F27B9">
        <w:trPr>
          <w:trHeight w:val="249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4B8B24" w14:textId="77777777" w:rsidR="006561F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oked power (dB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25B707" w14:textId="77777777" w:rsidR="006561F3" w:rsidRDefault="006A5F0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EB3DF0" w14:textId="77777777" w:rsidR="006561F3" w:rsidRDefault="002363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B41B72" w14:textId="77777777" w:rsidR="006561F3" w:rsidRDefault="0068309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8DB69C" w14:textId="77777777" w:rsidR="006561F3" w:rsidRDefault="0062722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="009E3E55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A36279" w14:textId="77777777" w:rsidR="006561F3" w:rsidRDefault="009E3E5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*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05BA0F" w14:textId="77777777" w:rsidR="006561F3" w:rsidRDefault="00D03B6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BFC630" w14:textId="77777777" w:rsidR="006561F3" w:rsidRDefault="00D03B6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22F947" w14:textId="77777777" w:rsidR="006561F3" w:rsidRDefault="000D69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C1EA78" w14:textId="77777777" w:rsidR="006561F3" w:rsidRDefault="00AC1CA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4CB09E" w14:textId="77777777" w:rsidR="006561F3" w:rsidRDefault="00430C5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6561F3" w14:paraId="6B0D6731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D62AA" w14:textId="77777777" w:rsidR="006561F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power (dB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EDFBC" w14:textId="77777777" w:rsidR="006561F3" w:rsidRDefault="006A5F0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A102E" w14:textId="77777777" w:rsidR="006561F3" w:rsidRDefault="002363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B893B" w14:textId="77777777" w:rsidR="006561F3" w:rsidRDefault="0068309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C7214" w14:textId="77777777" w:rsidR="006561F3" w:rsidRDefault="009E3E5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13458" w14:textId="77777777" w:rsidR="006561F3" w:rsidRDefault="009E3E5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  <w:r w:rsidR="001F0A3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C1EDF5" w14:textId="77777777" w:rsidR="006561F3" w:rsidRDefault="00D03B6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2AF9D" w14:textId="77777777" w:rsidR="006561F3" w:rsidRDefault="00650C5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A7EB2E" w14:textId="77777777" w:rsidR="006561F3" w:rsidRDefault="000D692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0.45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F6390C" w14:textId="77777777" w:rsidR="006561F3" w:rsidRDefault="00AC1CA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76C94" w14:textId="77777777" w:rsidR="006561F3" w:rsidRDefault="00430C5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</w:tr>
      <w:tr w:rsidR="006561F3" w14:paraId="01759A67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CC5B2" w14:textId="77777777" w:rsidR="006561F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-locking factor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94A74" w14:textId="77777777" w:rsidR="006561F3" w:rsidRDefault="006A5F0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A29AB" w14:textId="77777777" w:rsidR="006561F3" w:rsidRDefault="002363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D63AE" w14:textId="77777777" w:rsidR="006561F3" w:rsidRDefault="0068309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5ECE4" w14:textId="77777777" w:rsidR="006561F3" w:rsidRDefault="009E3E5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DC923" w14:textId="77777777" w:rsidR="006561F3" w:rsidRDefault="001F0A3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A032D" w14:textId="77777777" w:rsidR="006561F3" w:rsidRDefault="00D03B6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8CFC8" w14:textId="77777777" w:rsidR="006561F3" w:rsidRDefault="00650C5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7FDDA" w14:textId="77777777" w:rsidR="006561F3" w:rsidRDefault="00AC1CA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7800" w14:textId="77777777" w:rsidR="006561F3" w:rsidRDefault="00430C5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B26FBE" w14:textId="77777777" w:rsidR="006561F3" w:rsidRDefault="00430C5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6561F3" w14:paraId="7F75A71F" w14:textId="77777777" w:rsidTr="003F27B9">
        <w:trPr>
          <w:trHeight w:val="266"/>
        </w:trPr>
        <w:tc>
          <w:tcPr>
            <w:tcW w:w="1589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7B114BF" w14:textId="77777777" w:rsidR="006561F3" w:rsidRPr="00FC3302" w:rsidRDefault="006561F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ting state power in gamma band, Spearman correlation </w:t>
            </w:r>
          </w:p>
        </w:tc>
      </w:tr>
      <w:tr w:rsidR="006561F3" w14:paraId="70E20216" w14:textId="77777777" w:rsidTr="003F27B9">
        <w:trPr>
          <w:trHeight w:val="266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993D65" w14:textId="77777777" w:rsidR="006561F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olute 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power (</w:t>
            </w:r>
            <w:r w:rsidRPr="00D94A33">
              <w:rPr>
                <w:rFonts w:ascii="Times New Roman" w:hAnsi="Times New Roman" w:cs="Times New Roman"/>
                <w:lang w:val="en-US"/>
              </w:rPr>
              <w:t>µV2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D527EE" w14:textId="77777777" w:rsidR="006561F3" w:rsidRDefault="006A5F0F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699FF0" w14:textId="77777777" w:rsidR="006561F3" w:rsidRDefault="002363E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29A927" w14:textId="77777777" w:rsidR="006561F3" w:rsidRDefault="002A34C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309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4B3DBE" w14:textId="77777777" w:rsidR="006561F3" w:rsidRDefault="002A34C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3E5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8C9689" w14:textId="77777777" w:rsidR="006561F3" w:rsidRDefault="001F0A3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77F0FE" w14:textId="77777777" w:rsidR="006561F3" w:rsidRDefault="00D03B64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65176B" w14:textId="77777777" w:rsidR="006561F3" w:rsidRDefault="00650C5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4020DD" w14:textId="77777777" w:rsidR="006561F3" w:rsidRDefault="00745C5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1CA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399294" w14:textId="77777777" w:rsidR="006561F3" w:rsidRDefault="00430C5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B91EDD" w14:textId="77777777" w:rsidR="006561F3" w:rsidRDefault="004E6E4B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6561F3" w14:paraId="098FC5EF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7054C" w14:textId="77777777" w:rsidR="006561F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power (%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2FF76" w14:textId="77777777" w:rsidR="006561F3" w:rsidRDefault="004E6E4B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F3D51" w14:textId="77777777" w:rsidR="006561F3" w:rsidRDefault="004E6E4B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34C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01208" w14:textId="77777777" w:rsidR="006561F3" w:rsidRDefault="002A34C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0B34C" w14:textId="77777777" w:rsidR="006561F3" w:rsidRDefault="002A34C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B1DC9" w14:textId="77777777" w:rsidR="006561F3" w:rsidRDefault="002A34C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2842F" w14:textId="77777777" w:rsidR="006561F3" w:rsidRDefault="002E764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A34C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5C297" w14:textId="77777777" w:rsidR="006561F3" w:rsidRDefault="002A34C5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6C138" w14:textId="77777777" w:rsidR="006561F3" w:rsidRDefault="00745C5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F66B0" w14:textId="77777777" w:rsidR="006561F3" w:rsidRDefault="00745C5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327EF" w14:textId="77777777" w:rsidR="006561F3" w:rsidRDefault="00745C5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:rsidR="006561F3" w:rsidRPr="00AD7FA2" w14:paraId="4E94F450" w14:textId="77777777" w:rsidTr="003F27B9">
        <w:trPr>
          <w:trHeight w:val="249"/>
        </w:trPr>
        <w:tc>
          <w:tcPr>
            <w:tcW w:w="15899" w:type="dxa"/>
            <w:gridSpan w:val="11"/>
            <w:tcBorders>
              <w:bottom w:val="nil"/>
            </w:tcBorders>
            <w:shd w:val="clear" w:color="auto" w:fill="auto"/>
          </w:tcPr>
          <w:p w14:paraId="6BA90796" w14:textId="77777777" w:rsidR="006561F3" w:rsidRPr="00AD7FA2" w:rsidRDefault="006561F3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</w:tc>
      </w:tr>
      <w:tr w:rsidR="006561F3" w14:paraId="580B58DE" w14:textId="77777777" w:rsidTr="003F27B9">
        <w:trPr>
          <w:trHeight w:val="249"/>
        </w:trPr>
        <w:tc>
          <w:tcPr>
            <w:tcW w:w="15899" w:type="dxa"/>
            <w:gridSpan w:val="11"/>
            <w:tcBorders>
              <w:bottom w:val="nil"/>
            </w:tcBorders>
            <w:shd w:val="clear" w:color="auto" w:fill="D0CECE" w:themeFill="background2" w:themeFillShade="E6"/>
          </w:tcPr>
          <w:p w14:paraId="436D6D6A" w14:textId="77777777" w:rsidR="006561F3" w:rsidRDefault="006561F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D77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mplitude, S</w:t>
            </w:r>
            <w:r w:rsidRPr="00F523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man corre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561F3" w14:paraId="794F2B30" w14:textId="77777777" w:rsidTr="003F27B9">
        <w:trPr>
          <w:trHeight w:val="249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5D22ED" w14:textId="77777777" w:rsidR="006561F3" w:rsidRPr="00D94A3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Duration (</w:t>
            </w:r>
            <w:r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11B59C" w14:textId="77777777" w:rsidR="006561F3" w:rsidRDefault="00745C5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7127DF" w14:textId="77777777" w:rsidR="006561F3" w:rsidRDefault="00745C5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*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1355C6" w14:textId="77777777" w:rsidR="006561F3" w:rsidRDefault="00EB4BD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5C56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CE7CE0" w14:textId="77777777" w:rsidR="006561F3" w:rsidRDefault="00EB4BD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5C5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995F3D" w14:textId="77777777" w:rsidR="006561F3" w:rsidRDefault="00745C56" w:rsidP="00EB4BD7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E77409" w14:textId="77777777" w:rsidR="006561F3" w:rsidRDefault="00EB4BD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5C5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5B650C" w14:textId="77777777" w:rsidR="006561F3" w:rsidRDefault="00745C5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4046CA" w14:textId="77777777" w:rsidR="006561F3" w:rsidRDefault="00745C5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E88D86" w14:textId="77777777" w:rsidR="006561F3" w:rsidRDefault="000D125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8A14DD" w14:textId="77777777" w:rsidR="006561F3" w:rsidRDefault="000D125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</w:tr>
      <w:tr w:rsidR="006561F3" w14:paraId="0ECFE912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8C686" w14:textId="77777777" w:rsidR="006561F3" w:rsidRPr="00D94A3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Frequency (</w:t>
            </w:r>
            <w:r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4E6B6" w14:textId="77777777" w:rsidR="006561F3" w:rsidRDefault="000D125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B39A7A" w14:textId="77777777" w:rsidR="006561F3" w:rsidRDefault="000D125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A034D" w14:textId="77777777" w:rsidR="006561F3" w:rsidRDefault="000D125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D77AA" w14:textId="77777777" w:rsidR="006561F3" w:rsidRDefault="000D125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0494AA" w14:textId="77777777" w:rsidR="006561F3" w:rsidRDefault="00EB4BD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0D125E">
              <w:rPr>
                <w:rFonts w:ascii="Times New Roman" w:hAnsi="Times New Roman" w:cs="Times New Roman"/>
                <w:sz w:val="24"/>
                <w:szCs w:val="24"/>
              </w:rPr>
              <w:t>0.51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82AC8" w14:textId="77777777" w:rsidR="006561F3" w:rsidRDefault="000D125E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1DF939" w14:textId="77777777" w:rsidR="006561F3" w:rsidRDefault="00EB4BD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D125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EECCE3" w14:textId="77777777" w:rsidR="006561F3" w:rsidRDefault="00EB4BD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36D764" w14:textId="77777777" w:rsidR="006561F3" w:rsidRDefault="00EB4BD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1D047" w14:textId="77777777" w:rsidR="006561F3" w:rsidRDefault="00EB4BD7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</w:p>
        </w:tc>
      </w:tr>
      <w:tr w:rsidR="006561F3" w14:paraId="2FCE87F7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D10A2" w14:textId="77777777" w:rsidR="006561F3" w:rsidRPr="00D94A3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Duration + frequency (</w:t>
            </w:r>
            <w:r w:rsidRPr="00D94A33">
              <w:rPr>
                <w:rFonts w:ascii="Times New Roman" w:hAnsi="Times New Roman" w:cs="Times New Roman"/>
                <w:lang w:val="en-US"/>
              </w:rPr>
              <w:t>µV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4006D" w14:textId="77777777" w:rsidR="006561F3" w:rsidRDefault="002E7641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12CD1" w14:textId="77777777" w:rsidR="006561F3" w:rsidRDefault="002E7641" w:rsidP="002E7641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3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111E4" w14:textId="77777777" w:rsidR="006561F3" w:rsidRDefault="0053157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801A3" w14:textId="77777777" w:rsidR="006561F3" w:rsidRDefault="0053157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3B1B1" w14:textId="77777777" w:rsidR="006561F3" w:rsidRDefault="0053157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4B59B" w14:textId="77777777" w:rsidR="006561F3" w:rsidRDefault="0053157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7E123" w14:textId="77777777" w:rsidR="006561F3" w:rsidRDefault="0053157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4CFDC" w14:textId="77777777" w:rsidR="006561F3" w:rsidRDefault="0053157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70417" w14:textId="77777777" w:rsidR="006561F3" w:rsidRDefault="0053157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49FAC" w14:textId="77777777" w:rsidR="006561F3" w:rsidRDefault="0053157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</w:tr>
      <w:tr w:rsidR="006561F3" w14:paraId="1CA21494" w14:textId="77777777" w:rsidTr="003F27B9">
        <w:trPr>
          <w:trHeight w:val="266"/>
        </w:trPr>
        <w:tc>
          <w:tcPr>
            <w:tcW w:w="1589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142D996" w14:textId="77777777" w:rsidR="006561F3" w:rsidRDefault="006561F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08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SR at </w:t>
            </w:r>
            <w:r w:rsidRPr="001977A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D0CECE" w:themeFill="background2" w:themeFillShade="E6"/>
              </w:rPr>
              <w:t>40 Hz, Spearman correlation</w:t>
            </w:r>
          </w:p>
        </w:tc>
      </w:tr>
      <w:tr w:rsidR="006561F3" w14:paraId="4AEB4E2A" w14:textId="77777777" w:rsidTr="003F27B9">
        <w:trPr>
          <w:trHeight w:val="249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FC3761" w14:textId="77777777" w:rsidR="006561F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oked power (dB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E52DE6" w14:textId="77777777" w:rsidR="006561F3" w:rsidRDefault="00F8053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1EAA19" w14:textId="77777777" w:rsidR="006561F3" w:rsidRDefault="00BF68D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7036E1" w14:textId="77777777" w:rsidR="006561F3" w:rsidRDefault="00BF68D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F63F9D" w14:textId="77777777" w:rsidR="006561F3" w:rsidRDefault="00BF68D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F336C3" w14:textId="77777777" w:rsidR="006561F3" w:rsidRDefault="00BF68D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88B0AE" w14:textId="77777777" w:rsidR="006561F3" w:rsidRDefault="008D050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68D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EED4E3" w14:textId="77777777" w:rsidR="006561F3" w:rsidRDefault="00BF68D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69BB7D" w14:textId="77777777" w:rsidR="006561F3" w:rsidRDefault="00BF68D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4A9EFF" w14:textId="77777777" w:rsidR="006561F3" w:rsidRDefault="008D050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68D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C28EC1" w14:textId="77777777" w:rsidR="006561F3" w:rsidRDefault="00BF68D6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6561F3" w14:paraId="5E2A2991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2891C" w14:textId="77777777" w:rsidR="006561F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power (dB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2C793" w14:textId="77777777" w:rsidR="006561F3" w:rsidRDefault="008D050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DF020F" w14:textId="77777777" w:rsidR="006561F3" w:rsidRDefault="008D050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2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EC102" w14:textId="77777777" w:rsidR="006561F3" w:rsidRDefault="008D050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F2F1B" w14:textId="77777777" w:rsidR="006561F3" w:rsidRDefault="008D050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F26A7" w14:textId="77777777" w:rsidR="006561F3" w:rsidRDefault="008D050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ABAA5" w14:textId="77777777" w:rsidR="006561F3" w:rsidRDefault="008D050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72E06" w14:textId="77777777" w:rsidR="006561F3" w:rsidRDefault="008D050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D6D1A" w14:textId="77777777" w:rsidR="006561F3" w:rsidRDefault="008D050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FF5EE1" w14:textId="77777777" w:rsidR="006561F3" w:rsidRDefault="008D0500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7AED0" w14:textId="77777777" w:rsidR="006561F3" w:rsidRDefault="006348D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561F3" w14:paraId="423B96B9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98EDF" w14:textId="77777777" w:rsidR="006561F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-locking factor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AC9C4" w14:textId="77777777" w:rsidR="006561F3" w:rsidRDefault="006348D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B4C5A" w14:textId="77777777" w:rsidR="006561F3" w:rsidRDefault="006348D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*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D04F8" w14:textId="77777777" w:rsidR="006561F3" w:rsidRDefault="006348D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463A1" w14:textId="77777777" w:rsidR="006561F3" w:rsidRDefault="006348D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E08B" w14:textId="77777777" w:rsidR="006561F3" w:rsidRDefault="006348D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1229" w14:textId="77777777" w:rsidR="006561F3" w:rsidRDefault="006348D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A6452" w14:textId="77777777" w:rsidR="006561F3" w:rsidRDefault="006348D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764D2" w14:textId="77777777" w:rsidR="006561F3" w:rsidRDefault="006348DA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3ADA0" w14:textId="77777777" w:rsidR="006561F3" w:rsidRDefault="00A7014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884CE" w14:textId="77777777" w:rsidR="006561F3" w:rsidRDefault="00A7014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6561F3" w:rsidRPr="00FC3302" w14:paraId="64A6A7BD" w14:textId="77777777" w:rsidTr="003F27B9">
        <w:trPr>
          <w:trHeight w:val="266"/>
        </w:trPr>
        <w:tc>
          <w:tcPr>
            <w:tcW w:w="1589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312006B" w14:textId="77777777" w:rsidR="006561F3" w:rsidRPr="00FC3302" w:rsidRDefault="006561F3" w:rsidP="003F27B9">
            <w:pPr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ting state power in gamma band, Spearman correlation </w:t>
            </w:r>
          </w:p>
        </w:tc>
      </w:tr>
      <w:tr w:rsidR="006561F3" w14:paraId="00E4ADD3" w14:textId="77777777" w:rsidTr="003F27B9">
        <w:trPr>
          <w:trHeight w:val="266"/>
        </w:trPr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7DF792" w14:textId="77777777" w:rsidR="006561F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solute 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power (</w:t>
            </w:r>
            <w:r w:rsidRPr="00D94A33">
              <w:rPr>
                <w:rFonts w:ascii="Times New Roman" w:hAnsi="Times New Roman" w:cs="Times New Roman"/>
                <w:lang w:val="en-US"/>
              </w:rPr>
              <w:t>µV2</w:t>
            </w:r>
            <w:r w:rsidRPr="00D94A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8F7AD3" w14:textId="77777777" w:rsidR="006561F3" w:rsidRDefault="00A7014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67C1DF" w14:textId="77777777" w:rsidR="006561F3" w:rsidRDefault="00A7014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858452" w14:textId="77777777" w:rsidR="006561F3" w:rsidRDefault="00A7014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31FE74" w14:textId="77777777" w:rsidR="006561F3" w:rsidRDefault="00D4279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014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FB789C" w14:textId="77777777" w:rsidR="006561F3" w:rsidRDefault="00A7014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4EFC06" w14:textId="77777777" w:rsidR="006561F3" w:rsidRDefault="00A7014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2735B1" w14:textId="77777777" w:rsidR="006561F3" w:rsidRDefault="00A7014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439408" w14:textId="77777777" w:rsidR="006561F3" w:rsidRDefault="00A7014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92AA62" w14:textId="77777777" w:rsidR="006561F3" w:rsidRDefault="00A7014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9F4346" w14:textId="77777777" w:rsidR="006561F3" w:rsidRDefault="00A7014D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</w:tr>
      <w:tr w:rsidR="006561F3" w14:paraId="7B6BAAAE" w14:textId="77777777" w:rsidTr="003F27B9">
        <w:trPr>
          <w:trHeight w:val="266"/>
        </w:trPr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D1F83" w14:textId="77777777" w:rsidR="006561F3" w:rsidRDefault="006561F3" w:rsidP="003F27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power (%)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ED6B5" w14:textId="77777777" w:rsidR="006561F3" w:rsidRDefault="00D4279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FB532" w14:textId="6DDBCC50" w:rsidR="006561F3" w:rsidRDefault="00D4279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13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1B75CD" w:rsidRPr="009D13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71808" w14:textId="77777777" w:rsidR="006561F3" w:rsidRDefault="00D4279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1AEB7" w14:textId="77777777" w:rsidR="006561F3" w:rsidRDefault="00D42799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88B15" w14:textId="77777777" w:rsidR="006561F3" w:rsidRDefault="005832C8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C6DFB" w14:textId="77777777" w:rsidR="006561F3" w:rsidRDefault="005832C8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42FB8" w14:textId="77777777" w:rsidR="006561F3" w:rsidRDefault="005832C8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77126" w14:textId="77777777" w:rsidR="006561F3" w:rsidRDefault="005832C8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C8757" w14:textId="77777777" w:rsidR="006561F3" w:rsidRDefault="005832C8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0C17C" w14:textId="77777777" w:rsidR="006561F3" w:rsidRDefault="005832C8" w:rsidP="003F27B9">
            <w:pPr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</w:tbl>
    <w:p w14:paraId="6C7FBFFB" w14:textId="77777777" w:rsidR="00A54126" w:rsidRDefault="00A54126" w:rsidP="00A54126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7BF4FA3D" w14:textId="6ABD3B9C" w:rsidR="00A54126" w:rsidRDefault="00D93190" w:rsidP="00A54126">
      <w:pPr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9D135F">
        <w:rPr>
          <w:rFonts w:ascii="Times New Roman" w:hAnsi="Times New Roman" w:cs="Times New Roman"/>
          <w:sz w:val="24"/>
          <w:szCs w:val="24"/>
        </w:rPr>
        <w:t>C</w:t>
      </w:r>
      <w:r w:rsidR="00622A95" w:rsidRPr="00F41D99">
        <w:rPr>
          <w:rFonts w:ascii="Times New Roman" w:hAnsi="Times New Roman" w:cs="Times New Roman"/>
          <w:sz w:val="24"/>
          <w:szCs w:val="24"/>
        </w:rPr>
        <w:t>orrelation coeffic</w:t>
      </w:r>
      <w:r w:rsidR="009E7A9C">
        <w:rPr>
          <w:rFonts w:ascii="Times New Roman" w:hAnsi="Times New Roman" w:cs="Times New Roman"/>
          <w:sz w:val="24"/>
          <w:szCs w:val="24"/>
        </w:rPr>
        <w:t>i</w:t>
      </w:r>
      <w:r w:rsidR="00622A95" w:rsidRPr="00F41D99">
        <w:rPr>
          <w:rFonts w:ascii="Times New Roman" w:hAnsi="Times New Roman" w:cs="Times New Roman"/>
          <w:sz w:val="24"/>
          <w:szCs w:val="24"/>
        </w:rPr>
        <w:t xml:space="preserve">ent is </w:t>
      </w:r>
      <w:r w:rsidR="00622A95">
        <w:rPr>
          <w:rFonts w:ascii="Times New Roman" w:hAnsi="Times New Roman" w:cs="Times New Roman"/>
          <w:sz w:val="24"/>
          <w:szCs w:val="24"/>
        </w:rPr>
        <w:t>≥</w:t>
      </w:r>
      <w:r w:rsidR="00622A95" w:rsidRPr="00F41D99">
        <w:rPr>
          <w:rFonts w:ascii="Times New Roman" w:hAnsi="Times New Roman" w:cs="Times New Roman"/>
          <w:sz w:val="24"/>
          <w:szCs w:val="24"/>
        </w:rPr>
        <w:t>0.3</w:t>
      </w:r>
      <w:r w:rsidR="00622A95">
        <w:rPr>
          <w:rFonts w:ascii="Times New Roman" w:hAnsi="Times New Roman" w:cs="Times New Roman"/>
          <w:sz w:val="24"/>
          <w:szCs w:val="24"/>
        </w:rPr>
        <w:t>,</w:t>
      </w:r>
      <w:r w:rsidR="00622A95" w:rsidRPr="00F41D99">
        <w:rPr>
          <w:rFonts w:ascii="Times New Roman" w:hAnsi="Times New Roman" w:cs="Times New Roman"/>
          <w:sz w:val="24"/>
          <w:szCs w:val="24"/>
        </w:rPr>
        <w:t xml:space="preserve"> or </w:t>
      </w:r>
      <w:r w:rsidR="00622A95">
        <w:rPr>
          <w:rFonts w:ascii="Times New Roman" w:hAnsi="Times New Roman" w:cs="Times New Roman"/>
          <w:sz w:val="24"/>
          <w:szCs w:val="24"/>
        </w:rPr>
        <w:t>≤</w:t>
      </w:r>
      <w:r w:rsidR="00622A95" w:rsidRPr="00F41D99">
        <w:rPr>
          <w:rFonts w:ascii="Times New Roman" w:hAnsi="Times New Roman" w:cs="Times New Roman"/>
          <w:sz w:val="24"/>
          <w:szCs w:val="24"/>
        </w:rPr>
        <w:t>−0.3 and p</w:t>
      </w:r>
      <w:r w:rsidR="00622A95">
        <w:rPr>
          <w:rFonts w:ascii="Times New Roman" w:hAnsi="Times New Roman" w:cs="Times New Roman"/>
          <w:sz w:val="24"/>
          <w:szCs w:val="24"/>
        </w:rPr>
        <w:t>-</w:t>
      </w:r>
      <w:r w:rsidR="00622A95" w:rsidRPr="00F41D99">
        <w:rPr>
          <w:rFonts w:ascii="Times New Roman" w:hAnsi="Times New Roman" w:cs="Times New Roman"/>
          <w:sz w:val="24"/>
          <w:szCs w:val="24"/>
        </w:rPr>
        <w:t>value</w:t>
      </w:r>
      <w:r w:rsidR="0064285A">
        <w:rPr>
          <w:rFonts w:ascii="Times New Roman" w:hAnsi="Times New Roman" w:cs="Times New Roman"/>
          <w:sz w:val="24"/>
          <w:szCs w:val="24"/>
        </w:rPr>
        <w:t xml:space="preserve"> </w:t>
      </w:r>
      <w:r w:rsidR="00622A95" w:rsidRPr="00F41D99">
        <w:rPr>
          <w:rFonts w:ascii="Times New Roman" w:hAnsi="Times New Roman" w:cs="Times New Roman"/>
          <w:sz w:val="24"/>
          <w:szCs w:val="24"/>
        </w:rPr>
        <w:t>&lt;0.05</w:t>
      </w:r>
    </w:p>
    <w:p w14:paraId="0030F252" w14:textId="0DD8565B" w:rsidR="00FE6FC7" w:rsidRPr="00CC34D6" w:rsidRDefault="00A54126" w:rsidP="00D6000C">
      <w:pPr>
        <w:spacing w:after="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804F59">
        <w:rPr>
          <w:rFonts w:ascii="Times New Roman" w:hAnsi="Times New Roman" w:cs="Times New Roman"/>
          <w:sz w:val="24"/>
          <w:szCs w:val="24"/>
        </w:rPr>
        <w:t>ASSR, auditory steady-state respons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f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ange from baseline; EEG, electroencephalography; </w:t>
      </w:r>
      <w:r w:rsidRPr="00804F59">
        <w:rPr>
          <w:rFonts w:ascii="Times New Roman" w:hAnsi="Times New Roman" w:cs="Times New Roman"/>
          <w:sz w:val="24"/>
          <w:szCs w:val="24"/>
        </w:rPr>
        <w:t xml:space="preserve">LNS, </w:t>
      </w:r>
      <w:r w:rsidR="0064285A" w:rsidRPr="00804F59">
        <w:rPr>
          <w:rFonts w:ascii="Times New Roman" w:hAnsi="Times New Roman" w:cs="Times New Roman"/>
          <w:sz w:val="24"/>
          <w:szCs w:val="24"/>
        </w:rPr>
        <w:t>Letter</w:t>
      </w:r>
      <w:r w:rsidR="0064285A">
        <w:rPr>
          <w:rFonts w:ascii="Times New Roman" w:hAnsi="Times New Roman" w:cs="Times New Roman"/>
          <w:sz w:val="24"/>
          <w:szCs w:val="24"/>
        </w:rPr>
        <w:t>-</w:t>
      </w:r>
      <w:r w:rsidR="0064285A" w:rsidRPr="00804F59">
        <w:rPr>
          <w:rFonts w:ascii="Times New Roman" w:hAnsi="Times New Roman" w:cs="Times New Roman"/>
          <w:sz w:val="24"/>
          <w:szCs w:val="24"/>
        </w:rPr>
        <w:t>Number S</w:t>
      </w:r>
      <w:r w:rsidR="0064285A">
        <w:rPr>
          <w:rFonts w:ascii="Times New Roman" w:hAnsi="Times New Roman" w:cs="Times New Roman"/>
          <w:sz w:val="24"/>
          <w:szCs w:val="24"/>
        </w:rPr>
        <w:t>pan</w:t>
      </w:r>
      <w:r w:rsidRPr="00804F59">
        <w:rPr>
          <w:rFonts w:ascii="Times New Roman" w:hAnsi="Times New Roman" w:cs="Times New Roman"/>
          <w:sz w:val="24"/>
          <w:szCs w:val="24"/>
        </w:rPr>
        <w:t>; MATRIC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4F59">
        <w:rPr>
          <w:rFonts w:ascii="Times New Roman" w:hAnsi="Times New Roman" w:cs="Times New Roman"/>
          <w:sz w:val="24"/>
          <w:szCs w:val="24"/>
        </w:rPr>
        <w:t xml:space="preserve"> Measurement and Treatment Research to Improve Cognition in Schizophreni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04F59">
        <w:rPr>
          <w:rFonts w:ascii="Times New Roman" w:hAnsi="Times New Roman" w:cs="Times New Roman"/>
          <w:sz w:val="24"/>
          <w:szCs w:val="24"/>
        </w:rPr>
        <w:t xml:space="preserve"> MCCB, MATRIC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04F59">
        <w:rPr>
          <w:rFonts w:ascii="Times New Roman" w:hAnsi="Times New Roman" w:cs="Times New Roman"/>
          <w:sz w:val="24"/>
          <w:szCs w:val="24"/>
        </w:rPr>
        <w:t xml:space="preserve">onsensu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04F59">
        <w:rPr>
          <w:rFonts w:ascii="Times New Roman" w:hAnsi="Times New Roman" w:cs="Times New Roman"/>
          <w:sz w:val="24"/>
          <w:szCs w:val="24"/>
        </w:rPr>
        <w:t xml:space="preserve">ognitive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04F59">
        <w:rPr>
          <w:rFonts w:ascii="Times New Roman" w:hAnsi="Times New Roman" w:cs="Times New Roman"/>
          <w:sz w:val="24"/>
          <w:szCs w:val="24"/>
        </w:rPr>
        <w:t>attery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4F59">
        <w:rPr>
          <w:rFonts w:ascii="Times New Roman" w:hAnsi="Times New Roman" w:cs="Times New Roman"/>
          <w:sz w:val="24"/>
          <w:szCs w:val="24"/>
        </w:rPr>
        <w:t xml:space="preserve">MMN, mismatch negativity; NAB,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04F59">
        <w:rPr>
          <w:rFonts w:ascii="Times New Roman" w:hAnsi="Times New Roman" w:cs="Times New Roman"/>
          <w:sz w:val="24"/>
          <w:szCs w:val="24"/>
        </w:rPr>
        <w:t xml:space="preserve">europsychologica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04F59">
        <w:rPr>
          <w:rFonts w:ascii="Times New Roman" w:hAnsi="Times New Roman" w:cs="Times New Roman"/>
          <w:sz w:val="24"/>
          <w:szCs w:val="24"/>
        </w:rPr>
        <w:t xml:space="preserve">ssessment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04F59">
        <w:rPr>
          <w:rFonts w:ascii="Times New Roman" w:hAnsi="Times New Roman" w:cs="Times New Roman"/>
          <w:sz w:val="24"/>
          <w:szCs w:val="24"/>
        </w:rPr>
        <w:t xml:space="preserve">attery; PANSS, Positive and Negative </w:t>
      </w:r>
      <w:r>
        <w:rPr>
          <w:rFonts w:ascii="Times New Roman" w:hAnsi="Times New Roman" w:cs="Times New Roman"/>
          <w:sz w:val="24"/>
          <w:szCs w:val="24"/>
        </w:rPr>
        <w:t>Syndrome</w:t>
      </w:r>
      <w:r w:rsidRPr="00804F59">
        <w:rPr>
          <w:rFonts w:ascii="Times New Roman" w:hAnsi="Times New Roman" w:cs="Times New Roman"/>
          <w:sz w:val="24"/>
          <w:szCs w:val="24"/>
        </w:rPr>
        <w:t xml:space="preserve"> Scale; PLF, phase-locking factor; TMT</w:t>
      </w:r>
      <w:r>
        <w:rPr>
          <w:rFonts w:ascii="Times New Roman" w:hAnsi="Times New Roman" w:cs="Times New Roman"/>
          <w:sz w:val="24"/>
          <w:szCs w:val="24"/>
        </w:rPr>
        <w:t>-A</w:t>
      </w:r>
      <w:r w:rsidRPr="00804F59">
        <w:rPr>
          <w:rFonts w:ascii="Times New Roman" w:hAnsi="Times New Roman" w:cs="Times New Roman"/>
          <w:sz w:val="24"/>
          <w:szCs w:val="24"/>
        </w:rPr>
        <w:t>, Trail Making Test</w:t>
      </w:r>
      <w:r>
        <w:rPr>
          <w:rFonts w:ascii="Times New Roman" w:hAnsi="Times New Roman" w:cs="Times New Roman"/>
          <w:sz w:val="24"/>
          <w:szCs w:val="24"/>
        </w:rPr>
        <w:t xml:space="preserve"> Part A</w:t>
      </w:r>
      <w:r w:rsidRPr="00804F59">
        <w:rPr>
          <w:rFonts w:ascii="Times New Roman" w:hAnsi="Times New Roman" w:cs="Times New Roman"/>
          <w:sz w:val="24"/>
          <w:szCs w:val="24"/>
        </w:rPr>
        <w:t>; WMS-III</w:t>
      </w:r>
      <w:r>
        <w:rPr>
          <w:rFonts w:ascii="Times New Roman" w:hAnsi="Times New Roman" w:cs="Times New Roman"/>
          <w:sz w:val="24"/>
          <w:szCs w:val="24"/>
        </w:rPr>
        <w:t xml:space="preserve"> SS</w:t>
      </w:r>
      <w:r w:rsidRPr="00804F59">
        <w:rPr>
          <w:rFonts w:ascii="Times New Roman" w:hAnsi="Times New Roman" w:cs="Times New Roman"/>
          <w:sz w:val="24"/>
          <w:szCs w:val="24"/>
        </w:rPr>
        <w:t>, Wechsler Memory Scale</w:t>
      </w:r>
      <w:r>
        <w:rPr>
          <w:rFonts w:ascii="Times New Roman" w:hAnsi="Times New Roman" w:cs="Times New Roman"/>
          <w:sz w:val="24"/>
          <w:szCs w:val="24"/>
        </w:rPr>
        <w:t xml:space="preserve"> 3rd ed</w:t>
      </w:r>
      <w:r w:rsidR="009D135F">
        <w:rPr>
          <w:rFonts w:ascii="Times New Roman" w:hAnsi="Times New Roman" w:cs="Times New Roman"/>
          <w:sz w:val="24"/>
          <w:szCs w:val="24"/>
        </w:rPr>
        <w:t>ition,</w:t>
      </w:r>
      <w:r>
        <w:rPr>
          <w:rFonts w:ascii="Times New Roman" w:hAnsi="Times New Roman" w:cs="Times New Roman"/>
          <w:sz w:val="24"/>
          <w:szCs w:val="24"/>
        </w:rPr>
        <w:t xml:space="preserve"> Spatial Span</w:t>
      </w:r>
    </w:p>
    <w:sectPr w:rsidR="00FE6FC7" w:rsidRPr="00CC34D6" w:rsidSect="00D011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EF8B2" w14:textId="77777777" w:rsidR="00027448" w:rsidRDefault="00027448" w:rsidP="006A5968">
      <w:pPr>
        <w:spacing w:after="0" w:line="240" w:lineRule="auto"/>
      </w:pPr>
      <w:r>
        <w:separator/>
      </w:r>
    </w:p>
  </w:endnote>
  <w:endnote w:type="continuationSeparator" w:id="0">
    <w:p w14:paraId="2E7426FA" w14:textId="77777777" w:rsidR="00027448" w:rsidRDefault="00027448" w:rsidP="006A5968">
      <w:pPr>
        <w:spacing w:after="0" w:line="240" w:lineRule="auto"/>
      </w:pPr>
      <w:r>
        <w:continuationSeparator/>
      </w:r>
    </w:p>
  </w:endnote>
  <w:endnote w:type="continuationNotice" w:id="1">
    <w:p w14:paraId="03EF74B7" w14:textId="77777777" w:rsidR="00027448" w:rsidRDefault="000274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ENDD J+ BI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9215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5EAB66" w14:textId="77777777" w:rsidR="00AF65C4" w:rsidRDefault="00AF65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E223B2" w14:textId="77777777" w:rsidR="00AF65C4" w:rsidRDefault="00AF65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79F20" w14:textId="77777777" w:rsidR="00027448" w:rsidRDefault="00027448" w:rsidP="006A5968">
      <w:pPr>
        <w:spacing w:after="0" w:line="240" w:lineRule="auto"/>
      </w:pPr>
      <w:r>
        <w:separator/>
      </w:r>
    </w:p>
  </w:footnote>
  <w:footnote w:type="continuationSeparator" w:id="0">
    <w:p w14:paraId="48C69214" w14:textId="77777777" w:rsidR="00027448" w:rsidRDefault="00027448" w:rsidP="006A5968">
      <w:pPr>
        <w:spacing w:after="0" w:line="240" w:lineRule="auto"/>
      </w:pPr>
      <w:r>
        <w:continuationSeparator/>
      </w:r>
    </w:p>
  </w:footnote>
  <w:footnote w:type="continuationNotice" w:id="1">
    <w:p w14:paraId="76EC06C5" w14:textId="77777777" w:rsidR="00027448" w:rsidRDefault="0002744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D1838" w14:textId="77777777" w:rsidR="00AF65C4" w:rsidRDefault="00AF65C4" w:rsidP="00356BBB">
    <w:pPr>
      <w:pStyle w:val="Header"/>
      <w:tabs>
        <w:tab w:val="clear" w:pos="4513"/>
        <w:tab w:val="clear" w:pos="9026"/>
        <w:tab w:val="left" w:pos="3968"/>
      </w:tabs>
    </w:pPr>
    <w:r>
      <w:tab/>
    </w:r>
  </w:p>
  <w:p w14:paraId="3496EACB" w14:textId="77777777" w:rsidR="00AF65C4" w:rsidRDefault="00AF65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05293"/>
    <w:multiLevelType w:val="hybridMultilevel"/>
    <w:tmpl w:val="0BA056FA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 w15:restartNumberingAfterBreak="0">
    <w:nsid w:val="085668F2"/>
    <w:multiLevelType w:val="hybridMultilevel"/>
    <w:tmpl w:val="946A2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3E2E59"/>
    <w:multiLevelType w:val="hybridMultilevel"/>
    <w:tmpl w:val="6D2239F0"/>
    <w:lvl w:ilvl="0" w:tplc="08090001">
      <w:start w:val="1"/>
      <w:numFmt w:val="bullet"/>
      <w:lvlText w:val=""/>
      <w:lvlJc w:val="left"/>
      <w:pPr>
        <w:ind w:left="31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9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956" w:hanging="360"/>
      </w:pPr>
      <w:rPr>
        <w:rFonts w:ascii="Wingdings" w:hAnsi="Wingdings" w:hint="default"/>
      </w:rPr>
    </w:lvl>
  </w:abstractNum>
  <w:abstractNum w:abstractNumId="3" w15:restartNumberingAfterBreak="0">
    <w:nsid w:val="0B6E23F4"/>
    <w:multiLevelType w:val="hybridMultilevel"/>
    <w:tmpl w:val="9CDAD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7D741D"/>
    <w:multiLevelType w:val="hybridMultilevel"/>
    <w:tmpl w:val="944CB964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5" w15:restartNumberingAfterBreak="0">
    <w:nsid w:val="11B45796"/>
    <w:multiLevelType w:val="hybridMultilevel"/>
    <w:tmpl w:val="5DDAF33C"/>
    <w:lvl w:ilvl="0" w:tplc="08090001">
      <w:start w:val="1"/>
      <w:numFmt w:val="bullet"/>
      <w:lvlText w:val=""/>
      <w:lvlJc w:val="left"/>
      <w:pPr>
        <w:ind w:left="39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6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3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1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8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9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712" w:hanging="360"/>
      </w:pPr>
      <w:rPr>
        <w:rFonts w:ascii="Wingdings" w:hAnsi="Wingdings" w:hint="default"/>
      </w:rPr>
    </w:lvl>
  </w:abstractNum>
  <w:abstractNum w:abstractNumId="6" w15:restartNumberingAfterBreak="0">
    <w:nsid w:val="17263E05"/>
    <w:multiLevelType w:val="hybridMultilevel"/>
    <w:tmpl w:val="06BA5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6A286D"/>
    <w:multiLevelType w:val="hybridMultilevel"/>
    <w:tmpl w:val="273C7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C06042"/>
    <w:multiLevelType w:val="multilevel"/>
    <w:tmpl w:val="F9082B4A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2"/>
      <w:numFmt w:val="decimal"/>
      <w:lvlText w:val="%1.%2"/>
      <w:lvlJc w:val="left"/>
      <w:pPr>
        <w:ind w:left="717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1434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1791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2508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2865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3582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3939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4656" w:hanging="1800"/>
      </w:pPr>
      <w:rPr>
        <w:rFonts w:cs="Times New Roman" w:hint="default"/>
        <w:b/>
      </w:rPr>
    </w:lvl>
  </w:abstractNum>
  <w:abstractNum w:abstractNumId="9" w15:restartNumberingAfterBreak="0">
    <w:nsid w:val="42283A19"/>
    <w:multiLevelType w:val="multilevel"/>
    <w:tmpl w:val="39CCAB9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56" w:hanging="1800"/>
      </w:pPr>
      <w:rPr>
        <w:rFonts w:hint="default"/>
      </w:rPr>
    </w:lvl>
  </w:abstractNum>
  <w:abstractNum w:abstractNumId="10" w15:restartNumberingAfterBreak="0">
    <w:nsid w:val="471D5898"/>
    <w:multiLevelType w:val="multilevel"/>
    <w:tmpl w:val="09FAFC96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2"/>
      <w:numFmt w:val="decimal"/>
      <w:lvlText w:val="%1.%2"/>
      <w:lvlJc w:val="left"/>
      <w:pPr>
        <w:ind w:left="2062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1434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1791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2508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2865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3582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3939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4656" w:hanging="1800"/>
      </w:pPr>
      <w:rPr>
        <w:rFonts w:cs="Times New Roman" w:hint="default"/>
        <w:b/>
      </w:rPr>
    </w:lvl>
  </w:abstractNum>
  <w:abstractNum w:abstractNumId="11" w15:restartNumberingAfterBreak="0">
    <w:nsid w:val="520F54CA"/>
    <w:multiLevelType w:val="hybridMultilevel"/>
    <w:tmpl w:val="7FD2F872"/>
    <w:lvl w:ilvl="0" w:tplc="497EC0A2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2" w15:restartNumberingAfterBreak="0">
    <w:nsid w:val="574A082E"/>
    <w:multiLevelType w:val="hybridMultilevel"/>
    <w:tmpl w:val="00367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66606D"/>
    <w:multiLevelType w:val="hybridMultilevel"/>
    <w:tmpl w:val="70ACD6FE"/>
    <w:lvl w:ilvl="0" w:tplc="08090001">
      <w:start w:val="1"/>
      <w:numFmt w:val="bullet"/>
      <w:lvlText w:val=""/>
      <w:lvlJc w:val="left"/>
      <w:pPr>
        <w:ind w:left="143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14" w15:restartNumberingAfterBreak="0">
    <w:nsid w:val="5F256BB9"/>
    <w:multiLevelType w:val="hybridMultilevel"/>
    <w:tmpl w:val="B6A204BC"/>
    <w:lvl w:ilvl="0" w:tplc="5DA287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3F188B"/>
    <w:multiLevelType w:val="hybridMultilevel"/>
    <w:tmpl w:val="EC2CE59C"/>
    <w:lvl w:ilvl="0" w:tplc="384AC9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344D2F"/>
    <w:multiLevelType w:val="hybridMultilevel"/>
    <w:tmpl w:val="8934290C"/>
    <w:lvl w:ilvl="0" w:tplc="0809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17" w15:restartNumberingAfterBreak="0">
    <w:nsid w:val="7310108D"/>
    <w:multiLevelType w:val="multilevel"/>
    <w:tmpl w:val="41E45340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1"/>
      <w:numFmt w:val="decimal"/>
      <w:lvlText w:val="%1.%2"/>
      <w:lvlJc w:val="left"/>
      <w:pPr>
        <w:ind w:left="717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1434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1791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2508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2865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3582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3939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4656" w:hanging="1800"/>
      </w:pPr>
      <w:rPr>
        <w:rFonts w:cs="Times New Roman" w:hint="default"/>
        <w:b/>
      </w:rPr>
    </w:lvl>
  </w:abstractNum>
  <w:abstractNum w:abstractNumId="18" w15:restartNumberingAfterBreak="0">
    <w:nsid w:val="732E74E4"/>
    <w:multiLevelType w:val="multilevel"/>
    <w:tmpl w:val="68C273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9" w15:restartNumberingAfterBreak="0">
    <w:nsid w:val="75A749AE"/>
    <w:multiLevelType w:val="hybridMultilevel"/>
    <w:tmpl w:val="434C087A"/>
    <w:lvl w:ilvl="0" w:tplc="0809000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19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91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63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35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07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799" w:hanging="360"/>
      </w:pPr>
      <w:rPr>
        <w:rFonts w:ascii="Wingdings" w:hAnsi="Wingdings" w:hint="default"/>
      </w:rPr>
    </w:lvl>
  </w:abstractNum>
  <w:abstractNum w:abstractNumId="20" w15:restartNumberingAfterBreak="0">
    <w:nsid w:val="75AD4C98"/>
    <w:multiLevelType w:val="hybridMultilevel"/>
    <w:tmpl w:val="4F42FD44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0"/>
  </w:num>
  <w:num w:numId="3">
    <w:abstractNumId w:val="19"/>
  </w:num>
  <w:num w:numId="4">
    <w:abstractNumId w:val="2"/>
  </w:num>
  <w:num w:numId="5">
    <w:abstractNumId w:val="12"/>
  </w:num>
  <w:num w:numId="6">
    <w:abstractNumId w:val="17"/>
  </w:num>
  <w:num w:numId="7">
    <w:abstractNumId w:val="8"/>
  </w:num>
  <w:num w:numId="8">
    <w:abstractNumId w:val="10"/>
  </w:num>
  <w:num w:numId="9">
    <w:abstractNumId w:val="11"/>
  </w:num>
  <w:num w:numId="10">
    <w:abstractNumId w:val="13"/>
  </w:num>
  <w:num w:numId="11">
    <w:abstractNumId w:val="16"/>
  </w:num>
  <w:num w:numId="12">
    <w:abstractNumId w:val="4"/>
  </w:num>
  <w:num w:numId="13">
    <w:abstractNumId w:val="0"/>
  </w:num>
  <w:num w:numId="14">
    <w:abstractNumId w:val="1"/>
  </w:num>
  <w:num w:numId="15">
    <w:abstractNumId w:val="5"/>
  </w:num>
  <w:num w:numId="16">
    <w:abstractNumId w:val="7"/>
  </w:num>
  <w:num w:numId="17">
    <w:abstractNumId w:val="6"/>
  </w:num>
  <w:num w:numId="18">
    <w:abstractNumId w:val="3"/>
  </w:num>
  <w:num w:numId="19">
    <w:abstractNumId w:val="9"/>
  </w:num>
  <w:num w:numId="20">
    <w:abstractNumId w:val="15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(Translational Psychiatry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5awwfrrw9eweeavwapf5fvtxvx9eepesde&quot;&gt;EEG substudy ms&lt;record-ids&gt;&lt;item&gt;2&lt;/item&gt;&lt;item&gt;5&lt;/item&gt;&lt;item&gt;6&lt;/item&gt;&lt;item&gt;7&lt;/item&gt;&lt;item&gt;9&lt;/item&gt;&lt;item&gt;10&lt;/item&gt;&lt;item&gt;11&lt;/item&gt;&lt;item&gt;16&lt;/item&gt;&lt;item&gt;22&lt;/item&gt;&lt;item&gt;23&lt;/item&gt;&lt;item&gt;25&lt;/item&gt;&lt;item&gt;26&lt;/item&gt;&lt;item&gt;27&lt;/item&gt;&lt;item&gt;28&lt;/item&gt;&lt;item&gt;29&lt;/item&gt;&lt;item&gt;30&lt;/item&gt;&lt;item&gt;32&lt;/item&gt;&lt;item&gt;33&lt;/item&gt;&lt;item&gt;34&lt;/item&gt;&lt;item&gt;41&lt;/item&gt;&lt;item&gt;42&lt;/item&gt;&lt;item&gt;43&lt;/item&gt;&lt;item&gt;44&lt;/item&gt;&lt;item&gt;45&lt;/item&gt;&lt;item&gt;46&lt;/item&gt;&lt;item&gt;49&lt;/item&gt;&lt;item&gt;51&lt;/item&gt;&lt;item&gt;54&lt;/item&gt;&lt;item&gt;55&lt;/item&gt;&lt;item&gt;58&lt;/item&gt;&lt;item&gt;61&lt;/item&gt;&lt;item&gt;74&lt;/item&gt;&lt;item&gt;75&lt;/item&gt;&lt;item&gt;76&lt;/item&gt;&lt;item&gt;77&lt;/item&gt;&lt;/record-ids&gt;&lt;/item&gt;&lt;/Libraries&gt;"/>
  </w:docVars>
  <w:rsids>
    <w:rsidRoot w:val="006A5968"/>
    <w:rsid w:val="00001643"/>
    <w:rsid w:val="00001947"/>
    <w:rsid w:val="00001968"/>
    <w:rsid w:val="00001E9C"/>
    <w:rsid w:val="0000249E"/>
    <w:rsid w:val="00002668"/>
    <w:rsid w:val="00002709"/>
    <w:rsid w:val="00003AE3"/>
    <w:rsid w:val="00003DAB"/>
    <w:rsid w:val="00004676"/>
    <w:rsid w:val="00004681"/>
    <w:rsid w:val="00005198"/>
    <w:rsid w:val="000052E6"/>
    <w:rsid w:val="00005916"/>
    <w:rsid w:val="00006202"/>
    <w:rsid w:val="0000691C"/>
    <w:rsid w:val="00006A12"/>
    <w:rsid w:val="00006CA8"/>
    <w:rsid w:val="00007142"/>
    <w:rsid w:val="000079AB"/>
    <w:rsid w:val="00007D43"/>
    <w:rsid w:val="00010188"/>
    <w:rsid w:val="00010691"/>
    <w:rsid w:val="000109EE"/>
    <w:rsid w:val="00010C8F"/>
    <w:rsid w:val="0001119E"/>
    <w:rsid w:val="00011A7F"/>
    <w:rsid w:val="000128E0"/>
    <w:rsid w:val="00013527"/>
    <w:rsid w:val="000145A0"/>
    <w:rsid w:val="00014B90"/>
    <w:rsid w:val="00015050"/>
    <w:rsid w:val="0001531B"/>
    <w:rsid w:val="00015340"/>
    <w:rsid w:val="000159BA"/>
    <w:rsid w:val="00015CF9"/>
    <w:rsid w:val="00015E70"/>
    <w:rsid w:val="000163EC"/>
    <w:rsid w:val="00016A56"/>
    <w:rsid w:val="000171E0"/>
    <w:rsid w:val="000174D1"/>
    <w:rsid w:val="00017E0B"/>
    <w:rsid w:val="000204CA"/>
    <w:rsid w:val="00020823"/>
    <w:rsid w:val="00020D83"/>
    <w:rsid w:val="00021AFD"/>
    <w:rsid w:val="00021BBA"/>
    <w:rsid w:val="00021F5E"/>
    <w:rsid w:val="0002284E"/>
    <w:rsid w:val="00022BE1"/>
    <w:rsid w:val="0002311E"/>
    <w:rsid w:val="00023297"/>
    <w:rsid w:val="00023A66"/>
    <w:rsid w:val="00023BBE"/>
    <w:rsid w:val="00023DF9"/>
    <w:rsid w:val="00025846"/>
    <w:rsid w:val="00025A00"/>
    <w:rsid w:val="00025ED5"/>
    <w:rsid w:val="00026618"/>
    <w:rsid w:val="00027448"/>
    <w:rsid w:val="000276AC"/>
    <w:rsid w:val="00030436"/>
    <w:rsid w:val="00030804"/>
    <w:rsid w:val="00030E9C"/>
    <w:rsid w:val="0003132B"/>
    <w:rsid w:val="000313FA"/>
    <w:rsid w:val="00031ABB"/>
    <w:rsid w:val="00031CD1"/>
    <w:rsid w:val="00031EA3"/>
    <w:rsid w:val="00032D54"/>
    <w:rsid w:val="00032D69"/>
    <w:rsid w:val="00032E58"/>
    <w:rsid w:val="000330FF"/>
    <w:rsid w:val="00033CF2"/>
    <w:rsid w:val="0003422E"/>
    <w:rsid w:val="0003456B"/>
    <w:rsid w:val="0003514D"/>
    <w:rsid w:val="00035454"/>
    <w:rsid w:val="000355F3"/>
    <w:rsid w:val="00035967"/>
    <w:rsid w:val="00035A35"/>
    <w:rsid w:val="00035E97"/>
    <w:rsid w:val="000367A9"/>
    <w:rsid w:val="00036939"/>
    <w:rsid w:val="00036DFC"/>
    <w:rsid w:val="0003733C"/>
    <w:rsid w:val="000376E5"/>
    <w:rsid w:val="00037DED"/>
    <w:rsid w:val="0004027A"/>
    <w:rsid w:val="000402F5"/>
    <w:rsid w:val="00040498"/>
    <w:rsid w:val="00040584"/>
    <w:rsid w:val="00040E35"/>
    <w:rsid w:val="00040FA5"/>
    <w:rsid w:val="000413F2"/>
    <w:rsid w:val="00041F42"/>
    <w:rsid w:val="00042385"/>
    <w:rsid w:val="000430D5"/>
    <w:rsid w:val="000430E9"/>
    <w:rsid w:val="0004387F"/>
    <w:rsid w:val="00043DC9"/>
    <w:rsid w:val="00043F9B"/>
    <w:rsid w:val="000440E9"/>
    <w:rsid w:val="000447EA"/>
    <w:rsid w:val="00044B9D"/>
    <w:rsid w:val="000453C4"/>
    <w:rsid w:val="00045438"/>
    <w:rsid w:val="000457D3"/>
    <w:rsid w:val="00045AC8"/>
    <w:rsid w:val="00045AD7"/>
    <w:rsid w:val="000462A4"/>
    <w:rsid w:val="0004669F"/>
    <w:rsid w:val="00046748"/>
    <w:rsid w:val="00046A1B"/>
    <w:rsid w:val="00047175"/>
    <w:rsid w:val="00047810"/>
    <w:rsid w:val="000500C8"/>
    <w:rsid w:val="0005090A"/>
    <w:rsid w:val="0005201D"/>
    <w:rsid w:val="0005266B"/>
    <w:rsid w:val="000527EC"/>
    <w:rsid w:val="00053184"/>
    <w:rsid w:val="00054119"/>
    <w:rsid w:val="00054C36"/>
    <w:rsid w:val="00054E12"/>
    <w:rsid w:val="00055CC3"/>
    <w:rsid w:val="000560A3"/>
    <w:rsid w:val="00056367"/>
    <w:rsid w:val="00056FCF"/>
    <w:rsid w:val="00057460"/>
    <w:rsid w:val="00060353"/>
    <w:rsid w:val="00060789"/>
    <w:rsid w:val="00060815"/>
    <w:rsid w:val="0006095C"/>
    <w:rsid w:val="00060FFE"/>
    <w:rsid w:val="00061A93"/>
    <w:rsid w:val="00062BA0"/>
    <w:rsid w:val="0006361A"/>
    <w:rsid w:val="00064C49"/>
    <w:rsid w:val="00064D28"/>
    <w:rsid w:val="000653A8"/>
    <w:rsid w:val="00065F60"/>
    <w:rsid w:val="00065FF2"/>
    <w:rsid w:val="000661C8"/>
    <w:rsid w:val="000665EB"/>
    <w:rsid w:val="000667F3"/>
    <w:rsid w:val="00066E4A"/>
    <w:rsid w:val="00067D75"/>
    <w:rsid w:val="00070231"/>
    <w:rsid w:val="000705A6"/>
    <w:rsid w:val="00070700"/>
    <w:rsid w:val="00071167"/>
    <w:rsid w:val="00071220"/>
    <w:rsid w:val="00071A9B"/>
    <w:rsid w:val="00071AFC"/>
    <w:rsid w:val="0007207C"/>
    <w:rsid w:val="000723C2"/>
    <w:rsid w:val="000724D7"/>
    <w:rsid w:val="0007308E"/>
    <w:rsid w:val="000739B6"/>
    <w:rsid w:val="00073AE9"/>
    <w:rsid w:val="00073CBE"/>
    <w:rsid w:val="00073FCE"/>
    <w:rsid w:val="000745D9"/>
    <w:rsid w:val="0007519A"/>
    <w:rsid w:val="00075AA9"/>
    <w:rsid w:val="000761D3"/>
    <w:rsid w:val="000763FF"/>
    <w:rsid w:val="000764A8"/>
    <w:rsid w:val="0007682B"/>
    <w:rsid w:val="00076D83"/>
    <w:rsid w:val="00076E79"/>
    <w:rsid w:val="0007759B"/>
    <w:rsid w:val="00077798"/>
    <w:rsid w:val="0008066F"/>
    <w:rsid w:val="00080FF9"/>
    <w:rsid w:val="000810F8"/>
    <w:rsid w:val="000815CF"/>
    <w:rsid w:val="000818A3"/>
    <w:rsid w:val="00081B6E"/>
    <w:rsid w:val="0008295B"/>
    <w:rsid w:val="000833CE"/>
    <w:rsid w:val="00083456"/>
    <w:rsid w:val="00083D00"/>
    <w:rsid w:val="0008445F"/>
    <w:rsid w:val="000844C3"/>
    <w:rsid w:val="00084552"/>
    <w:rsid w:val="00084BD3"/>
    <w:rsid w:val="000852D1"/>
    <w:rsid w:val="000859DA"/>
    <w:rsid w:val="000859EE"/>
    <w:rsid w:val="00086579"/>
    <w:rsid w:val="0008676F"/>
    <w:rsid w:val="00086D09"/>
    <w:rsid w:val="0008762F"/>
    <w:rsid w:val="00087BB1"/>
    <w:rsid w:val="00087F92"/>
    <w:rsid w:val="0009021F"/>
    <w:rsid w:val="00090376"/>
    <w:rsid w:val="00090E47"/>
    <w:rsid w:val="00091162"/>
    <w:rsid w:val="00091600"/>
    <w:rsid w:val="00091A91"/>
    <w:rsid w:val="00091CB7"/>
    <w:rsid w:val="000921D8"/>
    <w:rsid w:val="00092814"/>
    <w:rsid w:val="00092971"/>
    <w:rsid w:val="00092DF5"/>
    <w:rsid w:val="00092F31"/>
    <w:rsid w:val="000931D4"/>
    <w:rsid w:val="00093247"/>
    <w:rsid w:val="000933F9"/>
    <w:rsid w:val="00093C33"/>
    <w:rsid w:val="00093E83"/>
    <w:rsid w:val="00093FFF"/>
    <w:rsid w:val="00094642"/>
    <w:rsid w:val="00094C26"/>
    <w:rsid w:val="00094D4F"/>
    <w:rsid w:val="00094DC5"/>
    <w:rsid w:val="000950B2"/>
    <w:rsid w:val="000953F1"/>
    <w:rsid w:val="00096DCE"/>
    <w:rsid w:val="00096DE1"/>
    <w:rsid w:val="000A042A"/>
    <w:rsid w:val="000A095B"/>
    <w:rsid w:val="000A09A8"/>
    <w:rsid w:val="000A0D8D"/>
    <w:rsid w:val="000A0E88"/>
    <w:rsid w:val="000A10EE"/>
    <w:rsid w:val="000A151A"/>
    <w:rsid w:val="000A1D29"/>
    <w:rsid w:val="000A2A18"/>
    <w:rsid w:val="000A33DE"/>
    <w:rsid w:val="000A33F5"/>
    <w:rsid w:val="000A3992"/>
    <w:rsid w:val="000A3C5E"/>
    <w:rsid w:val="000A3FAD"/>
    <w:rsid w:val="000A4A90"/>
    <w:rsid w:val="000A4F69"/>
    <w:rsid w:val="000A51CE"/>
    <w:rsid w:val="000A5686"/>
    <w:rsid w:val="000A6406"/>
    <w:rsid w:val="000A666A"/>
    <w:rsid w:val="000A6AB0"/>
    <w:rsid w:val="000A6B35"/>
    <w:rsid w:val="000A6B81"/>
    <w:rsid w:val="000A6CC9"/>
    <w:rsid w:val="000A6FF5"/>
    <w:rsid w:val="000A74DF"/>
    <w:rsid w:val="000A7FE9"/>
    <w:rsid w:val="000B00C0"/>
    <w:rsid w:val="000B11C8"/>
    <w:rsid w:val="000B186F"/>
    <w:rsid w:val="000B2306"/>
    <w:rsid w:val="000B304D"/>
    <w:rsid w:val="000B3B66"/>
    <w:rsid w:val="000B413A"/>
    <w:rsid w:val="000B443F"/>
    <w:rsid w:val="000B485A"/>
    <w:rsid w:val="000B597E"/>
    <w:rsid w:val="000B726E"/>
    <w:rsid w:val="000C103F"/>
    <w:rsid w:val="000C1096"/>
    <w:rsid w:val="000C1176"/>
    <w:rsid w:val="000C1331"/>
    <w:rsid w:val="000C2002"/>
    <w:rsid w:val="000C2500"/>
    <w:rsid w:val="000C3338"/>
    <w:rsid w:val="000C372F"/>
    <w:rsid w:val="000C3946"/>
    <w:rsid w:val="000C3A65"/>
    <w:rsid w:val="000C3C1F"/>
    <w:rsid w:val="000C41C8"/>
    <w:rsid w:val="000C4516"/>
    <w:rsid w:val="000C4723"/>
    <w:rsid w:val="000C4EBA"/>
    <w:rsid w:val="000C4FF0"/>
    <w:rsid w:val="000C58EC"/>
    <w:rsid w:val="000C5AC3"/>
    <w:rsid w:val="000C5B71"/>
    <w:rsid w:val="000C625E"/>
    <w:rsid w:val="000C66E9"/>
    <w:rsid w:val="000C6839"/>
    <w:rsid w:val="000C6F5F"/>
    <w:rsid w:val="000C7213"/>
    <w:rsid w:val="000C721F"/>
    <w:rsid w:val="000C7C8A"/>
    <w:rsid w:val="000C7D23"/>
    <w:rsid w:val="000C7E50"/>
    <w:rsid w:val="000C7F1C"/>
    <w:rsid w:val="000D030F"/>
    <w:rsid w:val="000D1031"/>
    <w:rsid w:val="000D105E"/>
    <w:rsid w:val="000D1215"/>
    <w:rsid w:val="000D125E"/>
    <w:rsid w:val="000D1A5F"/>
    <w:rsid w:val="000D1B35"/>
    <w:rsid w:val="000D1CAD"/>
    <w:rsid w:val="000D23EA"/>
    <w:rsid w:val="000D2942"/>
    <w:rsid w:val="000D2AE9"/>
    <w:rsid w:val="000D3364"/>
    <w:rsid w:val="000D3373"/>
    <w:rsid w:val="000D36EE"/>
    <w:rsid w:val="000D3A1E"/>
    <w:rsid w:val="000D3A58"/>
    <w:rsid w:val="000D3A7D"/>
    <w:rsid w:val="000D3FC5"/>
    <w:rsid w:val="000D536D"/>
    <w:rsid w:val="000D67B0"/>
    <w:rsid w:val="000D6925"/>
    <w:rsid w:val="000D693D"/>
    <w:rsid w:val="000D70D1"/>
    <w:rsid w:val="000D79F6"/>
    <w:rsid w:val="000D7AA1"/>
    <w:rsid w:val="000D7EED"/>
    <w:rsid w:val="000D7F9E"/>
    <w:rsid w:val="000E017C"/>
    <w:rsid w:val="000E0192"/>
    <w:rsid w:val="000E0841"/>
    <w:rsid w:val="000E0868"/>
    <w:rsid w:val="000E0DDF"/>
    <w:rsid w:val="000E1261"/>
    <w:rsid w:val="000E284D"/>
    <w:rsid w:val="000E28FB"/>
    <w:rsid w:val="000E2F50"/>
    <w:rsid w:val="000E342B"/>
    <w:rsid w:val="000E4132"/>
    <w:rsid w:val="000E426E"/>
    <w:rsid w:val="000E45F2"/>
    <w:rsid w:val="000E557C"/>
    <w:rsid w:val="000E5ED8"/>
    <w:rsid w:val="000E6310"/>
    <w:rsid w:val="000E6F9A"/>
    <w:rsid w:val="000E7D78"/>
    <w:rsid w:val="000E7DEE"/>
    <w:rsid w:val="000F036F"/>
    <w:rsid w:val="000F04E6"/>
    <w:rsid w:val="000F0A70"/>
    <w:rsid w:val="000F174C"/>
    <w:rsid w:val="000F1B16"/>
    <w:rsid w:val="000F1B49"/>
    <w:rsid w:val="000F1E68"/>
    <w:rsid w:val="000F2C81"/>
    <w:rsid w:val="000F310D"/>
    <w:rsid w:val="000F415F"/>
    <w:rsid w:val="000F41CA"/>
    <w:rsid w:val="000F523F"/>
    <w:rsid w:val="000F55DA"/>
    <w:rsid w:val="000F5BD0"/>
    <w:rsid w:val="000F61DE"/>
    <w:rsid w:val="000F638D"/>
    <w:rsid w:val="000F6DA5"/>
    <w:rsid w:val="000F7802"/>
    <w:rsid w:val="00100542"/>
    <w:rsid w:val="00100A46"/>
    <w:rsid w:val="001010F9"/>
    <w:rsid w:val="00101AE0"/>
    <w:rsid w:val="001021FC"/>
    <w:rsid w:val="00103C10"/>
    <w:rsid w:val="00104012"/>
    <w:rsid w:val="001044B2"/>
    <w:rsid w:val="00104AA0"/>
    <w:rsid w:val="001059F7"/>
    <w:rsid w:val="00105E68"/>
    <w:rsid w:val="00106509"/>
    <w:rsid w:val="00107031"/>
    <w:rsid w:val="0010748A"/>
    <w:rsid w:val="00107609"/>
    <w:rsid w:val="00110AB7"/>
    <w:rsid w:val="001112C1"/>
    <w:rsid w:val="00111715"/>
    <w:rsid w:val="00112205"/>
    <w:rsid w:val="001125C6"/>
    <w:rsid w:val="00112716"/>
    <w:rsid w:val="0011364A"/>
    <w:rsid w:val="00113B34"/>
    <w:rsid w:val="001147CA"/>
    <w:rsid w:val="00114C66"/>
    <w:rsid w:val="001154E5"/>
    <w:rsid w:val="001165C7"/>
    <w:rsid w:val="0011663F"/>
    <w:rsid w:val="00116794"/>
    <w:rsid w:val="00116A32"/>
    <w:rsid w:val="00116F96"/>
    <w:rsid w:val="0011704D"/>
    <w:rsid w:val="001179C7"/>
    <w:rsid w:val="00117B37"/>
    <w:rsid w:val="00117DD3"/>
    <w:rsid w:val="00120558"/>
    <w:rsid w:val="001205E9"/>
    <w:rsid w:val="00120A16"/>
    <w:rsid w:val="0012106D"/>
    <w:rsid w:val="00121B22"/>
    <w:rsid w:val="00121D18"/>
    <w:rsid w:val="001220EB"/>
    <w:rsid w:val="001229EE"/>
    <w:rsid w:val="00122E4E"/>
    <w:rsid w:val="00122FCE"/>
    <w:rsid w:val="0012323A"/>
    <w:rsid w:val="001237E5"/>
    <w:rsid w:val="00123FCE"/>
    <w:rsid w:val="001256BD"/>
    <w:rsid w:val="00125895"/>
    <w:rsid w:val="001274A5"/>
    <w:rsid w:val="001303F6"/>
    <w:rsid w:val="00130681"/>
    <w:rsid w:val="00130969"/>
    <w:rsid w:val="00130CB1"/>
    <w:rsid w:val="001319E0"/>
    <w:rsid w:val="00131D09"/>
    <w:rsid w:val="00131EED"/>
    <w:rsid w:val="00132453"/>
    <w:rsid w:val="001331FF"/>
    <w:rsid w:val="001337C8"/>
    <w:rsid w:val="001339B4"/>
    <w:rsid w:val="001342B6"/>
    <w:rsid w:val="00135E94"/>
    <w:rsid w:val="0013601A"/>
    <w:rsid w:val="00136118"/>
    <w:rsid w:val="001366BC"/>
    <w:rsid w:val="00137967"/>
    <w:rsid w:val="00137DC3"/>
    <w:rsid w:val="00140272"/>
    <w:rsid w:val="001408C0"/>
    <w:rsid w:val="001409C7"/>
    <w:rsid w:val="00142D29"/>
    <w:rsid w:val="00142D53"/>
    <w:rsid w:val="0014307A"/>
    <w:rsid w:val="0014385D"/>
    <w:rsid w:val="00143FD9"/>
    <w:rsid w:val="00144AAD"/>
    <w:rsid w:val="001456C0"/>
    <w:rsid w:val="001457B8"/>
    <w:rsid w:val="001469D9"/>
    <w:rsid w:val="00147672"/>
    <w:rsid w:val="00147B8A"/>
    <w:rsid w:val="001501DA"/>
    <w:rsid w:val="00150A98"/>
    <w:rsid w:val="00151C0C"/>
    <w:rsid w:val="00151C72"/>
    <w:rsid w:val="00151D38"/>
    <w:rsid w:val="0015205A"/>
    <w:rsid w:val="00152087"/>
    <w:rsid w:val="00152CD6"/>
    <w:rsid w:val="001530D4"/>
    <w:rsid w:val="001535B4"/>
    <w:rsid w:val="00153E8C"/>
    <w:rsid w:val="00153FFB"/>
    <w:rsid w:val="00154906"/>
    <w:rsid w:val="00154E7F"/>
    <w:rsid w:val="001552AA"/>
    <w:rsid w:val="001557A7"/>
    <w:rsid w:val="001558B4"/>
    <w:rsid w:val="0015618C"/>
    <w:rsid w:val="00157176"/>
    <w:rsid w:val="00157241"/>
    <w:rsid w:val="00157717"/>
    <w:rsid w:val="00157EE9"/>
    <w:rsid w:val="00161FE7"/>
    <w:rsid w:val="0016227E"/>
    <w:rsid w:val="0016258F"/>
    <w:rsid w:val="001629BC"/>
    <w:rsid w:val="001638A6"/>
    <w:rsid w:val="00163A4F"/>
    <w:rsid w:val="001643B7"/>
    <w:rsid w:val="00164812"/>
    <w:rsid w:val="00165DD6"/>
    <w:rsid w:val="00166B0E"/>
    <w:rsid w:val="00166DD8"/>
    <w:rsid w:val="00167C98"/>
    <w:rsid w:val="00167EE8"/>
    <w:rsid w:val="00171131"/>
    <w:rsid w:val="00171170"/>
    <w:rsid w:val="00171701"/>
    <w:rsid w:val="00171AE6"/>
    <w:rsid w:val="00171FE8"/>
    <w:rsid w:val="0017282B"/>
    <w:rsid w:val="0017284D"/>
    <w:rsid w:val="00172B04"/>
    <w:rsid w:val="00172E95"/>
    <w:rsid w:val="001732AD"/>
    <w:rsid w:val="00173CD9"/>
    <w:rsid w:val="00174588"/>
    <w:rsid w:val="001747A8"/>
    <w:rsid w:val="001749C4"/>
    <w:rsid w:val="00175304"/>
    <w:rsid w:val="00175919"/>
    <w:rsid w:val="00175C7F"/>
    <w:rsid w:val="0017609F"/>
    <w:rsid w:val="001760F8"/>
    <w:rsid w:val="0017621B"/>
    <w:rsid w:val="00176FBB"/>
    <w:rsid w:val="001773B5"/>
    <w:rsid w:val="001778D3"/>
    <w:rsid w:val="00177A70"/>
    <w:rsid w:val="001801D5"/>
    <w:rsid w:val="0018028E"/>
    <w:rsid w:val="0018122F"/>
    <w:rsid w:val="00181F7F"/>
    <w:rsid w:val="00181FE0"/>
    <w:rsid w:val="001820F4"/>
    <w:rsid w:val="001829E2"/>
    <w:rsid w:val="00182DD6"/>
    <w:rsid w:val="001832F1"/>
    <w:rsid w:val="0018350B"/>
    <w:rsid w:val="00183DDB"/>
    <w:rsid w:val="00184B15"/>
    <w:rsid w:val="00185314"/>
    <w:rsid w:val="0018581B"/>
    <w:rsid w:val="00185BBA"/>
    <w:rsid w:val="00185CCF"/>
    <w:rsid w:val="00186F9D"/>
    <w:rsid w:val="0018752F"/>
    <w:rsid w:val="00187710"/>
    <w:rsid w:val="00187FD5"/>
    <w:rsid w:val="00190016"/>
    <w:rsid w:val="0019170E"/>
    <w:rsid w:val="0019216D"/>
    <w:rsid w:val="001928DC"/>
    <w:rsid w:val="00192BD7"/>
    <w:rsid w:val="00192DDD"/>
    <w:rsid w:val="001938B5"/>
    <w:rsid w:val="00193D69"/>
    <w:rsid w:val="00194A5C"/>
    <w:rsid w:val="001957B5"/>
    <w:rsid w:val="001958DD"/>
    <w:rsid w:val="001963BD"/>
    <w:rsid w:val="00196501"/>
    <w:rsid w:val="0019650D"/>
    <w:rsid w:val="00196969"/>
    <w:rsid w:val="00196B76"/>
    <w:rsid w:val="00196C72"/>
    <w:rsid w:val="00196EA0"/>
    <w:rsid w:val="001977AA"/>
    <w:rsid w:val="00197C0F"/>
    <w:rsid w:val="00197C78"/>
    <w:rsid w:val="001A0425"/>
    <w:rsid w:val="001A0602"/>
    <w:rsid w:val="001A0EA9"/>
    <w:rsid w:val="001A0EB9"/>
    <w:rsid w:val="001A168E"/>
    <w:rsid w:val="001A1720"/>
    <w:rsid w:val="001A25D0"/>
    <w:rsid w:val="001A3975"/>
    <w:rsid w:val="001A3CBD"/>
    <w:rsid w:val="001A3D7A"/>
    <w:rsid w:val="001A4514"/>
    <w:rsid w:val="001A4C91"/>
    <w:rsid w:val="001A537A"/>
    <w:rsid w:val="001A58B0"/>
    <w:rsid w:val="001A6881"/>
    <w:rsid w:val="001A6972"/>
    <w:rsid w:val="001A6FA0"/>
    <w:rsid w:val="001A708E"/>
    <w:rsid w:val="001B04A9"/>
    <w:rsid w:val="001B04EF"/>
    <w:rsid w:val="001B0B98"/>
    <w:rsid w:val="001B1B8D"/>
    <w:rsid w:val="001B2025"/>
    <w:rsid w:val="001B20B7"/>
    <w:rsid w:val="001B245D"/>
    <w:rsid w:val="001B2CA5"/>
    <w:rsid w:val="001B3409"/>
    <w:rsid w:val="001B3693"/>
    <w:rsid w:val="001B37BE"/>
    <w:rsid w:val="001B3A95"/>
    <w:rsid w:val="001B420E"/>
    <w:rsid w:val="001B49AB"/>
    <w:rsid w:val="001B4DC2"/>
    <w:rsid w:val="001B5B98"/>
    <w:rsid w:val="001B5F9A"/>
    <w:rsid w:val="001B64E1"/>
    <w:rsid w:val="001B6A5B"/>
    <w:rsid w:val="001B6FF9"/>
    <w:rsid w:val="001B75CD"/>
    <w:rsid w:val="001B75F0"/>
    <w:rsid w:val="001B7890"/>
    <w:rsid w:val="001B7938"/>
    <w:rsid w:val="001B7A7D"/>
    <w:rsid w:val="001B7BD8"/>
    <w:rsid w:val="001B7EC0"/>
    <w:rsid w:val="001C02C1"/>
    <w:rsid w:val="001C0CE6"/>
    <w:rsid w:val="001C183E"/>
    <w:rsid w:val="001C1C8F"/>
    <w:rsid w:val="001C1E79"/>
    <w:rsid w:val="001C25A6"/>
    <w:rsid w:val="001C2849"/>
    <w:rsid w:val="001C2D44"/>
    <w:rsid w:val="001C2F76"/>
    <w:rsid w:val="001C3378"/>
    <w:rsid w:val="001C37FB"/>
    <w:rsid w:val="001C535F"/>
    <w:rsid w:val="001C53AF"/>
    <w:rsid w:val="001C53B9"/>
    <w:rsid w:val="001C6C59"/>
    <w:rsid w:val="001C6D4E"/>
    <w:rsid w:val="001C7474"/>
    <w:rsid w:val="001C74F9"/>
    <w:rsid w:val="001C78E5"/>
    <w:rsid w:val="001D073C"/>
    <w:rsid w:val="001D0A8F"/>
    <w:rsid w:val="001D0A99"/>
    <w:rsid w:val="001D16F2"/>
    <w:rsid w:val="001D1925"/>
    <w:rsid w:val="001D231F"/>
    <w:rsid w:val="001D24F5"/>
    <w:rsid w:val="001D2516"/>
    <w:rsid w:val="001D27AB"/>
    <w:rsid w:val="001D2E5B"/>
    <w:rsid w:val="001D3BB9"/>
    <w:rsid w:val="001D3E85"/>
    <w:rsid w:val="001D498D"/>
    <w:rsid w:val="001D5115"/>
    <w:rsid w:val="001D54C2"/>
    <w:rsid w:val="001D5BCB"/>
    <w:rsid w:val="001D62E3"/>
    <w:rsid w:val="001D6B38"/>
    <w:rsid w:val="001D6D45"/>
    <w:rsid w:val="001D6EA2"/>
    <w:rsid w:val="001D74AC"/>
    <w:rsid w:val="001E10A3"/>
    <w:rsid w:val="001E1D39"/>
    <w:rsid w:val="001E25CE"/>
    <w:rsid w:val="001E26B2"/>
    <w:rsid w:val="001E2978"/>
    <w:rsid w:val="001E2F2D"/>
    <w:rsid w:val="001E31C6"/>
    <w:rsid w:val="001E3A4C"/>
    <w:rsid w:val="001E3B54"/>
    <w:rsid w:val="001E44AA"/>
    <w:rsid w:val="001E4511"/>
    <w:rsid w:val="001E4597"/>
    <w:rsid w:val="001E4913"/>
    <w:rsid w:val="001E5640"/>
    <w:rsid w:val="001E5A48"/>
    <w:rsid w:val="001E5E8F"/>
    <w:rsid w:val="001E65E9"/>
    <w:rsid w:val="001E7874"/>
    <w:rsid w:val="001E7E5D"/>
    <w:rsid w:val="001F0327"/>
    <w:rsid w:val="001F0A3E"/>
    <w:rsid w:val="001F0B07"/>
    <w:rsid w:val="001F1016"/>
    <w:rsid w:val="001F1BA5"/>
    <w:rsid w:val="001F2ED4"/>
    <w:rsid w:val="001F2FB3"/>
    <w:rsid w:val="001F331A"/>
    <w:rsid w:val="001F3FE8"/>
    <w:rsid w:val="001F438F"/>
    <w:rsid w:val="001F4932"/>
    <w:rsid w:val="001F57BF"/>
    <w:rsid w:val="001F5BBA"/>
    <w:rsid w:val="001F5EAC"/>
    <w:rsid w:val="001F6262"/>
    <w:rsid w:val="001F67F9"/>
    <w:rsid w:val="001F6D7C"/>
    <w:rsid w:val="001F72A9"/>
    <w:rsid w:val="001F791E"/>
    <w:rsid w:val="002008B2"/>
    <w:rsid w:val="002008C2"/>
    <w:rsid w:val="0020118D"/>
    <w:rsid w:val="00201360"/>
    <w:rsid w:val="002019AF"/>
    <w:rsid w:val="00202579"/>
    <w:rsid w:val="002029F6"/>
    <w:rsid w:val="00202F23"/>
    <w:rsid w:val="0020338B"/>
    <w:rsid w:val="00203B72"/>
    <w:rsid w:val="0020481E"/>
    <w:rsid w:val="0020493A"/>
    <w:rsid w:val="00204972"/>
    <w:rsid w:val="00204C70"/>
    <w:rsid w:val="00204D78"/>
    <w:rsid w:val="00204DD9"/>
    <w:rsid w:val="00205C2C"/>
    <w:rsid w:val="0020685C"/>
    <w:rsid w:val="002070A5"/>
    <w:rsid w:val="002077C5"/>
    <w:rsid w:val="00207847"/>
    <w:rsid w:val="0021067F"/>
    <w:rsid w:val="002106E1"/>
    <w:rsid w:val="00210C25"/>
    <w:rsid w:val="0021102E"/>
    <w:rsid w:val="002110E6"/>
    <w:rsid w:val="00211879"/>
    <w:rsid w:val="00211944"/>
    <w:rsid w:val="00211D4B"/>
    <w:rsid w:val="00211F4B"/>
    <w:rsid w:val="0021230D"/>
    <w:rsid w:val="00213040"/>
    <w:rsid w:val="00213615"/>
    <w:rsid w:val="002137DD"/>
    <w:rsid w:val="00213A76"/>
    <w:rsid w:val="00213AE5"/>
    <w:rsid w:val="00213E6B"/>
    <w:rsid w:val="00214427"/>
    <w:rsid w:val="00214909"/>
    <w:rsid w:val="00214B91"/>
    <w:rsid w:val="00214B93"/>
    <w:rsid w:val="00215122"/>
    <w:rsid w:val="00215FE0"/>
    <w:rsid w:val="00216D32"/>
    <w:rsid w:val="0022056B"/>
    <w:rsid w:val="00220B30"/>
    <w:rsid w:val="00221095"/>
    <w:rsid w:val="00221121"/>
    <w:rsid w:val="0022169B"/>
    <w:rsid w:val="0022192F"/>
    <w:rsid w:val="002219AB"/>
    <w:rsid w:val="00221B6E"/>
    <w:rsid w:val="00221E66"/>
    <w:rsid w:val="00221E8A"/>
    <w:rsid w:val="00221EC2"/>
    <w:rsid w:val="002222C9"/>
    <w:rsid w:val="00222B47"/>
    <w:rsid w:val="00222BE6"/>
    <w:rsid w:val="002234D6"/>
    <w:rsid w:val="00224AD0"/>
    <w:rsid w:val="00224B62"/>
    <w:rsid w:val="00225329"/>
    <w:rsid w:val="002256E2"/>
    <w:rsid w:val="00225B2A"/>
    <w:rsid w:val="00225FE9"/>
    <w:rsid w:val="00225FF0"/>
    <w:rsid w:val="002269C1"/>
    <w:rsid w:val="00226A18"/>
    <w:rsid w:val="00226E2D"/>
    <w:rsid w:val="00226E47"/>
    <w:rsid w:val="00227561"/>
    <w:rsid w:val="0022762A"/>
    <w:rsid w:val="0023008D"/>
    <w:rsid w:val="0023063D"/>
    <w:rsid w:val="00230EFE"/>
    <w:rsid w:val="00231CC7"/>
    <w:rsid w:val="00232726"/>
    <w:rsid w:val="00232CF0"/>
    <w:rsid w:val="00233072"/>
    <w:rsid w:val="0023404C"/>
    <w:rsid w:val="00234065"/>
    <w:rsid w:val="0023467B"/>
    <w:rsid w:val="00234818"/>
    <w:rsid w:val="00234AFA"/>
    <w:rsid w:val="00234FF5"/>
    <w:rsid w:val="00235137"/>
    <w:rsid w:val="0023542E"/>
    <w:rsid w:val="00235B66"/>
    <w:rsid w:val="00235D2D"/>
    <w:rsid w:val="002363E9"/>
    <w:rsid w:val="00236A1F"/>
    <w:rsid w:val="00237765"/>
    <w:rsid w:val="0024002C"/>
    <w:rsid w:val="00240539"/>
    <w:rsid w:val="00240A3E"/>
    <w:rsid w:val="00240C3D"/>
    <w:rsid w:val="00240C49"/>
    <w:rsid w:val="0024136F"/>
    <w:rsid w:val="002414B0"/>
    <w:rsid w:val="0024202C"/>
    <w:rsid w:val="002421CD"/>
    <w:rsid w:val="002429E0"/>
    <w:rsid w:val="00243676"/>
    <w:rsid w:val="0024437E"/>
    <w:rsid w:val="00244AC2"/>
    <w:rsid w:val="00244BF5"/>
    <w:rsid w:val="00244C58"/>
    <w:rsid w:val="00245621"/>
    <w:rsid w:val="00245AB6"/>
    <w:rsid w:val="002465DD"/>
    <w:rsid w:val="002466EE"/>
    <w:rsid w:val="002469DA"/>
    <w:rsid w:val="0024740C"/>
    <w:rsid w:val="00247AB3"/>
    <w:rsid w:val="00247E7D"/>
    <w:rsid w:val="00250C21"/>
    <w:rsid w:val="002511A8"/>
    <w:rsid w:val="00251818"/>
    <w:rsid w:val="00252C4C"/>
    <w:rsid w:val="00253266"/>
    <w:rsid w:val="002534BE"/>
    <w:rsid w:val="00253E84"/>
    <w:rsid w:val="002543A0"/>
    <w:rsid w:val="00254668"/>
    <w:rsid w:val="00254C4E"/>
    <w:rsid w:val="00255196"/>
    <w:rsid w:val="0025555D"/>
    <w:rsid w:val="002558A4"/>
    <w:rsid w:val="002559C1"/>
    <w:rsid w:val="00255A9A"/>
    <w:rsid w:val="00255ECD"/>
    <w:rsid w:val="00257B35"/>
    <w:rsid w:val="00257BB4"/>
    <w:rsid w:val="00257D90"/>
    <w:rsid w:val="00257F78"/>
    <w:rsid w:val="002607D0"/>
    <w:rsid w:val="0026080B"/>
    <w:rsid w:val="00261460"/>
    <w:rsid w:val="00261555"/>
    <w:rsid w:val="00261CAA"/>
    <w:rsid w:val="00262D7C"/>
    <w:rsid w:val="002633EE"/>
    <w:rsid w:val="00265032"/>
    <w:rsid w:val="002653F8"/>
    <w:rsid w:val="0026549D"/>
    <w:rsid w:val="0026691D"/>
    <w:rsid w:val="0026692D"/>
    <w:rsid w:val="00266D6E"/>
    <w:rsid w:val="00266F02"/>
    <w:rsid w:val="00267097"/>
    <w:rsid w:val="0026726B"/>
    <w:rsid w:val="002701EB"/>
    <w:rsid w:val="0027060F"/>
    <w:rsid w:val="00270908"/>
    <w:rsid w:val="00270B33"/>
    <w:rsid w:val="00270C41"/>
    <w:rsid w:val="002723F3"/>
    <w:rsid w:val="002729BC"/>
    <w:rsid w:val="00272A73"/>
    <w:rsid w:val="00272EFF"/>
    <w:rsid w:val="0027313D"/>
    <w:rsid w:val="00273371"/>
    <w:rsid w:val="00274BEC"/>
    <w:rsid w:val="00274D9A"/>
    <w:rsid w:val="00274DD1"/>
    <w:rsid w:val="00275262"/>
    <w:rsid w:val="0027545C"/>
    <w:rsid w:val="002756D4"/>
    <w:rsid w:val="00275960"/>
    <w:rsid w:val="00275D11"/>
    <w:rsid w:val="00276743"/>
    <w:rsid w:val="00276876"/>
    <w:rsid w:val="00277C27"/>
    <w:rsid w:val="00280376"/>
    <w:rsid w:val="00280A0A"/>
    <w:rsid w:val="00280C3F"/>
    <w:rsid w:val="00281133"/>
    <w:rsid w:val="002813F7"/>
    <w:rsid w:val="002815CD"/>
    <w:rsid w:val="00282DCC"/>
    <w:rsid w:val="00282E1C"/>
    <w:rsid w:val="00283131"/>
    <w:rsid w:val="00283E2E"/>
    <w:rsid w:val="00283EE3"/>
    <w:rsid w:val="00284658"/>
    <w:rsid w:val="00285701"/>
    <w:rsid w:val="002861A9"/>
    <w:rsid w:val="002861F9"/>
    <w:rsid w:val="0028626A"/>
    <w:rsid w:val="00286403"/>
    <w:rsid w:val="00286C18"/>
    <w:rsid w:val="002879FD"/>
    <w:rsid w:val="00287C64"/>
    <w:rsid w:val="00290181"/>
    <w:rsid w:val="00290309"/>
    <w:rsid w:val="00290FE6"/>
    <w:rsid w:val="00291FC5"/>
    <w:rsid w:val="00292615"/>
    <w:rsid w:val="0029283E"/>
    <w:rsid w:val="002933C4"/>
    <w:rsid w:val="0029361C"/>
    <w:rsid w:val="00293EAA"/>
    <w:rsid w:val="00293F39"/>
    <w:rsid w:val="0029436C"/>
    <w:rsid w:val="002946F4"/>
    <w:rsid w:val="00294AE1"/>
    <w:rsid w:val="00295637"/>
    <w:rsid w:val="00295EEF"/>
    <w:rsid w:val="00295FCF"/>
    <w:rsid w:val="00296D73"/>
    <w:rsid w:val="00297EAA"/>
    <w:rsid w:val="002A0612"/>
    <w:rsid w:val="002A0D05"/>
    <w:rsid w:val="002A0D7D"/>
    <w:rsid w:val="002A120F"/>
    <w:rsid w:val="002A12A7"/>
    <w:rsid w:val="002A13B9"/>
    <w:rsid w:val="002A1A8B"/>
    <w:rsid w:val="002A208A"/>
    <w:rsid w:val="002A2417"/>
    <w:rsid w:val="002A26C9"/>
    <w:rsid w:val="002A2BB5"/>
    <w:rsid w:val="002A34C5"/>
    <w:rsid w:val="002A39F9"/>
    <w:rsid w:val="002A3EA1"/>
    <w:rsid w:val="002A4004"/>
    <w:rsid w:val="002A4069"/>
    <w:rsid w:val="002A4122"/>
    <w:rsid w:val="002A43BE"/>
    <w:rsid w:val="002A4BE5"/>
    <w:rsid w:val="002A55C7"/>
    <w:rsid w:val="002A5685"/>
    <w:rsid w:val="002A5A20"/>
    <w:rsid w:val="002A5AD4"/>
    <w:rsid w:val="002A5D44"/>
    <w:rsid w:val="002A5F7F"/>
    <w:rsid w:val="002A5F9D"/>
    <w:rsid w:val="002A64F8"/>
    <w:rsid w:val="002A6A9D"/>
    <w:rsid w:val="002A7704"/>
    <w:rsid w:val="002A7793"/>
    <w:rsid w:val="002A798F"/>
    <w:rsid w:val="002B0456"/>
    <w:rsid w:val="002B085D"/>
    <w:rsid w:val="002B099E"/>
    <w:rsid w:val="002B0F6F"/>
    <w:rsid w:val="002B1666"/>
    <w:rsid w:val="002B1D4F"/>
    <w:rsid w:val="002B1FD5"/>
    <w:rsid w:val="002B215C"/>
    <w:rsid w:val="002B3033"/>
    <w:rsid w:val="002B4604"/>
    <w:rsid w:val="002B4873"/>
    <w:rsid w:val="002B49F9"/>
    <w:rsid w:val="002B5027"/>
    <w:rsid w:val="002B5718"/>
    <w:rsid w:val="002B642D"/>
    <w:rsid w:val="002B67C4"/>
    <w:rsid w:val="002B726A"/>
    <w:rsid w:val="002B7539"/>
    <w:rsid w:val="002B7756"/>
    <w:rsid w:val="002B789B"/>
    <w:rsid w:val="002B78A0"/>
    <w:rsid w:val="002C18E1"/>
    <w:rsid w:val="002C1CB7"/>
    <w:rsid w:val="002C1DE6"/>
    <w:rsid w:val="002C2589"/>
    <w:rsid w:val="002C2592"/>
    <w:rsid w:val="002C26A4"/>
    <w:rsid w:val="002C2875"/>
    <w:rsid w:val="002C31EB"/>
    <w:rsid w:val="002C3497"/>
    <w:rsid w:val="002C3717"/>
    <w:rsid w:val="002C3769"/>
    <w:rsid w:val="002C3FD6"/>
    <w:rsid w:val="002C42ED"/>
    <w:rsid w:val="002C489D"/>
    <w:rsid w:val="002C633E"/>
    <w:rsid w:val="002C639C"/>
    <w:rsid w:val="002C6F22"/>
    <w:rsid w:val="002C6F2E"/>
    <w:rsid w:val="002C6F4B"/>
    <w:rsid w:val="002C70BB"/>
    <w:rsid w:val="002D002C"/>
    <w:rsid w:val="002D0221"/>
    <w:rsid w:val="002D04B4"/>
    <w:rsid w:val="002D10F1"/>
    <w:rsid w:val="002D1589"/>
    <w:rsid w:val="002D17DB"/>
    <w:rsid w:val="002D1F96"/>
    <w:rsid w:val="002D2257"/>
    <w:rsid w:val="002D2259"/>
    <w:rsid w:val="002D2406"/>
    <w:rsid w:val="002D3247"/>
    <w:rsid w:val="002D35E2"/>
    <w:rsid w:val="002D3AD8"/>
    <w:rsid w:val="002D3E27"/>
    <w:rsid w:val="002D48A4"/>
    <w:rsid w:val="002D4DC3"/>
    <w:rsid w:val="002D524E"/>
    <w:rsid w:val="002D5791"/>
    <w:rsid w:val="002D6AC9"/>
    <w:rsid w:val="002D6D70"/>
    <w:rsid w:val="002E0222"/>
    <w:rsid w:val="002E029F"/>
    <w:rsid w:val="002E02D0"/>
    <w:rsid w:val="002E0C05"/>
    <w:rsid w:val="002E0FC3"/>
    <w:rsid w:val="002E183D"/>
    <w:rsid w:val="002E1AB3"/>
    <w:rsid w:val="002E2058"/>
    <w:rsid w:val="002E2530"/>
    <w:rsid w:val="002E2930"/>
    <w:rsid w:val="002E36B1"/>
    <w:rsid w:val="002E4C8B"/>
    <w:rsid w:val="002E51D2"/>
    <w:rsid w:val="002E55F8"/>
    <w:rsid w:val="002E5624"/>
    <w:rsid w:val="002E5629"/>
    <w:rsid w:val="002E56E0"/>
    <w:rsid w:val="002E57AF"/>
    <w:rsid w:val="002E629A"/>
    <w:rsid w:val="002E7641"/>
    <w:rsid w:val="002E76B9"/>
    <w:rsid w:val="002E76F7"/>
    <w:rsid w:val="002F08FD"/>
    <w:rsid w:val="002F0EB0"/>
    <w:rsid w:val="002F13AB"/>
    <w:rsid w:val="002F18CD"/>
    <w:rsid w:val="002F1E0B"/>
    <w:rsid w:val="002F1E39"/>
    <w:rsid w:val="002F1FAC"/>
    <w:rsid w:val="002F2496"/>
    <w:rsid w:val="002F2775"/>
    <w:rsid w:val="002F343B"/>
    <w:rsid w:val="002F3C53"/>
    <w:rsid w:val="002F3D54"/>
    <w:rsid w:val="002F3F1E"/>
    <w:rsid w:val="002F428C"/>
    <w:rsid w:val="002F44AF"/>
    <w:rsid w:val="002F4B5B"/>
    <w:rsid w:val="002F4F33"/>
    <w:rsid w:val="002F573D"/>
    <w:rsid w:val="002F6093"/>
    <w:rsid w:val="002F7217"/>
    <w:rsid w:val="002F7424"/>
    <w:rsid w:val="002F7673"/>
    <w:rsid w:val="002F7EDE"/>
    <w:rsid w:val="00300180"/>
    <w:rsid w:val="00301E3E"/>
    <w:rsid w:val="00302014"/>
    <w:rsid w:val="003024B4"/>
    <w:rsid w:val="00302861"/>
    <w:rsid w:val="00302D38"/>
    <w:rsid w:val="00303151"/>
    <w:rsid w:val="003045C7"/>
    <w:rsid w:val="00304AC9"/>
    <w:rsid w:val="003054C0"/>
    <w:rsid w:val="00305F3D"/>
    <w:rsid w:val="00306314"/>
    <w:rsid w:val="00306395"/>
    <w:rsid w:val="00306DAB"/>
    <w:rsid w:val="00307630"/>
    <w:rsid w:val="0031070A"/>
    <w:rsid w:val="00311317"/>
    <w:rsid w:val="00311944"/>
    <w:rsid w:val="00311F32"/>
    <w:rsid w:val="0031277C"/>
    <w:rsid w:val="00313189"/>
    <w:rsid w:val="00313689"/>
    <w:rsid w:val="00313710"/>
    <w:rsid w:val="00313C8D"/>
    <w:rsid w:val="00313E9D"/>
    <w:rsid w:val="003144AB"/>
    <w:rsid w:val="003144BC"/>
    <w:rsid w:val="003148ED"/>
    <w:rsid w:val="00314B91"/>
    <w:rsid w:val="003152C9"/>
    <w:rsid w:val="00315767"/>
    <w:rsid w:val="003158F3"/>
    <w:rsid w:val="00316035"/>
    <w:rsid w:val="00316E2C"/>
    <w:rsid w:val="0031719C"/>
    <w:rsid w:val="00317451"/>
    <w:rsid w:val="00317BDC"/>
    <w:rsid w:val="00320BBD"/>
    <w:rsid w:val="00320DB0"/>
    <w:rsid w:val="00320F2F"/>
    <w:rsid w:val="003211CA"/>
    <w:rsid w:val="003221D9"/>
    <w:rsid w:val="0032236D"/>
    <w:rsid w:val="00322598"/>
    <w:rsid w:val="003225A7"/>
    <w:rsid w:val="00322984"/>
    <w:rsid w:val="003239F4"/>
    <w:rsid w:val="00323BEF"/>
    <w:rsid w:val="003257CD"/>
    <w:rsid w:val="00325B90"/>
    <w:rsid w:val="00325C62"/>
    <w:rsid w:val="0032639A"/>
    <w:rsid w:val="003268BF"/>
    <w:rsid w:val="0032691D"/>
    <w:rsid w:val="00326995"/>
    <w:rsid w:val="00327017"/>
    <w:rsid w:val="0033009D"/>
    <w:rsid w:val="003301CC"/>
    <w:rsid w:val="00330928"/>
    <w:rsid w:val="00330F60"/>
    <w:rsid w:val="00330FEA"/>
    <w:rsid w:val="0033101E"/>
    <w:rsid w:val="0033167E"/>
    <w:rsid w:val="00331823"/>
    <w:rsid w:val="00331B75"/>
    <w:rsid w:val="00332451"/>
    <w:rsid w:val="00332664"/>
    <w:rsid w:val="003328EC"/>
    <w:rsid w:val="00332E9F"/>
    <w:rsid w:val="003337DB"/>
    <w:rsid w:val="003339D4"/>
    <w:rsid w:val="00334236"/>
    <w:rsid w:val="00334611"/>
    <w:rsid w:val="0033549C"/>
    <w:rsid w:val="0033590B"/>
    <w:rsid w:val="00335DDD"/>
    <w:rsid w:val="00335EFA"/>
    <w:rsid w:val="00335F00"/>
    <w:rsid w:val="003364EB"/>
    <w:rsid w:val="00336967"/>
    <w:rsid w:val="00336DDC"/>
    <w:rsid w:val="00336EF4"/>
    <w:rsid w:val="003375D5"/>
    <w:rsid w:val="00337ACA"/>
    <w:rsid w:val="00340186"/>
    <w:rsid w:val="003401B0"/>
    <w:rsid w:val="003401B9"/>
    <w:rsid w:val="00340516"/>
    <w:rsid w:val="0034056F"/>
    <w:rsid w:val="00340668"/>
    <w:rsid w:val="0034191D"/>
    <w:rsid w:val="00341B6C"/>
    <w:rsid w:val="00342390"/>
    <w:rsid w:val="00342AC7"/>
    <w:rsid w:val="00342DDC"/>
    <w:rsid w:val="003436C5"/>
    <w:rsid w:val="0034514F"/>
    <w:rsid w:val="0034557B"/>
    <w:rsid w:val="00345801"/>
    <w:rsid w:val="0034583A"/>
    <w:rsid w:val="00345C2F"/>
    <w:rsid w:val="003462DB"/>
    <w:rsid w:val="003465AE"/>
    <w:rsid w:val="00346981"/>
    <w:rsid w:val="00346C70"/>
    <w:rsid w:val="00346DEB"/>
    <w:rsid w:val="0034723C"/>
    <w:rsid w:val="003510D1"/>
    <w:rsid w:val="0035147F"/>
    <w:rsid w:val="0035192A"/>
    <w:rsid w:val="00351E2A"/>
    <w:rsid w:val="0035269E"/>
    <w:rsid w:val="00352E13"/>
    <w:rsid w:val="00352F90"/>
    <w:rsid w:val="00353B11"/>
    <w:rsid w:val="00354BA6"/>
    <w:rsid w:val="00354CBA"/>
    <w:rsid w:val="003554F1"/>
    <w:rsid w:val="00355EB8"/>
    <w:rsid w:val="00355F1D"/>
    <w:rsid w:val="00355F3B"/>
    <w:rsid w:val="00356080"/>
    <w:rsid w:val="0035631D"/>
    <w:rsid w:val="003566A4"/>
    <w:rsid w:val="003568B5"/>
    <w:rsid w:val="00356BBB"/>
    <w:rsid w:val="00356C0C"/>
    <w:rsid w:val="003571B1"/>
    <w:rsid w:val="00357400"/>
    <w:rsid w:val="00357B0B"/>
    <w:rsid w:val="00357BDE"/>
    <w:rsid w:val="0036017C"/>
    <w:rsid w:val="00360227"/>
    <w:rsid w:val="00360383"/>
    <w:rsid w:val="00360699"/>
    <w:rsid w:val="00360945"/>
    <w:rsid w:val="00360B32"/>
    <w:rsid w:val="003615F2"/>
    <w:rsid w:val="003624AC"/>
    <w:rsid w:val="00362ABE"/>
    <w:rsid w:val="00362EDF"/>
    <w:rsid w:val="0036330C"/>
    <w:rsid w:val="003638B5"/>
    <w:rsid w:val="00363CD1"/>
    <w:rsid w:val="00363E9C"/>
    <w:rsid w:val="00363FCA"/>
    <w:rsid w:val="003642E4"/>
    <w:rsid w:val="00364AB5"/>
    <w:rsid w:val="00364B84"/>
    <w:rsid w:val="003650ED"/>
    <w:rsid w:val="00365427"/>
    <w:rsid w:val="0036581A"/>
    <w:rsid w:val="003661EC"/>
    <w:rsid w:val="003664E2"/>
    <w:rsid w:val="0036653E"/>
    <w:rsid w:val="00366B47"/>
    <w:rsid w:val="00366FDB"/>
    <w:rsid w:val="003675E8"/>
    <w:rsid w:val="00370C33"/>
    <w:rsid w:val="003718D6"/>
    <w:rsid w:val="00372046"/>
    <w:rsid w:val="00372462"/>
    <w:rsid w:val="00372549"/>
    <w:rsid w:val="00372733"/>
    <w:rsid w:val="003728D8"/>
    <w:rsid w:val="003733E1"/>
    <w:rsid w:val="00373676"/>
    <w:rsid w:val="00373728"/>
    <w:rsid w:val="00373832"/>
    <w:rsid w:val="00373B66"/>
    <w:rsid w:val="003740BF"/>
    <w:rsid w:val="003742EF"/>
    <w:rsid w:val="00374907"/>
    <w:rsid w:val="003750FB"/>
    <w:rsid w:val="00375162"/>
    <w:rsid w:val="0037533D"/>
    <w:rsid w:val="00375F81"/>
    <w:rsid w:val="003766A4"/>
    <w:rsid w:val="00376E59"/>
    <w:rsid w:val="00377A86"/>
    <w:rsid w:val="00377CA2"/>
    <w:rsid w:val="00377F45"/>
    <w:rsid w:val="0038039F"/>
    <w:rsid w:val="00380981"/>
    <w:rsid w:val="00380AFE"/>
    <w:rsid w:val="00380CFE"/>
    <w:rsid w:val="00381BDD"/>
    <w:rsid w:val="003824D0"/>
    <w:rsid w:val="00382BF4"/>
    <w:rsid w:val="003835DF"/>
    <w:rsid w:val="00383CFA"/>
    <w:rsid w:val="00383EB7"/>
    <w:rsid w:val="0038464B"/>
    <w:rsid w:val="00385DE1"/>
    <w:rsid w:val="00386266"/>
    <w:rsid w:val="0038633C"/>
    <w:rsid w:val="003863D0"/>
    <w:rsid w:val="00386AF1"/>
    <w:rsid w:val="00390E3D"/>
    <w:rsid w:val="00390FE1"/>
    <w:rsid w:val="0039121E"/>
    <w:rsid w:val="0039145B"/>
    <w:rsid w:val="003915B5"/>
    <w:rsid w:val="00392859"/>
    <w:rsid w:val="0039316B"/>
    <w:rsid w:val="00393D38"/>
    <w:rsid w:val="003950BC"/>
    <w:rsid w:val="003953FF"/>
    <w:rsid w:val="00395581"/>
    <w:rsid w:val="00396351"/>
    <w:rsid w:val="00396A4D"/>
    <w:rsid w:val="00396ABC"/>
    <w:rsid w:val="00397064"/>
    <w:rsid w:val="0039729B"/>
    <w:rsid w:val="00397958"/>
    <w:rsid w:val="00397FB4"/>
    <w:rsid w:val="003A0BE3"/>
    <w:rsid w:val="003A0E4A"/>
    <w:rsid w:val="003A0E9A"/>
    <w:rsid w:val="003A1461"/>
    <w:rsid w:val="003A1B19"/>
    <w:rsid w:val="003A1D09"/>
    <w:rsid w:val="003A1E2F"/>
    <w:rsid w:val="003A2B36"/>
    <w:rsid w:val="003A38CA"/>
    <w:rsid w:val="003A3E3C"/>
    <w:rsid w:val="003A3EDD"/>
    <w:rsid w:val="003A42A4"/>
    <w:rsid w:val="003A432F"/>
    <w:rsid w:val="003A45FB"/>
    <w:rsid w:val="003A47DA"/>
    <w:rsid w:val="003A4CFE"/>
    <w:rsid w:val="003A5253"/>
    <w:rsid w:val="003A5359"/>
    <w:rsid w:val="003A5BF3"/>
    <w:rsid w:val="003A6A7C"/>
    <w:rsid w:val="003A7056"/>
    <w:rsid w:val="003A7327"/>
    <w:rsid w:val="003A77AD"/>
    <w:rsid w:val="003A7BD1"/>
    <w:rsid w:val="003B01EE"/>
    <w:rsid w:val="003B0B59"/>
    <w:rsid w:val="003B0FC2"/>
    <w:rsid w:val="003B15F2"/>
    <w:rsid w:val="003B2AFA"/>
    <w:rsid w:val="003B2BBD"/>
    <w:rsid w:val="003B30A9"/>
    <w:rsid w:val="003B3172"/>
    <w:rsid w:val="003B373E"/>
    <w:rsid w:val="003B397F"/>
    <w:rsid w:val="003B41C7"/>
    <w:rsid w:val="003B564D"/>
    <w:rsid w:val="003B5CDC"/>
    <w:rsid w:val="003B5DA7"/>
    <w:rsid w:val="003B5F96"/>
    <w:rsid w:val="003B6401"/>
    <w:rsid w:val="003B6801"/>
    <w:rsid w:val="003B729E"/>
    <w:rsid w:val="003B78FD"/>
    <w:rsid w:val="003C02FF"/>
    <w:rsid w:val="003C033D"/>
    <w:rsid w:val="003C072E"/>
    <w:rsid w:val="003C08B0"/>
    <w:rsid w:val="003C0BCF"/>
    <w:rsid w:val="003C133B"/>
    <w:rsid w:val="003C19CC"/>
    <w:rsid w:val="003C206B"/>
    <w:rsid w:val="003C30CF"/>
    <w:rsid w:val="003C311A"/>
    <w:rsid w:val="003C36BD"/>
    <w:rsid w:val="003C39A7"/>
    <w:rsid w:val="003C39E4"/>
    <w:rsid w:val="003C39E5"/>
    <w:rsid w:val="003C3B15"/>
    <w:rsid w:val="003C4C28"/>
    <w:rsid w:val="003C4C95"/>
    <w:rsid w:val="003C5259"/>
    <w:rsid w:val="003C5B29"/>
    <w:rsid w:val="003C5C9A"/>
    <w:rsid w:val="003C5E60"/>
    <w:rsid w:val="003C6081"/>
    <w:rsid w:val="003C6559"/>
    <w:rsid w:val="003C6647"/>
    <w:rsid w:val="003C697B"/>
    <w:rsid w:val="003C7088"/>
    <w:rsid w:val="003C7413"/>
    <w:rsid w:val="003C7480"/>
    <w:rsid w:val="003C77D1"/>
    <w:rsid w:val="003C7A57"/>
    <w:rsid w:val="003D0C98"/>
    <w:rsid w:val="003D11B4"/>
    <w:rsid w:val="003D14EE"/>
    <w:rsid w:val="003D1801"/>
    <w:rsid w:val="003D1B49"/>
    <w:rsid w:val="003D1DCF"/>
    <w:rsid w:val="003D24E1"/>
    <w:rsid w:val="003D2598"/>
    <w:rsid w:val="003D2C9C"/>
    <w:rsid w:val="003D321E"/>
    <w:rsid w:val="003D33D2"/>
    <w:rsid w:val="003D352E"/>
    <w:rsid w:val="003D3640"/>
    <w:rsid w:val="003D37D6"/>
    <w:rsid w:val="003D397D"/>
    <w:rsid w:val="003D3E06"/>
    <w:rsid w:val="003D457D"/>
    <w:rsid w:val="003D52E6"/>
    <w:rsid w:val="003D5574"/>
    <w:rsid w:val="003D59F4"/>
    <w:rsid w:val="003D5AA6"/>
    <w:rsid w:val="003D5F49"/>
    <w:rsid w:val="003D6BEF"/>
    <w:rsid w:val="003D6F03"/>
    <w:rsid w:val="003D7160"/>
    <w:rsid w:val="003D7D1E"/>
    <w:rsid w:val="003E04A6"/>
    <w:rsid w:val="003E04C7"/>
    <w:rsid w:val="003E08FB"/>
    <w:rsid w:val="003E0A4F"/>
    <w:rsid w:val="003E0B74"/>
    <w:rsid w:val="003E1C57"/>
    <w:rsid w:val="003E1EAD"/>
    <w:rsid w:val="003E2981"/>
    <w:rsid w:val="003E2F9C"/>
    <w:rsid w:val="003E35E6"/>
    <w:rsid w:val="003E420C"/>
    <w:rsid w:val="003E42F1"/>
    <w:rsid w:val="003E510C"/>
    <w:rsid w:val="003E62CD"/>
    <w:rsid w:val="003E741D"/>
    <w:rsid w:val="003E7F23"/>
    <w:rsid w:val="003F0C78"/>
    <w:rsid w:val="003F0EFA"/>
    <w:rsid w:val="003F1031"/>
    <w:rsid w:val="003F1896"/>
    <w:rsid w:val="003F1949"/>
    <w:rsid w:val="003F1C5E"/>
    <w:rsid w:val="003F1DD5"/>
    <w:rsid w:val="003F206B"/>
    <w:rsid w:val="003F2326"/>
    <w:rsid w:val="003F24B0"/>
    <w:rsid w:val="003F2753"/>
    <w:rsid w:val="003F27B9"/>
    <w:rsid w:val="003F282C"/>
    <w:rsid w:val="003F3AFF"/>
    <w:rsid w:val="003F3B23"/>
    <w:rsid w:val="003F43AA"/>
    <w:rsid w:val="003F4C07"/>
    <w:rsid w:val="003F4CC6"/>
    <w:rsid w:val="003F65C6"/>
    <w:rsid w:val="003F6DCC"/>
    <w:rsid w:val="003F6DF5"/>
    <w:rsid w:val="003F6E0F"/>
    <w:rsid w:val="003F6EBB"/>
    <w:rsid w:val="003F7271"/>
    <w:rsid w:val="003F78FE"/>
    <w:rsid w:val="0040081A"/>
    <w:rsid w:val="00400A6A"/>
    <w:rsid w:val="00400E08"/>
    <w:rsid w:val="00400E78"/>
    <w:rsid w:val="00400EDC"/>
    <w:rsid w:val="004020B3"/>
    <w:rsid w:val="0040266F"/>
    <w:rsid w:val="0040311E"/>
    <w:rsid w:val="004039C2"/>
    <w:rsid w:val="00403FFE"/>
    <w:rsid w:val="00404376"/>
    <w:rsid w:val="004043C5"/>
    <w:rsid w:val="00404911"/>
    <w:rsid w:val="00404931"/>
    <w:rsid w:val="00404995"/>
    <w:rsid w:val="004049BC"/>
    <w:rsid w:val="00404BB4"/>
    <w:rsid w:val="00404CCD"/>
    <w:rsid w:val="00405660"/>
    <w:rsid w:val="00406A04"/>
    <w:rsid w:val="00407117"/>
    <w:rsid w:val="0040793E"/>
    <w:rsid w:val="00407CB6"/>
    <w:rsid w:val="00407D2C"/>
    <w:rsid w:val="00410761"/>
    <w:rsid w:val="00410857"/>
    <w:rsid w:val="00411AC9"/>
    <w:rsid w:val="00412CE3"/>
    <w:rsid w:val="00412D07"/>
    <w:rsid w:val="00412E46"/>
    <w:rsid w:val="004137C4"/>
    <w:rsid w:val="00413997"/>
    <w:rsid w:val="00413CF6"/>
    <w:rsid w:val="00413E6B"/>
    <w:rsid w:val="00415102"/>
    <w:rsid w:val="004151DD"/>
    <w:rsid w:val="0041526A"/>
    <w:rsid w:val="0041570D"/>
    <w:rsid w:val="0041583A"/>
    <w:rsid w:val="004162A1"/>
    <w:rsid w:val="00416319"/>
    <w:rsid w:val="004163AE"/>
    <w:rsid w:val="004165C2"/>
    <w:rsid w:val="00416F2B"/>
    <w:rsid w:val="00417223"/>
    <w:rsid w:val="004175F1"/>
    <w:rsid w:val="00417612"/>
    <w:rsid w:val="004203BF"/>
    <w:rsid w:val="00420D0C"/>
    <w:rsid w:val="0042113B"/>
    <w:rsid w:val="004215E8"/>
    <w:rsid w:val="00423810"/>
    <w:rsid w:val="00424B72"/>
    <w:rsid w:val="00424DD0"/>
    <w:rsid w:val="00426210"/>
    <w:rsid w:val="0042639E"/>
    <w:rsid w:val="00426436"/>
    <w:rsid w:val="00426CC9"/>
    <w:rsid w:val="00426D67"/>
    <w:rsid w:val="0042742E"/>
    <w:rsid w:val="004277DF"/>
    <w:rsid w:val="0043008D"/>
    <w:rsid w:val="0043057A"/>
    <w:rsid w:val="00430C59"/>
    <w:rsid w:val="00430D05"/>
    <w:rsid w:val="00430D5E"/>
    <w:rsid w:val="00430F41"/>
    <w:rsid w:val="0043132A"/>
    <w:rsid w:val="004317B2"/>
    <w:rsid w:val="00432055"/>
    <w:rsid w:val="0043272C"/>
    <w:rsid w:val="0043301B"/>
    <w:rsid w:val="00433329"/>
    <w:rsid w:val="00433D84"/>
    <w:rsid w:val="00433F6C"/>
    <w:rsid w:val="00434D78"/>
    <w:rsid w:val="0043526D"/>
    <w:rsid w:val="00435D73"/>
    <w:rsid w:val="00436CA8"/>
    <w:rsid w:val="0043745B"/>
    <w:rsid w:val="004376B0"/>
    <w:rsid w:val="004401A2"/>
    <w:rsid w:val="0044063D"/>
    <w:rsid w:val="00440935"/>
    <w:rsid w:val="00440A62"/>
    <w:rsid w:val="0044214E"/>
    <w:rsid w:val="004431F0"/>
    <w:rsid w:val="004432E1"/>
    <w:rsid w:val="00443815"/>
    <w:rsid w:val="00443CEE"/>
    <w:rsid w:val="00444342"/>
    <w:rsid w:val="0044496D"/>
    <w:rsid w:val="00446235"/>
    <w:rsid w:val="004462BD"/>
    <w:rsid w:val="00446666"/>
    <w:rsid w:val="00446D4D"/>
    <w:rsid w:val="0044794D"/>
    <w:rsid w:val="00450104"/>
    <w:rsid w:val="00450120"/>
    <w:rsid w:val="00450591"/>
    <w:rsid w:val="0045070F"/>
    <w:rsid w:val="00450D6E"/>
    <w:rsid w:val="00450E00"/>
    <w:rsid w:val="004510DF"/>
    <w:rsid w:val="00451260"/>
    <w:rsid w:val="0045199A"/>
    <w:rsid w:val="00452238"/>
    <w:rsid w:val="004522E0"/>
    <w:rsid w:val="004526AB"/>
    <w:rsid w:val="004529B2"/>
    <w:rsid w:val="00453242"/>
    <w:rsid w:val="00453799"/>
    <w:rsid w:val="00453A41"/>
    <w:rsid w:val="00454007"/>
    <w:rsid w:val="004541BD"/>
    <w:rsid w:val="00454262"/>
    <w:rsid w:val="00455F71"/>
    <w:rsid w:val="00456A1D"/>
    <w:rsid w:val="00456EA8"/>
    <w:rsid w:val="00457402"/>
    <w:rsid w:val="00457F2B"/>
    <w:rsid w:val="00457FC8"/>
    <w:rsid w:val="00460233"/>
    <w:rsid w:val="004609D8"/>
    <w:rsid w:val="00460B3D"/>
    <w:rsid w:val="00460F94"/>
    <w:rsid w:val="00462045"/>
    <w:rsid w:val="004629F3"/>
    <w:rsid w:val="00463817"/>
    <w:rsid w:val="00465875"/>
    <w:rsid w:val="00465C98"/>
    <w:rsid w:val="00465EBD"/>
    <w:rsid w:val="004660F8"/>
    <w:rsid w:val="004662ED"/>
    <w:rsid w:val="00466368"/>
    <w:rsid w:val="0046639F"/>
    <w:rsid w:val="00466A21"/>
    <w:rsid w:val="00467144"/>
    <w:rsid w:val="00467225"/>
    <w:rsid w:val="004672B8"/>
    <w:rsid w:val="00467774"/>
    <w:rsid w:val="004679CD"/>
    <w:rsid w:val="0047065D"/>
    <w:rsid w:val="0047096F"/>
    <w:rsid w:val="00470ACD"/>
    <w:rsid w:val="00470AE9"/>
    <w:rsid w:val="00471239"/>
    <w:rsid w:val="004712E0"/>
    <w:rsid w:val="004715B5"/>
    <w:rsid w:val="00471C5C"/>
    <w:rsid w:val="00471CA2"/>
    <w:rsid w:val="00471D13"/>
    <w:rsid w:val="00472132"/>
    <w:rsid w:val="00472FEC"/>
    <w:rsid w:val="00473294"/>
    <w:rsid w:val="004733DA"/>
    <w:rsid w:val="004736E5"/>
    <w:rsid w:val="00473FBB"/>
    <w:rsid w:val="0047402C"/>
    <w:rsid w:val="0047474C"/>
    <w:rsid w:val="00474C7C"/>
    <w:rsid w:val="00475866"/>
    <w:rsid w:val="00475C39"/>
    <w:rsid w:val="00475C88"/>
    <w:rsid w:val="00475E9F"/>
    <w:rsid w:val="00475EE9"/>
    <w:rsid w:val="00476092"/>
    <w:rsid w:val="004770B1"/>
    <w:rsid w:val="00477537"/>
    <w:rsid w:val="004779AC"/>
    <w:rsid w:val="00480315"/>
    <w:rsid w:val="004804C2"/>
    <w:rsid w:val="00481361"/>
    <w:rsid w:val="00482315"/>
    <w:rsid w:val="004824CF"/>
    <w:rsid w:val="00482961"/>
    <w:rsid w:val="00482E7C"/>
    <w:rsid w:val="00482EE9"/>
    <w:rsid w:val="00483741"/>
    <w:rsid w:val="0048393F"/>
    <w:rsid w:val="00483CEC"/>
    <w:rsid w:val="00484498"/>
    <w:rsid w:val="00484A56"/>
    <w:rsid w:val="00485B03"/>
    <w:rsid w:val="00485EDF"/>
    <w:rsid w:val="004860BD"/>
    <w:rsid w:val="004868F0"/>
    <w:rsid w:val="00486AF2"/>
    <w:rsid w:val="00487C9A"/>
    <w:rsid w:val="00490AC4"/>
    <w:rsid w:val="0049178E"/>
    <w:rsid w:val="00491B5A"/>
    <w:rsid w:val="00491DCD"/>
    <w:rsid w:val="004923E9"/>
    <w:rsid w:val="0049288F"/>
    <w:rsid w:val="00492BD6"/>
    <w:rsid w:val="00492D25"/>
    <w:rsid w:val="00493167"/>
    <w:rsid w:val="004933CC"/>
    <w:rsid w:val="00493423"/>
    <w:rsid w:val="00493AEB"/>
    <w:rsid w:val="004940F5"/>
    <w:rsid w:val="004941D2"/>
    <w:rsid w:val="004947B5"/>
    <w:rsid w:val="004951E4"/>
    <w:rsid w:val="004955F0"/>
    <w:rsid w:val="0049573C"/>
    <w:rsid w:val="00495842"/>
    <w:rsid w:val="004960FA"/>
    <w:rsid w:val="004969AC"/>
    <w:rsid w:val="004A04CF"/>
    <w:rsid w:val="004A0708"/>
    <w:rsid w:val="004A1F84"/>
    <w:rsid w:val="004A255F"/>
    <w:rsid w:val="004A2BDA"/>
    <w:rsid w:val="004A2D09"/>
    <w:rsid w:val="004A3ECE"/>
    <w:rsid w:val="004A3FA1"/>
    <w:rsid w:val="004A443E"/>
    <w:rsid w:val="004A44E3"/>
    <w:rsid w:val="004A46BF"/>
    <w:rsid w:val="004A4AA9"/>
    <w:rsid w:val="004A4CA9"/>
    <w:rsid w:val="004A4DEF"/>
    <w:rsid w:val="004A4DF1"/>
    <w:rsid w:val="004A52DF"/>
    <w:rsid w:val="004A5AD8"/>
    <w:rsid w:val="004A62E5"/>
    <w:rsid w:val="004A674A"/>
    <w:rsid w:val="004A679F"/>
    <w:rsid w:val="004A67D0"/>
    <w:rsid w:val="004A69D0"/>
    <w:rsid w:val="004A70E1"/>
    <w:rsid w:val="004A7156"/>
    <w:rsid w:val="004A75A3"/>
    <w:rsid w:val="004B0355"/>
    <w:rsid w:val="004B0793"/>
    <w:rsid w:val="004B3024"/>
    <w:rsid w:val="004B364F"/>
    <w:rsid w:val="004B4291"/>
    <w:rsid w:val="004B4A76"/>
    <w:rsid w:val="004B5399"/>
    <w:rsid w:val="004B5A1B"/>
    <w:rsid w:val="004B5D24"/>
    <w:rsid w:val="004B5F92"/>
    <w:rsid w:val="004B6B0A"/>
    <w:rsid w:val="004B6C94"/>
    <w:rsid w:val="004B72CD"/>
    <w:rsid w:val="004B7974"/>
    <w:rsid w:val="004C0374"/>
    <w:rsid w:val="004C056F"/>
    <w:rsid w:val="004C060C"/>
    <w:rsid w:val="004C06F8"/>
    <w:rsid w:val="004C0BA1"/>
    <w:rsid w:val="004C1353"/>
    <w:rsid w:val="004C168F"/>
    <w:rsid w:val="004C2329"/>
    <w:rsid w:val="004C3656"/>
    <w:rsid w:val="004C397F"/>
    <w:rsid w:val="004C3A07"/>
    <w:rsid w:val="004C3ABC"/>
    <w:rsid w:val="004C594A"/>
    <w:rsid w:val="004C5E0F"/>
    <w:rsid w:val="004C67A0"/>
    <w:rsid w:val="004C6D77"/>
    <w:rsid w:val="004C6E57"/>
    <w:rsid w:val="004C6E8A"/>
    <w:rsid w:val="004C7374"/>
    <w:rsid w:val="004C74A0"/>
    <w:rsid w:val="004D0944"/>
    <w:rsid w:val="004D0C20"/>
    <w:rsid w:val="004D1377"/>
    <w:rsid w:val="004D1533"/>
    <w:rsid w:val="004D206C"/>
    <w:rsid w:val="004D2C2E"/>
    <w:rsid w:val="004D2FEF"/>
    <w:rsid w:val="004D3296"/>
    <w:rsid w:val="004D40C7"/>
    <w:rsid w:val="004D4B4E"/>
    <w:rsid w:val="004D4DA5"/>
    <w:rsid w:val="004D6D16"/>
    <w:rsid w:val="004D7ACE"/>
    <w:rsid w:val="004E06EE"/>
    <w:rsid w:val="004E0D94"/>
    <w:rsid w:val="004E10F1"/>
    <w:rsid w:val="004E122C"/>
    <w:rsid w:val="004E1A10"/>
    <w:rsid w:val="004E1A4E"/>
    <w:rsid w:val="004E1DD5"/>
    <w:rsid w:val="004E2583"/>
    <w:rsid w:val="004E25D1"/>
    <w:rsid w:val="004E2B86"/>
    <w:rsid w:val="004E32CD"/>
    <w:rsid w:val="004E3D09"/>
    <w:rsid w:val="004E4155"/>
    <w:rsid w:val="004E42D9"/>
    <w:rsid w:val="004E434B"/>
    <w:rsid w:val="004E4632"/>
    <w:rsid w:val="004E4BBB"/>
    <w:rsid w:val="004E4E41"/>
    <w:rsid w:val="004E5964"/>
    <w:rsid w:val="004E66FE"/>
    <w:rsid w:val="004E6D7F"/>
    <w:rsid w:val="004E6E4B"/>
    <w:rsid w:val="004F1271"/>
    <w:rsid w:val="004F1577"/>
    <w:rsid w:val="004F1C80"/>
    <w:rsid w:val="004F20D0"/>
    <w:rsid w:val="004F2432"/>
    <w:rsid w:val="004F25A8"/>
    <w:rsid w:val="004F266D"/>
    <w:rsid w:val="004F33AF"/>
    <w:rsid w:val="004F4921"/>
    <w:rsid w:val="004F57FF"/>
    <w:rsid w:val="004F641D"/>
    <w:rsid w:val="004F64C3"/>
    <w:rsid w:val="004F6878"/>
    <w:rsid w:val="004F69F4"/>
    <w:rsid w:val="004F73AA"/>
    <w:rsid w:val="004F791F"/>
    <w:rsid w:val="004F7956"/>
    <w:rsid w:val="004F7A7C"/>
    <w:rsid w:val="004F7C08"/>
    <w:rsid w:val="004F7CC6"/>
    <w:rsid w:val="00500B2A"/>
    <w:rsid w:val="00500C6D"/>
    <w:rsid w:val="00501CEC"/>
    <w:rsid w:val="00502AC4"/>
    <w:rsid w:val="00502F3D"/>
    <w:rsid w:val="00503258"/>
    <w:rsid w:val="005034AD"/>
    <w:rsid w:val="00503549"/>
    <w:rsid w:val="00503605"/>
    <w:rsid w:val="00503A09"/>
    <w:rsid w:val="00505030"/>
    <w:rsid w:val="00505B4E"/>
    <w:rsid w:val="005064A1"/>
    <w:rsid w:val="00506A60"/>
    <w:rsid w:val="00506EE8"/>
    <w:rsid w:val="00506F79"/>
    <w:rsid w:val="00507BEA"/>
    <w:rsid w:val="00510053"/>
    <w:rsid w:val="00510420"/>
    <w:rsid w:val="005107C9"/>
    <w:rsid w:val="005109BE"/>
    <w:rsid w:val="00510AB9"/>
    <w:rsid w:val="00510E1B"/>
    <w:rsid w:val="00511840"/>
    <w:rsid w:val="005118DA"/>
    <w:rsid w:val="00511CE3"/>
    <w:rsid w:val="0051240E"/>
    <w:rsid w:val="00512CA9"/>
    <w:rsid w:val="00513020"/>
    <w:rsid w:val="0051381D"/>
    <w:rsid w:val="005139BB"/>
    <w:rsid w:val="00513FB0"/>
    <w:rsid w:val="005142E0"/>
    <w:rsid w:val="00514342"/>
    <w:rsid w:val="00514A01"/>
    <w:rsid w:val="00515353"/>
    <w:rsid w:val="00516141"/>
    <w:rsid w:val="00516F1C"/>
    <w:rsid w:val="005171B5"/>
    <w:rsid w:val="005173A1"/>
    <w:rsid w:val="00517664"/>
    <w:rsid w:val="00520A3B"/>
    <w:rsid w:val="00520AF7"/>
    <w:rsid w:val="00521C35"/>
    <w:rsid w:val="00522016"/>
    <w:rsid w:val="005231FE"/>
    <w:rsid w:val="0052376B"/>
    <w:rsid w:val="00523FE9"/>
    <w:rsid w:val="00524128"/>
    <w:rsid w:val="005243F2"/>
    <w:rsid w:val="005245F9"/>
    <w:rsid w:val="00524BAE"/>
    <w:rsid w:val="00524E90"/>
    <w:rsid w:val="00525264"/>
    <w:rsid w:val="00525E44"/>
    <w:rsid w:val="00525FFF"/>
    <w:rsid w:val="0052611F"/>
    <w:rsid w:val="00526514"/>
    <w:rsid w:val="00526BC7"/>
    <w:rsid w:val="00527446"/>
    <w:rsid w:val="005303C5"/>
    <w:rsid w:val="00531023"/>
    <w:rsid w:val="00531454"/>
    <w:rsid w:val="0053145D"/>
    <w:rsid w:val="00531570"/>
    <w:rsid w:val="00531BD9"/>
    <w:rsid w:val="00532784"/>
    <w:rsid w:val="00532C39"/>
    <w:rsid w:val="00532E7F"/>
    <w:rsid w:val="0053322F"/>
    <w:rsid w:val="005335DD"/>
    <w:rsid w:val="005345A4"/>
    <w:rsid w:val="005347F4"/>
    <w:rsid w:val="00534DC4"/>
    <w:rsid w:val="00534EB4"/>
    <w:rsid w:val="00535338"/>
    <w:rsid w:val="00536D7A"/>
    <w:rsid w:val="00536F28"/>
    <w:rsid w:val="0053710A"/>
    <w:rsid w:val="00537C98"/>
    <w:rsid w:val="00540C87"/>
    <w:rsid w:val="005410FB"/>
    <w:rsid w:val="005418C0"/>
    <w:rsid w:val="005430BA"/>
    <w:rsid w:val="0054339A"/>
    <w:rsid w:val="005436AA"/>
    <w:rsid w:val="00543DCD"/>
    <w:rsid w:val="005440EC"/>
    <w:rsid w:val="0054475D"/>
    <w:rsid w:val="005447EE"/>
    <w:rsid w:val="00545863"/>
    <w:rsid w:val="00546190"/>
    <w:rsid w:val="0054637C"/>
    <w:rsid w:val="00546A2E"/>
    <w:rsid w:val="005471E7"/>
    <w:rsid w:val="00547438"/>
    <w:rsid w:val="00547863"/>
    <w:rsid w:val="00547C2A"/>
    <w:rsid w:val="005506FE"/>
    <w:rsid w:val="00550D0C"/>
    <w:rsid w:val="00550F8E"/>
    <w:rsid w:val="005519CE"/>
    <w:rsid w:val="00552B07"/>
    <w:rsid w:val="00552EB3"/>
    <w:rsid w:val="005535C4"/>
    <w:rsid w:val="00554069"/>
    <w:rsid w:val="00554336"/>
    <w:rsid w:val="005546A7"/>
    <w:rsid w:val="00554EF2"/>
    <w:rsid w:val="005551BA"/>
    <w:rsid w:val="005553EC"/>
    <w:rsid w:val="00555773"/>
    <w:rsid w:val="005558E7"/>
    <w:rsid w:val="00555B00"/>
    <w:rsid w:val="00555B9A"/>
    <w:rsid w:val="00555F62"/>
    <w:rsid w:val="0055601D"/>
    <w:rsid w:val="005565F8"/>
    <w:rsid w:val="00557C7C"/>
    <w:rsid w:val="00557F03"/>
    <w:rsid w:val="00557FCA"/>
    <w:rsid w:val="00560942"/>
    <w:rsid w:val="00561134"/>
    <w:rsid w:val="00561164"/>
    <w:rsid w:val="0056205D"/>
    <w:rsid w:val="00562EAA"/>
    <w:rsid w:val="00563AD5"/>
    <w:rsid w:val="0056473D"/>
    <w:rsid w:val="005650A8"/>
    <w:rsid w:val="00565249"/>
    <w:rsid w:val="005652A0"/>
    <w:rsid w:val="005656FB"/>
    <w:rsid w:val="005658B3"/>
    <w:rsid w:val="0056592A"/>
    <w:rsid w:val="0056597E"/>
    <w:rsid w:val="00565BB5"/>
    <w:rsid w:val="00565BC4"/>
    <w:rsid w:val="0056677D"/>
    <w:rsid w:val="00566A79"/>
    <w:rsid w:val="005674E2"/>
    <w:rsid w:val="005677CA"/>
    <w:rsid w:val="00567919"/>
    <w:rsid w:val="00567B30"/>
    <w:rsid w:val="00567BC3"/>
    <w:rsid w:val="00567D79"/>
    <w:rsid w:val="00570023"/>
    <w:rsid w:val="00570D2A"/>
    <w:rsid w:val="005710BF"/>
    <w:rsid w:val="0057196E"/>
    <w:rsid w:val="005731E2"/>
    <w:rsid w:val="005733A6"/>
    <w:rsid w:val="00573504"/>
    <w:rsid w:val="005737FD"/>
    <w:rsid w:val="00573811"/>
    <w:rsid w:val="00573955"/>
    <w:rsid w:val="00573C4F"/>
    <w:rsid w:val="00573E3F"/>
    <w:rsid w:val="005744A0"/>
    <w:rsid w:val="00574AE5"/>
    <w:rsid w:val="0057515F"/>
    <w:rsid w:val="0057523B"/>
    <w:rsid w:val="005752CC"/>
    <w:rsid w:val="005754B6"/>
    <w:rsid w:val="00575F77"/>
    <w:rsid w:val="00577272"/>
    <w:rsid w:val="005772C7"/>
    <w:rsid w:val="005776CA"/>
    <w:rsid w:val="0057783C"/>
    <w:rsid w:val="00580A73"/>
    <w:rsid w:val="00581055"/>
    <w:rsid w:val="00581ABE"/>
    <w:rsid w:val="00581C43"/>
    <w:rsid w:val="005830B4"/>
    <w:rsid w:val="005832C8"/>
    <w:rsid w:val="0058357B"/>
    <w:rsid w:val="005838CC"/>
    <w:rsid w:val="00583A5B"/>
    <w:rsid w:val="00584195"/>
    <w:rsid w:val="00584738"/>
    <w:rsid w:val="00584B90"/>
    <w:rsid w:val="00585AAA"/>
    <w:rsid w:val="00585B52"/>
    <w:rsid w:val="00585F4E"/>
    <w:rsid w:val="005860A0"/>
    <w:rsid w:val="00586595"/>
    <w:rsid w:val="00586B45"/>
    <w:rsid w:val="00586BBD"/>
    <w:rsid w:val="0058792D"/>
    <w:rsid w:val="0059023A"/>
    <w:rsid w:val="00590286"/>
    <w:rsid w:val="005908EE"/>
    <w:rsid w:val="00591128"/>
    <w:rsid w:val="0059238F"/>
    <w:rsid w:val="005930FB"/>
    <w:rsid w:val="005934F5"/>
    <w:rsid w:val="005937E6"/>
    <w:rsid w:val="005938A5"/>
    <w:rsid w:val="00594039"/>
    <w:rsid w:val="00594AE1"/>
    <w:rsid w:val="00594EB4"/>
    <w:rsid w:val="00594ED4"/>
    <w:rsid w:val="00595717"/>
    <w:rsid w:val="00595B0F"/>
    <w:rsid w:val="00596C68"/>
    <w:rsid w:val="00597243"/>
    <w:rsid w:val="00597368"/>
    <w:rsid w:val="00597580"/>
    <w:rsid w:val="00597B67"/>
    <w:rsid w:val="00597CC6"/>
    <w:rsid w:val="005A0642"/>
    <w:rsid w:val="005A07F4"/>
    <w:rsid w:val="005A0D72"/>
    <w:rsid w:val="005A0DBA"/>
    <w:rsid w:val="005A0E5F"/>
    <w:rsid w:val="005A1126"/>
    <w:rsid w:val="005A1833"/>
    <w:rsid w:val="005A2601"/>
    <w:rsid w:val="005A2659"/>
    <w:rsid w:val="005A2741"/>
    <w:rsid w:val="005A2BD7"/>
    <w:rsid w:val="005A3AFE"/>
    <w:rsid w:val="005A3D59"/>
    <w:rsid w:val="005A48DB"/>
    <w:rsid w:val="005A4C75"/>
    <w:rsid w:val="005A50B4"/>
    <w:rsid w:val="005A5511"/>
    <w:rsid w:val="005A5982"/>
    <w:rsid w:val="005A6A94"/>
    <w:rsid w:val="005A7819"/>
    <w:rsid w:val="005B014B"/>
    <w:rsid w:val="005B07D0"/>
    <w:rsid w:val="005B0FBC"/>
    <w:rsid w:val="005B11CF"/>
    <w:rsid w:val="005B1755"/>
    <w:rsid w:val="005B1763"/>
    <w:rsid w:val="005B1C12"/>
    <w:rsid w:val="005B201C"/>
    <w:rsid w:val="005B20AE"/>
    <w:rsid w:val="005B27F9"/>
    <w:rsid w:val="005B331C"/>
    <w:rsid w:val="005B39DB"/>
    <w:rsid w:val="005B3DD9"/>
    <w:rsid w:val="005B4006"/>
    <w:rsid w:val="005B43EC"/>
    <w:rsid w:val="005B4610"/>
    <w:rsid w:val="005B4E1F"/>
    <w:rsid w:val="005B4FB1"/>
    <w:rsid w:val="005B5BFC"/>
    <w:rsid w:val="005B5DFC"/>
    <w:rsid w:val="005B65CA"/>
    <w:rsid w:val="005B6E98"/>
    <w:rsid w:val="005B6EC1"/>
    <w:rsid w:val="005C06D4"/>
    <w:rsid w:val="005C0A43"/>
    <w:rsid w:val="005C1A80"/>
    <w:rsid w:val="005C25B0"/>
    <w:rsid w:val="005C31D6"/>
    <w:rsid w:val="005C321B"/>
    <w:rsid w:val="005C3CF0"/>
    <w:rsid w:val="005C3F4F"/>
    <w:rsid w:val="005C5ACF"/>
    <w:rsid w:val="005C62DC"/>
    <w:rsid w:val="005C680C"/>
    <w:rsid w:val="005C6BA9"/>
    <w:rsid w:val="005C6BF2"/>
    <w:rsid w:val="005C6DC4"/>
    <w:rsid w:val="005C6E69"/>
    <w:rsid w:val="005D00BD"/>
    <w:rsid w:val="005D0604"/>
    <w:rsid w:val="005D0D5C"/>
    <w:rsid w:val="005D0ED2"/>
    <w:rsid w:val="005D1837"/>
    <w:rsid w:val="005D2500"/>
    <w:rsid w:val="005D2638"/>
    <w:rsid w:val="005D2BCF"/>
    <w:rsid w:val="005D2D46"/>
    <w:rsid w:val="005D3131"/>
    <w:rsid w:val="005D33FE"/>
    <w:rsid w:val="005D35AA"/>
    <w:rsid w:val="005D3D80"/>
    <w:rsid w:val="005D5404"/>
    <w:rsid w:val="005D58BF"/>
    <w:rsid w:val="005D5FAD"/>
    <w:rsid w:val="005D6CFA"/>
    <w:rsid w:val="005D7A13"/>
    <w:rsid w:val="005D7B1F"/>
    <w:rsid w:val="005D7E5F"/>
    <w:rsid w:val="005E140E"/>
    <w:rsid w:val="005E17EC"/>
    <w:rsid w:val="005E1861"/>
    <w:rsid w:val="005E1A16"/>
    <w:rsid w:val="005E1F9D"/>
    <w:rsid w:val="005E234B"/>
    <w:rsid w:val="005E23B9"/>
    <w:rsid w:val="005E2C20"/>
    <w:rsid w:val="005E31F1"/>
    <w:rsid w:val="005E3498"/>
    <w:rsid w:val="005E3F14"/>
    <w:rsid w:val="005E4231"/>
    <w:rsid w:val="005E4C8B"/>
    <w:rsid w:val="005E5142"/>
    <w:rsid w:val="005E56AE"/>
    <w:rsid w:val="005E5BCA"/>
    <w:rsid w:val="005E5D4A"/>
    <w:rsid w:val="005E64F5"/>
    <w:rsid w:val="005E674F"/>
    <w:rsid w:val="005E7D16"/>
    <w:rsid w:val="005F003F"/>
    <w:rsid w:val="005F0388"/>
    <w:rsid w:val="005F0869"/>
    <w:rsid w:val="005F0A46"/>
    <w:rsid w:val="005F35E3"/>
    <w:rsid w:val="005F3F88"/>
    <w:rsid w:val="005F45B5"/>
    <w:rsid w:val="005F486C"/>
    <w:rsid w:val="005F4885"/>
    <w:rsid w:val="005F48A7"/>
    <w:rsid w:val="005F4B65"/>
    <w:rsid w:val="005F508C"/>
    <w:rsid w:val="005F5094"/>
    <w:rsid w:val="005F517E"/>
    <w:rsid w:val="005F52CF"/>
    <w:rsid w:val="005F5E50"/>
    <w:rsid w:val="005F669B"/>
    <w:rsid w:val="005F6B3B"/>
    <w:rsid w:val="005F6D2F"/>
    <w:rsid w:val="005F78A2"/>
    <w:rsid w:val="00600F34"/>
    <w:rsid w:val="00601667"/>
    <w:rsid w:val="006025F6"/>
    <w:rsid w:val="00602A71"/>
    <w:rsid w:val="00603C5A"/>
    <w:rsid w:val="00604BC1"/>
    <w:rsid w:val="00605572"/>
    <w:rsid w:val="00605702"/>
    <w:rsid w:val="0060604D"/>
    <w:rsid w:val="00606590"/>
    <w:rsid w:val="0060663A"/>
    <w:rsid w:val="006068A6"/>
    <w:rsid w:val="00606ABA"/>
    <w:rsid w:val="00606BA8"/>
    <w:rsid w:val="00606DD4"/>
    <w:rsid w:val="00606F49"/>
    <w:rsid w:val="0060711C"/>
    <w:rsid w:val="00607343"/>
    <w:rsid w:val="00607667"/>
    <w:rsid w:val="006077A0"/>
    <w:rsid w:val="006078BC"/>
    <w:rsid w:val="00607FE9"/>
    <w:rsid w:val="006107A3"/>
    <w:rsid w:val="00610999"/>
    <w:rsid w:val="006120CF"/>
    <w:rsid w:val="006124EF"/>
    <w:rsid w:val="006128B7"/>
    <w:rsid w:val="006129F2"/>
    <w:rsid w:val="0061495E"/>
    <w:rsid w:val="00614C1E"/>
    <w:rsid w:val="00614D89"/>
    <w:rsid w:val="00615AEF"/>
    <w:rsid w:val="00615B57"/>
    <w:rsid w:val="00615B93"/>
    <w:rsid w:val="00616064"/>
    <w:rsid w:val="00616767"/>
    <w:rsid w:val="006172C0"/>
    <w:rsid w:val="00617499"/>
    <w:rsid w:val="006175F4"/>
    <w:rsid w:val="0061778B"/>
    <w:rsid w:val="0061785B"/>
    <w:rsid w:val="00617D9C"/>
    <w:rsid w:val="00620A29"/>
    <w:rsid w:val="00620AC3"/>
    <w:rsid w:val="00620B48"/>
    <w:rsid w:val="00620C92"/>
    <w:rsid w:val="006212F2"/>
    <w:rsid w:val="00621E32"/>
    <w:rsid w:val="00621E9B"/>
    <w:rsid w:val="00621ED1"/>
    <w:rsid w:val="00622579"/>
    <w:rsid w:val="0062274B"/>
    <w:rsid w:val="00622A95"/>
    <w:rsid w:val="00623209"/>
    <w:rsid w:val="00623BE3"/>
    <w:rsid w:val="006240DF"/>
    <w:rsid w:val="0062442B"/>
    <w:rsid w:val="00625196"/>
    <w:rsid w:val="00625782"/>
    <w:rsid w:val="00625958"/>
    <w:rsid w:val="006264EB"/>
    <w:rsid w:val="0062667A"/>
    <w:rsid w:val="00626A0C"/>
    <w:rsid w:val="00627166"/>
    <w:rsid w:val="006271A0"/>
    <w:rsid w:val="00627227"/>
    <w:rsid w:val="0062789B"/>
    <w:rsid w:val="0063045E"/>
    <w:rsid w:val="006305B4"/>
    <w:rsid w:val="006310D0"/>
    <w:rsid w:val="0063128F"/>
    <w:rsid w:val="00631808"/>
    <w:rsid w:val="00631C75"/>
    <w:rsid w:val="00632667"/>
    <w:rsid w:val="00632DE1"/>
    <w:rsid w:val="00632EE1"/>
    <w:rsid w:val="0063318B"/>
    <w:rsid w:val="0063429E"/>
    <w:rsid w:val="006348DA"/>
    <w:rsid w:val="006349E8"/>
    <w:rsid w:val="0063529B"/>
    <w:rsid w:val="006352D1"/>
    <w:rsid w:val="006356FE"/>
    <w:rsid w:val="00635E87"/>
    <w:rsid w:val="00636611"/>
    <w:rsid w:val="00636BAB"/>
    <w:rsid w:val="00636C9B"/>
    <w:rsid w:val="00636DA0"/>
    <w:rsid w:val="00637755"/>
    <w:rsid w:val="00637862"/>
    <w:rsid w:val="0063788E"/>
    <w:rsid w:val="0064093B"/>
    <w:rsid w:val="00640DBA"/>
    <w:rsid w:val="00641126"/>
    <w:rsid w:val="00641172"/>
    <w:rsid w:val="00641537"/>
    <w:rsid w:val="00641728"/>
    <w:rsid w:val="0064200D"/>
    <w:rsid w:val="00642032"/>
    <w:rsid w:val="006426D6"/>
    <w:rsid w:val="0064277C"/>
    <w:rsid w:val="0064285A"/>
    <w:rsid w:val="00643211"/>
    <w:rsid w:val="00643388"/>
    <w:rsid w:val="00643936"/>
    <w:rsid w:val="00643FD7"/>
    <w:rsid w:val="006440D3"/>
    <w:rsid w:val="00644B61"/>
    <w:rsid w:val="00644F1F"/>
    <w:rsid w:val="00645A2C"/>
    <w:rsid w:val="00645B02"/>
    <w:rsid w:val="0064677F"/>
    <w:rsid w:val="0065085C"/>
    <w:rsid w:val="006508EC"/>
    <w:rsid w:val="00650C59"/>
    <w:rsid w:val="0065100A"/>
    <w:rsid w:val="006512DD"/>
    <w:rsid w:val="00651B0B"/>
    <w:rsid w:val="00652587"/>
    <w:rsid w:val="00652687"/>
    <w:rsid w:val="00652B9E"/>
    <w:rsid w:val="00652FFB"/>
    <w:rsid w:val="00653414"/>
    <w:rsid w:val="00653E5F"/>
    <w:rsid w:val="00654319"/>
    <w:rsid w:val="006547F9"/>
    <w:rsid w:val="006549E2"/>
    <w:rsid w:val="00654D2D"/>
    <w:rsid w:val="006556A7"/>
    <w:rsid w:val="00655BAA"/>
    <w:rsid w:val="006561F3"/>
    <w:rsid w:val="006564A4"/>
    <w:rsid w:val="0065735F"/>
    <w:rsid w:val="006609E6"/>
    <w:rsid w:val="00660EE4"/>
    <w:rsid w:val="00661550"/>
    <w:rsid w:val="006617D8"/>
    <w:rsid w:val="006619DE"/>
    <w:rsid w:val="00661E48"/>
    <w:rsid w:val="00661FCD"/>
    <w:rsid w:val="006623C8"/>
    <w:rsid w:val="0066268A"/>
    <w:rsid w:val="00662694"/>
    <w:rsid w:val="00662862"/>
    <w:rsid w:val="006645AC"/>
    <w:rsid w:val="00665158"/>
    <w:rsid w:val="00665282"/>
    <w:rsid w:val="006659ED"/>
    <w:rsid w:val="00665B5F"/>
    <w:rsid w:val="00665C05"/>
    <w:rsid w:val="0066600A"/>
    <w:rsid w:val="00666670"/>
    <w:rsid w:val="00666BD9"/>
    <w:rsid w:val="00667659"/>
    <w:rsid w:val="00667B55"/>
    <w:rsid w:val="00667E16"/>
    <w:rsid w:val="0067125E"/>
    <w:rsid w:val="006714EE"/>
    <w:rsid w:val="00671747"/>
    <w:rsid w:val="00671A21"/>
    <w:rsid w:val="00671C82"/>
    <w:rsid w:val="00671FCA"/>
    <w:rsid w:val="00672868"/>
    <w:rsid w:val="00672A1F"/>
    <w:rsid w:val="00673C71"/>
    <w:rsid w:val="00673EA6"/>
    <w:rsid w:val="00673FC5"/>
    <w:rsid w:val="006740B0"/>
    <w:rsid w:val="0067521F"/>
    <w:rsid w:val="006756C9"/>
    <w:rsid w:val="00675B74"/>
    <w:rsid w:val="00676ED6"/>
    <w:rsid w:val="006771BF"/>
    <w:rsid w:val="006803EB"/>
    <w:rsid w:val="00680674"/>
    <w:rsid w:val="006818CB"/>
    <w:rsid w:val="00681A1D"/>
    <w:rsid w:val="00682360"/>
    <w:rsid w:val="00682794"/>
    <w:rsid w:val="00683094"/>
    <w:rsid w:val="006834A7"/>
    <w:rsid w:val="00683558"/>
    <w:rsid w:val="00683B9A"/>
    <w:rsid w:val="00683DE6"/>
    <w:rsid w:val="00683F40"/>
    <w:rsid w:val="006840D9"/>
    <w:rsid w:val="006854CF"/>
    <w:rsid w:val="006855C1"/>
    <w:rsid w:val="00685852"/>
    <w:rsid w:val="00685DD2"/>
    <w:rsid w:val="00685E97"/>
    <w:rsid w:val="00686000"/>
    <w:rsid w:val="00686110"/>
    <w:rsid w:val="00686962"/>
    <w:rsid w:val="00686E74"/>
    <w:rsid w:val="00687366"/>
    <w:rsid w:val="00687D6E"/>
    <w:rsid w:val="006907AB"/>
    <w:rsid w:val="006913ED"/>
    <w:rsid w:val="006916EB"/>
    <w:rsid w:val="0069243F"/>
    <w:rsid w:val="00692477"/>
    <w:rsid w:val="0069322C"/>
    <w:rsid w:val="006933D8"/>
    <w:rsid w:val="00693B5F"/>
    <w:rsid w:val="00693BF7"/>
    <w:rsid w:val="0069446D"/>
    <w:rsid w:val="0069460B"/>
    <w:rsid w:val="00695528"/>
    <w:rsid w:val="006956D1"/>
    <w:rsid w:val="00695E2D"/>
    <w:rsid w:val="0069684C"/>
    <w:rsid w:val="00696A2C"/>
    <w:rsid w:val="006970E1"/>
    <w:rsid w:val="006974BB"/>
    <w:rsid w:val="00697B77"/>
    <w:rsid w:val="00697C74"/>
    <w:rsid w:val="006A0090"/>
    <w:rsid w:val="006A0430"/>
    <w:rsid w:val="006A0552"/>
    <w:rsid w:val="006A071B"/>
    <w:rsid w:val="006A07D6"/>
    <w:rsid w:val="006A0A0A"/>
    <w:rsid w:val="006A0BA8"/>
    <w:rsid w:val="006A10B2"/>
    <w:rsid w:val="006A13BF"/>
    <w:rsid w:val="006A1A3E"/>
    <w:rsid w:val="006A2A18"/>
    <w:rsid w:val="006A2BDC"/>
    <w:rsid w:val="006A31F9"/>
    <w:rsid w:val="006A36DD"/>
    <w:rsid w:val="006A3D02"/>
    <w:rsid w:val="006A3FC3"/>
    <w:rsid w:val="006A446F"/>
    <w:rsid w:val="006A57DA"/>
    <w:rsid w:val="006A5968"/>
    <w:rsid w:val="006A5EC3"/>
    <w:rsid w:val="006A5F0F"/>
    <w:rsid w:val="006A686D"/>
    <w:rsid w:val="006A6DA4"/>
    <w:rsid w:val="006A6FBA"/>
    <w:rsid w:val="006A71B7"/>
    <w:rsid w:val="006A798D"/>
    <w:rsid w:val="006A7D27"/>
    <w:rsid w:val="006B0859"/>
    <w:rsid w:val="006B0877"/>
    <w:rsid w:val="006B08EC"/>
    <w:rsid w:val="006B0947"/>
    <w:rsid w:val="006B0F32"/>
    <w:rsid w:val="006B0FF3"/>
    <w:rsid w:val="006B20AA"/>
    <w:rsid w:val="006B2780"/>
    <w:rsid w:val="006B29E9"/>
    <w:rsid w:val="006B2B63"/>
    <w:rsid w:val="006B2B6A"/>
    <w:rsid w:val="006B324E"/>
    <w:rsid w:val="006B394B"/>
    <w:rsid w:val="006B3A0D"/>
    <w:rsid w:val="006B3AB1"/>
    <w:rsid w:val="006B3F7F"/>
    <w:rsid w:val="006B4343"/>
    <w:rsid w:val="006B4827"/>
    <w:rsid w:val="006B49DE"/>
    <w:rsid w:val="006B4D17"/>
    <w:rsid w:val="006B533B"/>
    <w:rsid w:val="006B55B6"/>
    <w:rsid w:val="006B5A6C"/>
    <w:rsid w:val="006B5C30"/>
    <w:rsid w:val="006B5DBA"/>
    <w:rsid w:val="006B6780"/>
    <w:rsid w:val="006B6DC1"/>
    <w:rsid w:val="006B6EC7"/>
    <w:rsid w:val="006C0268"/>
    <w:rsid w:val="006C0507"/>
    <w:rsid w:val="006C1BC1"/>
    <w:rsid w:val="006C2988"/>
    <w:rsid w:val="006C2BDB"/>
    <w:rsid w:val="006C2FD8"/>
    <w:rsid w:val="006C41AF"/>
    <w:rsid w:val="006C4336"/>
    <w:rsid w:val="006C4EA3"/>
    <w:rsid w:val="006C52AD"/>
    <w:rsid w:val="006C5417"/>
    <w:rsid w:val="006C5BD3"/>
    <w:rsid w:val="006C5C92"/>
    <w:rsid w:val="006C5D61"/>
    <w:rsid w:val="006C5DEA"/>
    <w:rsid w:val="006C6168"/>
    <w:rsid w:val="006C6315"/>
    <w:rsid w:val="006C662F"/>
    <w:rsid w:val="006C6923"/>
    <w:rsid w:val="006C7EA4"/>
    <w:rsid w:val="006D06FD"/>
    <w:rsid w:val="006D07FA"/>
    <w:rsid w:val="006D0964"/>
    <w:rsid w:val="006D09E6"/>
    <w:rsid w:val="006D152E"/>
    <w:rsid w:val="006D1963"/>
    <w:rsid w:val="006D2393"/>
    <w:rsid w:val="006D2975"/>
    <w:rsid w:val="006D2AB0"/>
    <w:rsid w:val="006D3623"/>
    <w:rsid w:val="006D3C85"/>
    <w:rsid w:val="006D3D51"/>
    <w:rsid w:val="006D42C8"/>
    <w:rsid w:val="006D43E3"/>
    <w:rsid w:val="006D4990"/>
    <w:rsid w:val="006D54D6"/>
    <w:rsid w:val="006D6547"/>
    <w:rsid w:val="006D66EE"/>
    <w:rsid w:val="006D66F4"/>
    <w:rsid w:val="006D67EB"/>
    <w:rsid w:val="006D7157"/>
    <w:rsid w:val="006D7A69"/>
    <w:rsid w:val="006D7CD0"/>
    <w:rsid w:val="006D7F7A"/>
    <w:rsid w:val="006E0011"/>
    <w:rsid w:val="006E132C"/>
    <w:rsid w:val="006E161A"/>
    <w:rsid w:val="006E1BF2"/>
    <w:rsid w:val="006E1D37"/>
    <w:rsid w:val="006E33EC"/>
    <w:rsid w:val="006E3999"/>
    <w:rsid w:val="006E3DEF"/>
    <w:rsid w:val="006E5BB2"/>
    <w:rsid w:val="006E5D9E"/>
    <w:rsid w:val="006E6740"/>
    <w:rsid w:val="006E6843"/>
    <w:rsid w:val="006E6DCD"/>
    <w:rsid w:val="006E70E9"/>
    <w:rsid w:val="006E7229"/>
    <w:rsid w:val="006E73F0"/>
    <w:rsid w:val="006E7534"/>
    <w:rsid w:val="006E76A0"/>
    <w:rsid w:val="006E76CA"/>
    <w:rsid w:val="006F0298"/>
    <w:rsid w:val="006F0647"/>
    <w:rsid w:val="006F0A55"/>
    <w:rsid w:val="006F1686"/>
    <w:rsid w:val="006F1C73"/>
    <w:rsid w:val="006F22A8"/>
    <w:rsid w:val="006F2479"/>
    <w:rsid w:val="006F274D"/>
    <w:rsid w:val="006F2F52"/>
    <w:rsid w:val="006F3713"/>
    <w:rsid w:val="006F3DB8"/>
    <w:rsid w:val="006F458F"/>
    <w:rsid w:val="006F53D5"/>
    <w:rsid w:val="006F5729"/>
    <w:rsid w:val="006F5B3E"/>
    <w:rsid w:val="006F6721"/>
    <w:rsid w:val="006F70E6"/>
    <w:rsid w:val="006F7880"/>
    <w:rsid w:val="006F7BBA"/>
    <w:rsid w:val="007003F5"/>
    <w:rsid w:val="00701010"/>
    <w:rsid w:val="007017A9"/>
    <w:rsid w:val="007024C0"/>
    <w:rsid w:val="0070260C"/>
    <w:rsid w:val="007028A9"/>
    <w:rsid w:val="00702CAF"/>
    <w:rsid w:val="007031AC"/>
    <w:rsid w:val="007031C0"/>
    <w:rsid w:val="00703F5C"/>
    <w:rsid w:val="00704239"/>
    <w:rsid w:val="007042D3"/>
    <w:rsid w:val="0070470B"/>
    <w:rsid w:val="007048EF"/>
    <w:rsid w:val="007049BA"/>
    <w:rsid w:val="007055CF"/>
    <w:rsid w:val="00705AE8"/>
    <w:rsid w:val="00705FBD"/>
    <w:rsid w:val="00706028"/>
    <w:rsid w:val="0070687B"/>
    <w:rsid w:val="00706EC5"/>
    <w:rsid w:val="007073D9"/>
    <w:rsid w:val="007077DA"/>
    <w:rsid w:val="00707829"/>
    <w:rsid w:val="00707AB9"/>
    <w:rsid w:val="00707CC4"/>
    <w:rsid w:val="00707E70"/>
    <w:rsid w:val="007103F3"/>
    <w:rsid w:val="00710AD2"/>
    <w:rsid w:val="00710DCA"/>
    <w:rsid w:val="0071101B"/>
    <w:rsid w:val="00711438"/>
    <w:rsid w:val="00711D06"/>
    <w:rsid w:val="0071223B"/>
    <w:rsid w:val="00712D19"/>
    <w:rsid w:val="00712D2F"/>
    <w:rsid w:val="007130A5"/>
    <w:rsid w:val="007130F3"/>
    <w:rsid w:val="00713A70"/>
    <w:rsid w:val="00713A9F"/>
    <w:rsid w:val="007146A0"/>
    <w:rsid w:val="007149FD"/>
    <w:rsid w:val="00714B3B"/>
    <w:rsid w:val="00714EFE"/>
    <w:rsid w:val="00715393"/>
    <w:rsid w:val="007153DB"/>
    <w:rsid w:val="00715616"/>
    <w:rsid w:val="007156F5"/>
    <w:rsid w:val="00715979"/>
    <w:rsid w:val="00715AF0"/>
    <w:rsid w:val="007161FA"/>
    <w:rsid w:val="007179F7"/>
    <w:rsid w:val="00717C6A"/>
    <w:rsid w:val="00717FE2"/>
    <w:rsid w:val="00720221"/>
    <w:rsid w:val="00720283"/>
    <w:rsid w:val="00720D2F"/>
    <w:rsid w:val="00720D52"/>
    <w:rsid w:val="00721079"/>
    <w:rsid w:val="0072213A"/>
    <w:rsid w:val="00722411"/>
    <w:rsid w:val="00722554"/>
    <w:rsid w:val="00723659"/>
    <w:rsid w:val="00723A32"/>
    <w:rsid w:val="00724435"/>
    <w:rsid w:val="007248D8"/>
    <w:rsid w:val="00725897"/>
    <w:rsid w:val="00725B73"/>
    <w:rsid w:val="00725F7D"/>
    <w:rsid w:val="00726169"/>
    <w:rsid w:val="00726AD3"/>
    <w:rsid w:val="0072700B"/>
    <w:rsid w:val="007271C8"/>
    <w:rsid w:val="007302B7"/>
    <w:rsid w:val="00731346"/>
    <w:rsid w:val="00731A00"/>
    <w:rsid w:val="00731E0E"/>
    <w:rsid w:val="0073335E"/>
    <w:rsid w:val="007335C5"/>
    <w:rsid w:val="00733E22"/>
    <w:rsid w:val="00734452"/>
    <w:rsid w:val="00735355"/>
    <w:rsid w:val="00735D37"/>
    <w:rsid w:val="007362E1"/>
    <w:rsid w:val="00736898"/>
    <w:rsid w:val="00736A33"/>
    <w:rsid w:val="00737607"/>
    <w:rsid w:val="00737AB1"/>
    <w:rsid w:val="00737E75"/>
    <w:rsid w:val="007413DE"/>
    <w:rsid w:val="0074168C"/>
    <w:rsid w:val="007416B3"/>
    <w:rsid w:val="00741EE1"/>
    <w:rsid w:val="007425AE"/>
    <w:rsid w:val="007426C3"/>
    <w:rsid w:val="00742A4C"/>
    <w:rsid w:val="00743DD6"/>
    <w:rsid w:val="00744821"/>
    <w:rsid w:val="00744DAF"/>
    <w:rsid w:val="007453F1"/>
    <w:rsid w:val="007457B7"/>
    <w:rsid w:val="00745AA8"/>
    <w:rsid w:val="00745BBD"/>
    <w:rsid w:val="00745C56"/>
    <w:rsid w:val="00746A8B"/>
    <w:rsid w:val="00747DC2"/>
    <w:rsid w:val="00747E09"/>
    <w:rsid w:val="0075078B"/>
    <w:rsid w:val="00750A0B"/>
    <w:rsid w:val="00750C48"/>
    <w:rsid w:val="00750C8D"/>
    <w:rsid w:val="00750FCD"/>
    <w:rsid w:val="00751A53"/>
    <w:rsid w:val="00752329"/>
    <w:rsid w:val="00752D4E"/>
    <w:rsid w:val="00753C21"/>
    <w:rsid w:val="00753C86"/>
    <w:rsid w:val="007541F1"/>
    <w:rsid w:val="00754207"/>
    <w:rsid w:val="00754BEF"/>
    <w:rsid w:val="00754CB6"/>
    <w:rsid w:val="00754EA6"/>
    <w:rsid w:val="007555C9"/>
    <w:rsid w:val="007557C0"/>
    <w:rsid w:val="00755E62"/>
    <w:rsid w:val="00755F3B"/>
    <w:rsid w:val="007564C4"/>
    <w:rsid w:val="007564CD"/>
    <w:rsid w:val="00756C13"/>
    <w:rsid w:val="007575B8"/>
    <w:rsid w:val="00760569"/>
    <w:rsid w:val="007605CE"/>
    <w:rsid w:val="00761342"/>
    <w:rsid w:val="00761C34"/>
    <w:rsid w:val="00762293"/>
    <w:rsid w:val="00762469"/>
    <w:rsid w:val="00762507"/>
    <w:rsid w:val="00762A44"/>
    <w:rsid w:val="00762DB8"/>
    <w:rsid w:val="00762E36"/>
    <w:rsid w:val="0076314E"/>
    <w:rsid w:val="00763E4D"/>
    <w:rsid w:val="00763EFC"/>
    <w:rsid w:val="007643A6"/>
    <w:rsid w:val="0076593F"/>
    <w:rsid w:val="007660B3"/>
    <w:rsid w:val="007663C0"/>
    <w:rsid w:val="007665EC"/>
    <w:rsid w:val="0076671B"/>
    <w:rsid w:val="0076688F"/>
    <w:rsid w:val="007673C6"/>
    <w:rsid w:val="0076796D"/>
    <w:rsid w:val="00767A88"/>
    <w:rsid w:val="00767B55"/>
    <w:rsid w:val="00767E8D"/>
    <w:rsid w:val="00770528"/>
    <w:rsid w:val="0077193A"/>
    <w:rsid w:val="00771F71"/>
    <w:rsid w:val="00771F7F"/>
    <w:rsid w:val="007723B4"/>
    <w:rsid w:val="00774482"/>
    <w:rsid w:val="00774C8F"/>
    <w:rsid w:val="00774D1E"/>
    <w:rsid w:val="00774D9E"/>
    <w:rsid w:val="00774F77"/>
    <w:rsid w:val="007755A7"/>
    <w:rsid w:val="007759A0"/>
    <w:rsid w:val="007760E1"/>
    <w:rsid w:val="00776806"/>
    <w:rsid w:val="00776E2E"/>
    <w:rsid w:val="007779E7"/>
    <w:rsid w:val="00777A4C"/>
    <w:rsid w:val="00777EDA"/>
    <w:rsid w:val="007801D4"/>
    <w:rsid w:val="00780BC1"/>
    <w:rsid w:val="00781228"/>
    <w:rsid w:val="007813AC"/>
    <w:rsid w:val="0078170C"/>
    <w:rsid w:val="007817BD"/>
    <w:rsid w:val="007818D5"/>
    <w:rsid w:val="00781EE3"/>
    <w:rsid w:val="007829F6"/>
    <w:rsid w:val="00783F1B"/>
    <w:rsid w:val="007845FF"/>
    <w:rsid w:val="00785745"/>
    <w:rsid w:val="00785DC3"/>
    <w:rsid w:val="007866A5"/>
    <w:rsid w:val="00786FB9"/>
    <w:rsid w:val="00787675"/>
    <w:rsid w:val="00787A26"/>
    <w:rsid w:val="00787F1A"/>
    <w:rsid w:val="00791054"/>
    <w:rsid w:val="00791FED"/>
    <w:rsid w:val="007922AA"/>
    <w:rsid w:val="007924D4"/>
    <w:rsid w:val="00792770"/>
    <w:rsid w:val="00792A2F"/>
    <w:rsid w:val="00793119"/>
    <w:rsid w:val="00793228"/>
    <w:rsid w:val="00793849"/>
    <w:rsid w:val="00793B44"/>
    <w:rsid w:val="00794AC5"/>
    <w:rsid w:val="00794BD9"/>
    <w:rsid w:val="00795043"/>
    <w:rsid w:val="007952B5"/>
    <w:rsid w:val="00795C06"/>
    <w:rsid w:val="00795C50"/>
    <w:rsid w:val="00795CFD"/>
    <w:rsid w:val="00796745"/>
    <w:rsid w:val="00797409"/>
    <w:rsid w:val="007978AC"/>
    <w:rsid w:val="007A082B"/>
    <w:rsid w:val="007A0C11"/>
    <w:rsid w:val="007A1165"/>
    <w:rsid w:val="007A116F"/>
    <w:rsid w:val="007A1C12"/>
    <w:rsid w:val="007A1DF0"/>
    <w:rsid w:val="007A1EF0"/>
    <w:rsid w:val="007A2C2D"/>
    <w:rsid w:val="007A2C4E"/>
    <w:rsid w:val="007A3014"/>
    <w:rsid w:val="007A3138"/>
    <w:rsid w:val="007A3208"/>
    <w:rsid w:val="007A3E7B"/>
    <w:rsid w:val="007A47AC"/>
    <w:rsid w:val="007A5368"/>
    <w:rsid w:val="007A575B"/>
    <w:rsid w:val="007A58CA"/>
    <w:rsid w:val="007A59A0"/>
    <w:rsid w:val="007A6241"/>
    <w:rsid w:val="007A63F1"/>
    <w:rsid w:val="007A717E"/>
    <w:rsid w:val="007A7674"/>
    <w:rsid w:val="007A7743"/>
    <w:rsid w:val="007A7A7F"/>
    <w:rsid w:val="007B0BAD"/>
    <w:rsid w:val="007B17DA"/>
    <w:rsid w:val="007B1C74"/>
    <w:rsid w:val="007B22E7"/>
    <w:rsid w:val="007B2F91"/>
    <w:rsid w:val="007B305C"/>
    <w:rsid w:val="007B3AF8"/>
    <w:rsid w:val="007B422C"/>
    <w:rsid w:val="007B4A38"/>
    <w:rsid w:val="007B50F1"/>
    <w:rsid w:val="007B56D8"/>
    <w:rsid w:val="007B633F"/>
    <w:rsid w:val="007B677B"/>
    <w:rsid w:val="007B6D49"/>
    <w:rsid w:val="007B7AEF"/>
    <w:rsid w:val="007B7F3C"/>
    <w:rsid w:val="007C05A3"/>
    <w:rsid w:val="007C120E"/>
    <w:rsid w:val="007C1813"/>
    <w:rsid w:val="007C1CAB"/>
    <w:rsid w:val="007C230E"/>
    <w:rsid w:val="007C2B0A"/>
    <w:rsid w:val="007C3392"/>
    <w:rsid w:val="007C33A9"/>
    <w:rsid w:val="007C3778"/>
    <w:rsid w:val="007C37E1"/>
    <w:rsid w:val="007C3B5C"/>
    <w:rsid w:val="007C3F7D"/>
    <w:rsid w:val="007C411F"/>
    <w:rsid w:val="007C444E"/>
    <w:rsid w:val="007C4D4A"/>
    <w:rsid w:val="007C58DA"/>
    <w:rsid w:val="007C5CC9"/>
    <w:rsid w:val="007C5DF8"/>
    <w:rsid w:val="007C66BF"/>
    <w:rsid w:val="007C6772"/>
    <w:rsid w:val="007C6A62"/>
    <w:rsid w:val="007C715E"/>
    <w:rsid w:val="007C7188"/>
    <w:rsid w:val="007C73CC"/>
    <w:rsid w:val="007C79B3"/>
    <w:rsid w:val="007C7CD7"/>
    <w:rsid w:val="007D0055"/>
    <w:rsid w:val="007D1415"/>
    <w:rsid w:val="007D1B94"/>
    <w:rsid w:val="007D1E1B"/>
    <w:rsid w:val="007D27E1"/>
    <w:rsid w:val="007D3192"/>
    <w:rsid w:val="007D3421"/>
    <w:rsid w:val="007D408F"/>
    <w:rsid w:val="007D4B74"/>
    <w:rsid w:val="007D4DDC"/>
    <w:rsid w:val="007D5153"/>
    <w:rsid w:val="007D6051"/>
    <w:rsid w:val="007D616C"/>
    <w:rsid w:val="007D6586"/>
    <w:rsid w:val="007D6D64"/>
    <w:rsid w:val="007D6F5A"/>
    <w:rsid w:val="007D704D"/>
    <w:rsid w:val="007D7154"/>
    <w:rsid w:val="007D7200"/>
    <w:rsid w:val="007D7827"/>
    <w:rsid w:val="007D7F14"/>
    <w:rsid w:val="007E029F"/>
    <w:rsid w:val="007E0568"/>
    <w:rsid w:val="007E07AA"/>
    <w:rsid w:val="007E0CD3"/>
    <w:rsid w:val="007E0D99"/>
    <w:rsid w:val="007E0E5C"/>
    <w:rsid w:val="007E16E6"/>
    <w:rsid w:val="007E16F7"/>
    <w:rsid w:val="007E1BFC"/>
    <w:rsid w:val="007E2603"/>
    <w:rsid w:val="007E2850"/>
    <w:rsid w:val="007E2B09"/>
    <w:rsid w:val="007E2E1D"/>
    <w:rsid w:val="007E331D"/>
    <w:rsid w:val="007E338B"/>
    <w:rsid w:val="007E434D"/>
    <w:rsid w:val="007E4AD4"/>
    <w:rsid w:val="007E4FEA"/>
    <w:rsid w:val="007E5B36"/>
    <w:rsid w:val="007E6E44"/>
    <w:rsid w:val="007E701D"/>
    <w:rsid w:val="007E7198"/>
    <w:rsid w:val="007E723C"/>
    <w:rsid w:val="007E7C52"/>
    <w:rsid w:val="007F0012"/>
    <w:rsid w:val="007F05BE"/>
    <w:rsid w:val="007F0BC0"/>
    <w:rsid w:val="007F0C0B"/>
    <w:rsid w:val="007F0F4C"/>
    <w:rsid w:val="007F2625"/>
    <w:rsid w:val="007F2F3D"/>
    <w:rsid w:val="007F30CA"/>
    <w:rsid w:val="007F34FB"/>
    <w:rsid w:val="007F3B05"/>
    <w:rsid w:val="007F3FF8"/>
    <w:rsid w:val="007F406E"/>
    <w:rsid w:val="007F47E8"/>
    <w:rsid w:val="007F55A9"/>
    <w:rsid w:val="007F55B6"/>
    <w:rsid w:val="007F670A"/>
    <w:rsid w:val="007F68CC"/>
    <w:rsid w:val="007F6A46"/>
    <w:rsid w:val="007F6D25"/>
    <w:rsid w:val="008001E7"/>
    <w:rsid w:val="00800B72"/>
    <w:rsid w:val="00800BCB"/>
    <w:rsid w:val="00800C9E"/>
    <w:rsid w:val="00801574"/>
    <w:rsid w:val="00801AEC"/>
    <w:rsid w:val="00802978"/>
    <w:rsid w:val="00802B54"/>
    <w:rsid w:val="0080451A"/>
    <w:rsid w:val="00804F59"/>
    <w:rsid w:val="00805293"/>
    <w:rsid w:val="008053B0"/>
    <w:rsid w:val="008055FE"/>
    <w:rsid w:val="00805845"/>
    <w:rsid w:val="00805D54"/>
    <w:rsid w:val="008079B0"/>
    <w:rsid w:val="00807B4A"/>
    <w:rsid w:val="00807F92"/>
    <w:rsid w:val="00810290"/>
    <w:rsid w:val="0081088E"/>
    <w:rsid w:val="00810E8E"/>
    <w:rsid w:val="00811012"/>
    <w:rsid w:val="0081223D"/>
    <w:rsid w:val="00812929"/>
    <w:rsid w:val="00812ABD"/>
    <w:rsid w:val="00812B1B"/>
    <w:rsid w:val="00813308"/>
    <w:rsid w:val="008139B1"/>
    <w:rsid w:val="00813A03"/>
    <w:rsid w:val="00815403"/>
    <w:rsid w:val="00815A82"/>
    <w:rsid w:val="00815C68"/>
    <w:rsid w:val="00815F33"/>
    <w:rsid w:val="008160CF"/>
    <w:rsid w:val="008160F7"/>
    <w:rsid w:val="008169B4"/>
    <w:rsid w:val="00816D5C"/>
    <w:rsid w:val="0081737C"/>
    <w:rsid w:val="0081783E"/>
    <w:rsid w:val="008178D9"/>
    <w:rsid w:val="00817C0C"/>
    <w:rsid w:val="00817EC0"/>
    <w:rsid w:val="0082015A"/>
    <w:rsid w:val="00820726"/>
    <w:rsid w:val="00820D55"/>
    <w:rsid w:val="00821391"/>
    <w:rsid w:val="008215DA"/>
    <w:rsid w:val="00821825"/>
    <w:rsid w:val="008236E8"/>
    <w:rsid w:val="0082418B"/>
    <w:rsid w:val="008246FF"/>
    <w:rsid w:val="0082498E"/>
    <w:rsid w:val="008249C1"/>
    <w:rsid w:val="008251C4"/>
    <w:rsid w:val="008252DF"/>
    <w:rsid w:val="00825C3B"/>
    <w:rsid w:val="00825D4F"/>
    <w:rsid w:val="0082681C"/>
    <w:rsid w:val="00826962"/>
    <w:rsid w:val="00826DDC"/>
    <w:rsid w:val="00827C46"/>
    <w:rsid w:val="00830328"/>
    <w:rsid w:val="00830372"/>
    <w:rsid w:val="00830605"/>
    <w:rsid w:val="00830A9B"/>
    <w:rsid w:val="00831033"/>
    <w:rsid w:val="00831501"/>
    <w:rsid w:val="00831635"/>
    <w:rsid w:val="00831B88"/>
    <w:rsid w:val="00831E19"/>
    <w:rsid w:val="008326A2"/>
    <w:rsid w:val="00832967"/>
    <w:rsid w:val="00832A8D"/>
    <w:rsid w:val="00832E33"/>
    <w:rsid w:val="00833066"/>
    <w:rsid w:val="00833965"/>
    <w:rsid w:val="00833B37"/>
    <w:rsid w:val="00833E16"/>
    <w:rsid w:val="00833F1D"/>
    <w:rsid w:val="00833F73"/>
    <w:rsid w:val="00834E1B"/>
    <w:rsid w:val="00835E09"/>
    <w:rsid w:val="00836016"/>
    <w:rsid w:val="008363EB"/>
    <w:rsid w:val="008365CA"/>
    <w:rsid w:val="00836BA7"/>
    <w:rsid w:val="00836BC6"/>
    <w:rsid w:val="00837E3D"/>
    <w:rsid w:val="00840973"/>
    <w:rsid w:val="00840AF6"/>
    <w:rsid w:val="00841A19"/>
    <w:rsid w:val="00843CC1"/>
    <w:rsid w:val="00843DD2"/>
    <w:rsid w:val="008442E2"/>
    <w:rsid w:val="00844499"/>
    <w:rsid w:val="00844C24"/>
    <w:rsid w:val="008453C4"/>
    <w:rsid w:val="00846BC9"/>
    <w:rsid w:val="00846F02"/>
    <w:rsid w:val="008475BA"/>
    <w:rsid w:val="00847787"/>
    <w:rsid w:val="00847C45"/>
    <w:rsid w:val="008505A2"/>
    <w:rsid w:val="008510A3"/>
    <w:rsid w:val="0085129D"/>
    <w:rsid w:val="00851E55"/>
    <w:rsid w:val="008521C3"/>
    <w:rsid w:val="00852838"/>
    <w:rsid w:val="00852D55"/>
    <w:rsid w:val="00853977"/>
    <w:rsid w:val="0085507F"/>
    <w:rsid w:val="008553E5"/>
    <w:rsid w:val="00855408"/>
    <w:rsid w:val="00855457"/>
    <w:rsid w:val="00855631"/>
    <w:rsid w:val="008556A6"/>
    <w:rsid w:val="00855AD9"/>
    <w:rsid w:val="00855BBB"/>
    <w:rsid w:val="00856368"/>
    <w:rsid w:val="0085736B"/>
    <w:rsid w:val="00857F2E"/>
    <w:rsid w:val="00857F76"/>
    <w:rsid w:val="008600D5"/>
    <w:rsid w:val="00860356"/>
    <w:rsid w:val="00860679"/>
    <w:rsid w:val="00860A3A"/>
    <w:rsid w:val="00860CED"/>
    <w:rsid w:val="00860F63"/>
    <w:rsid w:val="008619A8"/>
    <w:rsid w:val="00861F2B"/>
    <w:rsid w:val="008623F9"/>
    <w:rsid w:val="008629ED"/>
    <w:rsid w:val="0086325D"/>
    <w:rsid w:val="00863637"/>
    <w:rsid w:val="0086370B"/>
    <w:rsid w:val="00863BDF"/>
    <w:rsid w:val="00863BE5"/>
    <w:rsid w:val="00863FFC"/>
    <w:rsid w:val="00864BDD"/>
    <w:rsid w:val="00865B66"/>
    <w:rsid w:val="00865B92"/>
    <w:rsid w:val="00865E5C"/>
    <w:rsid w:val="00865ECA"/>
    <w:rsid w:val="00865FDE"/>
    <w:rsid w:val="00866FBD"/>
    <w:rsid w:val="00867425"/>
    <w:rsid w:val="008674EC"/>
    <w:rsid w:val="00867B73"/>
    <w:rsid w:val="008708D6"/>
    <w:rsid w:val="008710D3"/>
    <w:rsid w:val="00871988"/>
    <w:rsid w:val="008722C2"/>
    <w:rsid w:val="00872428"/>
    <w:rsid w:val="008727DD"/>
    <w:rsid w:val="00872D72"/>
    <w:rsid w:val="00872F54"/>
    <w:rsid w:val="008736FE"/>
    <w:rsid w:val="00873808"/>
    <w:rsid w:val="00873A43"/>
    <w:rsid w:val="00873A58"/>
    <w:rsid w:val="0087415C"/>
    <w:rsid w:val="00874C51"/>
    <w:rsid w:val="00874D22"/>
    <w:rsid w:val="008751A6"/>
    <w:rsid w:val="008755AF"/>
    <w:rsid w:val="008756CA"/>
    <w:rsid w:val="008756F0"/>
    <w:rsid w:val="00875E1B"/>
    <w:rsid w:val="00875E2D"/>
    <w:rsid w:val="00875F76"/>
    <w:rsid w:val="00876082"/>
    <w:rsid w:val="008761CF"/>
    <w:rsid w:val="008765C7"/>
    <w:rsid w:val="0087665F"/>
    <w:rsid w:val="00876DFD"/>
    <w:rsid w:val="0087712A"/>
    <w:rsid w:val="008773EA"/>
    <w:rsid w:val="0087756A"/>
    <w:rsid w:val="00877FD8"/>
    <w:rsid w:val="00881F5A"/>
    <w:rsid w:val="008825B1"/>
    <w:rsid w:val="008825D7"/>
    <w:rsid w:val="0088376A"/>
    <w:rsid w:val="00883C44"/>
    <w:rsid w:val="00883F62"/>
    <w:rsid w:val="0088436C"/>
    <w:rsid w:val="0088480F"/>
    <w:rsid w:val="008856E6"/>
    <w:rsid w:val="00885728"/>
    <w:rsid w:val="00886379"/>
    <w:rsid w:val="008872D5"/>
    <w:rsid w:val="0088742B"/>
    <w:rsid w:val="00887542"/>
    <w:rsid w:val="00887E61"/>
    <w:rsid w:val="008901A3"/>
    <w:rsid w:val="00890A5E"/>
    <w:rsid w:val="00890BF7"/>
    <w:rsid w:val="00890FB7"/>
    <w:rsid w:val="0089119F"/>
    <w:rsid w:val="00891B9B"/>
    <w:rsid w:val="00891D1F"/>
    <w:rsid w:val="0089213A"/>
    <w:rsid w:val="008932D0"/>
    <w:rsid w:val="008933E9"/>
    <w:rsid w:val="00894077"/>
    <w:rsid w:val="008957C1"/>
    <w:rsid w:val="00896AC2"/>
    <w:rsid w:val="00897639"/>
    <w:rsid w:val="00897769"/>
    <w:rsid w:val="008978C1"/>
    <w:rsid w:val="00897B7D"/>
    <w:rsid w:val="008A024B"/>
    <w:rsid w:val="008A02CD"/>
    <w:rsid w:val="008A0AA0"/>
    <w:rsid w:val="008A0B0D"/>
    <w:rsid w:val="008A0C98"/>
    <w:rsid w:val="008A1657"/>
    <w:rsid w:val="008A18BD"/>
    <w:rsid w:val="008A19F6"/>
    <w:rsid w:val="008A1C0A"/>
    <w:rsid w:val="008A1FE8"/>
    <w:rsid w:val="008A2019"/>
    <w:rsid w:val="008A2436"/>
    <w:rsid w:val="008A2BAF"/>
    <w:rsid w:val="008A2E82"/>
    <w:rsid w:val="008A31AC"/>
    <w:rsid w:val="008A3F75"/>
    <w:rsid w:val="008A44E5"/>
    <w:rsid w:val="008A4558"/>
    <w:rsid w:val="008A46E8"/>
    <w:rsid w:val="008A4DAA"/>
    <w:rsid w:val="008A57B4"/>
    <w:rsid w:val="008A5E71"/>
    <w:rsid w:val="008A60A4"/>
    <w:rsid w:val="008A631A"/>
    <w:rsid w:val="008A6347"/>
    <w:rsid w:val="008A6A47"/>
    <w:rsid w:val="008A6AA7"/>
    <w:rsid w:val="008A6E3A"/>
    <w:rsid w:val="008A725B"/>
    <w:rsid w:val="008B018C"/>
    <w:rsid w:val="008B0283"/>
    <w:rsid w:val="008B0837"/>
    <w:rsid w:val="008B1699"/>
    <w:rsid w:val="008B2819"/>
    <w:rsid w:val="008B2D1B"/>
    <w:rsid w:val="008B379E"/>
    <w:rsid w:val="008B3C10"/>
    <w:rsid w:val="008B4914"/>
    <w:rsid w:val="008B4A0B"/>
    <w:rsid w:val="008B550C"/>
    <w:rsid w:val="008B58E5"/>
    <w:rsid w:val="008B5C8A"/>
    <w:rsid w:val="008B624E"/>
    <w:rsid w:val="008B626E"/>
    <w:rsid w:val="008B6BDE"/>
    <w:rsid w:val="008B6C39"/>
    <w:rsid w:val="008B6E8D"/>
    <w:rsid w:val="008B7158"/>
    <w:rsid w:val="008B7407"/>
    <w:rsid w:val="008B7B27"/>
    <w:rsid w:val="008C030D"/>
    <w:rsid w:val="008C0A00"/>
    <w:rsid w:val="008C13F8"/>
    <w:rsid w:val="008C15A2"/>
    <w:rsid w:val="008C2153"/>
    <w:rsid w:val="008C2519"/>
    <w:rsid w:val="008C4069"/>
    <w:rsid w:val="008C4807"/>
    <w:rsid w:val="008C5092"/>
    <w:rsid w:val="008C5142"/>
    <w:rsid w:val="008C53B6"/>
    <w:rsid w:val="008C57F6"/>
    <w:rsid w:val="008C681C"/>
    <w:rsid w:val="008C6B7A"/>
    <w:rsid w:val="008C6FC6"/>
    <w:rsid w:val="008C7307"/>
    <w:rsid w:val="008C73BD"/>
    <w:rsid w:val="008D0500"/>
    <w:rsid w:val="008D0941"/>
    <w:rsid w:val="008D0B0B"/>
    <w:rsid w:val="008D0CA0"/>
    <w:rsid w:val="008D0E49"/>
    <w:rsid w:val="008D15B9"/>
    <w:rsid w:val="008D1AF5"/>
    <w:rsid w:val="008D1CE5"/>
    <w:rsid w:val="008D1FC2"/>
    <w:rsid w:val="008D237B"/>
    <w:rsid w:val="008D2A11"/>
    <w:rsid w:val="008D33DC"/>
    <w:rsid w:val="008D3789"/>
    <w:rsid w:val="008D379D"/>
    <w:rsid w:val="008D3811"/>
    <w:rsid w:val="008D4271"/>
    <w:rsid w:val="008D42EA"/>
    <w:rsid w:val="008D43D7"/>
    <w:rsid w:val="008D4C75"/>
    <w:rsid w:val="008D527C"/>
    <w:rsid w:val="008D5699"/>
    <w:rsid w:val="008D666F"/>
    <w:rsid w:val="008D6AD1"/>
    <w:rsid w:val="008D77F3"/>
    <w:rsid w:val="008E0511"/>
    <w:rsid w:val="008E05E6"/>
    <w:rsid w:val="008E0BA6"/>
    <w:rsid w:val="008E0BDA"/>
    <w:rsid w:val="008E1FDD"/>
    <w:rsid w:val="008E1FF9"/>
    <w:rsid w:val="008E2230"/>
    <w:rsid w:val="008E26A8"/>
    <w:rsid w:val="008E2A5F"/>
    <w:rsid w:val="008E2B97"/>
    <w:rsid w:val="008E3352"/>
    <w:rsid w:val="008E44AB"/>
    <w:rsid w:val="008E4CB9"/>
    <w:rsid w:val="008E4F3F"/>
    <w:rsid w:val="008E51AF"/>
    <w:rsid w:val="008E592B"/>
    <w:rsid w:val="008E6832"/>
    <w:rsid w:val="008E71FC"/>
    <w:rsid w:val="008E72A1"/>
    <w:rsid w:val="008E74AA"/>
    <w:rsid w:val="008E7E83"/>
    <w:rsid w:val="008F00D7"/>
    <w:rsid w:val="008F1361"/>
    <w:rsid w:val="008F1800"/>
    <w:rsid w:val="008F198E"/>
    <w:rsid w:val="008F1CA2"/>
    <w:rsid w:val="008F24FF"/>
    <w:rsid w:val="008F2A70"/>
    <w:rsid w:val="008F2DFD"/>
    <w:rsid w:val="008F32E5"/>
    <w:rsid w:val="008F35AF"/>
    <w:rsid w:val="008F4833"/>
    <w:rsid w:val="008F498B"/>
    <w:rsid w:val="008F511A"/>
    <w:rsid w:val="008F52C3"/>
    <w:rsid w:val="008F55D8"/>
    <w:rsid w:val="008F5BFE"/>
    <w:rsid w:val="008F6081"/>
    <w:rsid w:val="008F616F"/>
    <w:rsid w:val="008F6623"/>
    <w:rsid w:val="008F6BE8"/>
    <w:rsid w:val="008F7348"/>
    <w:rsid w:val="00900510"/>
    <w:rsid w:val="00900AE8"/>
    <w:rsid w:val="00900AEE"/>
    <w:rsid w:val="00900EEF"/>
    <w:rsid w:val="0090112A"/>
    <w:rsid w:val="0090144E"/>
    <w:rsid w:val="00901723"/>
    <w:rsid w:val="009021D0"/>
    <w:rsid w:val="00902C5C"/>
    <w:rsid w:val="00902CAE"/>
    <w:rsid w:val="00902F40"/>
    <w:rsid w:val="00903477"/>
    <w:rsid w:val="00903A71"/>
    <w:rsid w:val="00903D6D"/>
    <w:rsid w:val="0090425A"/>
    <w:rsid w:val="00904331"/>
    <w:rsid w:val="0090471E"/>
    <w:rsid w:val="00905171"/>
    <w:rsid w:val="00905CAD"/>
    <w:rsid w:val="00905EF7"/>
    <w:rsid w:val="00905F09"/>
    <w:rsid w:val="0090639F"/>
    <w:rsid w:val="009065A3"/>
    <w:rsid w:val="00906A91"/>
    <w:rsid w:val="00906BDC"/>
    <w:rsid w:val="00907706"/>
    <w:rsid w:val="00907BC4"/>
    <w:rsid w:val="00907C39"/>
    <w:rsid w:val="00907E8E"/>
    <w:rsid w:val="00910195"/>
    <w:rsid w:val="00910406"/>
    <w:rsid w:val="00910B4C"/>
    <w:rsid w:val="00910E8A"/>
    <w:rsid w:val="00911396"/>
    <w:rsid w:val="009121DE"/>
    <w:rsid w:val="00912566"/>
    <w:rsid w:val="009129D3"/>
    <w:rsid w:val="00912C4A"/>
    <w:rsid w:val="0091355B"/>
    <w:rsid w:val="00913793"/>
    <w:rsid w:val="00913DA1"/>
    <w:rsid w:val="00914A6E"/>
    <w:rsid w:val="00914B04"/>
    <w:rsid w:val="00916A49"/>
    <w:rsid w:val="00916BC2"/>
    <w:rsid w:val="00916F5B"/>
    <w:rsid w:val="009174A5"/>
    <w:rsid w:val="009178A2"/>
    <w:rsid w:val="00917D5A"/>
    <w:rsid w:val="009200F5"/>
    <w:rsid w:val="00921B18"/>
    <w:rsid w:val="00922139"/>
    <w:rsid w:val="00922B1E"/>
    <w:rsid w:val="00922B27"/>
    <w:rsid w:val="00923406"/>
    <w:rsid w:val="0092393F"/>
    <w:rsid w:val="0092451B"/>
    <w:rsid w:val="009254F4"/>
    <w:rsid w:val="00925C71"/>
    <w:rsid w:val="00925E37"/>
    <w:rsid w:val="00925FB2"/>
    <w:rsid w:val="00926C9D"/>
    <w:rsid w:val="00926F45"/>
    <w:rsid w:val="0092701D"/>
    <w:rsid w:val="00927132"/>
    <w:rsid w:val="009272F1"/>
    <w:rsid w:val="0092738E"/>
    <w:rsid w:val="00930DD5"/>
    <w:rsid w:val="00931338"/>
    <w:rsid w:val="0093176D"/>
    <w:rsid w:val="00931B2B"/>
    <w:rsid w:val="00931F81"/>
    <w:rsid w:val="00932188"/>
    <w:rsid w:val="00932550"/>
    <w:rsid w:val="0093275C"/>
    <w:rsid w:val="00932A15"/>
    <w:rsid w:val="009331E6"/>
    <w:rsid w:val="00933439"/>
    <w:rsid w:val="009335D6"/>
    <w:rsid w:val="00933849"/>
    <w:rsid w:val="00934BBE"/>
    <w:rsid w:val="00934DFC"/>
    <w:rsid w:val="009350E1"/>
    <w:rsid w:val="00935830"/>
    <w:rsid w:val="00935EE8"/>
    <w:rsid w:val="009366F4"/>
    <w:rsid w:val="009369BD"/>
    <w:rsid w:val="00937112"/>
    <w:rsid w:val="0093713B"/>
    <w:rsid w:val="009375BD"/>
    <w:rsid w:val="00937B2B"/>
    <w:rsid w:val="009405AC"/>
    <w:rsid w:val="009408A1"/>
    <w:rsid w:val="00940F84"/>
    <w:rsid w:val="0094150F"/>
    <w:rsid w:val="00941AF4"/>
    <w:rsid w:val="009424A0"/>
    <w:rsid w:val="00944257"/>
    <w:rsid w:val="00944CE4"/>
    <w:rsid w:val="0094556B"/>
    <w:rsid w:val="00945C6D"/>
    <w:rsid w:val="00947160"/>
    <w:rsid w:val="00947978"/>
    <w:rsid w:val="00950ED0"/>
    <w:rsid w:val="009516CC"/>
    <w:rsid w:val="00951ECA"/>
    <w:rsid w:val="009521E2"/>
    <w:rsid w:val="00952A6C"/>
    <w:rsid w:val="00952DFD"/>
    <w:rsid w:val="00953001"/>
    <w:rsid w:val="009532F4"/>
    <w:rsid w:val="00953683"/>
    <w:rsid w:val="00953969"/>
    <w:rsid w:val="00954096"/>
    <w:rsid w:val="009542B1"/>
    <w:rsid w:val="00954720"/>
    <w:rsid w:val="009555D8"/>
    <w:rsid w:val="00956A0C"/>
    <w:rsid w:val="00956D48"/>
    <w:rsid w:val="0095752D"/>
    <w:rsid w:val="00957A13"/>
    <w:rsid w:val="0096015A"/>
    <w:rsid w:val="009605DA"/>
    <w:rsid w:val="00960F0E"/>
    <w:rsid w:val="00961552"/>
    <w:rsid w:val="00961818"/>
    <w:rsid w:val="009621E1"/>
    <w:rsid w:val="00962506"/>
    <w:rsid w:val="00962947"/>
    <w:rsid w:val="00962B4E"/>
    <w:rsid w:val="00962DF5"/>
    <w:rsid w:val="00962F17"/>
    <w:rsid w:val="009630F9"/>
    <w:rsid w:val="0096358F"/>
    <w:rsid w:val="009637ED"/>
    <w:rsid w:val="00963AE9"/>
    <w:rsid w:val="009640A7"/>
    <w:rsid w:val="00965085"/>
    <w:rsid w:val="00965528"/>
    <w:rsid w:val="00965D18"/>
    <w:rsid w:val="00966274"/>
    <w:rsid w:val="00966725"/>
    <w:rsid w:val="00966910"/>
    <w:rsid w:val="00966B49"/>
    <w:rsid w:val="00967209"/>
    <w:rsid w:val="009672F4"/>
    <w:rsid w:val="00967947"/>
    <w:rsid w:val="00970495"/>
    <w:rsid w:val="0097200A"/>
    <w:rsid w:val="00973184"/>
    <w:rsid w:val="009731EF"/>
    <w:rsid w:val="00973285"/>
    <w:rsid w:val="00973600"/>
    <w:rsid w:val="00973CD4"/>
    <w:rsid w:val="00973FC7"/>
    <w:rsid w:val="009742C6"/>
    <w:rsid w:val="00974C1A"/>
    <w:rsid w:val="00974EF0"/>
    <w:rsid w:val="00976770"/>
    <w:rsid w:val="009773CD"/>
    <w:rsid w:val="009774DA"/>
    <w:rsid w:val="0097767A"/>
    <w:rsid w:val="0097773E"/>
    <w:rsid w:val="0097779A"/>
    <w:rsid w:val="00977FDA"/>
    <w:rsid w:val="00980116"/>
    <w:rsid w:val="00980216"/>
    <w:rsid w:val="00980399"/>
    <w:rsid w:val="0098157C"/>
    <w:rsid w:val="0098159A"/>
    <w:rsid w:val="00981676"/>
    <w:rsid w:val="009817CD"/>
    <w:rsid w:val="00982738"/>
    <w:rsid w:val="00982C74"/>
    <w:rsid w:val="00983193"/>
    <w:rsid w:val="00983279"/>
    <w:rsid w:val="00983429"/>
    <w:rsid w:val="009840C1"/>
    <w:rsid w:val="00984788"/>
    <w:rsid w:val="00984809"/>
    <w:rsid w:val="00984811"/>
    <w:rsid w:val="00984A5B"/>
    <w:rsid w:val="00984D03"/>
    <w:rsid w:val="00984E93"/>
    <w:rsid w:val="0098515C"/>
    <w:rsid w:val="0098599D"/>
    <w:rsid w:val="00985D86"/>
    <w:rsid w:val="00985E4F"/>
    <w:rsid w:val="00986518"/>
    <w:rsid w:val="009868A4"/>
    <w:rsid w:val="00987680"/>
    <w:rsid w:val="009879E8"/>
    <w:rsid w:val="00987FAB"/>
    <w:rsid w:val="00990602"/>
    <w:rsid w:val="0099078A"/>
    <w:rsid w:val="00990928"/>
    <w:rsid w:val="00990A47"/>
    <w:rsid w:val="00990E26"/>
    <w:rsid w:val="009918C7"/>
    <w:rsid w:val="00991C5F"/>
    <w:rsid w:val="00991C64"/>
    <w:rsid w:val="009923CA"/>
    <w:rsid w:val="009927EB"/>
    <w:rsid w:val="00992D36"/>
    <w:rsid w:val="00993CB2"/>
    <w:rsid w:val="0099539B"/>
    <w:rsid w:val="00995ADA"/>
    <w:rsid w:val="00995E08"/>
    <w:rsid w:val="00995F38"/>
    <w:rsid w:val="00996867"/>
    <w:rsid w:val="0099699B"/>
    <w:rsid w:val="009973B9"/>
    <w:rsid w:val="009A12AC"/>
    <w:rsid w:val="009A15C0"/>
    <w:rsid w:val="009A1904"/>
    <w:rsid w:val="009A1AA8"/>
    <w:rsid w:val="009A1D3D"/>
    <w:rsid w:val="009A1F3E"/>
    <w:rsid w:val="009A22AA"/>
    <w:rsid w:val="009A25C4"/>
    <w:rsid w:val="009A294F"/>
    <w:rsid w:val="009A2C6A"/>
    <w:rsid w:val="009A3077"/>
    <w:rsid w:val="009A33BB"/>
    <w:rsid w:val="009A36D5"/>
    <w:rsid w:val="009A3B2D"/>
    <w:rsid w:val="009A43E0"/>
    <w:rsid w:val="009A50C2"/>
    <w:rsid w:val="009A55F1"/>
    <w:rsid w:val="009A56DC"/>
    <w:rsid w:val="009A6351"/>
    <w:rsid w:val="009A6645"/>
    <w:rsid w:val="009A67AE"/>
    <w:rsid w:val="009A6E49"/>
    <w:rsid w:val="009A7537"/>
    <w:rsid w:val="009B023F"/>
    <w:rsid w:val="009B0534"/>
    <w:rsid w:val="009B07D3"/>
    <w:rsid w:val="009B0801"/>
    <w:rsid w:val="009B0E34"/>
    <w:rsid w:val="009B18B3"/>
    <w:rsid w:val="009B1DD5"/>
    <w:rsid w:val="009B2093"/>
    <w:rsid w:val="009B2205"/>
    <w:rsid w:val="009B3687"/>
    <w:rsid w:val="009B4FDB"/>
    <w:rsid w:val="009B5682"/>
    <w:rsid w:val="009B57DB"/>
    <w:rsid w:val="009B5E8B"/>
    <w:rsid w:val="009B709C"/>
    <w:rsid w:val="009B71B2"/>
    <w:rsid w:val="009B74FE"/>
    <w:rsid w:val="009B7738"/>
    <w:rsid w:val="009C0738"/>
    <w:rsid w:val="009C0956"/>
    <w:rsid w:val="009C0AAD"/>
    <w:rsid w:val="009C0F51"/>
    <w:rsid w:val="009C1461"/>
    <w:rsid w:val="009C18B3"/>
    <w:rsid w:val="009C1A2A"/>
    <w:rsid w:val="009C2265"/>
    <w:rsid w:val="009C2413"/>
    <w:rsid w:val="009C3904"/>
    <w:rsid w:val="009C4140"/>
    <w:rsid w:val="009C4177"/>
    <w:rsid w:val="009C43FF"/>
    <w:rsid w:val="009C44B1"/>
    <w:rsid w:val="009C4A54"/>
    <w:rsid w:val="009C4BD9"/>
    <w:rsid w:val="009C4D94"/>
    <w:rsid w:val="009C5154"/>
    <w:rsid w:val="009C53F0"/>
    <w:rsid w:val="009C559E"/>
    <w:rsid w:val="009C7719"/>
    <w:rsid w:val="009C7995"/>
    <w:rsid w:val="009C7E35"/>
    <w:rsid w:val="009D042D"/>
    <w:rsid w:val="009D0A65"/>
    <w:rsid w:val="009D0B39"/>
    <w:rsid w:val="009D0F93"/>
    <w:rsid w:val="009D1277"/>
    <w:rsid w:val="009D135F"/>
    <w:rsid w:val="009D20DD"/>
    <w:rsid w:val="009D232B"/>
    <w:rsid w:val="009D29F8"/>
    <w:rsid w:val="009D2AE1"/>
    <w:rsid w:val="009D30CC"/>
    <w:rsid w:val="009D3F74"/>
    <w:rsid w:val="009D44D2"/>
    <w:rsid w:val="009D498D"/>
    <w:rsid w:val="009D4B95"/>
    <w:rsid w:val="009D50C3"/>
    <w:rsid w:val="009D5B79"/>
    <w:rsid w:val="009D5E9C"/>
    <w:rsid w:val="009D5F8B"/>
    <w:rsid w:val="009D61C3"/>
    <w:rsid w:val="009D63E4"/>
    <w:rsid w:val="009D6C7A"/>
    <w:rsid w:val="009D6DDE"/>
    <w:rsid w:val="009D6E04"/>
    <w:rsid w:val="009D6E0D"/>
    <w:rsid w:val="009D729F"/>
    <w:rsid w:val="009D73C5"/>
    <w:rsid w:val="009D74FF"/>
    <w:rsid w:val="009D7787"/>
    <w:rsid w:val="009D7C01"/>
    <w:rsid w:val="009E0439"/>
    <w:rsid w:val="009E0593"/>
    <w:rsid w:val="009E06F1"/>
    <w:rsid w:val="009E0C98"/>
    <w:rsid w:val="009E27F2"/>
    <w:rsid w:val="009E2F44"/>
    <w:rsid w:val="009E33BF"/>
    <w:rsid w:val="009E34E5"/>
    <w:rsid w:val="009E38A2"/>
    <w:rsid w:val="009E3E55"/>
    <w:rsid w:val="009E4025"/>
    <w:rsid w:val="009E40E3"/>
    <w:rsid w:val="009E4317"/>
    <w:rsid w:val="009E44FF"/>
    <w:rsid w:val="009E504E"/>
    <w:rsid w:val="009E5217"/>
    <w:rsid w:val="009E5AD5"/>
    <w:rsid w:val="009E5CB2"/>
    <w:rsid w:val="009E5CC9"/>
    <w:rsid w:val="009E5DB4"/>
    <w:rsid w:val="009E6425"/>
    <w:rsid w:val="009E6FA2"/>
    <w:rsid w:val="009E70AA"/>
    <w:rsid w:val="009E712A"/>
    <w:rsid w:val="009E75C3"/>
    <w:rsid w:val="009E788F"/>
    <w:rsid w:val="009E7A9C"/>
    <w:rsid w:val="009E7D93"/>
    <w:rsid w:val="009E7E16"/>
    <w:rsid w:val="009F0755"/>
    <w:rsid w:val="009F0907"/>
    <w:rsid w:val="009F2ED3"/>
    <w:rsid w:val="009F3C57"/>
    <w:rsid w:val="009F3D14"/>
    <w:rsid w:val="009F4023"/>
    <w:rsid w:val="009F428E"/>
    <w:rsid w:val="009F43CC"/>
    <w:rsid w:val="009F4580"/>
    <w:rsid w:val="009F495B"/>
    <w:rsid w:val="009F52E8"/>
    <w:rsid w:val="009F5BB1"/>
    <w:rsid w:val="009F5DF9"/>
    <w:rsid w:val="009F6440"/>
    <w:rsid w:val="009F6712"/>
    <w:rsid w:val="009F6962"/>
    <w:rsid w:val="009F6EA7"/>
    <w:rsid w:val="009F7B75"/>
    <w:rsid w:val="009F7CA6"/>
    <w:rsid w:val="00A0047B"/>
    <w:rsid w:val="00A0150A"/>
    <w:rsid w:val="00A01606"/>
    <w:rsid w:val="00A0278D"/>
    <w:rsid w:val="00A02FEB"/>
    <w:rsid w:val="00A03246"/>
    <w:rsid w:val="00A03755"/>
    <w:rsid w:val="00A03D04"/>
    <w:rsid w:val="00A04301"/>
    <w:rsid w:val="00A04805"/>
    <w:rsid w:val="00A04954"/>
    <w:rsid w:val="00A04A51"/>
    <w:rsid w:val="00A04C97"/>
    <w:rsid w:val="00A04CD5"/>
    <w:rsid w:val="00A055A3"/>
    <w:rsid w:val="00A0592A"/>
    <w:rsid w:val="00A061F0"/>
    <w:rsid w:val="00A06C74"/>
    <w:rsid w:val="00A06D84"/>
    <w:rsid w:val="00A06EBD"/>
    <w:rsid w:val="00A07550"/>
    <w:rsid w:val="00A1040C"/>
    <w:rsid w:val="00A10767"/>
    <w:rsid w:val="00A10AFD"/>
    <w:rsid w:val="00A1190C"/>
    <w:rsid w:val="00A11AE9"/>
    <w:rsid w:val="00A11E94"/>
    <w:rsid w:val="00A13593"/>
    <w:rsid w:val="00A137B0"/>
    <w:rsid w:val="00A138A4"/>
    <w:rsid w:val="00A13A13"/>
    <w:rsid w:val="00A13FC2"/>
    <w:rsid w:val="00A15788"/>
    <w:rsid w:val="00A15DDD"/>
    <w:rsid w:val="00A160DB"/>
    <w:rsid w:val="00A162F3"/>
    <w:rsid w:val="00A1665C"/>
    <w:rsid w:val="00A16B18"/>
    <w:rsid w:val="00A16EC2"/>
    <w:rsid w:val="00A17503"/>
    <w:rsid w:val="00A1765E"/>
    <w:rsid w:val="00A20480"/>
    <w:rsid w:val="00A2058F"/>
    <w:rsid w:val="00A209F9"/>
    <w:rsid w:val="00A20AF4"/>
    <w:rsid w:val="00A22A52"/>
    <w:rsid w:val="00A22BB4"/>
    <w:rsid w:val="00A22BB5"/>
    <w:rsid w:val="00A23407"/>
    <w:rsid w:val="00A235E4"/>
    <w:rsid w:val="00A24265"/>
    <w:rsid w:val="00A2433A"/>
    <w:rsid w:val="00A24586"/>
    <w:rsid w:val="00A24873"/>
    <w:rsid w:val="00A25263"/>
    <w:rsid w:val="00A258CE"/>
    <w:rsid w:val="00A301BE"/>
    <w:rsid w:val="00A30900"/>
    <w:rsid w:val="00A30D20"/>
    <w:rsid w:val="00A3137D"/>
    <w:rsid w:val="00A31885"/>
    <w:rsid w:val="00A31B41"/>
    <w:rsid w:val="00A31CE1"/>
    <w:rsid w:val="00A3235F"/>
    <w:rsid w:val="00A3238F"/>
    <w:rsid w:val="00A32626"/>
    <w:rsid w:val="00A32634"/>
    <w:rsid w:val="00A33731"/>
    <w:rsid w:val="00A33AD2"/>
    <w:rsid w:val="00A33AFA"/>
    <w:rsid w:val="00A33BE1"/>
    <w:rsid w:val="00A33ECD"/>
    <w:rsid w:val="00A3494C"/>
    <w:rsid w:val="00A34DEC"/>
    <w:rsid w:val="00A34E22"/>
    <w:rsid w:val="00A34FE8"/>
    <w:rsid w:val="00A356C2"/>
    <w:rsid w:val="00A35C33"/>
    <w:rsid w:val="00A36745"/>
    <w:rsid w:val="00A36B86"/>
    <w:rsid w:val="00A40C79"/>
    <w:rsid w:val="00A41628"/>
    <w:rsid w:val="00A418DE"/>
    <w:rsid w:val="00A42AB4"/>
    <w:rsid w:val="00A436FF"/>
    <w:rsid w:val="00A43740"/>
    <w:rsid w:val="00A449A3"/>
    <w:rsid w:val="00A44CA0"/>
    <w:rsid w:val="00A44CD0"/>
    <w:rsid w:val="00A452E4"/>
    <w:rsid w:val="00A45C8B"/>
    <w:rsid w:val="00A4645F"/>
    <w:rsid w:val="00A47675"/>
    <w:rsid w:val="00A47996"/>
    <w:rsid w:val="00A47C2F"/>
    <w:rsid w:val="00A5031A"/>
    <w:rsid w:val="00A50563"/>
    <w:rsid w:val="00A510BE"/>
    <w:rsid w:val="00A51ADE"/>
    <w:rsid w:val="00A51CBA"/>
    <w:rsid w:val="00A522CB"/>
    <w:rsid w:val="00A522F6"/>
    <w:rsid w:val="00A5352C"/>
    <w:rsid w:val="00A53A8F"/>
    <w:rsid w:val="00A53AAC"/>
    <w:rsid w:val="00A54126"/>
    <w:rsid w:val="00A55385"/>
    <w:rsid w:val="00A555A0"/>
    <w:rsid w:val="00A55DF0"/>
    <w:rsid w:val="00A565A3"/>
    <w:rsid w:val="00A5665B"/>
    <w:rsid w:val="00A568AB"/>
    <w:rsid w:val="00A56EA5"/>
    <w:rsid w:val="00A571BE"/>
    <w:rsid w:val="00A60905"/>
    <w:rsid w:val="00A60C23"/>
    <w:rsid w:val="00A60DAE"/>
    <w:rsid w:val="00A61860"/>
    <w:rsid w:val="00A6195E"/>
    <w:rsid w:val="00A61ED9"/>
    <w:rsid w:val="00A62710"/>
    <w:rsid w:val="00A63204"/>
    <w:rsid w:val="00A63574"/>
    <w:rsid w:val="00A63C78"/>
    <w:rsid w:val="00A63E1F"/>
    <w:rsid w:val="00A64138"/>
    <w:rsid w:val="00A64521"/>
    <w:rsid w:val="00A645DD"/>
    <w:rsid w:val="00A649EB"/>
    <w:rsid w:val="00A64F33"/>
    <w:rsid w:val="00A65298"/>
    <w:rsid w:val="00A657A9"/>
    <w:rsid w:val="00A65D61"/>
    <w:rsid w:val="00A666A6"/>
    <w:rsid w:val="00A66777"/>
    <w:rsid w:val="00A6703A"/>
    <w:rsid w:val="00A671DC"/>
    <w:rsid w:val="00A67645"/>
    <w:rsid w:val="00A67D1A"/>
    <w:rsid w:val="00A7014D"/>
    <w:rsid w:val="00A70700"/>
    <w:rsid w:val="00A719FC"/>
    <w:rsid w:val="00A71AB1"/>
    <w:rsid w:val="00A71B0F"/>
    <w:rsid w:val="00A721E4"/>
    <w:rsid w:val="00A72801"/>
    <w:rsid w:val="00A73CE0"/>
    <w:rsid w:val="00A73E10"/>
    <w:rsid w:val="00A741CD"/>
    <w:rsid w:val="00A74B46"/>
    <w:rsid w:val="00A75632"/>
    <w:rsid w:val="00A75BF8"/>
    <w:rsid w:val="00A76499"/>
    <w:rsid w:val="00A76B18"/>
    <w:rsid w:val="00A76C99"/>
    <w:rsid w:val="00A76E2A"/>
    <w:rsid w:val="00A76ED0"/>
    <w:rsid w:val="00A775EA"/>
    <w:rsid w:val="00A7763A"/>
    <w:rsid w:val="00A77863"/>
    <w:rsid w:val="00A802B6"/>
    <w:rsid w:val="00A809CF"/>
    <w:rsid w:val="00A80D41"/>
    <w:rsid w:val="00A813D8"/>
    <w:rsid w:val="00A81695"/>
    <w:rsid w:val="00A82628"/>
    <w:rsid w:val="00A82D90"/>
    <w:rsid w:val="00A82F92"/>
    <w:rsid w:val="00A8306D"/>
    <w:rsid w:val="00A83162"/>
    <w:rsid w:val="00A8364F"/>
    <w:rsid w:val="00A83E07"/>
    <w:rsid w:val="00A849C8"/>
    <w:rsid w:val="00A85128"/>
    <w:rsid w:val="00A8532D"/>
    <w:rsid w:val="00A8662E"/>
    <w:rsid w:val="00A86F76"/>
    <w:rsid w:val="00A876DA"/>
    <w:rsid w:val="00A90708"/>
    <w:rsid w:val="00A90A63"/>
    <w:rsid w:val="00A90F5A"/>
    <w:rsid w:val="00A9161F"/>
    <w:rsid w:val="00A91992"/>
    <w:rsid w:val="00A91CB5"/>
    <w:rsid w:val="00A920DC"/>
    <w:rsid w:val="00A932B7"/>
    <w:rsid w:val="00A935ED"/>
    <w:rsid w:val="00A93D6F"/>
    <w:rsid w:val="00A94F40"/>
    <w:rsid w:val="00A953FD"/>
    <w:rsid w:val="00A9582A"/>
    <w:rsid w:val="00A958CE"/>
    <w:rsid w:val="00A95BDD"/>
    <w:rsid w:val="00A95BE3"/>
    <w:rsid w:val="00A961EF"/>
    <w:rsid w:val="00A96434"/>
    <w:rsid w:val="00A972BD"/>
    <w:rsid w:val="00A97D87"/>
    <w:rsid w:val="00A97F56"/>
    <w:rsid w:val="00AA00A5"/>
    <w:rsid w:val="00AA1931"/>
    <w:rsid w:val="00AA1C8C"/>
    <w:rsid w:val="00AA26BE"/>
    <w:rsid w:val="00AA314B"/>
    <w:rsid w:val="00AA3549"/>
    <w:rsid w:val="00AA3552"/>
    <w:rsid w:val="00AA3AED"/>
    <w:rsid w:val="00AA4231"/>
    <w:rsid w:val="00AA50F0"/>
    <w:rsid w:val="00AA58F7"/>
    <w:rsid w:val="00AA659D"/>
    <w:rsid w:val="00AA6711"/>
    <w:rsid w:val="00AA7758"/>
    <w:rsid w:val="00AB0385"/>
    <w:rsid w:val="00AB0BFE"/>
    <w:rsid w:val="00AB110F"/>
    <w:rsid w:val="00AB1449"/>
    <w:rsid w:val="00AB20D4"/>
    <w:rsid w:val="00AB27EB"/>
    <w:rsid w:val="00AB28F2"/>
    <w:rsid w:val="00AB2DE4"/>
    <w:rsid w:val="00AB38B3"/>
    <w:rsid w:val="00AB3E2B"/>
    <w:rsid w:val="00AB417F"/>
    <w:rsid w:val="00AB44AA"/>
    <w:rsid w:val="00AB463B"/>
    <w:rsid w:val="00AB4940"/>
    <w:rsid w:val="00AB5913"/>
    <w:rsid w:val="00AB5AE9"/>
    <w:rsid w:val="00AB5E34"/>
    <w:rsid w:val="00AB62BF"/>
    <w:rsid w:val="00AB6AEB"/>
    <w:rsid w:val="00AB763C"/>
    <w:rsid w:val="00AB7BF1"/>
    <w:rsid w:val="00AC0EAF"/>
    <w:rsid w:val="00AC1843"/>
    <w:rsid w:val="00AC199F"/>
    <w:rsid w:val="00AC1C82"/>
    <w:rsid w:val="00AC1CA3"/>
    <w:rsid w:val="00AC1FF8"/>
    <w:rsid w:val="00AC2679"/>
    <w:rsid w:val="00AC2941"/>
    <w:rsid w:val="00AC2A28"/>
    <w:rsid w:val="00AC2BD4"/>
    <w:rsid w:val="00AC3D77"/>
    <w:rsid w:val="00AC48E4"/>
    <w:rsid w:val="00AC5B28"/>
    <w:rsid w:val="00AC5B2A"/>
    <w:rsid w:val="00AC65D3"/>
    <w:rsid w:val="00AC6FCD"/>
    <w:rsid w:val="00AC7053"/>
    <w:rsid w:val="00AC7245"/>
    <w:rsid w:val="00AD0005"/>
    <w:rsid w:val="00AD1C1A"/>
    <w:rsid w:val="00AD22EF"/>
    <w:rsid w:val="00AD23A0"/>
    <w:rsid w:val="00AD25ED"/>
    <w:rsid w:val="00AD28DA"/>
    <w:rsid w:val="00AD353E"/>
    <w:rsid w:val="00AD4171"/>
    <w:rsid w:val="00AD47DF"/>
    <w:rsid w:val="00AD6F31"/>
    <w:rsid w:val="00AD7927"/>
    <w:rsid w:val="00AD7FA2"/>
    <w:rsid w:val="00AE0695"/>
    <w:rsid w:val="00AE0C60"/>
    <w:rsid w:val="00AE17B6"/>
    <w:rsid w:val="00AE1C8D"/>
    <w:rsid w:val="00AE1F68"/>
    <w:rsid w:val="00AE2DB7"/>
    <w:rsid w:val="00AE326D"/>
    <w:rsid w:val="00AE3435"/>
    <w:rsid w:val="00AE3699"/>
    <w:rsid w:val="00AE3FD5"/>
    <w:rsid w:val="00AE40A9"/>
    <w:rsid w:val="00AE46AD"/>
    <w:rsid w:val="00AE4C32"/>
    <w:rsid w:val="00AE4CAC"/>
    <w:rsid w:val="00AE4F3D"/>
    <w:rsid w:val="00AE5A18"/>
    <w:rsid w:val="00AE5CCA"/>
    <w:rsid w:val="00AE622A"/>
    <w:rsid w:val="00AE67C3"/>
    <w:rsid w:val="00AE6866"/>
    <w:rsid w:val="00AE780D"/>
    <w:rsid w:val="00AE7CD7"/>
    <w:rsid w:val="00AF01B1"/>
    <w:rsid w:val="00AF0EFD"/>
    <w:rsid w:val="00AF1098"/>
    <w:rsid w:val="00AF159A"/>
    <w:rsid w:val="00AF15D6"/>
    <w:rsid w:val="00AF1734"/>
    <w:rsid w:val="00AF210D"/>
    <w:rsid w:val="00AF23C4"/>
    <w:rsid w:val="00AF25FB"/>
    <w:rsid w:val="00AF271A"/>
    <w:rsid w:val="00AF2897"/>
    <w:rsid w:val="00AF2BD2"/>
    <w:rsid w:val="00AF34AC"/>
    <w:rsid w:val="00AF35BF"/>
    <w:rsid w:val="00AF3C32"/>
    <w:rsid w:val="00AF4169"/>
    <w:rsid w:val="00AF5CA8"/>
    <w:rsid w:val="00AF5D1B"/>
    <w:rsid w:val="00AF5F93"/>
    <w:rsid w:val="00AF6167"/>
    <w:rsid w:val="00AF65C4"/>
    <w:rsid w:val="00AF6C91"/>
    <w:rsid w:val="00AF75FA"/>
    <w:rsid w:val="00AF7FE9"/>
    <w:rsid w:val="00B0007F"/>
    <w:rsid w:val="00B005E2"/>
    <w:rsid w:val="00B00C6F"/>
    <w:rsid w:val="00B00F99"/>
    <w:rsid w:val="00B01108"/>
    <w:rsid w:val="00B01DE1"/>
    <w:rsid w:val="00B02EE8"/>
    <w:rsid w:val="00B03229"/>
    <w:rsid w:val="00B035DD"/>
    <w:rsid w:val="00B03C42"/>
    <w:rsid w:val="00B041E7"/>
    <w:rsid w:val="00B0496C"/>
    <w:rsid w:val="00B051E3"/>
    <w:rsid w:val="00B05292"/>
    <w:rsid w:val="00B0549F"/>
    <w:rsid w:val="00B0589F"/>
    <w:rsid w:val="00B06E8B"/>
    <w:rsid w:val="00B06F7B"/>
    <w:rsid w:val="00B07214"/>
    <w:rsid w:val="00B07799"/>
    <w:rsid w:val="00B07F33"/>
    <w:rsid w:val="00B10A8C"/>
    <w:rsid w:val="00B113FE"/>
    <w:rsid w:val="00B117EA"/>
    <w:rsid w:val="00B11832"/>
    <w:rsid w:val="00B120AC"/>
    <w:rsid w:val="00B12981"/>
    <w:rsid w:val="00B12D66"/>
    <w:rsid w:val="00B12DFE"/>
    <w:rsid w:val="00B13732"/>
    <w:rsid w:val="00B13D37"/>
    <w:rsid w:val="00B14437"/>
    <w:rsid w:val="00B1445B"/>
    <w:rsid w:val="00B14685"/>
    <w:rsid w:val="00B14EDD"/>
    <w:rsid w:val="00B152AA"/>
    <w:rsid w:val="00B15FD0"/>
    <w:rsid w:val="00B163A4"/>
    <w:rsid w:val="00B165A4"/>
    <w:rsid w:val="00B16BC2"/>
    <w:rsid w:val="00B17160"/>
    <w:rsid w:val="00B1738D"/>
    <w:rsid w:val="00B17BE3"/>
    <w:rsid w:val="00B17D76"/>
    <w:rsid w:val="00B20BD6"/>
    <w:rsid w:val="00B20F73"/>
    <w:rsid w:val="00B2106C"/>
    <w:rsid w:val="00B21367"/>
    <w:rsid w:val="00B21403"/>
    <w:rsid w:val="00B2203E"/>
    <w:rsid w:val="00B222E9"/>
    <w:rsid w:val="00B22365"/>
    <w:rsid w:val="00B22887"/>
    <w:rsid w:val="00B23A51"/>
    <w:rsid w:val="00B25326"/>
    <w:rsid w:val="00B253ED"/>
    <w:rsid w:val="00B25AEA"/>
    <w:rsid w:val="00B25ED4"/>
    <w:rsid w:val="00B26143"/>
    <w:rsid w:val="00B268D6"/>
    <w:rsid w:val="00B2740E"/>
    <w:rsid w:val="00B27BBD"/>
    <w:rsid w:val="00B3116A"/>
    <w:rsid w:val="00B311B6"/>
    <w:rsid w:val="00B312F3"/>
    <w:rsid w:val="00B322AC"/>
    <w:rsid w:val="00B33636"/>
    <w:rsid w:val="00B33F32"/>
    <w:rsid w:val="00B3422C"/>
    <w:rsid w:val="00B352DA"/>
    <w:rsid w:val="00B35686"/>
    <w:rsid w:val="00B375D3"/>
    <w:rsid w:val="00B37950"/>
    <w:rsid w:val="00B41129"/>
    <w:rsid w:val="00B413A0"/>
    <w:rsid w:val="00B41437"/>
    <w:rsid w:val="00B41592"/>
    <w:rsid w:val="00B41DE4"/>
    <w:rsid w:val="00B41ECB"/>
    <w:rsid w:val="00B42B24"/>
    <w:rsid w:val="00B42C73"/>
    <w:rsid w:val="00B430CA"/>
    <w:rsid w:val="00B43238"/>
    <w:rsid w:val="00B43288"/>
    <w:rsid w:val="00B43327"/>
    <w:rsid w:val="00B443F5"/>
    <w:rsid w:val="00B4466F"/>
    <w:rsid w:val="00B44D61"/>
    <w:rsid w:val="00B4533D"/>
    <w:rsid w:val="00B4597F"/>
    <w:rsid w:val="00B45A08"/>
    <w:rsid w:val="00B460CB"/>
    <w:rsid w:val="00B461F2"/>
    <w:rsid w:val="00B46456"/>
    <w:rsid w:val="00B4701B"/>
    <w:rsid w:val="00B50923"/>
    <w:rsid w:val="00B50CE7"/>
    <w:rsid w:val="00B50DC5"/>
    <w:rsid w:val="00B512A7"/>
    <w:rsid w:val="00B51A42"/>
    <w:rsid w:val="00B51D29"/>
    <w:rsid w:val="00B52EBB"/>
    <w:rsid w:val="00B52F9D"/>
    <w:rsid w:val="00B532B5"/>
    <w:rsid w:val="00B53307"/>
    <w:rsid w:val="00B53439"/>
    <w:rsid w:val="00B535CB"/>
    <w:rsid w:val="00B54013"/>
    <w:rsid w:val="00B5469D"/>
    <w:rsid w:val="00B55BBE"/>
    <w:rsid w:val="00B55D02"/>
    <w:rsid w:val="00B56C83"/>
    <w:rsid w:val="00B57CF6"/>
    <w:rsid w:val="00B57D2F"/>
    <w:rsid w:val="00B61C1F"/>
    <w:rsid w:val="00B62330"/>
    <w:rsid w:val="00B62435"/>
    <w:rsid w:val="00B6297C"/>
    <w:rsid w:val="00B62E4A"/>
    <w:rsid w:val="00B6310E"/>
    <w:rsid w:val="00B6410A"/>
    <w:rsid w:val="00B643A8"/>
    <w:rsid w:val="00B64A47"/>
    <w:rsid w:val="00B64CAD"/>
    <w:rsid w:val="00B65212"/>
    <w:rsid w:val="00B65969"/>
    <w:rsid w:val="00B66F6C"/>
    <w:rsid w:val="00B675C5"/>
    <w:rsid w:val="00B67BDD"/>
    <w:rsid w:val="00B70F03"/>
    <w:rsid w:val="00B718DE"/>
    <w:rsid w:val="00B71A01"/>
    <w:rsid w:val="00B7241E"/>
    <w:rsid w:val="00B72561"/>
    <w:rsid w:val="00B72F05"/>
    <w:rsid w:val="00B73902"/>
    <w:rsid w:val="00B73A7F"/>
    <w:rsid w:val="00B74088"/>
    <w:rsid w:val="00B745CB"/>
    <w:rsid w:val="00B748B5"/>
    <w:rsid w:val="00B74F58"/>
    <w:rsid w:val="00B74FF9"/>
    <w:rsid w:val="00B751EC"/>
    <w:rsid w:val="00B758F3"/>
    <w:rsid w:val="00B75DDD"/>
    <w:rsid w:val="00B76291"/>
    <w:rsid w:val="00B767C6"/>
    <w:rsid w:val="00B770EC"/>
    <w:rsid w:val="00B77AC7"/>
    <w:rsid w:val="00B77D34"/>
    <w:rsid w:val="00B803B5"/>
    <w:rsid w:val="00B8086D"/>
    <w:rsid w:val="00B80FC1"/>
    <w:rsid w:val="00B810CB"/>
    <w:rsid w:val="00B814C2"/>
    <w:rsid w:val="00B819B7"/>
    <w:rsid w:val="00B83C2C"/>
    <w:rsid w:val="00B83E3D"/>
    <w:rsid w:val="00B83E74"/>
    <w:rsid w:val="00B85A80"/>
    <w:rsid w:val="00B85CE2"/>
    <w:rsid w:val="00B86520"/>
    <w:rsid w:val="00B86596"/>
    <w:rsid w:val="00B8768C"/>
    <w:rsid w:val="00B878C8"/>
    <w:rsid w:val="00B9007D"/>
    <w:rsid w:val="00B90DE5"/>
    <w:rsid w:val="00B911B6"/>
    <w:rsid w:val="00B9159F"/>
    <w:rsid w:val="00B915BE"/>
    <w:rsid w:val="00B91789"/>
    <w:rsid w:val="00B91B5F"/>
    <w:rsid w:val="00B91C17"/>
    <w:rsid w:val="00B91C73"/>
    <w:rsid w:val="00B92BA1"/>
    <w:rsid w:val="00B93347"/>
    <w:rsid w:val="00B93396"/>
    <w:rsid w:val="00B93AD9"/>
    <w:rsid w:val="00B93DF1"/>
    <w:rsid w:val="00B944FA"/>
    <w:rsid w:val="00B94616"/>
    <w:rsid w:val="00B948C4"/>
    <w:rsid w:val="00B94E1A"/>
    <w:rsid w:val="00B9539D"/>
    <w:rsid w:val="00B954B6"/>
    <w:rsid w:val="00B9584C"/>
    <w:rsid w:val="00B965D7"/>
    <w:rsid w:val="00B96C2D"/>
    <w:rsid w:val="00B96F99"/>
    <w:rsid w:val="00B972F3"/>
    <w:rsid w:val="00B97A34"/>
    <w:rsid w:val="00B97FE3"/>
    <w:rsid w:val="00BA0B1D"/>
    <w:rsid w:val="00BA0B96"/>
    <w:rsid w:val="00BA1354"/>
    <w:rsid w:val="00BA16EA"/>
    <w:rsid w:val="00BA2482"/>
    <w:rsid w:val="00BA33C5"/>
    <w:rsid w:val="00BA3529"/>
    <w:rsid w:val="00BA3723"/>
    <w:rsid w:val="00BA3890"/>
    <w:rsid w:val="00BA3AB7"/>
    <w:rsid w:val="00BA3D32"/>
    <w:rsid w:val="00BA4112"/>
    <w:rsid w:val="00BA4234"/>
    <w:rsid w:val="00BA430F"/>
    <w:rsid w:val="00BA46C0"/>
    <w:rsid w:val="00BA4FCF"/>
    <w:rsid w:val="00BA50DC"/>
    <w:rsid w:val="00BA50F8"/>
    <w:rsid w:val="00BA56C4"/>
    <w:rsid w:val="00BA5A54"/>
    <w:rsid w:val="00BA6043"/>
    <w:rsid w:val="00BA6817"/>
    <w:rsid w:val="00BA6A7C"/>
    <w:rsid w:val="00BA6B6E"/>
    <w:rsid w:val="00BA6B8B"/>
    <w:rsid w:val="00BA6D12"/>
    <w:rsid w:val="00BA6E73"/>
    <w:rsid w:val="00BA700F"/>
    <w:rsid w:val="00BA7A77"/>
    <w:rsid w:val="00BB014C"/>
    <w:rsid w:val="00BB08B2"/>
    <w:rsid w:val="00BB0A8B"/>
    <w:rsid w:val="00BB1B06"/>
    <w:rsid w:val="00BB22A8"/>
    <w:rsid w:val="00BB250B"/>
    <w:rsid w:val="00BB281C"/>
    <w:rsid w:val="00BB3A50"/>
    <w:rsid w:val="00BB5612"/>
    <w:rsid w:val="00BB667B"/>
    <w:rsid w:val="00BB7C31"/>
    <w:rsid w:val="00BC0056"/>
    <w:rsid w:val="00BC0B8A"/>
    <w:rsid w:val="00BC1846"/>
    <w:rsid w:val="00BC1908"/>
    <w:rsid w:val="00BC263C"/>
    <w:rsid w:val="00BC2946"/>
    <w:rsid w:val="00BC31EE"/>
    <w:rsid w:val="00BC40E2"/>
    <w:rsid w:val="00BC45B5"/>
    <w:rsid w:val="00BC5261"/>
    <w:rsid w:val="00BC553D"/>
    <w:rsid w:val="00BC58C4"/>
    <w:rsid w:val="00BC58E7"/>
    <w:rsid w:val="00BC5965"/>
    <w:rsid w:val="00BC5DCE"/>
    <w:rsid w:val="00BC5F2F"/>
    <w:rsid w:val="00BC6739"/>
    <w:rsid w:val="00BC6846"/>
    <w:rsid w:val="00BC6C91"/>
    <w:rsid w:val="00BC6E17"/>
    <w:rsid w:val="00BC7259"/>
    <w:rsid w:val="00BC7824"/>
    <w:rsid w:val="00BD0039"/>
    <w:rsid w:val="00BD0442"/>
    <w:rsid w:val="00BD0D42"/>
    <w:rsid w:val="00BD1BD6"/>
    <w:rsid w:val="00BD2543"/>
    <w:rsid w:val="00BD38CD"/>
    <w:rsid w:val="00BD3F42"/>
    <w:rsid w:val="00BD4D3D"/>
    <w:rsid w:val="00BD4D6B"/>
    <w:rsid w:val="00BD56E2"/>
    <w:rsid w:val="00BD6400"/>
    <w:rsid w:val="00BD71C9"/>
    <w:rsid w:val="00BD7224"/>
    <w:rsid w:val="00BE0E4C"/>
    <w:rsid w:val="00BE117C"/>
    <w:rsid w:val="00BE1542"/>
    <w:rsid w:val="00BE16F1"/>
    <w:rsid w:val="00BE18AC"/>
    <w:rsid w:val="00BE2C71"/>
    <w:rsid w:val="00BE34CF"/>
    <w:rsid w:val="00BE35A4"/>
    <w:rsid w:val="00BE376F"/>
    <w:rsid w:val="00BE3BFF"/>
    <w:rsid w:val="00BE43C7"/>
    <w:rsid w:val="00BE479C"/>
    <w:rsid w:val="00BE4836"/>
    <w:rsid w:val="00BE4CF7"/>
    <w:rsid w:val="00BE4E24"/>
    <w:rsid w:val="00BE50C0"/>
    <w:rsid w:val="00BE53BE"/>
    <w:rsid w:val="00BE55A9"/>
    <w:rsid w:val="00BE56B3"/>
    <w:rsid w:val="00BE5919"/>
    <w:rsid w:val="00BE5C37"/>
    <w:rsid w:val="00BE643B"/>
    <w:rsid w:val="00BE6779"/>
    <w:rsid w:val="00BE6AA3"/>
    <w:rsid w:val="00BE7041"/>
    <w:rsid w:val="00BE7079"/>
    <w:rsid w:val="00BE78F0"/>
    <w:rsid w:val="00BE7F87"/>
    <w:rsid w:val="00BF0164"/>
    <w:rsid w:val="00BF0C98"/>
    <w:rsid w:val="00BF0EB7"/>
    <w:rsid w:val="00BF132B"/>
    <w:rsid w:val="00BF1850"/>
    <w:rsid w:val="00BF19E0"/>
    <w:rsid w:val="00BF1C08"/>
    <w:rsid w:val="00BF226F"/>
    <w:rsid w:val="00BF2279"/>
    <w:rsid w:val="00BF2354"/>
    <w:rsid w:val="00BF2434"/>
    <w:rsid w:val="00BF275E"/>
    <w:rsid w:val="00BF2895"/>
    <w:rsid w:val="00BF29BE"/>
    <w:rsid w:val="00BF2BA7"/>
    <w:rsid w:val="00BF3E22"/>
    <w:rsid w:val="00BF5509"/>
    <w:rsid w:val="00BF5900"/>
    <w:rsid w:val="00BF6367"/>
    <w:rsid w:val="00BF68D6"/>
    <w:rsid w:val="00BF6EDC"/>
    <w:rsid w:val="00C0116A"/>
    <w:rsid w:val="00C0162A"/>
    <w:rsid w:val="00C01E0C"/>
    <w:rsid w:val="00C02244"/>
    <w:rsid w:val="00C02E7E"/>
    <w:rsid w:val="00C030EF"/>
    <w:rsid w:val="00C032D3"/>
    <w:rsid w:val="00C0343D"/>
    <w:rsid w:val="00C05127"/>
    <w:rsid w:val="00C05791"/>
    <w:rsid w:val="00C0683A"/>
    <w:rsid w:val="00C06962"/>
    <w:rsid w:val="00C06A6C"/>
    <w:rsid w:val="00C07125"/>
    <w:rsid w:val="00C07C37"/>
    <w:rsid w:val="00C07C4B"/>
    <w:rsid w:val="00C10458"/>
    <w:rsid w:val="00C11090"/>
    <w:rsid w:val="00C11B41"/>
    <w:rsid w:val="00C11DC9"/>
    <w:rsid w:val="00C11FE7"/>
    <w:rsid w:val="00C12369"/>
    <w:rsid w:val="00C1279F"/>
    <w:rsid w:val="00C12A41"/>
    <w:rsid w:val="00C13CEC"/>
    <w:rsid w:val="00C145F4"/>
    <w:rsid w:val="00C14993"/>
    <w:rsid w:val="00C15054"/>
    <w:rsid w:val="00C152CE"/>
    <w:rsid w:val="00C15911"/>
    <w:rsid w:val="00C160E8"/>
    <w:rsid w:val="00C16304"/>
    <w:rsid w:val="00C16F53"/>
    <w:rsid w:val="00C17252"/>
    <w:rsid w:val="00C1730C"/>
    <w:rsid w:val="00C17E05"/>
    <w:rsid w:val="00C2076F"/>
    <w:rsid w:val="00C209EC"/>
    <w:rsid w:val="00C212B8"/>
    <w:rsid w:val="00C216B8"/>
    <w:rsid w:val="00C21797"/>
    <w:rsid w:val="00C221D5"/>
    <w:rsid w:val="00C2294A"/>
    <w:rsid w:val="00C2328A"/>
    <w:rsid w:val="00C23B21"/>
    <w:rsid w:val="00C23D9E"/>
    <w:rsid w:val="00C25186"/>
    <w:rsid w:val="00C26420"/>
    <w:rsid w:val="00C26911"/>
    <w:rsid w:val="00C27572"/>
    <w:rsid w:val="00C278EC"/>
    <w:rsid w:val="00C27E88"/>
    <w:rsid w:val="00C305A7"/>
    <w:rsid w:val="00C305DC"/>
    <w:rsid w:val="00C314A3"/>
    <w:rsid w:val="00C32334"/>
    <w:rsid w:val="00C32427"/>
    <w:rsid w:val="00C32446"/>
    <w:rsid w:val="00C33129"/>
    <w:rsid w:val="00C346B2"/>
    <w:rsid w:val="00C350BB"/>
    <w:rsid w:val="00C35488"/>
    <w:rsid w:val="00C3584D"/>
    <w:rsid w:val="00C35B65"/>
    <w:rsid w:val="00C35E54"/>
    <w:rsid w:val="00C3668E"/>
    <w:rsid w:val="00C36CB1"/>
    <w:rsid w:val="00C371AE"/>
    <w:rsid w:val="00C371DF"/>
    <w:rsid w:val="00C401C8"/>
    <w:rsid w:val="00C402A9"/>
    <w:rsid w:val="00C4042A"/>
    <w:rsid w:val="00C40587"/>
    <w:rsid w:val="00C40781"/>
    <w:rsid w:val="00C4124C"/>
    <w:rsid w:val="00C414A5"/>
    <w:rsid w:val="00C4154F"/>
    <w:rsid w:val="00C41A47"/>
    <w:rsid w:val="00C42CCE"/>
    <w:rsid w:val="00C43714"/>
    <w:rsid w:val="00C43A7B"/>
    <w:rsid w:val="00C462E1"/>
    <w:rsid w:val="00C4642C"/>
    <w:rsid w:val="00C46484"/>
    <w:rsid w:val="00C464C5"/>
    <w:rsid w:val="00C464FA"/>
    <w:rsid w:val="00C4750E"/>
    <w:rsid w:val="00C475A0"/>
    <w:rsid w:val="00C47C23"/>
    <w:rsid w:val="00C47CFC"/>
    <w:rsid w:val="00C5047D"/>
    <w:rsid w:val="00C50634"/>
    <w:rsid w:val="00C50A38"/>
    <w:rsid w:val="00C51312"/>
    <w:rsid w:val="00C51477"/>
    <w:rsid w:val="00C51D7B"/>
    <w:rsid w:val="00C52E9E"/>
    <w:rsid w:val="00C532D3"/>
    <w:rsid w:val="00C539A3"/>
    <w:rsid w:val="00C546CE"/>
    <w:rsid w:val="00C548C9"/>
    <w:rsid w:val="00C54C08"/>
    <w:rsid w:val="00C553E5"/>
    <w:rsid w:val="00C556BB"/>
    <w:rsid w:val="00C5649F"/>
    <w:rsid w:val="00C56C28"/>
    <w:rsid w:val="00C57870"/>
    <w:rsid w:val="00C57E2D"/>
    <w:rsid w:val="00C603F2"/>
    <w:rsid w:val="00C60644"/>
    <w:rsid w:val="00C6100D"/>
    <w:rsid w:val="00C61648"/>
    <w:rsid w:val="00C62200"/>
    <w:rsid w:val="00C635B1"/>
    <w:rsid w:val="00C63C6D"/>
    <w:rsid w:val="00C640A6"/>
    <w:rsid w:val="00C65106"/>
    <w:rsid w:val="00C652CF"/>
    <w:rsid w:val="00C65968"/>
    <w:rsid w:val="00C6605A"/>
    <w:rsid w:val="00C660E0"/>
    <w:rsid w:val="00C6660A"/>
    <w:rsid w:val="00C66954"/>
    <w:rsid w:val="00C66DEA"/>
    <w:rsid w:val="00C66F57"/>
    <w:rsid w:val="00C70359"/>
    <w:rsid w:val="00C705C2"/>
    <w:rsid w:val="00C718A5"/>
    <w:rsid w:val="00C72646"/>
    <w:rsid w:val="00C72AFB"/>
    <w:rsid w:val="00C737A2"/>
    <w:rsid w:val="00C7451F"/>
    <w:rsid w:val="00C7521D"/>
    <w:rsid w:val="00C753B5"/>
    <w:rsid w:val="00C7574A"/>
    <w:rsid w:val="00C7658A"/>
    <w:rsid w:val="00C76890"/>
    <w:rsid w:val="00C76FA6"/>
    <w:rsid w:val="00C771EC"/>
    <w:rsid w:val="00C779D7"/>
    <w:rsid w:val="00C77D3D"/>
    <w:rsid w:val="00C77FDD"/>
    <w:rsid w:val="00C8055F"/>
    <w:rsid w:val="00C80603"/>
    <w:rsid w:val="00C80CD9"/>
    <w:rsid w:val="00C80D09"/>
    <w:rsid w:val="00C80FEF"/>
    <w:rsid w:val="00C818EF"/>
    <w:rsid w:val="00C819C5"/>
    <w:rsid w:val="00C81EA8"/>
    <w:rsid w:val="00C82C11"/>
    <w:rsid w:val="00C82E0E"/>
    <w:rsid w:val="00C842DF"/>
    <w:rsid w:val="00C84594"/>
    <w:rsid w:val="00C851E4"/>
    <w:rsid w:val="00C85571"/>
    <w:rsid w:val="00C85B23"/>
    <w:rsid w:val="00C864CB"/>
    <w:rsid w:val="00C868BD"/>
    <w:rsid w:val="00C871FB"/>
    <w:rsid w:val="00C90787"/>
    <w:rsid w:val="00C90D51"/>
    <w:rsid w:val="00C9116A"/>
    <w:rsid w:val="00C91655"/>
    <w:rsid w:val="00C92FD5"/>
    <w:rsid w:val="00C93556"/>
    <w:rsid w:val="00C93D4F"/>
    <w:rsid w:val="00C94574"/>
    <w:rsid w:val="00C954D4"/>
    <w:rsid w:val="00C95AB8"/>
    <w:rsid w:val="00C95BC8"/>
    <w:rsid w:val="00C95C8D"/>
    <w:rsid w:val="00C9604F"/>
    <w:rsid w:val="00C9610D"/>
    <w:rsid w:val="00C978DE"/>
    <w:rsid w:val="00C978EE"/>
    <w:rsid w:val="00CA0F95"/>
    <w:rsid w:val="00CA1533"/>
    <w:rsid w:val="00CA20A3"/>
    <w:rsid w:val="00CA272A"/>
    <w:rsid w:val="00CA3288"/>
    <w:rsid w:val="00CA33F5"/>
    <w:rsid w:val="00CA353D"/>
    <w:rsid w:val="00CA3588"/>
    <w:rsid w:val="00CA37F4"/>
    <w:rsid w:val="00CA4029"/>
    <w:rsid w:val="00CA42D8"/>
    <w:rsid w:val="00CA4505"/>
    <w:rsid w:val="00CA4D11"/>
    <w:rsid w:val="00CA4EFE"/>
    <w:rsid w:val="00CA4FFD"/>
    <w:rsid w:val="00CA507B"/>
    <w:rsid w:val="00CA52ED"/>
    <w:rsid w:val="00CA542C"/>
    <w:rsid w:val="00CA57A5"/>
    <w:rsid w:val="00CA632E"/>
    <w:rsid w:val="00CA68FB"/>
    <w:rsid w:val="00CA747C"/>
    <w:rsid w:val="00CA782D"/>
    <w:rsid w:val="00CA7B04"/>
    <w:rsid w:val="00CA7DD1"/>
    <w:rsid w:val="00CB0102"/>
    <w:rsid w:val="00CB0521"/>
    <w:rsid w:val="00CB0709"/>
    <w:rsid w:val="00CB0780"/>
    <w:rsid w:val="00CB08E8"/>
    <w:rsid w:val="00CB108D"/>
    <w:rsid w:val="00CB19B2"/>
    <w:rsid w:val="00CB1E13"/>
    <w:rsid w:val="00CB31C0"/>
    <w:rsid w:val="00CB3365"/>
    <w:rsid w:val="00CB38A3"/>
    <w:rsid w:val="00CB42C8"/>
    <w:rsid w:val="00CB4A73"/>
    <w:rsid w:val="00CB4A87"/>
    <w:rsid w:val="00CB55CE"/>
    <w:rsid w:val="00CB5615"/>
    <w:rsid w:val="00CB61AC"/>
    <w:rsid w:val="00CB61FA"/>
    <w:rsid w:val="00CB67DB"/>
    <w:rsid w:val="00CB6AAC"/>
    <w:rsid w:val="00CB6AD1"/>
    <w:rsid w:val="00CB7ABC"/>
    <w:rsid w:val="00CC0041"/>
    <w:rsid w:val="00CC085C"/>
    <w:rsid w:val="00CC1CA4"/>
    <w:rsid w:val="00CC1F1F"/>
    <w:rsid w:val="00CC1F9D"/>
    <w:rsid w:val="00CC2280"/>
    <w:rsid w:val="00CC2557"/>
    <w:rsid w:val="00CC2C88"/>
    <w:rsid w:val="00CC2D5D"/>
    <w:rsid w:val="00CC2FA0"/>
    <w:rsid w:val="00CC3103"/>
    <w:rsid w:val="00CC32A5"/>
    <w:rsid w:val="00CC34D6"/>
    <w:rsid w:val="00CC39C6"/>
    <w:rsid w:val="00CC49BD"/>
    <w:rsid w:val="00CC4CA8"/>
    <w:rsid w:val="00CC5265"/>
    <w:rsid w:val="00CC5A13"/>
    <w:rsid w:val="00CC5C92"/>
    <w:rsid w:val="00CC5EB9"/>
    <w:rsid w:val="00CC623C"/>
    <w:rsid w:val="00CC68F5"/>
    <w:rsid w:val="00CC6985"/>
    <w:rsid w:val="00CC6AB2"/>
    <w:rsid w:val="00CC6FCB"/>
    <w:rsid w:val="00CC708E"/>
    <w:rsid w:val="00CC75FF"/>
    <w:rsid w:val="00CC7734"/>
    <w:rsid w:val="00CC79BF"/>
    <w:rsid w:val="00CC7A8B"/>
    <w:rsid w:val="00CD004D"/>
    <w:rsid w:val="00CD03DD"/>
    <w:rsid w:val="00CD0B30"/>
    <w:rsid w:val="00CD13CF"/>
    <w:rsid w:val="00CD1C53"/>
    <w:rsid w:val="00CD1C81"/>
    <w:rsid w:val="00CD1E4E"/>
    <w:rsid w:val="00CD1F56"/>
    <w:rsid w:val="00CD235E"/>
    <w:rsid w:val="00CD25AB"/>
    <w:rsid w:val="00CD29AF"/>
    <w:rsid w:val="00CD2E6F"/>
    <w:rsid w:val="00CD39FB"/>
    <w:rsid w:val="00CD44FB"/>
    <w:rsid w:val="00CD4FD0"/>
    <w:rsid w:val="00CD6450"/>
    <w:rsid w:val="00CD6DF6"/>
    <w:rsid w:val="00CD735D"/>
    <w:rsid w:val="00CD74DD"/>
    <w:rsid w:val="00CD7AD9"/>
    <w:rsid w:val="00CE0148"/>
    <w:rsid w:val="00CE02C7"/>
    <w:rsid w:val="00CE0BAA"/>
    <w:rsid w:val="00CE1AD5"/>
    <w:rsid w:val="00CE2000"/>
    <w:rsid w:val="00CE314E"/>
    <w:rsid w:val="00CE37AF"/>
    <w:rsid w:val="00CE3F77"/>
    <w:rsid w:val="00CE4660"/>
    <w:rsid w:val="00CE4974"/>
    <w:rsid w:val="00CE4A8F"/>
    <w:rsid w:val="00CE4B35"/>
    <w:rsid w:val="00CE4D35"/>
    <w:rsid w:val="00CE5321"/>
    <w:rsid w:val="00CE56F1"/>
    <w:rsid w:val="00CE5A7C"/>
    <w:rsid w:val="00CE5B18"/>
    <w:rsid w:val="00CE6488"/>
    <w:rsid w:val="00CE6FD6"/>
    <w:rsid w:val="00CE7596"/>
    <w:rsid w:val="00CE7AD8"/>
    <w:rsid w:val="00CF01BC"/>
    <w:rsid w:val="00CF0A25"/>
    <w:rsid w:val="00CF0EE3"/>
    <w:rsid w:val="00CF20C7"/>
    <w:rsid w:val="00CF38C4"/>
    <w:rsid w:val="00CF3B0C"/>
    <w:rsid w:val="00CF4112"/>
    <w:rsid w:val="00CF48BC"/>
    <w:rsid w:val="00CF4B25"/>
    <w:rsid w:val="00CF4C0D"/>
    <w:rsid w:val="00CF4DC0"/>
    <w:rsid w:val="00CF4F5F"/>
    <w:rsid w:val="00CF54C5"/>
    <w:rsid w:val="00CF5724"/>
    <w:rsid w:val="00CF5A4D"/>
    <w:rsid w:val="00CF60D2"/>
    <w:rsid w:val="00CF695C"/>
    <w:rsid w:val="00CF69A6"/>
    <w:rsid w:val="00CF71ED"/>
    <w:rsid w:val="00CF7EB3"/>
    <w:rsid w:val="00D0113E"/>
    <w:rsid w:val="00D01495"/>
    <w:rsid w:val="00D01F4A"/>
    <w:rsid w:val="00D023A5"/>
    <w:rsid w:val="00D02F7C"/>
    <w:rsid w:val="00D038A6"/>
    <w:rsid w:val="00D03B64"/>
    <w:rsid w:val="00D03BEF"/>
    <w:rsid w:val="00D03CD5"/>
    <w:rsid w:val="00D04656"/>
    <w:rsid w:val="00D052CC"/>
    <w:rsid w:val="00D05BB0"/>
    <w:rsid w:val="00D063E0"/>
    <w:rsid w:val="00D067E5"/>
    <w:rsid w:val="00D06B76"/>
    <w:rsid w:val="00D06F28"/>
    <w:rsid w:val="00D07935"/>
    <w:rsid w:val="00D07BFA"/>
    <w:rsid w:val="00D07E37"/>
    <w:rsid w:val="00D103FF"/>
    <w:rsid w:val="00D11380"/>
    <w:rsid w:val="00D12849"/>
    <w:rsid w:val="00D12A45"/>
    <w:rsid w:val="00D13077"/>
    <w:rsid w:val="00D1310A"/>
    <w:rsid w:val="00D1331D"/>
    <w:rsid w:val="00D135EB"/>
    <w:rsid w:val="00D14727"/>
    <w:rsid w:val="00D14C80"/>
    <w:rsid w:val="00D156B0"/>
    <w:rsid w:val="00D15928"/>
    <w:rsid w:val="00D15AF4"/>
    <w:rsid w:val="00D1663D"/>
    <w:rsid w:val="00D168C0"/>
    <w:rsid w:val="00D16E00"/>
    <w:rsid w:val="00D16E68"/>
    <w:rsid w:val="00D16EA9"/>
    <w:rsid w:val="00D1707D"/>
    <w:rsid w:val="00D17594"/>
    <w:rsid w:val="00D1795E"/>
    <w:rsid w:val="00D17E81"/>
    <w:rsid w:val="00D200C8"/>
    <w:rsid w:val="00D20153"/>
    <w:rsid w:val="00D219A8"/>
    <w:rsid w:val="00D21FB3"/>
    <w:rsid w:val="00D2281C"/>
    <w:rsid w:val="00D229F0"/>
    <w:rsid w:val="00D23210"/>
    <w:rsid w:val="00D23614"/>
    <w:rsid w:val="00D2363E"/>
    <w:rsid w:val="00D23E83"/>
    <w:rsid w:val="00D23EF0"/>
    <w:rsid w:val="00D23FAD"/>
    <w:rsid w:val="00D24CB1"/>
    <w:rsid w:val="00D24CF4"/>
    <w:rsid w:val="00D25D65"/>
    <w:rsid w:val="00D25EDA"/>
    <w:rsid w:val="00D27180"/>
    <w:rsid w:val="00D27625"/>
    <w:rsid w:val="00D27FD1"/>
    <w:rsid w:val="00D31467"/>
    <w:rsid w:val="00D32231"/>
    <w:rsid w:val="00D322EE"/>
    <w:rsid w:val="00D3231F"/>
    <w:rsid w:val="00D32355"/>
    <w:rsid w:val="00D32A00"/>
    <w:rsid w:val="00D3345B"/>
    <w:rsid w:val="00D33936"/>
    <w:rsid w:val="00D3399E"/>
    <w:rsid w:val="00D33C2F"/>
    <w:rsid w:val="00D353EE"/>
    <w:rsid w:val="00D35F4A"/>
    <w:rsid w:val="00D37500"/>
    <w:rsid w:val="00D37811"/>
    <w:rsid w:val="00D37E67"/>
    <w:rsid w:val="00D37EB0"/>
    <w:rsid w:val="00D37ED6"/>
    <w:rsid w:val="00D40047"/>
    <w:rsid w:val="00D40C86"/>
    <w:rsid w:val="00D41346"/>
    <w:rsid w:val="00D41F20"/>
    <w:rsid w:val="00D41FBE"/>
    <w:rsid w:val="00D42799"/>
    <w:rsid w:val="00D43BD7"/>
    <w:rsid w:val="00D43FA8"/>
    <w:rsid w:val="00D444B5"/>
    <w:rsid w:val="00D44B61"/>
    <w:rsid w:val="00D450E2"/>
    <w:rsid w:val="00D4564B"/>
    <w:rsid w:val="00D46AD2"/>
    <w:rsid w:val="00D46B23"/>
    <w:rsid w:val="00D46FB3"/>
    <w:rsid w:val="00D472AD"/>
    <w:rsid w:val="00D47924"/>
    <w:rsid w:val="00D50193"/>
    <w:rsid w:val="00D509E1"/>
    <w:rsid w:val="00D50A67"/>
    <w:rsid w:val="00D511A4"/>
    <w:rsid w:val="00D515BD"/>
    <w:rsid w:val="00D519A6"/>
    <w:rsid w:val="00D52225"/>
    <w:rsid w:val="00D5260E"/>
    <w:rsid w:val="00D52D99"/>
    <w:rsid w:val="00D53D3C"/>
    <w:rsid w:val="00D547A9"/>
    <w:rsid w:val="00D5541B"/>
    <w:rsid w:val="00D55E2F"/>
    <w:rsid w:val="00D561ED"/>
    <w:rsid w:val="00D56AF7"/>
    <w:rsid w:val="00D56D96"/>
    <w:rsid w:val="00D57AED"/>
    <w:rsid w:val="00D57BB4"/>
    <w:rsid w:val="00D6000C"/>
    <w:rsid w:val="00D606B1"/>
    <w:rsid w:val="00D61540"/>
    <w:rsid w:val="00D61E0F"/>
    <w:rsid w:val="00D62027"/>
    <w:rsid w:val="00D622BC"/>
    <w:rsid w:val="00D626B6"/>
    <w:rsid w:val="00D62D7C"/>
    <w:rsid w:val="00D62EEF"/>
    <w:rsid w:val="00D631A6"/>
    <w:rsid w:val="00D631CA"/>
    <w:rsid w:val="00D632F6"/>
    <w:rsid w:val="00D63BD6"/>
    <w:rsid w:val="00D648EB"/>
    <w:rsid w:val="00D64B4D"/>
    <w:rsid w:val="00D654BD"/>
    <w:rsid w:val="00D65591"/>
    <w:rsid w:val="00D657B7"/>
    <w:rsid w:val="00D65F68"/>
    <w:rsid w:val="00D66A93"/>
    <w:rsid w:val="00D67326"/>
    <w:rsid w:val="00D6755E"/>
    <w:rsid w:val="00D67569"/>
    <w:rsid w:val="00D6786A"/>
    <w:rsid w:val="00D67E0D"/>
    <w:rsid w:val="00D700F6"/>
    <w:rsid w:val="00D70265"/>
    <w:rsid w:val="00D7036E"/>
    <w:rsid w:val="00D704DF"/>
    <w:rsid w:val="00D70AF8"/>
    <w:rsid w:val="00D70E19"/>
    <w:rsid w:val="00D71795"/>
    <w:rsid w:val="00D71B28"/>
    <w:rsid w:val="00D720E8"/>
    <w:rsid w:val="00D72584"/>
    <w:rsid w:val="00D72A1D"/>
    <w:rsid w:val="00D72CC5"/>
    <w:rsid w:val="00D73892"/>
    <w:rsid w:val="00D73DAE"/>
    <w:rsid w:val="00D7461C"/>
    <w:rsid w:val="00D74BD9"/>
    <w:rsid w:val="00D751F9"/>
    <w:rsid w:val="00D76036"/>
    <w:rsid w:val="00D760C9"/>
    <w:rsid w:val="00D764B3"/>
    <w:rsid w:val="00D76EFF"/>
    <w:rsid w:val="00D775E2"/>
    <w:rsid w:val="00D7783C"/>
    <w:rsid w:val="00D81D88"/>
    <w:rsid w:val="00D82317"/>
    <w:rsid w:val="00D831F9"/>
    <w:rsid w:val="00D832D6"/>
    <w:rsid w:val="00D832D9"/>
    <w:rsid w:val="00D83543"/>
    <w:rsid w:val="00D84B4A"/>
    <w:rsid w:val="00D850FF"/>
    <w:rsid w:val="00D86902"/>
    <w:rsid w:val="00D86BAD"/>
    <w:rsid w:val="00D872B5"/>
    <w:rsid w:val="00D87DF7"/>
    <w:rsid w:val="00D87F7B"/>
    <w:rsid w:val="00D90713"/>
    <w:rsid w:val="00D90A17"/>
    <w:rsid w:val="00D90FF7"/>
    <w:rsid w:val="00D912A2"/>
    <w:rsid w:val="00D9155E"/>
    <w:rsid w:val="00D91A71"/>
    <w:rsid w:val="00D92046"/>
    <w:rsid w:val="00D921C7"/>
    <w:rsid w:val="00D926F8"/>
    <w:rsid w:val="00D929A9"/>
    <w:rsid w:val="00D92A47"/>
    <w:rsid w:val="00D93190"/>
    <w:rsid w:val="00D93C77"/>
    <w:rsid w:val="00D94227"/>
    <w:rsid w:val="00D94A33"/>
    <w:rsid w:val="00D94AB7"/>
    <w:rsid w:val="00D94BA6"/>
    <w:rsid w:val="00D94F37"/>
    <w:rsid w:val="00D955A1"/>
    <w:rsid w:val="00D959BC"/>
    <w:rsid w:val="00D95ECA"/>
    <w:rsid w:val="00D962B9"/>
    <w:rsid w:val="00D9745B"/>
    <w:rsid w:val="00D97954"/>
    <w:rsid w:val="00D97D89"/>
    <w:rsid w:val="00DA000F"/>
    <w:rsid w:val="00DA0756"/>
    <w:rsid w:val="00DA0A25"/>
    <w:rsid w:val="00DA0C0F"/>
    <w:rsid w:val="00DA1872"/>
    <w:rsid w:val="00DA1885"/>
    <w:rsid w:val="00DA18D9"/>
    <w:rsid w:val="00DA1D8E"/>
    <w:rsid w:val="00DA43D3"/>
    <w:rsid w:val="00DA4DFE"/>
    <w:rsid w:val="00DA4EFC"/>
    <w:rsid w:val="00DA4FFC"/>
    <w:rsid w:val="00DA5008"/>
    <w:rsid w:val="00DA52AB"/>
    <w:rsid w:val="00DA5CC2"/>
    <w:rsid w:val="00DA5D3C"/>
    <w:rsid w:val="00DA5D56"/>
    <w:rsid w:val="00DA661B"/>
    <w:rsid w:val="00DA7318"/>
    <w:rsid w:val="00DA7FA3"/>
    <w:rsid w:val="00DB017D"/>
    <w:rsid w:val="00DB0E64"/>
    <w:rsid w:val="00DB1709"/>
    <w:rsid w:val="00DB17D0"/>
    <w:rsid w:val="00DB1AA0"/>
    <w:rsid w:val="00DB1CC3"/>
    <w:rsid w:val="00DB1FB3"/>
    <w:rsid w:val="00DB2252"/>
    <w:rsid w:val="00DB2B5A"/>
    <w:rsid w:val="00DB2EAA"/>
    <w:rsid w:val="00DB3CE6"/>
    <w:rsid w:val="00DB41EE"/>
    <w:rsid w:val="00DB4908"/>
    <w:rsid w:val="00DB4910"/>
    <w:rsid w:val="00DB4A8C"/>
    <w:rsid w:val="00DB4D23"/>
    <w:rsid w:val="00DB515D"/>
    <w:rsid w:val="00DB5987"/>
    <w:rsid w:val="00DB5B33"/>
    <w:rsid w:val="00DB66A7"/>
    <w:rsid w:val="00DB74F1"/>
    <w:rsid w:val="00DC0139"/>
    <w:rsid w:val="00DC06EE"/>
    <w:rsid w:val="00DC0D3A"/>
    <w:rsid w:val="00DC0D5B"/>
    <w:rsid w:val="00DC14F8"/>
    <w:rsid w:val="00DC1FB2"/>
    <w:rsid w:val="00DC231A"/>
    <w:rsid w:val="00DC234A"/>
    <w:rsid w:val="00DC29BC"/>
    <w:rsid w:val="00DC2F15"/>
    <w:rsid w:val="00DC3428"/>
    <w:rsid w:val="00DC343E"/>
    <w:rsid w:val="00DC3F1E"/>
    <w:rsid w:val="00DC4247"/>
    <w:rsid w:val="00DC49AC"/>
    <w:rsid w:val="00DC4E2F"/>
    <w:rsid w:val="00DC6A26"/>
    <w:rsid w:val="00DC6BB8"/>
    <w:rsid w:val="00DC6E48"/>
    <w:rsid w:val="00DC723D"/>
    <w:rsid w:val="00DC7259"/>
    <w:rsid w:val="00DC7859"/>
    <w:rsid w:val="00DC7CFB"/>
    <w:rsid w:val="00DC7EDF"/>
    <w:rsid w:val="00DD0578"/>
    <w:rsid w:val="00DD066E"/>
    <w:rsid w:val="00DD090B"/>
    <w:rsid w:val="00DD0EFC"/>
    <w:rsid w:val="00DD13D1"/>
    <w:rsid w:val="00DD2C3C"/>
    <w:rsid w:val="00DD2F17"/>
    <w:rsid w:val="00DD4716"/>
    <w:rsid w:val="00DD4B6E"/>
    <w:rsid w:val="00DD4DE2"/>
    <w:rsid w:val="00DD4E91"/>
    <w:rsid w:val="00DD56CC"/>
    <w:rsid w:val="00DD6C48"/>
    <w:rsid w:val="00DD77B4"/>
    <w:rsid w:val="00DE0237"/>
    <w:rsid w:val="00DE03FD"/>
    <w:rsid w:val="00DE076E"/>
    <w:rsid w:val="00DE0B68"/>
    <w:rsid w:val="00DE10BC"/>
    <w:rsid w:val="00DE185F"/>
    <w:rsid w:val="00DE1D4B"/>
    <w:rsid w:val="00DE27C8"/>
    <w:rsid w:val="00DE2B62"/>
    <w:rsid w:val="00DE3143"/>
    <w:rsid w:val="00DE3328"/>
    <w:rsid w:val="00DE40C0"/>
    <w:rsid w:val="00DE4286"/>
    <w:rsid w:val="00DE43E0"/>
    <w:rsid w:val="00DE4877"/>
    <w:rsid w:val="00DE4DAB"/>
    <w:rsid w:val="00DE4F27"/>
    <w:rsid w:val="00DE5034"/>
    <w:rsid w:val="00DE5478"/>
    <w:rsid w:val="00DE564B"/>
    <w:rsid w:val="00DE59B7"/>
    <w:rsid w:val="00DE5BA2"/>
    <w:rsid w:val="00DE6E53"/>
    <w:rsid w:val="00DE6FB0"/>
    <w:rsid w:val="00DE78DC"/>
    <w:rsid w:val="00DE798F"/>
    <w:rsid w:val="00DE7B99"/>
    <w:rsid w:val="00DF01B9"/>
    <w:rsid w:val="00DF04B6"/>
    <w:rsid w:val="00DF24C8"/>
    <w:rsid w:val="00DF24E0"/>
    <w:rsid w:val="00DF25C7"/>
    <w:rsid w:val="00DF2EF6"/>
    <w:rsid w:val="00DF4E59"/>
    <w:rsid w:val="00DF515E"/>
    <w:rsid w:val="00DF57B9"/>
    <w:rsid w:val="00DF589F"/>
    <w:rsid w:val="00DF5B0C"/>
    <w:rsid w:val="00DF5EBB"/>
    <w:rsid w:val="00DF620A"/>
    <w:rsid w:val="00DF6679"/>
    <w:rsid w:val="00DF6FB7"/>
    <w:rsid w:val="00DF77A7"/>
    <w:rsid w:val="00DF79FE"/>
    <w:rsid w:val="00DF7A67"/>
    <w:rsid w:val="00E0035C"/>
    <w:rsid w:val="00E00849"/>
    <w:rsid w:val="00E00A52"/>
    <w:rsid w:val="00E012F2"/>
    <w:rsid w:val="00E013A9"/>
    <w:rsid w:val="00E018FC"/>
    <w:rsid w:val="00E019C8"/>
    <w:rsid w:val="00E01AB2"/>
    <w:rsid w:val="00E01F1E"/>
    <w:rsid w:val="00E021F1"/>
    <w:rsid w:val="00E022BC"/>
    <w:rsid w:val="00E024AC"/>
    <w:rsid w:val="00E02A00"/>
    <w:rsid w:val="00E032CC"/>
    <w:rsid w:val="00E03EBE"/>
    <w:rsid w:val="00E0405E"/>
    <w:rsid w:val="00E04415"/>
    <w:rsid w:val="00E0489D"/>
    <w:rsid w:val="00E0511F"/>
    <w:rsid w:val="00E05158"/>
    <w:rsid w:val="00E053DD"/>
    <w:rsid w:val="00E05B77"/>
    <w:rsid w:val="00E05D41"/>
    <w:rsid w:val="00E05F0F"/>
    <w:rsid w:val="00E061FC"/>
    <w:rsid w:val="00E072C1"/>
    <w:rsid w:val="00E0785B"/>
    <w:rsid w:val="00E10594"/>
    <w:rsid w:val="00E11626"/>
    <w:rsid w:val="00E11AA1"/>
    <w:rsid w:val="00E12286"/>
    <w:rsid w:val="00E13866"/>
    <w:rsid w:val="00E139C4"/>
    <w:rsid w:val="00E13AC2"/>
    <w:rsid w:val="00E13C21"/>
    <w:rsid w:val="00E13C8C"/>
    <w:rsid w:val="00E13CAB"/>
    <w:rsid w:val="00E1437B"/>
    <w:rsid w:val="00E14864"/>
    <w:rsid w:val="00E162B7"/>
    <w:rsid w:val="00E16827"/>
    <w:rsid w:val="00E16A7D"/>
    <w:rsid w:val="00E178AC"/>
    <w:rsid w:val="00E178E4"/>
    <w:rsid w:val="00E179BE"/>
    <w:rsid w:val="00E17C2E"/>
    <w:rsid w:val="00E2087B"/>
    <w:rsid w:val="00E20EC2"/>
    <w:rsid w:val="00E217EB"/>
    <w:rsid w:val="00E21A96"/>
    <w:rsid w:val="00E22156"/>
    <w:rsid w:val="00E22672"/>
    <w:rsid w:val="00E22DD8"/>
    <w:rsid w:val="00E23159"/>
    <w:rsid w:val="00E23E09"/>
    <w:rsid w:val="00E25604"/>
    <w:rsid w:val="00E25B2F"/>
    <w:rsid w:val="00E2642E"/>
    <w:rsid w:val="00E26F75"/>
    <w:rsid w:val="00E2726E"/>
    <w:rsid w:val="00E278B0"/>
    <w:rsid w:val="00E27B91"/>
    <w:rsid w:val="00E305ED"/>
    <w:rsid w:val="00E30A89"/>
    <w:rsid w:val="00E30AC3"/>
    <w:rsid w:val="00E31061"/>
    <w:rsid w:val="00E31472"/>
    <w:rsid w:val="00E32317"/>
    <w:rsid w:val="00E326C9"/>
    <w:rsid w:val="00E327A0"/>
    <w:rsid w:val="00E328AD"/>
    <w:rsid w:val="00E32AE4"/>
    <w:rsid w:val="00E32E32"/>
    <w:rsid w:val="00E3355A"/>
    <w:rsid w:val="00E3363E"/>
    <w:rsid w:val="00E337B2"/>
    <w:rsid w:val="00E33A29"/>
    <w:rsid w:val="00E33EC3"/>
    <w:rsid w:val="00E344AD"/>
    <w:rsid w:val="00E34936"/>
    <w:rsid w:val="00E369F7"/>
    <w:rsid w:val="00E36C3B"/>
    <w:rsid w:val="00E36D4E"/>
    <w:rsid w:val="00E3700D"/>
    <w:rsid w:val="00E37387"/>
    <w:rsid w:val="00E37C1F"/>
    <w:rsid w:val="00E400DB"/>
    <w:rsid w:val="00E405A3"/>
    <w:rsid w:val="00E41301"/>
    <w:rsid w:val="00E41C46"/>
    <w:rsid w:val="00E41C94"/>
    <w:rsid w:val="00E42173"/>
    <w:rsid w:val="00E4236D"/>
    <w:rsid w:val="00E42881"/>
    <w:rsid w:val="00E42E4D"/>
    <w:rsid w:val="00E42F2D"/>
    <w:rsid w:val="00E43013"/>
    <w:rsid w:val="00E433BF"/>
    <w:rsid w:val="00E4379D"/>
    <w:rsid w:val="00E43D26"/>
    <w:rsid w:val="00E43ED8"/>
    <w:rsid w:val="00E43F2C"/>
    <w:rsid w:val="00E44507"/>
    <w:rsid w:val="00E44642"/>
    <w:rsid w:val="00E44B76"/>
    <w:rsid w:val="00E44C75"/>
    <w:rsid w:val="00E47652"/>
    <w:rsid w:val="00E4788E"/>
    <w:rsid w:val="00E47D29"/>
    <w:rsid w:val="00E5158F"/>
    <w:rsid w:val="00E51FE9"/>
    <w:rsid w:val="00E52728"/>
    <w:rsid w:val="00E52A09"/>
    <w:rsid w:val="00E53680"/>
    <w:rsid w:val="00E5369E"/>
    <w:rsid w:val="00E537AF"/>
    <w:rsid w:val="00E53D5B"/>
    <w:rsid w:val="00E53DD6"/>
    <w:rsid w:val="00E5493F"/>
    <w:rsid w:val="00E54F33"/>
    <w:rsid w:val="00E551F0"/>
    <w:rsid w:val="00E55239"/>
    <w:rsid w:val="00E55E2D"/>
    <w:rsid w:val="00E56240"/>
    <w:rsid w:val="00E5628A"/>
    <w:rsid w:val="00E5794B"/>
    <w:rsid w:val="00E57A25"/>
    <w:rsid w:val="00E57BD9"/>
    <w:rsid w:val="00E6022D"/>
    <w:rsid w:val="00E60445"/>
    <w:rsid w:val="00E6062B"/>
    <w:rsid w:val="00E607AA"/>
    <w:rsid w:val="00E609E5"/>
    <w:rsid w:val="00E60AAF"/>
    <w:rsid w:val="00E6111F"/>
    <w:rsid w:val="00E611B7"/>
    <w:rsid w:val="00E61401"/>
    <w:rsid w:val="00E62165"/>
    <w:rsid w:val="00E628B0"/>
    <w:rsid w:val="00E6333A"/>
    <w:rsid w:val="00E63953"/>
    <w:rsid w:val="00E64543"/>
    <w:rsid w:val="00E64671"/>
    <w:rsid w:val="00E64E5D"/>
    <w:rsid w:val="00E65122"/>
    <w:rsid w:val="00E65492"/>
    <w:rsid w:val="00E658E2"/>
    <w:rsid w:val="00E6665A"/>
    <w:rsid w:val="00E66DA1"/>
    <w:rsid w:val="00E66DCA"/>
    <w:rsid w:val="00E6784A"/>
    <w:rsid w:val="00E67C19"/>
    <w:rsid w:val="00E7036A"/>
    <w:rsid w:val="00E704A1"/>
    <w:rsid w:val="00E70518"/>
    <w:rsid w:val="00E708AC"/>
    <w:rsid w:val="00E712CF"/>
    <w:rsid w:val="00E71A59"/>
    <w:rsid w:val="00E72105"/>
    <w:rsid w:val="00E727E3"/>
    <w:rsid w:val="00E73105"/>
    <w:rsid w:val="00E731CE"/>
    <w:rsid w:val="00E73274"/>
    <w:rsid w:val="00E74BB4"/>
    <w:rsid w:val="00E75251"/>
    <w:rsid w:val="00E75286"/>
    <w:rsid w:val="00E756B1"/>
    <w:rsid w:val="00E75A07"/>
    <w:rsid w:val="00E75D0F"/>
    <w:rsid w:val="00E75F03"/>
    <w:rsid w:val="00E76158"/>
    <w:rsid w:val="00E76452"/>
    <w:rsid w:val="00E772E7"/>
    <w:rsid w:val="00E809F2"/>
    <w:rsid w:val="00E80FD5"/>
    <w:rsid w:val="00E81399"/>
    <w:rsid w:val="00E818EF"/>
    <w:rsid w:val="00E81918"/>
    <w:rsid w:val="00E819BA"/>
    <w:rsid w:val="00E82276"/>
    <w:rsid w:val="00E82692"/>
    <w:rsid w:val="00E82A8D"/>
    <w:rsid w:val="00E83A0C"/>
    <w:rsid w:val="00E83D88"/>
    <w:rsid w:val="00E84136"/>
    <w:rsid w:val="00E84398"/>
    <w:rsid w:val="00E85F78"/>
    <w:rsid w:val="00E8634F"/>
    <w:rsid w:val="00E87934"/>
    <w:rsid w:val="00E90470"/>
    <w:rsid w:val="00E906AB"/>
    <w:rsid w:val="00E9142D"/>
    <w:rsid w:val="00E914D8"/>
    <w:rsid w:val="00E91B9C"/>
    <w:rsid w:val="00E92256"/>
    <w:rsid w:val="00E92FDE"/>
    <w:rsid w:val="00E93FF7"/>
    <w:rsid w:val="00E94556"/>
    <w:rsid w:val="00E94C82"/>
    <w:rsid w:val="00E9514A"/>
    <w:rsid w:val="00E9520A"/>
    <w:rsid w:val="00E95C53"/>
    <w:rsid w:val="00E95D30"/>
    <w:rsid w:val="00E96708"/>
    <w:rsid w:val="00E96916"/>
    <w:rsid w:val="00E96EB1"/>
    <w:rsid w:val="00E9739B"/>
    <w:rsid w:val="00EA04BB"/>
    <w:rsid w:val="00EA0C0E"/>
    <w:rsid w:val="00EA0E67"/>
    <w:rsid w:val="00EA0F87"/>
    <w:rsid w:val="00EA105E"/>
    <w:rsid w:val="00EA130D"/>
    <w:rsid w:val="00EA1A2C"/>
    <w:rsid w:val="00EA228C"/>
    <w:rsid w:val="00EA261E"/>
    <w:rsid w:val="00EA2D31"/>
    <w:rsid w:val="00EA2D3C"/>
    <w:rsid w:val="00EA3E6F"/>
    <w:rsid w:val="00EA41DD"/>
    <w:rsid w:val="00EA42FD"/>
    <w:rsid w:val="00EA441E"/>
    <w:rsid w:val="00EA4AFC"/>
    <w:rsid w:val="00EA578B"/>
    <w:rsid w:val="00EA5838"/>
    <w:rsid w:val="00EA58C9"/>
    <w:rsid w:val="00EA5E9C"/>
    <w:rsid w:val="00EA6517"/>
    <w:rsid w:val="00EA7ED5"/>
    <w:rsid w:val="00EB0E6B"/>
    <w:rsid w:val="00EB0EC9"/>
    <w:rsid w:val="00EB1B15"/>
    <w:rsid w:val="00EB2634"/>
    <w:rsid w:val="00EB2E5C"/>
    <w:rsid w:val="00EB3ABA"/>
    <w:rsid w:val="00EB4498"/>
    <w:rsid w:val="00EB4562"/>
    <w:rsid w:val="00EB4596"/>
    <w:rsid w:val="00EB4BD7"/>
    <w:rsid w:val="00EB4CCC"/>
    <w:rsid w:val="00EB4DDD"/>
    <w:rsid w:val="00EB555B"/>
    <w:rsid w:val="00EB5724"/>
    <w:rsid w:val="00EB57AF"/>
    <w:rsid w:val="00EB5D30"/>
    <w:rsid w:val="00EB5EC0"/>
    <w:rsid w:val="00EB62C7"/>
    <w:rsid w:val="00EB63EA"/>
    <w:rsid w:val="00EB65B7"/>
    <w:rsid w:val="00EB6C15"/>
    <w:rsid w:val="00EB75CE"/>
    <w:rsid w:val="00EB7E4E"/>
    <w:rsid w:val="00EC00D6"/>
    <w:rsid w:val="00EC08F6"/>
    <w:rsid w:val="00EC0A8E"/>
    <w:rsid w:val="00EC0D02"/>
    <w:rsid w:val="00EC0FCE"/>
    <w:rsid w:val="00EC1154"/>
    <w:rsid w:val="00EC115C"/>
    <w:rsid w:val="00EC118F"/>
    <w:rsid w:val="00EC1D47"/>
    <w:rsid w:val="00EC27DA"/>
    <w:rsid w:val="00EC291F"/>
    <w:rsid w:val="00EC2938"/>
    <w:rsid w:val="00EC2DAC"/>
    <w:rsid w:val="00EC3504"/>
    <w:rsid w:val="00EC4291"/>
    <w:rsid w:val="00EC5902"/>
    <w:rsid w:val="00EC5E9F"/>
    <w:rsid w:val="00EC5FED"/>
    <w:rsid w:val="00EC6146"/>
    <w:rsid w:val="00EC66AA"/>
    <w:rsid w:val="00EC6A2C"/>
    <w:rsid w:val="00EC6E85"/>
    <w:rsid w:val="00EC72AC"/>
    <w:rsid w:val="00EC72B1"/>
    <w:rsid w:val="00ED0069"/>
    <w:rsid w:val="00ED00E0"/>
    <w:rsid w:val="00ED13DA"/>
    <w:rsid w:val="00ED21C2"/>
    <w:rsid w:val="00ED30B8"/>
    <w:rsid w:val="00ED3366"/>
    <w:rsid w:val="00ED33CF"/>
    <w:rsid w:val="00ED3491"/>
    <w:rsid w:val="00ED3B78"/>
    <w:rsid w:val="00ED42FF"/>
    <w:rsid w:val="00ED455A"/>
    <w:rsid w:val="00ED4B3D"/>
    <w:rsid w:val="00ED51BA"/>
    <w:rsid w:val="00ED5208"/>
    <w:rsid w:val="00ED52C1"/>
    <w:rsid w:val="00ED52DF"/>
    <w:rsid w:val="00ED6908"/>
    <w:rsid w:val="00ED6A45"/>
    <w:rsid w:val="00ED6C57"/>
    <w:rsid w:val="00ED70AB"/>
    <w:rsid w:val="00ED7370"/>
    <w:rsid w:val="00ED7987"/>
    <w:rsid w:val="00EE00E3"/>
    <w:rsid w:val="00EE02F3"/>
    <w:rsid w:val="00EE0987"/>
    <w:rsid w:val="00EE0C4C"/>
    <w:rsid w:val="00EE1969"/>
    <w:rsid w:val="00EE1C6B"/>
    <w:rsid w:val="00EE1E3D"/>
    <w:rsid w:val="00EE249B"/>
    <w:rsid w:val="00EE264B"/>
    <w:rsid w:val="00EE2C89"/>
    <w:rsid w:val="00EE2FDE"/>
    <w:rsid w:val="00EE34F8"/>
    <w:rsid w:val="00EE3875"/>
    <w:rsid w:val="00EE3BC2"/>
    <w:rsid w:val="00EE3C69"/>
    <w:rsid w:val="00EE4501"/>
    <w:rsid w:val="00EE455F"/>
    <w:rsid w:val="00EE4ACE"/>
    <w:rsid w:val="00EE4BD3"/>
    <w:rsid w:val="00EE4E01"/>
    <w:rsid w:val="00EE50BF"/>
    <w:rsid w:val="00EE60A1"/>
    <w:rsid w:val="00EE6323"/>
    <w:rsid w:val="00EE6FBF"/>
    <w:rsid w:val="00EF03D3"/>
    <w:rsid w:val="00EF094D"/>
    <w:rsid w:val="00EF0B43"/>
    <w:rsid w:val="00EF1630"/>
    <w:rsid w:val="00EF1BAE"/>
    <w:rsid w:val="00EF2434"/>
    <w:rsid w:val="00EF2C8D"/>
    <w:rsid w:val="00EF39FF"/>
    <w:rsid w:val="00EF3AC7"/>
    <w:rsid w:val="00EF3D9A"/>
    <w:rsid w:val="00EF3E23"/>
    <w:rsid w:val="00EF40C6"/>
    <w:rsid w:val="00EF4407"/>
    <w:rsid w:val="00EF441D"/>
    <w:rsid w:val="00EF47E2"/>
    <w:rsid w:val="00EF5259"/>
    <w:rsid w:val="00EF553D"/>
    <w:rsid w:val="00EF600E"/>
    <w:rsid w:val="00EF61A7"/>
    <w:rsid w:val="00EF6ED9"/>
    <w:rsid w:val="00EF7ECB"/>
    <w:rsid w:val="00F000EB"/>
    <w:rsid w:val="00F004E2"/>
    <w:rsid w:val="00F014C5"/>
    <w:rsid w:val="00F01913"/>
    <w:rsid w:val="00F01BD1"/>
    <w:rsid w:val="00F01D03"/>
    <w:rsid w:val="00F01FE0"/>
    <w:rsid w:val="00F0254C"/>
    <w:rsid w:val="00F02851"/>
    <w:rsid w:val="00F02E30"/>
    <w:rsid w:val="00F0312A"/>
    <w:rsid w:val="00F0313D"/>
    <w:rsid w:val="00F03339"/>
    <w:rsid w:val="00F03654"/>
    <w:rsid w:val="00F0414B"/>
    <w:rsid w:val="00F044EC"/>
    <w:rsid w:val="00F045C2"/>
    <w:rsid w:val="00F04645"/>
    <w:rsid w:val="00F046FC"/>
    <w:rsid w:val="00F0475B"/>
    <w:rsid w:val="00F047E3"/>
    <w:rsid w:val="00F04FF4"/>
    <w:rsid w:val="00F05AFC"/>
    <w:rsid w:val="00F05C42"/>
    <w:rsid w:val="00F06999"/>
    <w:rsid w:val="00F069FC"/>
    <w:rsid w:val="00F07125"/>
    <w:rsid w:val="00F076E3"/>
    <w:rsid w:val="00F078A6"/>
    <w:rsid w:val="00F07B68"/>
    <w:rsid w:val="00F07BEF"/>
    <w:rsid w:val="00F07E84"/>
    <w:rsid w:val="00F1034B"/>
    <w:rsid w:val="00F109A8"/>
    <w:rsid w:val="00F10F74"/>
    <w:rsid w:val="00F1151D"/>
    <w:rsid w:val="00F119D1"/>
    <w:rsid w:val="00F125CE"/>
    <w:rsid w:val="00F13314"/>
    <w:rsid w:val="00F135DB"/>
    <w:rsid w:val="00F13676"/>
    <w:rsid w:val="00F13E99"/>
    <w:rsid w:val="00F13FCE"/>
    <w:rsid w:val="00F14107"/>
    <w:rsid w:val="00F14189"/>
    <w:rsid w:val="00F145B9"/>
    <w:rsid w:val="00F14BB0"/>
    <w:rsid w:val="00F14D3A"/>
    <w:rsid w:val="00F14DD3"/>
    <w:rsid w:val="00F1504F"/>
    <w:rsid w:val="00F154AE"/>
    <w:rsid w:val="00F15FBF"/>
    <w:rsid w:val="00F16171"/>
    <w:rsid w:val="00F164FB"/>
    <w:rsid w:val="00F168D7"/>
    <w:rsid w:val="00F177D5"/>
    <w:rsid w:val="00F20ACB"/>
    <w:rsid w:val="00F20D46"/>
    <w:rsid w:val="00F20DAB"/>
    <w:rsid w:val="00F21050"/>
    <w:rsid w:val="00F21374"/>
    <w:rsid w:val="00F220E0"/>
    <w:rsid w:val="00F2217C"/>
    <w:rsid w:val="00F22213"/>
    <w:rsid w:val="00F224C9"/>
    <w:rsid w:val="00F2279B"/>
    <w:rsid w:val="00F22810"/>
    <w:rsid w:val="00F22BEE"/>
    <w:rsid w:val="00F23118"/>
    <w:rsid w:val="00F241DE"/>
    <w:rsid w:val="00F24DE5"/>
    <w:rsid w:val="00F24F87"/>
    <w:rsid w:val="00F254B2"/>
    <w:rsid w:val="00F255D6"/>
    <w:rsid w:val="00F25AA0"/>
    <w:rsid w:val="00F25B2F"/>
    <w:rsid w:val="00F25FCD"/>
    <w:rsid w:val="00F26AB5"/>
    <w:rsid w:val="00F26DB7"/>
    <w:rsid w:val="00F27046"/>
    <w:rsid w:val="00F2757D"/>
    <w:rsid w:val="00F275F7"/>
    <w:rsid w:val="00F27E49"/>
    <w:rsid w:val="00F3093F"/>
    <w:rsid w:val="00F30991"/>
    <w:rsid w:val="00F310E6"/>
    <w:rsid w:val="00F318CC"/>
    <w:rsid w:val="00F31ABD"/>
    <w:rsid w:val="00F31E98"/>
    <w:rsid w:val="00F321B6"/>
    <w:rsid w:val="00F322E1"/>
    <w:rsid w:val="00F32CFA"/>
    <w:rsid w:val="00F32D62"/>
    <w:rsid w:val="00F33875"/>
    <w:rsid w:val="00F33E41"/>
    <w:rsid w:val="00F3400B"/>
    <w:rsid w:val="00F3436A"/>
    <w:rsid w:val="00F34598"/>
    <w:rsid w:val="00F35952"/>
    <w:rsid w:val="00F35A0C"/>
    <w:rsid w:val="00F35CD8"/>
    <w:rsid w:val="00F36644"/>
    <w:rsid w:val="00F36858"/>
    <w:rsid w:val="00F3746E"/>
    <w:rsid w:val="00F37777"/>
    <w:rsid w:val="00F37BD3"/>
    <w:rsid w:val="00F4012B"/>
    <w:rsid w:val="00F41015"/>
    <w:rsid w:val="00F4133C"/>
    <w:rsid w:val="00F414A0"/>
    <w:rsid w:val="00F4154C"/>
    <w:rsid w:val="00F417A8"/>
    <w:rsid w:val="00F41D99"/>
    <w:rsid w:val="00F429C2"/>
    <w:rsid w:val="00F42AE1"/>
    <w:rsid w:val="00F43683"/>
    <w:rsid w:val="00F445EB"/>
    <w:rsid w:val="00F44B27"/>
    <w:rsid w:val="00F44B90"/>
    <w:rsid w:val="00F45401"/>
    <w:rsid w:val="00F45425"/>
    <w:rsid w:val="00F45BAC"/>
    <w:rsid w:val="00F462D6"/>
    <w:rsid w:val="00F46562"/>
    <w:rsid w:val="00F46F9F"/>
    <w:rsid w:val="00F47160"/>
    <w:rsid w:val="00F501CB"/>
    <w:rsid w:val="00F50812"/>
    <w:rsid w:val="00F50ACF"/>
    <w:rsid w:val="00F50FF2"/>
    <w:rsid w:val="00F51095"/>
    <w:rsid w:val="00F51B91"/>
    <w:rsid w:val="00F52376"/>
    <w:rsid w:val="00F523EA"/>
    <w:rsid w:val="00F526BF"/>
    <w:rsid w:val="00F5272E"/>
    <w:rsid w:val="00F52E3A"/>
    <w:rsid w:val="00F5344B"/>
    <w:rsid w:val="00F53548"/>
    <w:rsid w:val="00F53C1E"/>
    <w:rsid w:val="00F5418E"/>
    <w:rsid w:val="00F541F3"/>
    <w:rsid w:val="00F55701"/>
    <w:rsid w:val="00F55951"/>
    <w:rsid w:val="00F5607B"/>
    <w:rsid w:val="00F570DA"/>
    <w:rsid w:val="00F57174"/>
    <w:rsid w:val="00F57329"/>
    <w:rsid w:val="00F57440"/>
    <w:rsid w:val="00F6059B"/>
    <w:rsid w:val="00F6128C"/>
    <w:rsid w:val="00F61C5B"/>
    <w:rsid w:val="00F62A22"/>
    <w:rsid w:val="00F62ECE"/>
    <w:rsid w:val="00F6337F"/>
    <w:rsid w:val="00F63AF6"/>
    <w:rsid w:val="00F63E22"/>
    <w:rsid w:val="00F642AC"/>
    <w:rsid w:val="00F645B3"/>
    <w:rsid w:val="00F647DC"/>
    <w:rsid w:val="00F648A5"/>
    <w:rsid w:val="00F65304"/>
    <w:rsid w:val="00F65424"/>
    <w:rsid w:val="00F6582D"/>
    <w:rsid w:val="00F65976"/>
    <w:rsid w:val="00F65B1F"/>
    <w:rsid w:val="00F65EE2"/>
    <w:rsid w:val="00F66740"/>
    <w:rsid w:val="00F67F03"/>
    <w:rsid w:val="00F70B26"/>
    <w:rsid w:val="00F7154E"/>
    <w:rsid w:val="00F71A92"/>
    <w:rsid w:val="00F71AA7"/>
    <w:rsid w:val="00F71C35"/>
    <w:rsid w:val="00F71E50"/>
    <w:rsid w:val="00F71EF3"/>
    <w:rsid w:val="00F7312F"/>
    <w:rsid w:val="00F74BA7"/>
    <w:rsid w:val="00F75510"/>
    <w:rsid w:val="00F7582A"/>
    <w:rsid w:val="00F75A40"/>
    <w:rsid w:val="00F75B37"/>
    <w:rsid w:val="00F76007"/>
    <w:rsid w:val="00F76091"/>
    <w:rsid w:val="00F7609B"/>
    <w:rsid w:val="00F76250"/>
    <w:rsid w:val="00F76336"/>
    <w:rsid w:val="00F779C5"/>
    <w:rsid w:val="00F77D68"/>
    <w:rsid w:val="00F77F28"/>
    <w:rsid w:val="00F80296"/>
    <w:rsid w:val="00F80539"/>
    <w:rsid w:val="00F80891"/>
    <w:rsid w:val="00F812F4"/>
    <w:rsid w:val="00F813E0"/>
    <w:rsid w:val="00F819E6"/>
    <w:rsid w:val="00F81E65"/>
    <w:rsid w:val="00F82755"/>
    <w:rsid w:val="00F827C3"/>
    <w:rsid w:val="00F827E9"/>
    <w:rsid w:val="00F82D2D"/>
    <w:rsid w:val="00F836E7"/>
    <w:rsid w:val="00F84B07"/>
    <w:rsid w:val="00F85079"/>
    <w:rsid w:val="00F851C6"/>
    <w:rsid w:val="00F858AF"/>
    <w:rsid w:val="00F858DA"/>
    <w:rsid w:val="00F85BB4"/>
    <w:rsid w:val="00F86A5A"/>
    <w:rsid w:val="00F875B6"/>
    <w:rsid w:val="00F87B63"/>
    <w:rsid w:val="00F902C4"/>
    <w:rsid w:val="00F90509"/>
    <w:rsid w:val="00F90672"/>
    <w:rsid w:val="00F908AC"/>
    <w:rsid w:val="00F90D1E"/>
    <w:rsid w:val="00F90DD9"/>
    <w:rsid w:val="00F91F2D"/>
    <w:rsid w:val="00F92380"/>
    <w:rsid w:val="00F92687"/>
    <w:rsid w:val="00F92923"/>
    <w:rsid w:val="00F936B2"/>
    <w:rsid w:val="00F94033"/>
    <w:rsid w:val="00F94042"/>
    <w:rsid w:val="00F943B4"/>
    <w:rsid w:val="00F96433"/>
    <w:rsid w:val="00F96474"/>
    <w:rsid w:val="00F97ABB"/>
    <w:rsid w:val="00FA03FD"/>
    <w:rsid w:val="00FA1E8A"/>
    <w:rsid w:val="00FA2D13"/>
    <w:rsid w:val="00FA61BE"/>
    <w:rsid w:val="00FA6591"/>
    <w:rsid w:val="00FA65C4"/>
    <w:rsid w:val="00FA68A4"/>
    <w:rsid w:val="00FA6DC4"/>
    <w:rsid w:val="00FA723D"/>
    <w:rsid w:val="00FB0B11"/>
    <w:rsid w:val="00FB0D0F"/>
    <w:rsid w:val="00FB1213"/>
    <w:rsid w:val="00FB1223"/>
    <w:rsid w:val="00FB1705"/>
    <w:rsid w:val="00FB1BCB"/>
    <w:rsid w:val="00FB1DE1"/>
    <w:rsid w:val="00FB232D"/>
    <w:rsid w:val="00FB27FC"/>
    <w:rsid w:val="00FB2D3A"/>
    <w:rsid w:val="00FB3133"/>
    <w:rsid w:val="00FB3D65"/>
    <w:rsid w:val="00FB4526"/>
    <w:rsid w:val="00FB475C"/>
    <w:rsid w:val="00FB4A8A"/>
    <w:rsid w:val="00FB4C25"/>
    <w:rsid w:val="00FB5ADD"/>
    <w:rsid w:val="00FB5D85"/>
    <w:rsid w:val="00FB6164"/>
    <w:rsid w:val="00FB6617"/>
    <w:rsid w:val="00FB6681"/>
    <w:rsid w:val="00FB6917"/>
    <w:rsid w:val="00FB6E7C"/>
    <w:rsid w:val="00FB755D"/>
    <w:rsid w:val="00FB7AB9"/>
    <w:rsid w:val="00FC010B"/>
    <w:rsid w:val="00FC0BD4"/>
    <w:rsid w:val="00FC14D5"/>
    <w:rsid w:val="00FC1627"/>
    <w:rsid w:val="00FC1AD8"/>
    <w:rsid w:val="00FC2C61"/>
    <w:rsid w:val="00FC3033"/>
    <w:rsid w:val="00FC3302"/>
    <w:rsid w:val="00FC4FE0"/>
    <w:rsid w:val="00FC5043"/>
    <w:rsid w:val="00FC5E6D"/>
    <w:rsid w:val="00FC5EF3"/>
    <w:rsid w:val="00FC61AC"/>
    <w:rsid w:val="00FC6753"/>
    <w:rsid w:val="00FC67F0"/>
    <w:rsid w:val="00FC6FAF"/>
    <w:rsid w:val="00FC77A1"/>
    <w:rsid w:val="00FD00A7"/>
    <w:rsid w:val="00FD033A"/>
    <w:rsid w:val="00FD1216"/>
    <w:rsid w:val="00FD17F3"/>
    <w:rsid w:val="00FD1855"/>
    <w:rsid w:val="00FD1C6B"/>
    <w:rsid w:val="00FD1F52"/>
    <w:rsid w:val="00FD228B"/>
    <w:rsid w:val="00FD3417"/>
    <w:rsid w:val="00FD35CB"/>
    <w:rsid w:val="00FD3B5D"/>
    <w:rsid w:val="00FD4207"/>
    <w:rsid w:val="00FD4799"/>
    <w:rsid w:val="00FD55F0"/>
    <w:rsid w:val="00FD5657"/>
    <w:rsid w:val="00FD5695"/>
    <w:rsid w:val="00FD59D0"/>
    <w:rsid w:val="00FD5BA9"/>
    <w:rsid w:val="00FD5F51"/>
    <w:rsid w:val="00FD62F8"/>
    <w:rsid w:val="00FD65C2"/>
    <w:rsid w:val="00FD671E"/>
    <w:rsid w:val="00FD6A25"/>
    <w:rsid w:val="00FD6FBA"/>
    <w:rsid w:val="00FD7854"/>
    <w:rsid w:val="00FD7D26"/>
    <w:rsid w:val="00FD7F84"/>
    <w:rsid w:val="00FE0372"/>
    <w:rsid w:val="00FE0783"/>
    <w:rsid w:val="00FE1086"/>
    <w:rsid w:val="00FE12BD"/>
    <w:rsid w:val="00FE1343"/>
    <w:rsid w:val="00FE1476"/>
    <w:rsid w:val="00FE19CD"/>
    <w:rsid w:val="00FE1A8D"/>
    <w:rsid w:val="00FE1AA0"/>
    <w:rsid w:val="00FE29B6"/>
    <w:rsid w:val="00FE2B1F"/>
    <w:rsid w:val="00FE2F97"/>
    <w:rsid w:val="00FE31C2"/>
    <w:rsid w:val="00FE3466"/>
    <w:rsid w:val="00FE3A77"/>
    <w:rsid w:val="00FE3D59"/>
    <w:rsid w:val="00FE405C"/>
    <w:rsid w:val="00FE423A"/>
    <w:rsid w:val="00FE4464"/>
    <w:rsid w:val="00FE4A1A"/>
    <w:rsid w:val="00FE4D36"/>
    <w:rsid w:val="00FE4FC6"/>
    <w:rsid w:val="00FE5015"/>
    <w:rsid w:val="00FE50C4"/>
    <w:rsid w:val="00FE56C2"/>
    <w:rsid w:val="00FE56E7"/>
    <w:rsid w:val="00FE5CD8"/>
    <w:rsid w:val="00FE6324"/>
    <w:rsid w:val="00FE6369"/>
    <w:rsid w:val="00FE664C"/>
    <w:rsid w:val="00FE6A12"/>
    <w:rsid w:val="00FE6BF1"/>
    <w:rsid w:val="00FE6FC7"/>
    <w:rsid w:val="00FE7729"/>
    <w:rsid w:val="00FE79B1"/>
    <w:rsid w:val="00FE79D2"/>
    <w:rsid w:val="00FE79DC"/>
    <w:rsid w:val="00FE7BB9"/>
    <w:rsid w:val="00FF006F"/>
    <w:rsid w:val="00FF0C6A"/>
    <w:rsid w:val="00FF112E"/>
    <w:rsid w:val="00FF1586"/>
    <w:rsid w:val="00FF29E5"/>
    <w:rsid w:val="00FF3AE1"/>
    <w:rsid w:val="00FF4B98"/>
    <w:rsid w:val="00FF5A07"/>
    <w:rsid w:val="00FF5F72"/>
    <w:rsid w:val="00FF5F73"/>
    <w:rsid w:val="00FF6057"/>
    <w:rsid w:val="00FF681E"/>
    <w:rsid w:val="00FF7236"/>
    <w:rsid w:val="00FF7543"/>
    <w:rsid w:val="00FF7D9F"/>
    <w:rsid w:val="00FF7F55"/>
    <w:rsid w:val="00FF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BC29DD7"/>
  <w15:chartTrackingRefBased/>
  <w15:docId w15:val="{30FA7879-AD8E-4347-88AC-AE1AA0B0B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3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14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5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968"/>
    <w:pPr>
      <w:spacing w:before="120" w:after="240" w:line="240" w:lineRule="auto"/>
      <w:ind w:left="0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968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9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96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5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968"/>
  </w:style>
  <w:style w:type="paragraph" w:styleId="Footer">
    <w:name w:val="footer"/>
    <w:basedOn w:val="Normal"/>
    <w:link w:val="FooterChar"/>
    <w:uiPriority w:val="99"/>
    <w:unhideWhenUsed/>
    <w:rsid w:val="006A59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968"/>
  </w:style>
  <w:style w:type="character" w:styleId="Hyperlink">
    <w:name w:val="Hyperlink"/>
    <w:basedOn w:val="DefaultParagraphFont"/>
    <w:uiPriority w:val="99"/>
    <w:unhideWhenUsed/>
    <w:rsid w:val="00D56A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56AF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EE1"/>
    <w:pPr>
      <w:spacing w:before="0" w:after="200"/>
      <w:ind w:left="340"/>
    </w:pPr>
    <w:rPr>
      <w:rFonts w:asciiTheme="minorHAnsi" w:hAnsi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EE1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35D7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014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9C073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C0738"/>
  </w:style>
  <w:style w:type="character" w:customStyle="1" w:styleId="EndNoteBibliographyTitleChar">
    <w:name w:val="EndNote Bibliography Title Char"/>
    <w:basedOn w:val="ListParagraphChar"/>
    <w:link w:val="EndNoteBibliographyTitle"/>
    <w:rsid w:val="009C073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18B3"/>
    <w:pPr>
      <w:spacing w:line="480" w:lineRule="auto"/>
      <w:ind w:left="0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9C0738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9E5D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12D19"/>
    <w:pPr>
      <w:autoSpaceDE w:val="0"/>
      <w:autoSpaceDN w:val="0"/>
      <w:adjustRightInd w:val="0"/>
      <w:ind w:left="0"/>
    </w:pPr>
    <w:rPr>
      <w:rFonts w:ascii="EENDD J+ BI Sans" w:hAnsi="EENDD J+ BI Sans" w:cs="EENDD J+ BI Sans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A0592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5C88"/>
    <w:rPr>
      <w:rFonts w:ascii="Calibri" w:eastAsia="Calibri" w:hAnsi="Calibri" w:cs="Cordia Ne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40FA5"/>
    <w:rPr>
      <w:rFonts w:ascii="Calibri" w:eastAsia="Calibri" w:hAnsi="Calibri" w:cs="Cordia Ne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m-vol-iss-date">
    <w:name w:val="fm-vol-iss-date"/>
    <w:basedOn w:val="DefaultParagraphFont"/>
    <w:rsid w:val="005B0FBC"/>
  </w:style>
  <w:style w:type="character" w:customStyle="1" w:styleId="doi2">
    <w:name w:val="doi2"/>
    <w:basedOn w:val="DefaultParagraphFont"/>
    <w:rsid w:val="005B0FBC"/>
  </w:style>
  <w:style w:type="character" w:customStyle="1" w:styleId="fm-citation-ids-label">
    <w:name w:val="fm-citation-ids-label"/>
    <w:basedOn w:val="DefaultParagraphFont"/>
    <w:rsid w:val="005B0FBC"/>
  </w:style>
  <w:style w:type="paragraph" w:styleId="FootnoteText">
    <w:name w:val="footnote text"/>
    <w:basedOn w:val="Normal"/>
    <w:link w:val="FootnoteTextChar"/>
    <w:semiHidden/>
    <w:rsid w:val="00C25186"/>
    <w:pPr>
      <w:spacing w:after="0" w:line="240" w:lineRule="auto"/>
      <w:ind w:left="0"/>
    </w:pPr>
    <w:rPr>
      <w:rFonts w:ascii="Times New Roman" w:eastAsia="Malgun Gothic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C25186"/>
    <w:rPr>
      <w:rFonts w:ascii="Times New Roman" w:eastAsia="Malgun Gothic" w:hAnsi="Times New Roman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462BD"/>
    <w:pPr>
      <w:ind w:left="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93713B"/>
    <w:pPr>
      <w:spacing w:after="0" w:line="240" w:lineRule="auto"/>
      <w:ind w:left="0"/>
    </w:pPr>
    <w:rPr>
      <w:rFonts w:ascii="Calibri" w:hAnsi="Calibri" w:cs="Calibri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3713B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866FBD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96C72"/>
    <w:rPr>
      <w:i/>
      <w:iCs/>
    </w:rPr>
  </w:style>
  <w:style w:type="character" w:styleId="Mention">
    <w:name w:val="Mention"/>
    <w:basedOn w:val="DefaultParagraphFont"/>
    <w:uiPriority w:val="99"/>
    <w:unhideWhenUsed/>
    <w:rsid w:val="003D716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2271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4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89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737267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933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478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2268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11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3593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8788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1974260">
                                                      <w:marLeft w:val="24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6429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211274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640949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20459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9091266">
                                                          <w:marLeft w:val="12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97486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14236419">
                                                  <w:marLeft w:val="0"/>
                                                  <w:marRight w:val="0"/>
                                                  <w:marTop w:val="166"/>
                                                  <w:marBottom w:val="166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8676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hristian.schultheis@boehringer-ingelheim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B7E56E0FF9644285F6F373F39E0779" ma:contentTypeVersion="10" ma:contentTypeDescription="Create a new document." ma:contentTypeScope="" ma:versionID="a53a53871192dd8a37f5ac0396f97625">
  <xsd:schema xmlns:xsd="http://www.w3.org/2001/XMLSchema" xmlns:xs="http://www.w3.org/2001/XMLSchema" xmlns:p="http://schemas.microsoft.com/office/2006/metadata/properties" xmlns:ns3="dbaab3e4-59b6-4d61-8654-6e2874a31cee" targetNamespace="http://schemas.microsoft.com/office/2006/metadata/properties" ma:root="true" ma:fieldsID="8edbcbb72f335dd7511694c2ffca1366" ns3:_="">
    <xsd:import namespace="dbaab3e4-59b6-4d61-8654-6e2874a31c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aab3e4-59b6-4d61-8654-6e2874a31c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A791F0-27E0-4660-9D37-A9523E3E1A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1C6F25-3117-4758-8C56-7BAE38165F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F1645C-0DCF-48B2-BCC6-ABCC204AE68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B54E5E9-BD41-45E9-BCE5-9F1605D04E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aab3e4-59b6-4d61-8654-6e2874a31c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223</Words>
  <Characters>12676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wson</dc:creator>
  <cp:keywords/>
  <dc:description/>
  <cp:lastModifiedBy>Fishawack</cp:lastModifiedBy>
  <cp:revision>2</cp:revision>
  <dcterms:created xsi:type="dcterms:W3CDTF">2022-07-18T09:19:00Z</dcterms:created>
  <dcterms:modified xsi:type="dcterms:W3CDTF">2022-07-18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B7E56E0FF9644285F6F373F39E0779</vt:lpwstr>
  </property>
</Properties>
</file>